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23248F" w14:textId="38B195E6" w:rsidR="00433D3C" w:rsidRPr="00B512C2" w:rsidRDefault="00433D3C" w:rsidP="003C6BB0">
      <w:pPr>
        <w:spacing w:line="480" w:lineRule="auto"/>
        <w:rPr>
          <w:rFonts w:ascii="Times New Roman" w:hAnsi="Times New Roman" w:cs="Times New Roman"/>
          <w:lang w:eastAsia="zh-CN"/>
        </w:rPr>
      </w:pPr>
      <w:r w:rsidRPr="003C6BB0">
        <w:rPr>
          <w:rFonts w:ascii="Times New Roman" w:hAnsi="Times New Roman" w:cs="Times New Roman"/>
          <w:b/>
          <w:lang w:eastAsia="zh-CN"/>
        </w:rPr>
        <w:t>APPENDIX</w:t>
      </w:r>
    </w:p>
    <w:p w14:paraId="4E3E6754" w14:textId="5F67A62D"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 xml:space="preserve">A shorebird the size of a Great Knot has a daily energy expenditure (DEE) of 1.8 </w:t>
      </w:r>
      <w:r w:rsidR="00647E2D" w:rsidRPr="003C6BB0">
        <w:rPr>
          <w:rFonts w:ascii="Times New Roman" w:hAnsi="Times New Roman" w:cs="Times New Roman"/>
        </w:rPr>
        <w:t>b</w:t>
      </w:r>
      <w:r w:rsidRPr="003C6BB0">
        <w:rPr>
          <w:rFonts w:ascii="Times New Roman" w:hAnsi="Times New Roman" w:cs="Times New Roman"/>
        </w:rPr>
        <w:t xml:space="preserve">asal </w:t>
      </w:r>
      <w:r w:rsidR="00647E2D" w:rsidRPr="003C6BB0">
        <w:rPr>
          <w:rFonts w:ascii="Times New Roman" w:hAnsi="Times New Roman" w:cs="Times New Roman"/>
        </w:rPr>
        <w:t>m</w:t>
      </w:r>
      <w:r w:rsidRPr="003C6BB0">
        <w:rPr>
          <w:rFonts w:ascii="Times New Roman" w:hAnsi="Times New Roman" w:cs="Times New Roman"/>
        </w:rPr>
        <w:t xml:space="preserve">etabolic </w:t>
      </w:r>
      <w:r w:rsidR="00647E2D" w:rsidRPr="003C6BB0">
        <w:rPr>
          <w:rFonts w:ascii="Times New Roman" w:hAnsi="Times New Roman" w:cs="Times New Roman"/>
        </w:rPr>
        <w:t>r</w:t>
      </w:r>
      <w:r w:rsidRPr="003C6BB0">
        <w:rPr>
          <w:rFonts w:ascii="Times New Roman" w:hAnsi="Times New Roman" w:cs="Times New Roman"/>
        </w:rPr>
        <w:t>ate (BMR) (</w:t>
      </w:r>
      <w:bookmarkStart w:id="0" w:name="_Hlk507273824"/>
      <w:proofErr w:type="spellStart"/>
      <w:r w:rsidRPr="003C6BB0">
        <w:rPr>
          <w:rFonts w:ascii="Times New Roman" w:hAnsi="Times New Roman" w:cs="Times New Roman"/>
        </w:rPr>
        <w:t>Piersma</w:t>
      </w:r>
      <w:proofErr w:type="spellEnd"/>
      <w:r w:rsidRPr="003C6BB0">
        <w:rPr>
          <w:rFonts w:ascii="Times New Roman" w:hAnsi="Times New Roman" w:cs="Times New Roman"/>
        </w:rPr>
        <w:t xml:space="preserve">, </w:t>
      </w:r>
      <w:proofErr w:type="spellStart"/>
      <w:r w:rsidRPr="003C6BB0">
        <w:rPr>
          <w:rFonts w:ascii="Times New Roman" w:hAnsi="Times New Roman" w:cs="Times New Roman"/>
        </w:rPr>
        <w:t>Drent</w:t>
      </w:r>
      <w:proofErr w:type="spellEnd"/>
      <w:r w:rsidRPr="003C6BB0">
        <w:rPr>
          <w:rFonts w:ascii="Times New Roman" w:hAnsi="Times New Roman" w:cs="Times New Roman"/>
        </w:rPr>
        <w:t>, &amp; Wiersma</w:t>
      </w:r>
      <w:r w:rsidR="0067691B" w:rsidRPr="003C6BB0">
        <w:rPr>
          <w:rFonts w:ascii="Times New Roman" w:hAnsi="Times New Roman" w:cs="Times New Roman"/>
        </w:rPr>
        <w:t xml:space="preserve">, </w:t>
      </w:r>
      <w:r w:rsidRPr="003C6BB0">
        <w:rPr>
          <w:rFonts w:ascii="Times New Roman" w:hAnsi="Times New Roman" w:cs="Times New Roman"/>
        </w:rPr>
        <w:t>1991</w:t>
      </w:r>
      <w:bookmarkEnd w:id="0"/>
      <w:r w:rsidRPr="003C6BB0">
        <w:rPr>
          <w:rFonts w:ascii="Times New Roman" w:hAnsi="Times New Roman" w:cs="Times New Roman"/>
        </w:rPr>
        <w:t>) or 2.81W when allowing for thermostatic costs, maintenance of body processes and activity (</w:t>
      </w:r>
      <w:proofErr w:type="spellStart"/>
      <w:r w:rsidRPr="003C6BB0">
        <w:rPr>
          <w:rFonts w:ascii="Times New Roman" w:hAnsi="Times New Roman" w:cs="Times New Roman"/>
        </w:rPr>
        <w:t>Tulp</w:t>
      </w:r>
      <w:proofErr w:type="spellEnd"/>
      <w:r w:rsidRPr="003C6BB0">
        <w:rPr>
          <w:rFonts w:ascii="Times New Roman" w:hAnsi="Times New Roman" w:cs="Times New Roman"/>
        </w:rPr>
        <w:t xml:space="preserve"> &amp; de </w:t>
      </w:r>
      <w:proofErr w:type="spellStart"/>
      <w:r w:rsidRPr="003C6BB0">
        <w:rPr>
          <w:rFonts w:ascii="Times New Roman" w:hAnsi="Times New Roman" w:cs="Times New Roman"/>
        </w:rPr>
        <w:t>Goeij</w:t>
      </w:r>
      <w:proofErr w:type="spellEnd"/>
      <w:r w:rsidRPr="003C6BB0">
        <w:rPr>
          <w:rFonts w:ascii="Times New Roman" w:hAnsi="Times New Roman" w:cs="Times New Roman"/>
        </w:rPr>
        <w:t>, 1994). When the birds were engaged in energetically cheap activities such as sleeping, standing, and preening, we assumed that the DEE decreased to 1.2 BMR (</w:t>
      </w:r>
      <w:proofErr w:type="spellStart"/>
      <w:r w:rsidRPr="003C6BB0">
        <w:rPr>
          <w:rFonts w:ascii="Times New Roman" w:hAnsi="Times New Roman" w:cs="Times New Roman"/>
        </w:rPr>
        <w:t>Tulp</w:t>
      </w:r>
      <w:proofErr w:type="spellEnd"/>
      <w:r w:rsidRPr="003C6BB0">
        <w:rPr>
          <w:rFonts w:ascii="Times New Roman" w:hAnsi="Times New Roman" w:cs="Times New Roman"/>
        </w:rPr>
        <w:t xml:space="preserve"> &amp; de </w:t>
      </w:r>
      <w:proofErr w:type="spellStart"/>
      <w:r w:rsidRPr="003C6BB0">
        <w:rPr>
          <w:rFonts w:ascii="Times New Roman" w:hAnsi="Times New Roman" w:cs="Times New Roman"/>
        </w:rPr>
        <w:t>Goeij</w:t>
      </w:r>
      <w:proofErr w:type="spellEnd"/>
      <w:r w:rsidRPr="003C6BB0">
        <w:rPr>
          <w:rFonts w:ascii="Times New Roman" w:hAnsi="Times New Roman" w:cs="Times New Roman"/>
        </w:rPr>
        <w:t>, 1994) or 1.87 W for</w:t>
      </w:r>
      <w:r w:rsidR="00A402B0" w:rsidRPr="003C6BB0">
        <w:rPr>
          <w:rFonts w:ascii="Times New Roman" w:hAnsi="Times New Roman" w:cs="Times New Roman"/>
        </w:rPr>
        <w:t xml:space="preserve"> </w:t>
      </w:r>
      <w:r w:rsidRPr="003C6BB0">
        <w:rPr>
          <w:rFonts w:ascii="Times New Roman" w:hAnsi="Times New Roman" w:cs="Times New Roman"/>
        </w:rPr>
        <w:t xml:space="preserve">periods of low activity period. Considering the birds spent 16 hours (70%) active and 8 hours (30%) </w:t>
      </w:r>
      <w:r w:rsidR="006012B1" w:rsidRPr="003C6BB0">
        <w:rPr>
          <w:rFonts w:ascii="Times New Roman" w:hAnsi="Times New Roman" w:cs="Times New Roman"/>
        </w:rPr>
        <w:t xml:space="preserve">at </w:t>
      </w:r>
      <w:r w:rsidRPr="003C6BB0">
        <w:rPr>
          <w:rFonts w:ascii="Times New Roman" w:hAnsi="Times New Roman" w:cs="Times New Roman"/>
        </w:rPr>
        <w:t>rest (</w:t>
      </w:r>
      <w:proofErr w:type="spellStart"/>
      <w:r w:rsidRPr="003C6BB0">
        <w:rPr>
          <w:rFonts w:ascii="Times New Roman" w:hAnsi="Times New Roman" w:cs="Times New Roman"/>
        </w:rPr>
        <w:t>Tulp</w:t>
      </w:r>
      <w:proofErr w:type="spellEnd"/>
      <w:r w:rsidRPr="003C6BB0">
        <w:rPr>
          <w:rFonts w:ascii="Times New Roman" w:hAnsi="Times New Roman" w:cs="Times New Roman"/>
        </w:rPr>
        <w:t xml:space="preserve"> &amp; de </w:t>
      </w:r>
      <w:proofErr w:type="spellStart"/>
      <w:r w:rsidRPr="003C6BB0">
        <w:rPr>
          <w:rFonts w:ascii="Times New Roman" w:hAnsi="Times New Roman" w:cs="Times New Roman"/>
        </w:rPr>
        <w:t>Goeij</w:t>
      </w:r>
      <w:proofErr w:type="spellEnd"/>
      <w:r w:rsidRPr="003C6BB0">
        <w:rPr>
          <w:rFonts w:ascii="Times New Roman" w:hAnsi="Times New Roman" w:cs="Times New Roman"/>
        </w:rPr>
        <w:t>, 1994)</w:t>
      </w:r>
      <w:r w:rsidR="00A402B0" w:rsidRPr="003C6BB0">
        <w:rPr>
          <w:rFonts w:ascii="Times New Roman" w:hAnsi="Times New Roman" w:cs="Times New Roman"/>
        </w:rPr>
        <w:t>,</w:t>
      </w:r>
      <w:r w:rsidRPr="003C6BB0">
        <w:rPr>
          <w:rFonts w:ascii="Times New Roman" w:hAnsi="Times New Roman" w:cs="Times New Roman"/>
        </w:rPr>
        <w:t xml:space="preserve"> </w:t>
      </w:r>
    </w:p>
    <w:p w14:paraId="4B0ED223" w14:textId="76B91599" w:rsidR="00433D3C" w:rsidRPr="003C6BB0" w:rsidRDefault="00A402B0" w:rsidP="003C6BB0">
      <w:pPr>
        <w:spacing w:line="480" w:lineRule="auto"/>
        <w:rPr>
          <w:rFonts w:ascii="Times New Roman" w:hAnsi="Times New Roman" w:cs="Times New Roman"/>
        </w:rPr>
      </w:pPr>
      <w:r w:rsidRPr="003C6BB0">
        <w:rPr>
          <w:rFonts w:ascii="Times New Roman" w:hAnsi="Times New Roman" w:cs="Times New Roman"/>
        </w:rPr>
        <w:t xml:space="preserve">daily </w:t>
      </w:r>
      <w:r w:rsidR="00433D3C" w:rsidRPr="003C6BB0">
        <w:rPr>
          <w:rFonts w:ascii="Times New Roman" w:hAnsi="Times New Roman" w:cs="Times New Roman"/>
        </w:rPr>
        <w:t>energy expenditure (DEE)</w:t>
      </w:r>
      <w:r w:rsidRPr="003C6BB0">
        <w:rPr>
          <w:rFonts w:ascii="Times New Roman" w:hAnsi="Times New Roman" w:cs="Times New Roman"/>
        </w:rPr>
        <w:t xml:space="preserve"> is</w:t>
      </w:r>
      <w:r w:rsidR="00433D3C" w:rsidRPr="003C6BB0">
        <w:rPr>
          <w:rFonts w:ascii="Times New Roman" w:hAnsi="Times New Roman" w:cs="Times New Roman"/>
        </w:rPr>
        <w:t>:</w:t>
      </w:r>
    </w:p>
    <w:p w14:paraId="12A073A4" w14:textId="77777777" w:rsidR="00433D3C" w:rsidRPr="003C6BB0" w:rsidRDefault="00433D3C" w:rsidP="003C6BB0">
      <w:pPr>
        <w:spacing w:line="480" w:lineRule="auto"/>
        <w:rPr>
          <w:rFonts w:ascii="Times New Roman" w:hAnsi="Times New Roman" w:cs="Times New Roman"/>
          <w:lang w:eastAsia="zh-CN"/>
        </w:rPr>
      </w:pPr>
      <w:r w:rsidRPr="003C6BB0">
        <w:rPr>
          <w:rFonts w:ascii="Times New Roman" w:hAnsi="Times New Roman" w:cs="Times New Roman"/>
        </w:rPr>
        <w:t xml:space="preserve">DEE = </w:t>
      </w:r>
      <w:proofErr w:type="spellStart"/>
      <w:r w:rsidRPr="003C6BB0">
        <w:rPr>
          <w:rFonts w:ascii="Times New Roman" w:hAnsi="Times New Roman" w:cs="Times New Roman"/>
        </w:rPr>
        <w:t>DEE</w:t>
      </w:r>
      <w:r w:rsidRPr="003C6BB0">
        <w:rPr>
          <w:rFonts w:ascii="Times New Roman" w:hAnsi="Times New Roman" w:cs="Times New Roman"/>
          <w:vertAlign w:val="subscript"/>
        </w:rPr>
        <w:t>active</w:t>
      </w:r>
      <w:proofErr w:type="spellEnd"/>
      <w:r w:rsidRPr="003C6BB0">
        <w:rPr>
          <w:rFonts w:ascii="Times New Roman" w:hAnsi="Times New Roman" w:cs="Times New Roman"/>
        </w:rPr>
        <w:t xml:space="preserve"> + </w:t>
      </w:r>
      <w:proofErr w:type="spellStart"/>
      <w:r w:rsidRPr="003C6BB0">
        <w:rPr>
          <w:rFonts w:ascii="Times New Roman" w:hAnsi="Times New Roman" w:cs="Times New Roman"/>
        </w:rPr>
        <w:t>DEE</w:t>
      </w:r>
      <w:r w:rsidRPr="003C6BB0">
        <w:rPr>
          <w:rFonts w:ascii="Times New Roman" w:hAnsi="Times New Roman" w:cs="Times New Roman"/>
          <w:vertAlign w:val="subscript"/>
        </w:rPr>
        <w:t>rest</w:t>
      </w:r>
      <w:proofErr w:type="spellEnd"/>
      <w:r w:rsidRPr="003C6BB0">
        <w:rPr>
          <w:rFonts w:ascii="Times New Roman" w:hAnsi="Times New Roman" w:cs="Times New Roman"/>
        </w:rPr>
        <w:t xml:space="preserve"> = (0.7 × 1.8 BMR × 16 × 3600) + (0.3 × 1.2 BMR × 16 × 3600 +1.2 BMR × 8 × 3600) = 199 KJ day</w:t>
      </w:r>
      <w:r w:rsidRPr="003C6BB0">
        <w:rPr>
          <w:rFonts w:ascii="Times New Roman" w:hAnsi="Times New Roman" w:cs="Times New Roman"/>
          <w:vertAlign w:val="superscript"/>
        </w:rPr>
        <w:t xml:space="preserve">-1 </w:t>
      </w:r>
      <w:r w:rsidRPr="003C6BB0">
        <w:rPr>
          <w:rFonts w:ascii="Times New Roman" w:hAnsi="Times New Roman" w:cs="Times New Roman"/>
          <w:lang w:eastAsia="zh-CN"/>
        </w:rPr>
        <w:t>(A1)</w:t>
      </w:r>
      <w:r w:rsidRPr="003C6BB0">
        <w:rPr>
          <w:rFonts w:ascii="Times New Roman" w:hAnsi="Times New Roman" w:cs="Times New Roman"/>
        </w:rPr>
        <w:t xml:space="preserve"> (</w:t>
      </w:r>
      <w:proofErr w:type="spellStart"/>
      <w:r w:rsidRPr="003C6BB0">
        <w:rPr>
          <w:rFonts w:ascii="Times New Roman" w:hAnsi="Times New Roman" w:cs="Times New Roman"/>
        </w:rPr>
        <w:t>Tulp</w:t>
      </w:r>
      <w:proofErr w:type="spellEnd"/>
      <w:r w:rsidRPr="003C6BB0">
        <w:rPr>
          <w:rFonts w:ascii="Times New Roman" w:hAnsi="Times New Roman" w:cs="Times New Roman"/>
        </w:rPr>
        <w:t xml:space="preserve"> &amp; de </w:t>
      </w:r>
      <w:proofErr w:type="spellStart"/>
      <w:r w:rsidRPr="003C6BB0">
        <w:rPr>
          <w:rFonts w:ascii="Times New Roman" w:hAnsi="Times New Roman" w:cs="Times New Roman"/>
        </w:rPr>
        <w:t>Goeij</w:t>
      </w:r>
      <w:proofErr w:type="spellEnd"/>
      <w:r w:rsidRPr="003C6BB0">
        <w:rPr>
          <w:rFonts w:ascii="Times New Roman" w:hAnsi="Times New Roman" w:cs="Times New Roman"/>
        </w:rPr>
        <w:t>, 1994)</w:t>
      </w:r>
    </w:p>
    <w:p w14:paraId="308115C6" w14:textId="2DC4CA42" w:rsidR="00433D3C" w:rsidRPr="003C6BB0" w:rsidRDefault="00A402B0" w:rsidP="003C6BB0">
      <w:pPr>
        <w:spacing w:line="480" w:lineRule="auto"/>
        <w:rPr>
          <w:rFonts w:ascii="Times New Roman" w:hAnsi="Times New Roman" w:cs="Times New Roman"/>
        </w:rPr>
      </w:pPr>
      <w:r w:rsidRPr="003C6BB0">
        <w:rPr>
          <w:rFonts w:ascii="Times New Roman" w:hAnsi="Times New Roman" w:cs="Times New Roman"/>
        </w:rPr>
        <w:t xml:space="preserve">With a fuel deposition efficiency of 0.88 </w:t>
      </w:r>
      <w:r w:rsidR="004B0489" w:rsidRPr="003C6BB0">
        <w:rPr>
          <w:rFonts w:ascii="Times New Roman" w:hAnsi="Times New Roman" w:cs="Times New Roman"/>
        </w:rPr>
        <w:t xml:space="preserve">(Kersten &amp; </w:t>
      </w:r>
      <w:proofErr w:type="spellStart"/>
      <w:r w:rsidR="004B0489" w:rsidRPr="003C6BB0">
        <w:rPr>
          <w:rFonts w:ascii="Times New Roman" w:hAnsi="Times New Roman" w:cs="Times New Roman"/>
        </w:rPr>
        <w:t>Piersma</w:t>
      </w:r>
      <w:proofErr w:type="spellEnd"/>
      <w:r w:rsidR="004B0489" w:rsidRPr="003C6BB0">
        <w:rPr>
          <w:rFonts w:ascii="Times New Roman" w:hAnsi="Times New Roman" w:cs="Times New Roman"/>
        </w:rPr>
        <w:t>, 1987)</w:t>
      </w:r>
      <w:r w:rsidRPr="003C6BB0">
        <w:rPr>
          <w:rFonts w:ascii="Times New Roman" w:hAnsi="Times New Roman" w:cs="Times New Roman"/>
        </w:rPr>
        <w:t xml:space="preserve">, </w:t>
      </w:r>
      <w:r w:rsidR="00D13B61" w:rsidRPr="003C6BB0">
        <w:rPr>
          <w:rFonts w:ascii="Times New Roman" w:hAnsi="Times New Roman" w:cs="Times New Roman"/>
        </w:rPr>
        <w:t>the d</w:t>
      </w:r>
      <w:r w:rsidR="00433D3C" w:rsidRPr="003C6BB0">
        <w:rPr>
          <w:rFonts w:ascii="Times New Roman" w:hAnsi="Times New Roman" w:cs="Times New Roman"/>
        </w:rPr>
        <w:t xml:space="preserve">aily surplus </w:t>
      </w:r>
      <w:r w:rsidRPr="003C6BB0">
        <w:rPr>
          <w:rFonts w:ascii="Times New Roman" w:hAnsi="Times New Roman" w:cs="Times New Roman"/>
        </w:rPr>
        <w:t>is</w:t>
      </w:r>
      <w:r w:rsidR="00433D3C" w:rsidRPr="003C6BB0">
        <w:rPr>
          <w:rFonts w:ascii="Times New Roman" w:hAnsi="Times New Roman" w:cs="Times New Roman"/>
        </w:rPr>
        <w:t>:</w:t>
      </w:r>
    </w:p>
    <w:p w14:paraId="632D136F" w14:textId="3D116440"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 xml:space="preserve">Daily surplus = (fat mass gain × </w:t>
      </w:r>
      <w:r w:rsidR="004B0489" w:rsidRPr="003C6BB0">
        <w:rPr>
          <w:rFonts w:ascii="Times New Roman" w:hAnsi="Times New Roman" w:cs="Times New Roman"/>
        </w:rPr>
        <w:t>energy value (</w:t>
      </w:r>
      <w:r w:rsidRPr="003C6BB0">
        <w:rPr>
          <w:rFonts w:ascii="Times New Roman" w:hAnsi="Times New Roman" w:cs="Times New Roman"/>
        </w:rPr>
        <w:t>EV</w:t>
      </w:r>
      <w:r w:rsidR="004B0489" w:rsidRPr="003C6BB0">
        <w:rPr>
          <w:rFonts w:ascii="Times New Roman" w:hAnsi="Times New Roman" w:cs="Times New Roman"/>
        </w:rPr>
        <w:t>)</w:t>
      </w:r>
      <w:r w:rsidRPr="003C6BB0">
        <w:rPr>
          <w:rFonts w:ascii="Times New Roman" w:hAnsi="Times New Roman" w:cs="Times New Roman"/>
        </w:rPr>
        <w:t xml:space="preserve"> of fat + protein and glycogen mass gain × EV of protein and glycogen)/ deposition efficiency = (1.55 × 58.97% × 38+1.55 × 41.03% × 5.5)/0.88= 33.64 KJ day</w:t>
      </w:r>
      <w:r w:rsidRPr="003C6BB0">
        <w:rPr>
          <w:rFonts w:ascii="Times New Roman" w:hAnsi="Times New Roman" w:cs="Times New Roman"/>
          <w:vertAlign w:val="superscript"/>
        </w:rPr>
        <w:t xml:space="preserve">-1 </w:t>
      </w:r>
      <w:r w:rsidRPr="003C6BB0">
        <w:rPr>
          <w:rFonts w:ascii="Times New Roman" w:hAnsi="Times New Roman" w:cs="Times New Roman"/>
          <w:lang w:eastAsia="zh-CN"/>
        </w:rPr>
        <w:t>(A2)</w:t>
      </w:r>
    </w:p>
    <w:p w14:paraId="534F869A" w14:textId="4A9F8676"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Here, the EV of fat is taken as 38 kJ per g fat, that of protein and glycogen is taken 5.5 kJ per g protein and glycogen wet mass (</w:t>
      </w:r>
      <w:bookmarkStart w:id="1" w:name="_Hlk507273842"/>
      <w:proofErr w:type="spellStart"/>
      <w:r w:rsidRPr="003C6BB0">
        <w:rPr>
          <w:rFonts w:ascii="Times New Roman" w:hAnsi="Times New Roman" w:cs="Times New Roman"/>
        </w:rPr>
        <w:t>Piersma</w:t>
      </w:r>
      <w:proofErr w:type="spellEnd"/>
      <w:r w:rsidRPr="003C6BB0">
        <w:rPr>
          <w:rFonts w:ascii="Times New Roman" w:hAnsi="Times New Roman" w:cs="Times New Roman"/>
        </w:rPr>
        <w:t xml:space="preserve"> &amp; </w:t>
      </w:r>
      <w:proofErr w:type="spellStart"/>
      <w:r w:rsidRPr="003C6BB0">
        <w:rPr>
          <w:rFonts w:ascii="Times New Roman" w:hAnsi="Times New Roman" w:cs="Times New Roman"/>
        </w:rPr>
        <w:t>Lindström</w:t>
      </w:r>
      <w:proofErr w:type="spellEnd"/>
      <w:r w:rsidRPr="003C6BB0">
        <w:rPr>
          <w:rFonts w:ascii="Times New Roman" w:hAnsi="Times New Roman" w:cs="Times New Roman"/>
        </w:rPr>
        <w:t>, 1997</w:t>
      </w:r>
      <w:bookmarkEnd w:id="1"/>
      <w:r w:rsidRPr="003C6BB0">
        <w:rPr>
          <w:rFonts w:ascii="Times New Roman" w:hAnsi="Times New Roman" w:cs="Times New Roman"/>
        </w:rPr>
        <w:t xml:space="preserve">). Great Knots must attain a body mass of at least 220g to enable them to fly </w:t>
      </w:r>
      <w:r w:rsidR="00A402B0" w:rsidRPr="003C6BB0">
        <w:rPr>
          <w:rFonts w:ascii="Times New Roman" w:hAnsi="Times New Roman" w:cs="Times New Roman"/>
        </w:rPr>
        <w:t xml:space="preserve">directly </w:t>
      </w:r>
      <w:r w:rsidRPr="003C6BB0">
        <w:rPr>
          <w:rFonts w:ascii="Times New Roman" w:hAnsi="Times New Roman" w:cs="Times New Roman"/>
        </w:rPr>
        <w:t>from YLJ to their breeding grounds</w:t>
      </w:r>
      <w:r w:rsidR="00A402B0" w:rsidRPr="003C6BB0">
        <w:rPr>
          <w:rFonts w:ascii="Times New Roman" w:hAnsi="Times New Roman" w:cs="Times New Roman"/>
        </w:rPr>
        <w:t xml:space="preserve"> (Ma </w:t>
      </w:r>
      <w:r w:rsidR="00A402B0" w:rsidRPr="003C6BB0">
        <w:rPr>
          <w:rFonts w:ascii="Times New Roman" w:hAnsi="Times New Roman" w:cs="Times New Roman"/>
          <w:i/>
        </w:rPr>
        <w:t>et al</w:t>
      </w:r>
      <w:r w:rsidR="00A402B0" w:rsidRPr="003C6BB0">
        <w:rPr>
          <w:rFonts w:ascii="Times New Roman" w:hAnsi="Times New Roman" w:cs="Times New Roman"/>
        </w:rPr>
        <w:t>.</w:t>
      </w:r>
      <w:r w:rsidR="00D13B61" w:rsidRPr="003C6BB0">
        <w:rPr>
          <w:rFonts w:ascii="Times New Roman" w:hAnsi="Times New Roman" w:cs="Times New Roman"/>
        </w:rPr>
        <w:t>,</w:t>
      </w:r>
      <w:r w:rsidR="00A402B0" w:rsidRPr="003C6BB0">
        <w:rPr>
          <w:rFonts w:ascii="Times New Roman" w:hAnsi="Times New Roman" w:cs="Times New Roman"/>
        </w:rPr>
        <w:t xml:space="preserve"> 2013)</w:t>
      </w:r>
      <w:r w:rsidRPr="003C6BB0">
        <w:rPr>
          <w:rFonts w:ascii="Times New Roman" w:hAnsi="Times New Roman" w:cs="Times New Roman"/>
        </w:rPr>
        <w:t>.</w:t>
      </w:r>
      <w:r w:rsidR="000A4AA7" w:rsidRPr="003C6BB0">
        <w:rPr>
          <w:rFonts w:ascii="Times New Roman" w:hAnsi="Times New Roman" w:cs="Times New Roman"/>
        </w:rPr>
        <w:t xml:space="preserve"> T</w:t>
      </w:r>
      <w:r w:rsidRPr="003C6BB0">
        <w:rPr>
          <w:rFonts w:ascii="Times New Roman" w:hAnsi="Times New Roman" w:cs="Times New Roman"/>
        </w:rPr>
        <w:t>his means that</w:t>
      </w:r>
      <w:r w:rsidR="006012B1" w:rsidRPr="003C6BB0">
        <w:rPr>
          <w:rFonts w:ascii="Times New Roman" w:hAnsi="Times New Roman" w:cs="Times New Roman"/>
        </w:rPr>
        <w:t xml:space="preserve">, taking into account the average stopover duration of </w:t>
      </w:r>
      <w:r w:rsidR="00311824" w:rsidRPr="003C6BB0">
        <w:rPr>
          <w:rFonts w:ascii="Times New Roman" w:hAnsi="Times New Roman" w:cs="Times New Roman"/>
        </w:rPr>
        <w:t>31</w:t>
      </w:r>
      <w:r w:rsidR="006012B1" w:rsidRPr="003C6BB0">
        <w:rPr>
          <w:rFonts w:ascii="Times New Roman" w:hAnsi="Times New Roman" w:cs="Times New Roman"/>
        </w:rPr>
        <w:t xml:space="preserve"> days at YLJ </w:t>
      </w:r>
      <w:r w:rsidR="00311824" w:rsidRPr="003C6BB0">
        <w:rPr>
          <w:rFonts w:ascii="Times New Roman" w:hAnsi="Times New Roman" w:cs="Times New Roman"/>
        </w:rPr>
        <w:t xml:space="preserve">(Ma </w:t>
      </w:r>
      <w:r w:rsidR="00311824" w:rsidRPr="003C6BB0">
        <w:rPr>
          <w:rFonts w:ascii="Times New Roman" w:hAnsi="Times New Roman" w:cs="Times New Roman"/>
          <w:i/>
        </w:rPr>
        <w:t>et al</w:t>
      </w:r>
      <w:r w:rsidR="00311824" w:rsidRPr="003C6BB0">
        <w:rPr>
          <w:rFonts w:ascii="Times New Roman" w:hAnsi="Times New Roman" w:cs="Times New Roman"/>
        </w:rPr>
        <w:t>., 2013)</w:t>
      </w:r>
      <w:r w:rsidR="006012B1" w:rsidRPr="003C6BB0">
        <w:rPr>
          <w:rFonts w:ascii="Times New Roman" w:hAnsi="Times New Roman" w:cs="Times New Roman"/>
        </w:rPr>
        <w:t xml:space="preserve">. A bird </w:t>
      </w:r>
      <w:r w:rsidRPr="003C6BB0">
        <w:rPr>
          <w:rFonts w:ascii="Times New Roman" w:hAnsi="Times New Roman" w:cs="Times New Roman"/>
        </w:rPr>
        <w:t>must gain at least 1.55g of body weight per day</w:t>
      </w:r>
      <w:r w:rsidR="00311824" w:rsidRPr="003C6BB0">
        <w:rPr>
          <w:rFonts w:ascii="Times New Roman" w:hAnsi="Times New Roman" w:cs="Times New Roman"/>
        </w:rPr>
        <w:t xml:space="preserve"> (Ma </w:t>
      </w:r>
      <w:r w:rsidR="00311824" w:rsidRPr="003C6BB0">
        <w:rPr>
          <w:rFonts w:ascii="Times New Roman" w:hAnsi="Times New Roman" w:cs="Times New Roman"/>
          <w:i/>
        </w:rPr>
        <w:t>et al</w:t>
      </w:r>
      <w:r w:rsidR="00311824" w:rsidRPr="003C6BB0">
        <w:rPr>
          <w:rFonts w:ascii="Times New Roman" w:hAnsi="Times New Roman" w:cs="Times New Roman"/>
        </w:rPr>
        <w:t>., 2013)</w:t>
      </w:r>
      <w:r w:rsidRPr="003C6BB0">
        <w:rPr>
          <w:rFonts w:ascii="Times New Roman" w:hAnsi="Times New Roman" w:cs="Times New Roman"/>
        </w:rPr>
        <w:t>. Based on body composition analysis of Great Knot at YLJ in the spring, we know that the daily dry fat mass accumulation accounts for 56.16% of body weight accumulated (</w:t>
      </w:r>
      <w:bookmarkStart w:id="2" w:name="_Hlk507273851"/>
      <w:r w:rsidRPr="003C6BB0">
        <w:rPr>
          <w:rFonts w:ascii="Times New Roman" w:hAnsi="Times New Roman" w:cs="Times New Roman"/>
        </w:rPr>
        <w:t xml:space="preserve">Hua </w:t>
      </w:r>
      <w:r w:rsidRPr="003C6BB0">
        <w:rPr>
          <w:rFonts w:ascii="Times New Roman" w:hAnsi="Times New Roman" w:cs="Times New Roman"/>
          <w:i/>
        </w:rPr>
        <w:t>et al</w:t>
      </w:r>
      <w:r w:rsidRPr="003C6BB0">
        <w:rPr>
          <w:rFonts w:ascii="Times New Roman" w:hAnsi="Times New Roman" w:cs="Times New Roman"/>
        </w:rPr>
        <w:t>., 2014</w:t>
      </w:r>
      <w:bookmarkEnd w:id="2"/>
      <w:r w:rsidRPr="003C6BB0">
        <w:rPr>
          <w:rFonts w:ascii="Times New Roman" w:hAnsi="Times New Roman" w:cs="Times New Roman"/>
        </w:rPr>
        <w:t>). Fat is usually deposited with 5% water (</w:t>
      </w:r>
      <w:bookmarkStart w:id="3" w:name="_Hlk507273858"/>
      <w:proofErr w:type="spellStart"/>
      <w:r w:rsidRPr="003C6BB0">
        <w:rPr>
          <w:rFonts w:ascii="Times New Roman" w:hAnsi="Times New Roman" w:cs="Times New Roman"/>
        </w:rPr>
        <w:t>Piersma</w:t>
      </w:r>
      <w:proofErr w:type="spellEnd"/>
      <w:r w:rsidRPr="003C6BB0">
        <w:rPr>
          <w:rFonts w:ascii="Times New Roman" w:hAnsi="Times New Roman" w:cs="Times New Roman"/>
        </w:rPr>
        <w:t xml:space="preserve"> &amp; </w:t>
      </w:r>
      <w:proofErr w:type="spellStart"/>
      <w:r w:rsidRPr="003C6BB0">
        <w:rPr>
          <w:rFonts w:ascii="Times New Roman" w:hAnsi="Times New Roman" w:cs="Times New Roman"/>
        </w:rPr>
        <w:t>Lindström</w:t>
      </w:r>
      <w:proofErr w:type="spellEnd"/>
      <w:r w:rsidRPr="003C6BB0">
        <w:rPr>
          <w:rFonts w:ascii="Times New Roman" w:hAnsi="Times New Roman" w:cs="Times New Roman"/>
        </w:rPr>
        <w:t>, 1997</w:t>
      </w:r>
      <w:bookmarkEnd w:id="3"/>
      <w:r w:rsidRPr="003C6BB0">
        <w:rPr>
          <w:rFonts w:ascii="Times New Roman" w:hAnsi="Times New Roman" w:cs="Times New Roman"/>
        </w:rPr>
        <w:t>), so the daily fat mass accumulation accounts for 59% of body weight accumulation and protein and glycogen both wet mass accounts for 41%.</w:t>
      </w:r>
    </w:p>
    <w:p w14:paraId="2CEBB6C3" w14:textId="77777777"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Daily energy expenditure + Daily surplus = Daily net energy intake rate = 199 + 33.64 = 232.64 kJ day</w:t>
      </w:r>
      <w:r w:rsidRPr="003C6BB0">
        <w:rPr>
          <w:rFonts w:ascii="Times New Roman" w:hAnsi="Times New Roman" w:cs="Times New Roman"/>
          <w:vertAlign w:val="superscript"/>
        </w:rPr>
        <w:t xml:space="preserve">-1 </w:t>
      </w:r>
      <w:r w:rsidRPr="003C6BB0">
        <w:rPr>
          <w:rFonts w:ascii="Times New Roman" w:hAnsi="Times New Roman" w:cs="Times New Roman"/>
          <w:lang w:eastAsia="zh-CN"/>
        </w:rPr>
        <w:t>(A3)</w:t>
      </w:r>
    </w:p>
    <w:p w14:paraId="69CF1122" w14:textId="7619850E"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lastRenderedPageBreak/>
        <w:t>Therefore, Great Knots at YLJ must be able to reach the daily net energy intake rate if they are to lay down reserves for migration.</w:t>
      </w:r>
    </w:p>
    <w:p w14:paraId="47D12B54" w14:textId="77777777"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Daily net energy intake rate (NEI) was calculated from intake rate (IR), using the equation:</w:t>
      </w:r>
    </w:p>
    <w:p w14:paraId="3E781786" w14:textId="77777777"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 xml:space="preserve">NEI = IR × EV × AE × length of working day </w:t>
      </w:r>
      <w:r w:rsidRPr="003C6BB0">
        <w:rPr>
          <w:rFonts w:ascii="Times New Roman" w:hAnsi="Times New Roman" w:cs="Times New Roman"/>
          <w:lang w:eastAsia="zh-CN"/>
        </w:rPr>
        <w:t>(A4)</w:t>
      </w:r>
    </w:p>
    <w:p w14:paraId="202B39A3" w14:textId="57647A11"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Here, EV represents the energetic value of 1 g AFDM, which was assumed to be 22 kJ (</w:t>
      </w:r>
      <w:bookmarkStart w:id="4" w:name="_Hlk507273878"/>
      <w:r w:rsidRPr="003C6BB0">
        <w:rPr>
          <w:rFonts w:ascii="Times New Roman" w:hAnsi="Times New Roman" w:cs="Times New Roman"/>
        </w:rPr>
        <w:t xml:space="preserve">Chambers &amp; Milne, 1975; Dare &amp; Edwards, 1975; </w:t>
      </w:r>
      <w:proofErr w:type="spellStart"/>
      <w:r w:rsidRPr="003C6BB0">
        <w:rPr>
          <w:rFonts w:ascii="Times New Roman" w:hAnsi="Times New Roman" w:cs="Times New Roman"/>
        </w:rPr>
        <w:t>Beukema</w:t>
      </w:r>
      <w:proofErr w:type="spellEnd"/>
      <w:r w:rsidRPr="003C6BB0">
        <w:rPr>
          <w:rFonts w:ascii="Times New Roman" w:hAnsi="Times New Roman" w:cs="Times New Roman"/>
        </w:rPr>
        <w:t xml:space="preserve"> &amp; de Bruin, </w:t>
      </w:r>
      <w:bookmarkEnd w:id="4"/>
      <w:r w:rsidRPr="003C6BB0">
        <w:rPr>
          <w:rFonts w:ascii="Times New Roman" w:hAnsi="Times New Roman" w:cs="Times New Roman"/>
        </w:rPr>
        <w:t xml:space="preserve">1977) and AE is the assimilation efficiency which </w:t>
      </w:r>
      <w:r w:rsidR="00945876" w:rsidRPr="003C6BB0">
        <w:rPr>
          <w:rFonts w:ascii="Times New Roman" w:hAnsi="Times New Roman" w:cs="Times New Roman"/>
        </w:rPr>
        <w:t>is</w:t>
      </w:r>
      <w:r w:rsidRPr="003C6BB0">
        <w:rPr>
          <w:rFonts w:ascii="Times New Roman" w:hAnsi="Times New Roman" w:cs="Times New Roman"/>
        </w:rPr>
        <w:t xml:space="preserve"> close to 0.75 (</w:t>
      </w:r>
      <w:bookmarkStart w:id="5" w:name="_Hlk507273890"/>
      <w:r w:rsidRPr="003C6BB0">
        <w:rPr>
          <w:rFonts w:ascii="Times New Roman" w:hAnsi="Times New Roman" w:cs="Times New Roman"/>
        </w:rPr>
        <w:t>Kersten &amp; Piersma, 1987</w:t>
      </w:r>
      <w:bookmarkEnd w:id="5"/>
      <w:r w:rsidRPr="003C6BB0">
        <w:rPr>
          <w:rFonts w:ascii="Times New Roman" w:hAnsi="Times New Roman" w:cs="Times New Roman"/>
        </w:rPr>
        <w:t xml:space="preserve">). </w:t>
      </w:r>
    </w:p>
    <w:p w14:paraId="354EE068" w14:textId="77777777"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Therefore, the length of the working day was calculated from the equation below:</w:t>
      </w:r>
    </w:p>
    <w:p w14:paraId="2E03C67B" w14:textId="77777777" w:rsidR="00433D3C" w:rsidRPr="003C6BB0" w:rsidRDefault="00433D3C" w:rsidP="003C6BB0">
      <w:pPr>
        <w:spacing w:line="480" w:lineRule="auto"/>
        <w:rPr>
          <w:rFonts w:ascii="Times New Roman" w:hAnsi="Times New Roman" w:cs="Times New Roman"/>
        </w:rPr>
      </w:pPr>
      <w:r w:rsidRPr="003C6BB0">
        <w:rPr>
          <w:rFonts w:ascii="Times New Roman" w:hAnsi="Times New Roman" w:cs="Times New Roman"/>
        </w:rPr>
        <w:t xml:space="preserve">Length of the working day = NEI × 1000 / (3600 × IR × EV × AE) </w:t>
      </w:r>
      <w:r w:rsidRPr="003C6BB0">
        <w:rPr>
          <w:rFonts w:ascii="Times New Roman" w:hAnsi="Times New Roman" w:cs="Times New Roman"/>
          <w:lang w:eastAsia="zh-CN"/>
        </w:rPr>
        <w:t>(A5)</w:t>
      </w:r>
    </w:p>
    <w:p w14:paraId="61E22836" w14:textId="54C2749E" w:rsidR="00433D3C" w:rsidRPr="003C6BB0" w:rsidRDefault="00433D3C" w:rsidP="003C6BB0">
      <w:pPr>
        <w:spacing w:line="480" w:lineRule="auto"/>
        <w:rPr>
          <w:rFonts w:ascii="Times New Roman" w:hAnsi="Times New Roman" w:cs="Times New Roman"/>
          <w:lang w:eastAsia="zh-CN"/>
        </w:rPr>
      </w:pPr>
      <w:r w:rsidRPr="003C6BB0">
        <w:rPr>
          <w:rFonts w:ascii="Times New Roman" w:hAnsi="Times New Roman" w:cs="Times New Roman"/>
          <w:lang w:eastAsia="zh-CN"/>
        </w:rPr>
        <w:t xml:space="preserve">The length of working day calculated </w:t>
      </w:r>
      <w:r w:rsidR="00B914D9" w:rsidRPr="003C6BB0">
        <w:rPr>
          <w:rFonts w:ascii="Times New Roman" w:hAnsi="Times New Roman" w:cs="Times New Roman"/>
          <w:lang w:eastAsia="zh-CN"/>
        </w:rPr>
        <w:t xml:space="preserve">for each northward migration season </w:t>
      </w:r>
      <w:r w:rsidRPr="003C6BB0">
        <w:rPr>
          <w:rFonts w:ascii="Times New Roman" w:hAnsi="Times New Roman" w:cs="Times New Roman"/>
          <w:lang w:eastAsia="zh-CN"/>
        </w:rPr>
        <w:t>are 2.2, 4.8, 16 and 13 hours in 2011, 2012, 2016 and 2017, respectively.</w:t>
      </w:r>
    </w:p>
    <w:p w14:paraId="6B1B5446" w14:textId="46B4868C" w:rsidR="00A23B44" w:rsidRPr="003C6BB0" w:rsidRDefault="00A23B44" w:rsidP="003C6BB0">
      <w:pPr>
        <w:spacing w:line="480" w:lineRule="auto"/>
        <w:rPr>
          <w:rFonts w:ascii="Times New Roman" w:hAnsi="Times New Roman" w:cs="Times New Roman"/>
          <w:lang w:eastAsia="zh-CN"/>
        </w:rPr>
      </w:pPr>
    </w:p>
    <w:p w14:paraId="169A7F1B" w14:textId="357B7456" w:rsidR="00A23B44" w:rsidRPr="003C6BB0" w:rsidRDefault="00A23B44" w:rsidP="003C6BB0">
      <w:pPr>
        <w:spacing w:line="480" w:lineRule="auto"/>
        <w:rPr>
          <w:rFonts w:ascii="Times New Roman" w:hAnsi="Times New Roman" w:cs="Times New Roman"/>
          <w:b/>
          <w:lang w:val="nl-NL" w:eastAsia="zh-CN"/>
        </w:rPr>
      </w:pPr>
      <w:r w:rsidRPr="003C6BB0">
        <w:rPr>
          <w:rFonts w:ascii="Times New Roman" w:hAnsi="Times New Roman" w:cs="Times New Roman"/>
          <w:b/>
          <w:lang w:val="nl-NL" w:eastAsia="zh-CN"/>
        </w:rPr>
        <w:t>References</w:t>
      </w:r>
    </w:p>
    <w:p w14:paraId="357514DD" w14:textId="77777777" w:rsidR="00A23B44" w:rsidRPr="003C6BB0" w:rsidRDefault="00A23B44" w:rsidP="003C6BB0">
      <w:pPr>
        <w:spacing w:line="480" w:lineRule="auto"/>
        <w:ind w:left="454" w:hanging="454"/>
        <w:rPr>
          <w:rFonts w:ascii="Times New Roman" w:hAnsi="Times New Roman" w:cs="Times New Roman"/>
          <w:lang w:eastAsia="zh-CN"/>
        </w:rPr>
      </w:pPr>
      <w:r w:rsidRPr="003C6BB0">
        <w:rPr>
          <w:rFonts w:ascii="Times New Roman" w:hAnsi="Times New Roman" w:cs="Times New Roman"/>
          <w:lang w:val="nl-NL" w:eastAsia="zh-CN"/>
        </w:rPr>
        <w:t xml:space="preserve">Beukema, J. J., &amp; de Bruin, W. (1977). </w:t>
      </w:r>
      <w:r w:rsidRPr="003C6BB0">
        <w:rPr>
          <w:rFonts w:ascii="Times New Roman" w:hAnsi="Times New Roman" w:cs="Times New Roman"/>
          <w:lang w:eastAsia="zh-CN"/>
        </w:rPr>
        <w:t xml:space="preserve">Seasonal changes in dry weight and chemical composition of the soft parts of the tellinid bivalve </w:t>
      </w:r>
      <w:proofErr w:type="spellStart"/>
      <w:r w:rsidRPr="003C6BB0">
        <w:rPr>
          <w:rFonts w:ascii="Times New Roman" w:hAnsi="Times New Roman" w:cs="Times New Roman"/>
          <w:i/>
          <w:lang w:eastAsia="zh-CN"/>
        </w:rPr>
        <w:t>Macoma</w:t>
      </w:r>
      <w:proofErr w:type="spellEnd"/>
      <w:r w:rsidRPr="003C6BB0">
        <w:rPr>
          <w:rFonts w:ascii="Times New Roman" w:hAnsi="Times New Roman" w:cs="Times New Roman"/>
          <w:i/>
          <w:lang w:eastAsia="zh-CN"/>
        </w:rPr>
        <w:t xml:space="preserve"> </w:t>
      </w:r>
      <w:proofErr w:type="spellStart"/>
      <w:r w:rsidRPr="003C6BB0">
        <w:rPr>
          <w:rFonts w:ascii="Times New Roman" w:hAnsi="Times New Roman" w:cs="Times New Roman"/>
          <w:i/>
          <w:lang w:eastAsia="zh-CN"/>
        </w:rPr>
        <w:t>balthica</w:t>
      </w:r>
      <w:proofErr w:type="spellEnd"/>
      <w:r w:rsidRPr="003C6BB0">
        <w:rPr>
          <w:rFonts w:ascii="Times New Roman" w:hAnsi="Times New Roman" w:cs="Times New Roman"/>
          <w:lang w:eastAsia="zh-CN"/>
        </w:rPr>
        <w:t xml:space="preserve"> in the Dutch </w:t>
      </w:r>
      <w:proofErr w:type="spellStart"/>
      <w:r w:rsidRPr="003C6BB0">
        <w:rPr>
          <w:rFonts w:ascii="Times New Roman" w:hAnsi="Times New Roman" w:cs="Times New Roman"/>
          <w:lang w:eastAsia="zh-CN"/>
        </w:rPr>
        <w:t>Wadden</w:t>
      </w:r>
      <w:proofErr w:type="spellEnd"/>
      <w:r w:rsidRPr="003C6BB0">
        <w:rPr>
          <w:rFonts w:ascii="Times New Roman" w:hAnsi="Times New Roman" w:cs="Times New Roman"/>
          <w:lang w:eastAsia="zh-CN"/>
        </w:rPr>
        <w:t xml:space="preserve"> Sea. </w:t>
      </w:r>
      <w:r w:rsidRPr="003C6BB0">
        <w:rPr>
          <w:rFonts w:ascii="Times New Roman" w:hAnsi="Times New Roman" w:cs="Times New Roman"/>
          <w:i/>
          <w:lang w:eastAsia="zh-CN"/>
        </w:rPr>
        <w:t>Netherlands Journal of Sea Research</w:t>
      </w:r>
      <w:r w:rsidRPr="003C6BB0">
        <w:rPr>
          <w:rFonts w:ascii="Times New Roman" w:hAnsi="Times New Roman" w:cs="Times New Roman"/>
          <w:lang w:eastAsia="zh-CN"/>
        </w:rPr>
        <w:t>, 11, 42–55. https://doi.org/10.1016/0077-7579(77)90020-5</w:t>
      </w:r>
    </w:p>
    <w:p w14:paraId="67AE36BA" w14:textId="1375BA06" w:rsidR="00A23B44" w:rsidRPr="003C6BB0" w:rsidRDefault="00A23B44" w:rsidP="003C6BB0">
      <w:pPr>
        <w:spacing w:line="480" w:lineRule="auto"/>
        <w:ind w:left="454" w:hanging="454"/>
        <w:rPr>
          <w:rFonts w:ascii="Times New Roman" w:hAnsi="Times New Roman" w:cs="Times New Roman"/>
          <w:lang w:eastAsia="zh-CN"/>
        </w:rPr>
      </w:pPr>
      <w:r w:rsidRPr="003C6BB0">
        <w:rPr>
          <w:rFonts w:ascii="Times New Roman" w:hAnsi="Times New Roman" w:cs="Times New Roman"/>
          <w:lang w:eastAsia="zh-CN"/>
        </w:rPr>
        <w:t xml:space="preserve">Chambers, M. R., &amp; Milne, H. (1975). The production of </w:t>
      </w:r>
      <w:proofErr w:type="spellStart"/>
      <w:r w:rsidRPr="003C6BB0">
        <w:rPr>
          <w:rFonts w:ascii="Times New Roman" w:hAnsi="Times New Roman" w:cs="Times New Roman"/>
          <w:i/>
          <w:lang w:eastAsia="zh-CN"/>
        </w:rPr>
        <w:t>Macoma</w:t>
      </w:r>
      <w:proofErr w:type="spellEnd"/>
      <w:r w:rsidRPr="003C6BB0">
        <w:rPr>
          <w:rFonts w:ascii="Times New Roman" w:hAnsi="Times New Roman" w:cs="Times New Roman"/>
          <w:i/>
          <w:lang w:eastAsia="zh-CN"/>
        </w:rPr>
        <w:t xml:space="preserve"> </w:t>
      </w:r>
      <w:proofErr w:type="spellStart"/>
      <w:r w:rsidRPr="003C6BB0">
        <w:rPr>
          <w:rFonts w:ascii="Times New Roman" w:hAnsi="Times New Roman" w:cs="Times New Roman"/>
          <w:i/>
          <w:lang w:eastAsia="zh-CN"/>
        </w:rPr>
        <w:t>balthica</w:t>
      </w:r>
      <w:proofErr w:type="spellEnd"/>
      <w:r w:rsidRPr="003C6BB0">
        <w:rPr>
          <w:rFonts w:ascii="Times New Roman" w:hAnsi="Times New Roman" w:cs="Times New Roman"/>
          <w:i/>
          <w:lang w:eastAsia="zh-CN"/>
        </w:rPr>
        <w:t xml:space="preserve"> </w:t>
      </w:r>
      <w:r w:rsidRPr="003C6BB0">
        <w:rPr>
          <w:rFonts w:ascii="Times New Roman" w:hAnsi="Times New Roman" w:cs="Times New Roman"/>
          <w:lang w:eastAsia="zh-CN"/>
        </w:rPr>
        <w:t xml:space="preserve">(L.) in the </w:t>
      </w:r>
      <w:proofErr w:type="spellStart"/>
      <w:r w:rsidRPr="003C6BB0">
        <w:rPr>
          <w:rFonts w:ascii="Times New Roman" w:hAnsi="Times New Roman" w:cs="Times New Roman"/>
          <w:lang w:eastAsia="zh-CN"/>
        </w:rPr>
        <w:t>Ythan</w:t>
      </w:r>
      <w:proofErr w:type="spellEnd"/>
      <w:r w:rsidRPr="003C6BB0">
        <w:rPr>
          <w:rFonts w:ascii="Times New Roman" w:hAnsi="Times New Roman" w:cs="Times New Roman"/>
          <w:lang w:eastAsia="zh-CN"/>
        </w:rPr>
        <w:t xml:space="preserve"> estuary. </w:t>
      </w:r>
      <w:r w:rsidRPr="003C6BB0">
        <w:rPr>
          <w:rFonts w:ascii="Times New Roman" w:hAnsi="Times New Roman" w:cs="Times New Roman"/>
          <w:i/>
          <w:lang w:eastAsia="zh-CN"/>
        </w:rPr>
        <w:t xml:space="preserve">Estuarine </w:t>
      </w:r>
      <w:r w:rsidR="00D13B61" w:rsidRPr="003C6BB0">
        <w:rPr>
          <w:rFonts w:ascii="Times New Roman" w:hAnsi="Times New Roman" w:cs="Times New Roman"/>
          <w:i/>
          <w:lang w:eastAsia="zh-CN"/>
        </w:rPr>
        <w:t xml:space="preserve">and </w:t>
      </w:r>
      <w:r w:rsidRPr="003C6BB0">
        <w:rPr>
          <w:rFonts w:ascii="Times New Roman" w:hAnsi="Times New Roman" w:cs="Times New Roman"/>
          <w:i/>
          <w:lang w:eastAsia="zh-CN"/>
        </w:rPr>
        <w:t>Coastal Marine Science</w:t>
      </w:r>
      <w:r w:rsidRPr="003C6BB0">
        <w:rPr>
          <w:rFonts w:ascii="Times New Roman" w:hAnsi="Times New Roman" w:cs="Times New Roman"/>
          <w:lang w:eastAsia="zh-CN"/>
        </w:rPr>
        <w:t>, 3, 443–455. https://doi.org/10.1016/0302-3524(75)90044-4</w:t>
      </w:r>
    </w:p>
    <w:p w14:paraId="7A902E46" w14:textId="35F76C36" w:rsidR="00A23B44" w:rsidRPr="003C6BB0" w:rsidRDefault="00A23B44" w:rsidP="003C6BB0">
      <w:pPr>
        <w:spacing w:line="480" w:lineRule="auto"/>
        <w:ind w:left="454" w:hanging="454"/>
        <w:rPr>
          <w:rFonts w:ascii="Times New Roman" w:hAnsi="Times New Roman" w:cs="Times New Roman"/>
          <w:lang w:eastAsia="zh-CN"/>
        </w:rPr>
      </w:pPr>
      <w:r w:rsidRPr="003C6BB0">
        <w:rPr>
          <w:rFonts w:ascii="Times New Roman" w:hAnsi="Times New Roman" w:cs="Times New Roman"/>
          <w:lang w:eastAsia="zh-CN"/>
        </w:rPr>
        <w:t>Dare, P. J., &amp; Edwards, D. B. (1975). Seasonal changes in flesh weight and biochemical composition of mussels (</w:t>
      </w:r>
      <w:r w:rsidRPr="003C6BB0">
        <w:rPr>
          <w:rFonts w:ascii="Times New Roman" w:hAnsi="Times New Roman" w:cs="Times New Roman"/>
          <w:i/>
          <w:lang w:eastAsia="zh-CN"/>
        </w:rPr>
        <w:t>Mytilus edulis</w:t>
      </w:r>
      <w:r w:rsidRPr="003C6BB0">
        <w:rPr>
          <w:rFonts w:ascii="Times New Roman" w:hAnsi="Times New Roman" w:cs="Times New Roman"/>
          <w:lang w:eastAsia="zh-CN"/>
        </w:rPr>
        <w:t xml:space="preserve"> L.) in the Conwy estuary, north Wales. </w:t>
      </w:r>
      <w:r w:rsidRPr="003C6BB0">
        <w:rPr>
          <w:rFonts w:ascii="Times New Roman" w:hAnsi="Times New Roman" w:cs="Times New Roman"/>
          <w:i/>
          <w:lang w:eastAsia="zh-CN"/>
        </w:rPr>
        <w:t>Journal of Experimental Marine Biology and Ecology</w:t>
      </w:r>
      <w:r w:rsidRPr="003C6BB0">
        <w:rPr>
          <w:rFonts w:ascii="Times New Roman" w:hAnsi="Times New Roman" w:cs="Times New Roman"/>
          <w:lang w:eastAsia="zh-CN"/>
        </w:rPr>
        <w:t>, 18, 89–97. https://doi.org/10.1016/0022-0981(75)90066-0</w:t>
      </w:r>
    </w:p>
    <w:p w14:paraId="45C2069E" w14:textId="34E933B7" w:rsidR="00A23B44" w:rsidRPr="003C6BB0" w:rsidRDefault="00A23B44" w:rsidP="003C6BB0">
      <w:pPr>
        <w:spacing w:line="480" w:lineRule="auto"/>
        <w:ind w:left="454" w:hanging="454"/>
        <w:rPr>
          <w:rFonts w:ascii="Times New Roman" w:hAnsi="Times New Roman" w:cs="Times New Roman"/>
          <w:lang w:eastAsia="zh-CN"/>
        </w:rPr>
      </w:pPr>
      <w:r w:rsidRPr="003C6BB0">
        <w:rPr>
          <w:rFonts w:ascii="Times New Roman" w:hAnsi="Times New Roman" w:cs="Times New Roman"/>
          <w:lang w:eastAsia="zh-CN"/>
        </w:rPr>
        <w:t>Hua, N. (2014). Fuel Deposition of Shorebirds at Stopping Sites in the Yellow Sea during Spring Migration. PhD thesis, Fudan University, China.</w:t>
      </w:r>
    </w:p>
    <w:p w14:paraId="1A4AF06C" w14:textId="6A39C522" w:rsidR="009342DA" w:rsidRPr="003C6BB0" w:rsidRDefault="00311824" w:rsidP="003C6BB0">
      <w:pPr>
        <w:spacing w:line="480" w:lineRule="auto"/>
        <w:ind w:left="454" w:hanging="454"/>
        <w:rPr>
          <w:rFonts w:ascii="Times New Roman" w:hAnsi="Times New Roman" w:cs="Times New Roman"/>
          <w:lang w:eastAsia="zh-CN"/>
        </w:rPr>
      </w:pPr>
      <w:r w:rsidRPr="003C6BB0">
        <w:rPr>
          <w:rFonts w:ascii="Times New Roman" w:hAnsi="Times New Roman" w:cs="Times New Roman"/>
          <w:lang w:eastAsia="zh-CN"/>
        </w:rPr>
        <w:lastRenderedPageBreak/>
        <w:t xml:space="preserve">Kersten, M., &amp; </w:t>
      </w:r>
      <w:proofErr w:type="spellStart"/>
      <w:r w:rsidRPr="003C6BB0">
        <w:rPr>
          <w:rFonts w:ascii="Times New Roman" w:hAnsi="Times New Roman" w:cs="Times New Roman"/>
          <w:lang w:eastAsia="zh-CN"/>
        </w:rPr>
        <w:t>Piersma</w:t>
      </w:r>
      <w:proofErr w:type="spellEnd"/>
      <w:r w:rsidRPr="003C6BB0">
        <w:rPr>
          <w:rFonts w:ascii="Times New Roman" w:hAnsi="Times New Roman" w:cs="Times New Roman"/>
          <w:lang w:eastAsia="zh-CN"/>
        </w:rPr>
        <w:t xml:space="preserve">, T. (1987). High levels of energy expenditure in shorebirds; metabolic adaptations to an energetically expensive way of life. </w:t>
      </w:r>
      <w:proofErr w:type="spellStart"/>
      <w:r w:rsidRPr="003C6BB0">
        <w:rPr>
          <w:rFonts w:ascii="Times New Roman" w:hAnsi="Times New Roman" w:cs="Times New Roman"/>
          <w:i/>
          <w:lang w:eastAsia="zh-CN"/>
        </w:rPr>
        <w:t>Ardea</w:t>
      </w:r>
      <w:proofErr w:type="spellEnd"/>
      <w:r w:rsidRPr="003C6BB0">
        <w:rPr>
          <w:rFonts w:ascii="Times New Roman" w:hAnsi="Times New Roman" w:cs="Times New Roman"/>
          <w:lang w:eastAsia="zh-CN"/>
        </w:rPr>
        <w:t xml:space="preserve">, 75, 175–187. </w:t>
      </w:r>
      <w:r w:rsidR="009342DA" w:rsidRPr="003C6BB0">
        <w:rPr>
          <w:rFonts w:ascii="Times New Roman" w:hAnsi="Times New Roman" w:cs="Times New Roman"/>
          <w:lang w:eastAsia="zh-CN"/>
        </w:rPr>
        <w:t>https://doi.org/10.5253/arde.v75.p175</w:t>
      </w:r>
    </w:p>
    <w:p w14:paraId="0218B48A" w14:textId="34E397FF" w:rsidR="00311824" w:rsidRPr="003C6BB0" w:rsidRDefault="00311824" w:rsidP="003C6BB0">
      <w:pPr>
        <w:spacing w:line="480" w:lineRule="auto"/>
        <w:ind w:left="454" w:hanging="454"/>
        <w:rPr>
          <w:rFonts w:ascii="Times New Roman" w:hAnsi="Times New Roman" w:cs="Times New Roman"/>
          <w:lang w:eastAsia="zh-CN"/>
        </w:rPr>
      </w:pPr>
      <w:r w:rsidRPr="003C6BB0">
        <w:rPr>
          <w:rFonts w:ascii="Times New Roman" w:hAnsi="Times New Roman" w:cs="Times New Roman"/>
          <w:lang w:eastAsia="zh-CN"/>
        </w:rPr>
        <w:t xml:space="preserve">Ma, Z. J., Hua, N., Peng, H. B., Choi, C., </w:t>
      </w:r>
      <w:proofErr w:type="spellStart"/>
      <w:r w:rsidRPr="003C6BB0">
        <w:rPr>
          <w:rFonts w:ascii="Times New Roman" w:hAnsi="Times New Roman" w:cs="Times New Roman"/>
          <w:lang w:eastAsia="zh-CN"/>
        </w:rPr>
        <w:t>Battley</w:t>
      </w:r>
      <w:proofErr w:type="spellEnd"/>
      <w:r w:rsidRPr="003C6BB0">
        <w:rPr>
          <w:rFonts w:ascii="Times New Roman" w:hAnsi="Times New Roman" w:cs="Times New Roman"/>
          <w:lang w:eastAsia="zh-CN"/>
        </w:rPr>
        <w:t xml:space="preserve">, P. F., Zhou, Q. Y., … </w:t>
      </w:r>
      <w:proofErr w:type="spellStart"/>
      <w:r w:rsidRPr="003C6BB0">
        <w:rPr>
          <w:rFonts w:ascii="Times New Roman" w:hAnsi="Times New Roman" w:cs="Times New Roman"/>
          <w:lang w:eastAsia="zh-CN"/>
        </w:rPr>
        <w:t>Xue</w:t>
      </w:r>
      <w:proofErr w:type="spellEnd"/>
      <w:r w:rsidRPr="003C6BB0">
        <w:rPr>
          <w:rFonts w:ascii="Times New Roman" w:hAnsi="Times New Roman" w:cs="Times New Roman"/>
          <w:lang w:eastAsia="zh-CN"/>
        </w:rPr>
        <w:t xml:space="preserve">, W. (2013). Differentiating between stopover and staging sites: functions of the southern and northern Yellow Sea for long–distance migratory shorebirds. </w:t>
      </w:r>
      <w:r w:rsidRPr="003C6BB0">
        <w:rPr>
          <w:rFonts w:ascii="Times New Roman" w:hAnsi="Times New Roman" w:cs="Times New Roman"/>
          <w:i/>
          <w:lang w:eastAsia="zh-CN"/>
        </w:rPr>
        <w:t>Journal of Avian Biology</w:t>
      </w:r>
      <w:r w:rsidRPr="003C6BB0">
        <w:rPr>
          <w:rFonts w:ascii="Times New Roman" w:hAnsi="Times New Roman" w:cs="Times New Roman"/>
          <w:lang w:eastAsia="zh-CN"/>
        </w:rPr>
        <w:t>, 44, 504–512. https://doi.org/10.1111/j.1600-048X.2013.00213.x</w:t>
      </w:r>
    </w:p>
    <w:p w14:paraId="6D7BE8EB" w14:textId="77777777" w:rsidR="00A23B44" w:rsidRPr="003C6BB0" w:rsidRDefault="00A23B44" w:rsidP="003C6BB0">
      <w:pPr>
        <w:spacing w:line="480" w:lineRule="auto"/>
        <w:ind w:left="454" w:hanging="454"/>
        <w:rPr>
          <w:rFonts w:ascii="Times New Roman" w:hAnsi="Times New Roman" w:cs="Times New Roman"/>
          <w:lang w:eastAsia="zh-CN"/>
        </w:rPr>
      </w:pPr>
      <w:proofErr w:type="spellStart"/>
      <w:r w:rsidRPr="003C6BB0">
        <w:rPr>
          <w:rFonts w:ascii="Times New Roman" w:hAnsi="Times New Roman" w:cs="Times New Roman"/>
          <w:lang w:eastAsia="zh-CN"/>
        </w:rPr>
        <w:t>Piersma</w:t>
      </w:r>
      <w:proofErr w:type="spellEnd"/>
      <w:r w:rsidRPr="003C6BB0">
        <w:rPr>
          <w:rFonts w:ascii="Times New Roman" w:hAnsi="Times New Roman" w:cs="Times New Roman"/>
          <w:lang w:eastAsia="zh-CN"/>
        </w:rPr>
        <w:t xml:space="preserve">, T., &amp; </w:t>
      </w:r>
      <w:proofErr w:type="spellStart"/>
      <w:r w:rsidRPr="003C6BB0">
        <w:rPr>
          <w:rFonts w:ascii="Times New Roman" w:hAnsi="Times New Roman" w:cs="Times New Roman"/>
          <w:lang w:eastAsia="zh-CN"/>
        </w:rPr>
        <w:t>Lindström</w:t>
      </w:r>
      <w:proofErr w:type="spellEnd"/>
      <w:r w:rsidRPr="003C6BB0">
        <w:rPr>
          <w:rFonts w:ascii="Times New Roman" w:hAnsi="Times New Roman" w:cs="Times New Roman"/>
          <w:lang w:eastAsia="zh-CN"/>
        </w:rPr>
        <w:t xml:space="preserve">, Å. (1997). Rapid reversible changes in organ size as a component of adaptive behaviour. </w:t>
      </w:r>
      <w:r w:rsidRPr="003C6BB0">
        <w:rPr>
          <w:rFonts w:ascii="Times New Roman" w:hAnsi="Times New Roman" w:cs="Times New Roman"/>
          <w:i/>
          <w:lang w:eastAsia="zh-CN"/>
        </w:rPr>
        <w:t>Trends in Ecology &amp; Evolution</w:t>
      </w:r>
      <w:r w:rsidRPr="003C6BB0">
        <w:rPr>
          <w:rFonts w:ascii="Times New Roman" w:hAnsi="Times New Roman" w:cs="Times New Roman"/>
          <w:lang w:eastAsia="zh-CN"/>
        </w:rPr>
        <w:t>, 12, 134–138. https://doi.org/10.1016/S0169-5347(97)01003-3</w:t>
      </w:r>
    </w:p>
    <w:p w14:paraId="45A37A54" w14:textId="77777777" w:rsidR="00A23B44" w:rsidRPr="003C6BB0" w:rsidRDefault="00A23B44" w:rsidP="003C6BB0">
      <w:pPr>
        <w:spacing w:line="480" w:lineRule="auto"/>
        <w:ind w:left="454" w:hanging="454"/>
        <w:rPr>
          <w:rFonts w:ascii="Times New Roman" w:hAnsi="Times New Roman" w:cs="Times New Roman"/>
          <w:lang w:eastAsia="zh-CN"/>
        </w:rPr>
      </w:pPr>
      <w:r w:rsidRPr="003C6BB0">
        <w:rPr>
          <w:rFonts w:ascii="Times New Roman" w:hAnsi="Times New Roman" w:cs="Times New Roman"/>
          <w:lang w:eastAsia="zh-CN"/>
        </w:rPr>
        <w:t xml:space="preserve">Piersma, T., </w:t>
      </w:r>
      <w:proofErr w:type="spellStart"/>
      <w:r w:rsidRPr="003C6BB0">
        <w:rPr>
          <w:rFonts w:ascii="Times New Roman" w:hAnsi="Times New Roman" w:cs="Times New Roman"/>
          <w:lang w:eastAsia="zh-CN"/>
        </w:rPr>
        <w:t>Drent</w:t>
      </w:r>
      <w:proofErr w:type="spellEnd"/>
      <w:r w:rsidRPr="003C6BB0">
        <w:rPr>
          <w:rFonts w:ascii="Times New Roman" w:hAnsi="Times New Roman" w:cs="Times New Roman"/>
          <w:lang w:eastAsia="zh-CN"/>
        </w:rPr>
        <w:t xml:space="preserve">, R., &amp; Wiersma, P. (1991). Temperate versus tropical wintering in the world’s northernmost breeder, the knot: metabolic scope and resource restrict subspecific options. </w:t>
      </w:r>
      <w:r w:rsidRPr="003C6BB0">
        <w:rPr>
          <w:rFonts w:ascii="Times New Roman" w:hAnsi="Times New Roman" w:cs="Times New Roman"/>
          <w:i/>
          <w:lang w:eastAsia="zh-CN"/>
        </w:rPr>
        <w:t xml:space="preserve">Acta XX </w:t>
      </w:r>
      <w:proofErr w:type="spellStart"/>
      <w:r w:rsidRPr="003C6BB0">
        <w:rPr>
          <w:rFonts w:ascii="Times New Roman" w:hAnsi="Times New Roman" w:cs="Times New Roman"/>
          <w:i/>
          <w:lang w:eastAsia="zh-CN"/>
        </w:rPr>
        <w:t>Congressus</w:t>
      </w:r>
      <w:proofErr w:type="spellEnd"/>
      <w:r w:rsidRPr="003C6BB0">
        <w:rPr>
          <w:rFonts w:ascii="Times New Roman" w:hAnsi="Times New Roman" w:cs="Times New Roman"/>
          <w:i/>
          <w:lang w:eastAsia="zh-CN"/>
        </w:rPr>
        <w:t xml:space="preserve"> Internationalis </w:t>
      </w:r>
      <w:proofErr w:type="spellStart"/>
      <w:r w:rsidRPr="003C6BB0">
        <w:rPr>
          <w:rFonts w:ascii="Times New Roman" w:hAnsi="Times New Roman" w:cs="Times New Roman"/>
          <w:i/>
          <w:lang w:eastAsia="zh-CN"/>
        </w:rPr>
        <w:t>Ornithologici</w:t>
      </w:r>
      <w:proofErr w:type="spellEnd"/>
      <w:r w:rsidRPr="003C6BB0">
        <w:rPr>
          <w:rFonts w:ascii="Times New Roman" w:hAnsi="Times New Roman" w:cs="Times New Roman"/>
          <w:lang w:eastAsia="zh-CN"/>
        </w:rPr>
        <w:t>, 761–772.</w:t>
      </w:r>
    </w:p>
    <w:p w14:paraId="409AA614" w14:textId="078A8E15" w:rsidR="000D2550" w:rsidRDefault="00311824" w:rsidP="003C6BB0">
      <w:pPr>
        <w:spacing w:line="480" w:lineRule="auto"/>
        <w:rPr>
          <w:rFonts w:ascii="Times New Roman" w:hAnsi="Times New Roman" w:cs="Times New Roman"/>
          <w:lang w:eastAsia="zh-CN"/>
        </w:rPr>
      </w:pPr>
      <w:proofErr w:type="spellStart"/>
      <w:r w:rsidRPr="003C6BB0">
        <w:rPr>
          <w:rFonts w:ascii="Times New Roman" w:hAnsi="Times New Roman" w:cs="Times New Roman"/>
          <w:lang w:eastAsia="zh-CN"/>
        </w:rPr>
        <w:t>Tulp</w:t>
      </w:r>
      <w:proofErr w:type="spellEnd"/>
      <w:r w:rsidRPr="003C6BB0">
        <w:rPr>
          <w:rFonts w:ascii="Times New Roman" w:hAnsi="Times New Roman" w:cs="Times New Roman"/>
          <w:lang w:eastAsia="zh-CN"/>
        </w:rPr>
        <w:t xml:space="preserve">, I., &amp; de </w:t>
      </w:r>
      <w:proofErr w:type="spellStart"/>
      <w:r w:rsidRPr="003C6BB0">
        <w:rPr>
          <w:rFonts w:ascii="Times New Roman" w:hAnsi="Times New Roman" w:cs="Times New Roman"/>
          <w:lang w:eastAsia="zh-CN"/>
        </w:rPr>
        <w:t>Goeij</w:t>
      </w:r>
      <w:proofErr w:type="spellEnd"/>
      <w:r w:rsidRPr="003C6BB0">
        <w:rPr>
          <w:rFonts w:ascii="Times New Roman" w:hAnsi="Times New Roman" w:cs="Times New Roman"/>
          <w:lang w:eastAsia="zh-CN"/>
        </w:rPr>
        <w:t xml:space="preserve">, P. (1994). Evaluating wader habitats in Roebuck Bay (North–western Australia) as a springboard for Northbound migration in waders, with a focus on Great Knots. </w:t>
      </w:r>
      <w:r w:rsidRPr="003C6BB0">
        <w:rPr>
          <w:rFonts w:ascii="Times New Roman" w:hAnsi="Times New Roman" w:cs="Times New Roman"/>
          <w:i/>
          <w:lang w:eastAsia="zh-CN"/>
        </w:rPr>
        <w:t>Emu</w:t>
      </w:r>
      <w:r w:rsidRPr="003C6BB0">
        <w:rPr>
          <w:rFonts w:ascii="Times New Roman" w:hAnsi="Times New Roman" w:cs="Times New Roman"/>
          <w:lang w:eastAsia="zh-CN"/>
        </w:rPr>
        <w:t xml:space="preserve">, 94, 78–95. </w:t>
      </w:r>
      <w:r w:rsidR="00B512C2" w:rsidRPr="00B512C2">
        <w:rPr>
          <w:rFonts w:ascii="Times New Roman" w:hAnsi="Times New Roman" w:cs="Times New Roman"/>
          <w:lang w:eastAsia="zh-CN"/>
        </w:rPr>
        <w:t>https://doi.org/10.1071/MU9940078</w:t>
      </w:r>
    </w:p>
    <w:p w14:paraId="1F189373" w14:textId="77777777" w:rsidR="00B512C2" w:rsidRDefault="00B512C2" w:rsidP="00B512C2">
      <w:pPr>
        <w:spacing w:line="480" w:lineRule="auto"/>
        <w:rPr>
          <w:rFonts w:ascii="Times New Roman" w:hAnsi="Times New Roman" w:cs="Times New Roman"/>
          <w:sz w:val="24"/>
        </w:rPr>
      </w:pPr>
    </w:p>
    <w:p w14:paraId="2C528DD5" w14:textId="77777777" w:rsidR="00B512C2" w:rsidRDefault="00B512C2" w:rsidP="00B512C2">
      <w:pPr>
        <w:spacing w:line="480" w:lineRule="auto"/>
        <w:rPr>
          <w:rFonts w:ascii="Times New Roman" w:hAnsi="Times New Roman" w:cs="Times New Roman"/>
          <w:sz w:val="24"/>
        </w:rPr>
      </w:pPr>
    </w:p>
    <w:p w14:paraId="764C802B" w14:textId="77777777" w:rsidR="00B512C2" w:rsidRDefault="00B512C2" w:rsidP="00B512C2">
      <w:pPr>
        <w:spacing w:line="480" w:lineRule="auto"/>
        <w:rPr>
          <w:rFonts w:ascii="Times New Roman" w:hAnsi="Times New Roman" w:cs="Times New Roman"/>
          <w:sz w:val="24"/>
        </w:rPr>
      </w:pPr>
    </w:p>
    <w:p w14:paraId="1910C2E2" w14:textId="77777777" w:rsidR="00B512C2" w:rsidRDefault="00B512C2" w:rsidP="00B512C2">
      <w:pPr>
        <w:spacing w:line="480" w:lineRule="auto"/>
        <w:rPr>
          <w:rFonts w:ascii="Times New Roman" w:hAnsi="Times New Roman" w:cs="Times New Roman"/>
          <w:sz w:val="24"/>
        </w:rPr>
      </w:pPr>
    </w:p>
    <w:p w14:paraId="1FFC686A" w14:textId="77777777" w:rsidR="00B512C2" w:rsidRDefault="00B512C2" w:rsidP="00B512C2">
      <w:pPr>
        <w:spacing w:line="480" w:lineRule="auto"/>
        <w:rPr>
          <w:rFonts w:ascii="Times New Roman" w:hAnsi="Times New Roman" w:cs="Times New Roman"/>
          <w:sz w:val="24"/>
        </w:rPr>
      </w:pPr>
    </w:p>
    <w:p w14:paraId="789C74ED" w14:textId="77777777" w:rsidR="00B512C2" w:rsidRDefault="00B512C2" w:rsidP="00B512C2">
      <w:pPr>
        <w:spacing w:line="480" w:lineRule="auto"/>
        <w:rPr>
          <w:rFonts w:ascii="Times New Roman" w:hAnsi="Times New Roman" w:cs="Times New Roman"/>
          <w:sz w:val="24"/>
        </w:rPr>
      </w:pPr>
    </w:p>
    <w:p w14:paraId="00746FB4" w14:textId="77777777" w:rsidR="00B512C2" w:rsidRDefault="00B512C2" w:rsidP="00B512C2">
      <w:pPr>
        <w:spacing w:line="480" w:lineRule="auto"/>
        <w:rPr>
          <w:rFonts w:ascii="Times New Roman" w:hAnsi="Times New Roman" w:cs="Times New Roman"/>
          <w:sz w:val="24"/>
        </w:rPr>
      </w:pPr>
    </w:p>
    <w:p w14:paraId="494CF457" w14:textId="77777777" w:rsidR="00B512C2" w:rsidRPr="003C6BB0" w:rsidRDefault="00B512C2" w:rsidP="00B512C2">
      <w:pPr>
        <w:spacing w:line="480" w:lineRule="auto"/>
        <w:rPr>
          <w:rFonts w:ascii="Times New Roman" w:hAnsi="Times New Roman" w:cs="Times New Roman"/>
          <w:sz w:val="24"/>
        </w:rPr>
      </w:pPr>
      <w:r w:rsidRPr="003C6BB0">
        <w:rPr>
          <w:rFonts w:ascii="Times New Roman" w:hAnsi="Times New Roman" w:cs="Times New Roman"/>
          <w:sz w:val="24"/>
        </w:rPr>
        <w:lastRenderedPageBreak/>
        <w:t>Figure S1. Intake rate of (a) ash free dry mass (AFDM) and (b) dry mass of shell (</w:t>
      </w:r>
      <w:proofErr w:type="spellStart"/>
      <w:r w:rsidRPr="003C6BB0">
        <w:rPr>
          <w:rFonts w:ascii="Times New Roman" w:hAnsi="Times New Roman" w:cs="Times New Roman"/>
          <w:sz w:val="24"/>
        </w:rPr>
        <w:t>DM</w:t>
      </w:r>
      <w:r w:rsidRPr="003C6BB0">
        <w:rPr>
          <w:rFonts w:ascii="Times New Roman" w:hAnsi="Times New Roman" w:cs="Times New Roman"/>
          <w:sz w:val="24"/>
          <w:vertAlign w:val="subscript"/>
        </w:rPr>
        <w:t>shell</w:t>
      </w:r>
      <w:proofErr w:type="spellEnd"/>
      <w:r w:rsidRPr="003C6BB0">
        <w:rPr>
          <w:rFonts w:ascii="Times New Roman" w:hAnsi="Times New Roman" w:cs="Times New Roman"/>
          <w:sz w:val="24"/>
        </w:rPr>
        <w:t xml:space="preserve">) of Great Knots in terms of average flesh/shell ratio. Diamonds show the mean, horizontal lines show the median, the upper and lower edges of the box plots represent the first and third quartiles, bars represent the 95% confidence interval, and open circles indicate outliers. Different letters denote significant differences detected by LSD test </w:t>
      </w:r>
      <w:r w:rsidRPr="003C6BB0">
        <w:rPr>
          <w:rFonts w:ascii="Times New Roman" w:hAnsi="Times New Roman" w:cs="Times New Roman"/>
          <w:sz w:val="24"/>
          <w:lang w:eastAsia="zh-CN"/>
        </w:rPr>
        <w:t>(a, b)</w:t>
      </w:r>
      <w:r w:rsidRPr="003C6BB0">
        <w:rPr>
          <w:rFonts w:ascii="Times New Roman" w:hAnsi="Times New Roman" w:cs="Times New Roman"/>
          <w:sz w:val="24"/>
        </w:rPr>
        <w:t>.</w:t>
      </w:r>
    </w:p>
    <w:p w14:paraId="284687BF" w14:textId="77777777" w:rsidR="00B512C2" w:rsidRPr="003C6BB0" w:rsidRDefault="00B512C2" w:rsidP="00B512C2">
      <w:pPr>
        <w:spacing w:line="480" w:lineRule="auto"/>
        <w:rPr>
          <w:rFonts w:ascii="Times New Roman" w:hAnsi="Times New Roman" w:cs="Times New Roman"/>
          <w:sz w:val="24"/>
        </w:rPr>
      </w:pPr>
      <w:r w:rsidRPr="003C6BB0">
        <w:rPr>
          <w:rFonts w:ascii="Times New Roman" w:hAnsi="Times New Roman" w:cs="Times New Roman"/>
          <w:sz w:val="24"/>
        </w:rPr>
        <w:br w:type="page"/>
      </w:r>
    </w:p>
    <w:p w14:paraId="418631A3" w14:textId="77777777" w:rsidR="00B512C2" w:rsidRPr="003C6BB0" w:rsidRDefault="00B512C2" w:rsidP="00B512C2">
      <w:pPr>
        <w:spacing w:line="480" w:lineRule="auto"/>
        <w:rPr>
          <w:rFonts w:ascii="Times New Roman" w:hAnsi="Times New Roman" w:cs="Times New Roman"/>
          <w:lang w:eastAsia="zh-CN"/>
        </w:rPr>
      </w:pPr>
      <w:bookmarkStart w:id="6" w:name="_GoBack"/>
      <w:bookmarkEnd w:id="6"/>
      <w:r w:rsidRPr="003C6BB0">
        <w:rPr>
          <w:rFonts w:ascii="Times New Roman" w:hAnsi="Times New Roman" w:cs="Times New Roman"/>
          <w:lang w:eastAsia="zh-CN"/>
        </w:rPr>
        <w:lastRenderedPageBreak/>
        <w:t xml:space="preserve">Figure S2. Break force (y) as a function of individual shell length (x) in four major prey species: the gastropod </w:t>
      </w:r>
      <w:proofErr w:type="spellStart"/>
      <w:r w:rsidRPr="003C6BB0">
        <w:rPr>
          <w:rFonts w:ascii="Times New Roman" w:hAnsi="Times New Roman" w:cs="Times New Roman"/>
          <w:i/>
          <w:lang w:eastAsia="zh-CN"/>
        </w:rPr>
        <w:t>Umbonium</w:t>
      </w:r>
      <w:proofErr w:type="spellEnd"/>
      <w:r w:rsidRPr="003C6BB0">
        <w:rPr>
          <w:rFonts w:ascii="Times New Roman" w:hAnsi="Times New Roman" w:cs="Times New Roman"/>
          <w:i/>
          <w:lang w:eastAsia="zh-CN"/>
        </w:rPr>
        <w:t xml:space="preserve"> </w:t>
      </w:r>
      <w:proofErr w:type="spellStart"/>
      <w:r w:rsidRPr="003C6BB0">
        <w:rPr>
          <w:rFonts w:ascii="Times New Roman" w:hAnsi="Times New Roman" w:cs="Times New Roman"/>
          <w:i/>
          <w:lang w:eastAsia="zh-CN"/>
        </w:rPr>
        <w:t>thomasi</w:t>
      </w:r>
      <w:proofErr w:type="spellEnd"/>
      <w:r w:rsidRPr="003C6BB0">
        <w:rPr>
          <w:rFonts w:ascii="Times New Roman" w:hAnsi="Times New Roman" w:cs="Times New Roman"/>
          <w:lang w:eastAsia="zh-CN"/>
        </w:rPr>
        <w:t xml:space="preserve">  (y = 4.56×e</w:t>
      </w:r>
      <w:r w:rsidRPr="003C6BB0">
        <w:rPr>
          <w:rFonts w:ascii="Times New Roman" w:hAnsi="Times New Roman" w:cs="Times New Roman"/>
          <w:vertAlign w:val="superscript"/>
          <w:lang w:eastAsia="zh-CN"/>
        </w:rPr>
        <w:t>0.20×x</w:t>
      </w:r>
      <w:r w:rsidRPr="003C6BB0">
        <w:rPr>
          <w:rFonts w:ascii="Times New Roman" w:hAnsi="Times New Roman" w:cs="Times New Roman"/>
          <w:lang w:eastAsia="zh-CN"/>
        </w:rPr>
        <w:t xml:space="preserve">, </w:t>
      </w:r>
      <w:r w:rsidRPr="003C6BB0">
        <w:rPr>
          <w:rFonts w:ascii="Times New Roman" w:hAnsi="Times New Roman" w:cs="Times New Roman"/>
          <w:i/>
          <w:lang w:eastAsia="zh-CN"/>
        </w:rPr>
        <w:t>R²</w:t>
      </w:r>
      <w:r w:rsidRPr="003C6BB0">
        <w:rPr>
          <w:rFonts w:ascii="Times New Roman" w:hAnsi="Times New Roman" w:cs="Times New Roman"/>
          <w:lang w:eastAsia="zh-CN"/>
        </w:rPr>
        <w:t xml:space="preserve"> = 0.84, n = 93), and bivalves </w:t>
      </w:r>
      <w:proofErr w:type="spellStart"/>
      <w:r w:rsidRPr="003C6BB0">
        <w:rPr>
          <w:rFonts w:ascii="Times New Roman" w:hAnsi="Times New Roman" w:cs="Times New Roman"/>
          <w:i/>
          <w:lang w:eastAsia="zh-CN"/>
        </w:rPr>
        <w:t>Potamocorbula</w:t>
      </w:r>
      <w:proofErr w:type="spellEnd"/>
      <w:r w:rsidRPr="003C6BB0">
        <w:rPr>
          <w:rFonts w:ascii="Times New Roman" w:hAnsi="Times New Roman" w:cs="Times New Roman"/>
          <w:i/>
          <w:lang w:eastAsia="zh-CN"/>
        </w:rPr>
        <w:t xml:space="preserve"> </w:t>
      </w:r>
      <w:proofErr w:type="spellStart"/>
      <w:r w:rsidRPr="003C6BB0">
        <w:rPr>
          <w:rFonts w:ascii="Times New Roman" w:hAnsi="Times New Roman" w:cs="Times New Roman"/>
          <w:i/>
          <w:lang w:eastAsia="zh-CN"/>
        </w:rPr>
        <w:t>laevis</w:t>
      </w:r>
      <w:proofErr w:type="spellEnd"/>
      <w:r w:rsidRPr="003C6BB0">
        <w:rPr>
          <w:rFonts w:ascii="Times New Roman" w:hAnsi="Times New Roman" w:cs="Times New Roman"/>
          <w:lang w:eastAsia="zh-CN"/>
        </w:rPr>
        <w:t xml:space="preserve"> (y = 0.72×e</w:t>
      </w:r>
      <w:r w:rsidRPr="003C6BB0">
        <w:rPr>
          <w:rFonts w:ascii="Times New Roman" w:hAnsi="Times New Roman" w:cs="Times New Roman"/>
          <w:vertAlign w:val="superscript"/>
          <w:lang w:eastAsia="zh-CN"/>
        </w:rPr>
        <w:t>0.22×x</w:t>
      </w:r>
      <w:r w:rsidRPr="003C6BB0">
        <w:rPr>
          <w:rFonts w:ascii="Times New Roman" w:hAnsi="Times New Roman" w:cs="Times New Roman"/>
          <w:lang w:eastAsia="zh-CN"/>
        </w:rPr>
        <w:t xml:space="preserve">, </w:t>
      </w:r>
      <w:r w:rsidRPr="003C6BB0">
        <w:rPr>
          <w:rFonts w:ascii="Times New Roman" w:hAnsi="Times New Roman" w:cs="Times New Roman"/>
          <w:i/>
          <w:lang w:eastAsia="zh-CN"/>
        </w:rPr>
        <w:t>R²</w:t>
      </w:r>
      <w:r w:rsidRPr="003C6BB0">
        <w:rPr>
          <w:rFonts w:ascii="Times New Roman" w:hAnsi="Times New Roman" w:cs="Times New Roman"/>
          <w:lang w:eastAsia="zh-CN"/>
        </w:rPr>
        <w:t xml:space="preserve"> = 0.87, n = 165), </w:t>
      </w:r>
      <w:proofErr w:type="spellStart"/>
      <w:r w:rsidRPr="003C6BB0">
        <w:rPr>
          <w:rFonts w:ascii="Times New Roman" w:hAnsi="Times New Roman" w:cs="Times New Roman"/>
          <w:i/>
          <w:lang w:eastAsia="zh-CN"/>
        </w:rPr>
        <w:t>Mactra</w:t>
      </w:r>
      <w:proofErr w:type="spellEnd"/>
      <w:r w:rsidRPr="003C6BB0">
        <w:rPr>
          <w:rFonts w:ascii="Times New Roman" w:hAnsi="Times New Roman" w:cs="Times New Roman"/>
          <w:i/>
          <w:lang w:eastAsia="zh-CN"/>
        </w:rPr>
        <w:t xml:space="preserve"> </w:t>
      </w:r>
      <w:proofErr w:type="spellStart"/>
      <w:r w:rsidRPr="003C6BB0">
        <w:rPr>
          <w:rFonts w:ascii="Times New Roman" w:hAnsi="Times New Roman" w:cs="Times New Roman"/>
          <w:i/>
          <w:lang w:eastAsia="zh-CN"/>
        </w:rPr>
        <w:t>veneriformis</w:t>
      </w:r>
      <w:proofErr w:type="spellEnd"/>
      <w:r w:rsidRPr="003C6BB0">
        <w:rPr>
          <w:rFonts w:ascii="Times New Roman" w:hAnsi="Times New Roman" w:cs="Times New Roman"/>
          <w:lang w:eastAsia="zh-CN"/>
        </w:rPr>
        <w:t xml:space="preserve"> (y = 1.74×e</w:t>
      </w:r>
      <w:r w:rsidRPr="003C6BB0">
        <w:rPr>
          <w:rFonts w:ascii="Times New Roman" w:hAnsi="Times New Roman" w:cs="Times New Roman"/>
          <w:vertAlign w:val="superscript"/>
          <w:lang w:eastAsia="zh-CN"/>
        </w:rPr>
        <w:t>0.13×x</w:t>
      </w:r>
      <w:r w:rsidRPr="003C6BB0">
        <w:rPr>
          <w:rFonts w:ascii="Times New Roman" w:hAnsi="Times New Roman" w:cs="Times New Roman"/>
          <w:lang w:eastAsia="zh-CN"/>
        </w:rPr>
        <w:t xml:space="preserve">, </w:t>
      </w:r>
      <w:r w:rsidRPr="003C6BB0">
        <w:rPr>
          <w:rFonts w:ascii="Times New Roman" w:hAnsi="Times New Roman" w:cs="Times New Roman"/>
          <w:i/>
          <w:lang w:eastAsia="zh-CN"/>
        </w:rPr>
        <w:t>R²</w:t>
      </w:r>
      <w:r w:rsidRPr="003C6BB0">
        <w:rPr>
          <w:rFonts w:ascii="Times New Roman" w:hAnsi="Times New Roman" w:cs="Times New Roman"/>
          <w:lang w:eastAsia="zh-CN"/>
        </w:rPr>
        <w:t xml:space="preserve"> = 0.79, n = 80) and </w:t>
      </w:r>
      <w:proofErr w:type="spellStart"/>
      <w:r w:rsidRPr="003C6BB0">
        <w:rPr>
          <w:rFonts w:ascii="Times New Roman" w:hAnsi="Times New Roman" w:cs="Times New Roman"/>
          <w:i/>
          <w:lang w:eastAsia="zh-CN"/>
        </w:rPr>
        <w:t>Moerella</w:t>
      </w:r>
      <w:proofErr w:type="spellEnd"/>
      <w:r w:rsidRPr="003C6BB0">
        <w:rPr>
          <w:rFonts w:ascii="Times New Roman" w:hAnsi="Times New Roman" w:cs="Times New Roman"/>
          <w:i/>
          <w:lang w:eastAsia="zh-CN"/>
        </w:rPr>
        <w:t xml:space="preserve"> </w:t>
      </w:r>
      <w:proofErr w:type="spellStart"/>
      <w:r w:rsidRPr="003C6BB0">
        <w:rPr>
          <w:rFonts w:ascii="Times New Roman" w:hAnsi="Times New Roman" w:cs="Times New Roman"/>
          <w:i/>
          <w:lang w:eastAsia="zh-CN"/>
        </w:rPr>
        <w:t>iridescens</w:t>
      </w:r>
      <w:proofErr w:type="spellEnd"/>
      <w:r w:rsidRPr="003C6BB0">
        <w:rPr>
          <w:rFonts w:ascii="Times New Roman" w:hAnsi="Times New Roman" w:cs="Times New Roman"/>
          <w:lang w:eastAsia="zh-CN"/>
        </w:rPr>
        <w:t xml:space="preserve"> (y = 1.45×e</w:t>
      </w:r>
      <w:r w:rsidRPr="003C6BB0">
        <w:rPr>
          <w:rFonts w:ascii="Times New Roman" w:hAnsi="Times New Roman" w:cs="Times New Roman"/>
          <w:vertAlign w:val="superscript"/>
          <w:lang w:eastAsia="zh-CN"/>
        </w:rPr>
        <w:t>0.12×x</w:t>
      </w:r>
      <w:r w:rsidRPr="003C6BB0">
        <w:rPr>
          <w:rFonts w:ascii="Times New Roman" w:hAnsi="Times New Roman" w:cs="Times New Roman"/>
          <w:lang w:eastAsia="zh-CN"/>
        </w:rPr>
        <w:t xml:space="preserve">, </w:t>
      </w:r>
      <w:r w:rsidRPr="003C6BB0">
        <w:rPr>
          <w:rFonts w:ascii="Times New Roman" w:hAnsi="Times New Roman" w:cs="Times New Roman"/>
          <w:i/>
          <w:lang w:eastAsia="zh-CN"/>
        </w:rPr>
        <w:t>R²</w:t>
      </w:r>
      <w:r w:rsidRPr="003C6BB0">
        <w:rPr>
          <w:rFonts w:ascii="Times New Roman" w:hAnsi="Times New Roman" w:cs="Times New Roman"/>
          <w:lang w:eastAsia="zh-CN"/>
        </w:rPr>
        <w:t xml:space="preserve"> = 0.72, n = 67), respectively. </w:t>
      </w:r>
      <w:bookmarkStart w:id="7" w:name="_Hlk530475145"/>
      <w:r w:rsidRPr="003C6BB0">
        <w:rPr>
          <w:rFonts w:ascii="Times New Roman" w:hAnsi="Times New Roman" w:cs="Times New Roman"/>
          <w:lang w:eastAsia="zh-CN"/>
        </w:rPr>
        <w:t>The dotted line, dashed lines, dotted-dashed line and solid line</w:t>
      </w:r>
      <w:bookmarkEnd w:id="7"/>
      <w:r w:rsidRPr="003C6BB0">
        <w:rPr>
          <w:rFonts w:ascii="Times New Roman" w:hAnsi="Times New Roman" w:cs="Times New Roman"/>
          <w:lang w:eastAsia="zh-CN"/>
        </w:rPr>
        <w:t xml:space="preserve"> represent break force of the prey species (different colour) for the shell length most frequently eaten in 2011, 2012, 2016 and 2017, respectively. </w:t>
      </w:r>
    </w:p>
    <w:p w14:paraId="542B1E3E" w14:textId="77777777" w:rsidR="00B512C2" w:rsidRPr="003C6BB0" w:rsidRDefault="00B512C2" w:rsidP="00B512C2">
      <w:pPr>
        <w:spacing w:line="480" w:lineRule="auto"/>
        <w:rPr>
          <w:rFonts w:ascii="Times New Roman" w:hAnsi="Times New Roman" w:cs="Times New Roman"/>
          <w:sz w:val="24"/>
        </w:rPr>
      </w:pPr>
    </w:p>
    <w:p w14:paraId="15341D2C" w14:textId="77777777" w:rsidR="00B512C2" w:rsidRPr="003C6BB0" w:rsidRDefault="00B512C2" w:rsidP="00B512C2">
      <w:pPr>
        <w:spacing w:line="480" w:lineRule="auto"/>
        <w:rPr>
          <w:rFonts w:ascii="Times New Roman" w:hAnsi="Times New Roman" w:cs="Times New Roman"/>
          <w:sz w:val="24"/>
        </w:rPr>
      </w:pPr>
      <w:r w:rsidRPr="003C6BB0">
        <w:rPr>
          <w:rFonts w:ascii="Times New Roman" w:hAnsi="Times New Roman" w:cs="Times New Roman"/>
          <w:sz w:val="24"/>
        </w:rPr>
        <w:br w:type="page"/>
      </w:r>
    </w:p>
    <w:p w14:paraId="0B4FE300" w14:textId="77777777" w:rsidR="00B512C2" w:rsidRPr="003C6BB0" w:rsidRDefault="00B512C2" w:rsidP="00B512C2">
      <w:pPr>
        <w:spacing w:line="480" w:lineRule="auto"/>
        <w:jc w:val="center"/>
        <w:rPr>
          <w:rFonts w:ascii="Times New Roman" w:hAnsi="Times New Roman" w:cs="Times New Roman"/>
        </w:rPr>
      </w:pPr>
      <w:r w:rsidRPr="003C6BB0">
        <w:rPr>
          <w:rFonts w:ascii="Times New Roman" w:hAnsi="Times New Roman" w:cs="Times New Roman"/>
        </w:rPr>
        <w:lastRenderedPageBreak/>
        <w:t xml:space="preserve">Table S1. Relationship between ash free dry mass of flesh (AFDM, g) and shell length (L, mm) for bivalves, width of the last whorl (W, mm) for </w:t>
      </w:r>
      <w:proofErr w:type="spellStart"/>
      <w:r w:rsidRPr="003C6BB0">
        <w:rPr>
          <w:rFonts w:ascii="Times New Roman" w:hAnsi="Times New Roman" w:cs="Times New Roman"/>
          <w:i/>
        </w:rPr>
        <w:t>Umbonium</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thomasi</w:t>
      </w:r>
      <w:proofErr w:type="spellEnd"/>
      <w:r w:rsidRPr="003C6BB0">
        <w:rPr>
          <w:rFonts w:ascii="Times New Roman" w:hAnsi="Times New Roman" w:cs="Times New Roman" w:hint="eastAsia"/>
          <w:lang w:eastAsia="zh-CN"/>
        </w:rPr>
        <w:t>,</w:t>
      </w:r>
      <w:r w:rsidRPr="003C6BB0">
        <w:rPr>
          <w:rFonts w:ascii="Times New Roman" w:hAnsi="Times New Roman" w:cs="Times New Roman"/>
          <w:lang w:eastAsia="zh-CN"/>
        </w:rPr>
        <w:t xml:space="preserve"> </w:t>
      </w:r>
      <w:r w:rsidRPr="003C6BB0">
        <w:rPr>
          <w:rFonts w:ascii="Times New Roman" w:hAnsi="Times New Roman" w:cs="Times New Roman"/>
        </w:rPr>
        <w:t>and shell height (H, mm) for other gastropods.</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7"/>
        <w:gridCol w:w="1359"/>
        <w:gridCol w:w="2453"/>
        <w:gridCol w:w="664"/>
        <w:gridCol w:w="603"/>
        <w:gridCol w:w="1320"/>
      </w:tblGrid>
      <w:tr w:rsidR="00B512C2" w:rsidRPr="003C6BB0" w14:paraId="6CEE102A" w14:textId="77777777" w:rsidTr="00736E17">
        <w:tc>
          <w:tcPr>
            <w:tcW w:w="1455" w:type="pct"/>
            <w:tcBorders>
              <w:top w:val="single" w:sz="4" w:space="0" w:color="auto"/>
              <w:bottom w:val="single" w:sz="4" w:space="0" w:color="auto"/>
            </w:tcBorders>
          </w:tcPr>
          <w:p w14:paraId="12C42B7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Species</w:t>
            </w:r>
          </w:p>
        </w:tc>
        <w:tc>
          <w:tcPr>
            <w:tcW w:w="753" w:type="pct"/>
            <w:tcBorders>
              <w:top w:val="single" w:sz="4" w:space="0" w:color="auto"/>
              <w:bottom w:val="single" w:sz="4" w:space="0" w:color="auto"/>
            </w:tcBorders>
          </w:tcPr>
          <w:p w14:paraId="0AC3BA5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Class</w:t>
            </w:r>
          </w:p>
        </w:tc>
        <w:tc>
          <w:tcPr>
            <w:tcW w:w="1359" w:type="pct"/>
            <w:tcBorders>
              <w:top w:val="single" w:sz="4" w:space="0" w:color="auto"/>
              <w:bottom w:val="single" w:sz="4" w:space="0" w:color="auto"/>
            </w:tcBorders>
          </w:tcPr>
          <w:p w14:paraId="11CF593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Equation</w:t>
            </w:r>
          </w:p>
        </w:tc>
        <w:tc>
          <w:tcPr>
            <w:tcW w:w="368" w:type="pct"/>
            <w:tcBorders>
              <w:top w:val="single" w:sz="4" w:space="0" w:color="auto"/>
              <w:bottom w:val="single" w:sz="4" w:space="0" w:color="auto"/>
            </w:tcBorders>
          </w:tcPr>
          <w:p w14:paraId="5A9F729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i/>
              </w:rPr>
              <w:t>R</w:t>
            </w:r>
            <w:r w:rsidRPr="003C6BB0">
              <w:rPr>
                <w:rFonts w:ascii="Times New Roman" w:hAnsi="Times New Roman" w:cs="Times New Roman"/>
                <w:i/>
                <w:vertAlign w:val="superscript"/>
              </w:rPr>
              <w:t>2</w:t>
            </w:r>
          </w:p>
        </w:tc>
        <w:tc>
          <w:tcPr>
            <w:tcW w:w="334" w:type="pct"/>
            <w:tcBorders>
              <w:top w:val="single" w:sz="4" w:space="0" w:color="auto"/>
              <w:bottom w:val="single" w:sz="4" w:space="0" w:color="auto"/>
            </w:tcBorders>
          </w:tcPr>
          <w:p w14:paraId="31FD021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i/>
              </w:rPr>
              <w:t>N</w:t>
            </w:r>
          </w:p>
        </w:tc>
        <w:tc>
          <w:tcPr>
            <w:tcW w:w="731" w:type="pct"/>
            <w:tcBorders>
              <w:top w:val="single" w:sz="4" w:space="0" w:color="auto"/>
              <w:bottom w:val="single" w:sz="4" w:space="0" w:color="auto"/>
            </w:tcBorders>
          </w:tcPr>
          <w:p w14:paraId="524645B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Year</w:t>
            </w:r>
          </w:p>
        </w:tc>
      </w:tr>
      <w:tr w:rsidR="00B512C2" w:rsidRPr="003C6BB0" w14:paraId="6116BB39" w14:textId="77777777" w:rsidTr="00736E17">
        <w:tc>
          <w:tcPr>
            <w:tcW w:w="1455" w:type="pct"/>
            <w:tcBorders>
              <w:top w:val="single" w:sz="4" w:space="0" w:color="auto"/>
            </w:tcBorders>
          </w:tcPr>
          <w:p w14:paraId="03EF176B"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Potamocorbu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laevis</w:t>
            </w:r>
            <w:proofErr w:type="spellEnd"/>
          </w:p>
        </w:tc>
        <w:tc>
          <w:tcPr>
            <w:tcW w:w="753" w:type="pct"/>
            <w:tcBorders>
              <w:top w:val="single" w:sz="4" w:space="0" w:color="auto"/>
            </w:tcBorders>
          </w:tcPr>
          <w:p w14:paraId="0662169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Borders>
              <w:top w:val="single" w:sz="4" w:space="0" w:color="auto"/>
            </w:tcBorders>
          </w:tcPr>
          <w:p w14:paraId="7C09C44B"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2.95</w:t>
            </w:r>
          </w:p>
        </w:tc>
        <w:tc>
          <w:tcPr>
            <w:tcW w:w="368" w:type="pct"/>
            <w:tcBorders>
              <w:top w:val="single" w:sz="4" w:space="0" w:color="auto"/>
            </w:tcBorders>
          </w:tcPr>
          <w:p w14:paraId="1DBC73D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7</w:t>
            </w:r>
          </w:p>
        </w:tc>
        <w:tc>
          <w:tcPr>
            <w:tcW w:w="334" w:type="pct"/>
            <w:tcBorders>
              <w:top w:val="single" w:sz="4" w:space="0" w:color="auto"/>
            </w:tcBorders>
          </w:tcPr>
          <w:p w14:paraId="61B5166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35</w:t>
            </w:r>
          </w:p>
        </w:tc>
        <w:tc>
          <w:tcPr>
            <w:tcW w:w="731" w:type="pct"/>
            <w:tcBorders>
              <w:top w:val="single" w:sz="4" w:space="0" w:color="auto"/>
            </w:tcBorders>
          </w:tcPr>
          <w:p w14:paraId="7B28A38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w:t>
            </w:r>
          </w:p>
        </w:tc>
      </w:tr>
      <w:tr w:rsidR="00B512C2" w:rsidRPr="003C6BB0" w14:paraId="054488B5" w14:textId="77777777" w:rsidTr="00736E17">
        <w:tc>
          <w:tcPr>
            <w:tcW w:w="1455" w:type="pct"/>
          </w:tcPr>
          <w:p w14:paraId="40196EAC"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Potamocorbu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laevis</w:t>
            </w:r>
            <w:proofErr w:type="spellEnd"/>
          </w:p>
        </w:tc>
        <w:tc>
          <w:tcPr>
            <w:tcW w:w="753" w:type="pct"/>
          </w:tcPr>
          <w:p w14:paraId="2AB784B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5D6B3E3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2×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2.60</w:t>
            </w:r>
          </w:p>
        </w:tc>
        <w:tc>
          <w:tcPr>
            <w:tcW w:w="368" w:type="pct"/>
          </w:tcPr>
          <w:p w14:paraId="763EA6B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88</w:t>
            </w:r>
          </w:p>
        </w:tc>
        <w:tc>
          <w:tcPr>
            <w:tcW w:w="334" w:type="pct"/>
          </w:tcPr>
          <w:p w14:paraId="5C8F639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01</w:t>
            </w:r>
          </w:p>
        </w:tc>
        <w:tc>
          <w:tcPr>
            <w:tcW w:w="731" w:type="pct"/>
          </w:tcPr>
          <w:p w14:paraId="03EBB9D3"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2</w:t>
            </w:r>
          </w:p>
        </w:tc>
      </w:tr>
      <w:tr w:rsidR="00B512C2" w:rsidRPr="003C6BB0" w14:paraId="700BA17F" w14:textId="77777777" w:rsidTr="00736E17">
        <w:tc>
          <w:tcPr>
            <w:tcW w:w="1455" w:type="pct"/>
          </w:tcPr>
          <w:p w14:paraId="313D2BF2"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Potamocorbu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laevis</w:t>
            </w:r>
            <w:proofErr w:type="spellEnd"/>
          </w:p>
        </w:tc>
        <w:tc>
          <w:tcPr>
            <w:tcW w:w="753" w:type="pct"/>
          </w:tcPr>
          <w:p w14:paraId="12CBB27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2B8B3B8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5×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01</w:t>
            </w:r>
          </w:p>
        </w:tc>
        <w:tc>
          <w:tcPr>
            <w:tcW w:w="368" w:type="pct"/>
          </w:tcPr>
          <w:p w14:paraId="1776926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5</w:t>
            </w:r>
          </w:p>
        </w:tc>
        <w:tc>
          <w:tcPr>
            <w:tcW w:w="334" w:type="pct"/>
          </w:tcPr>
          <w:p w14:paraId="3ADAC79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4</w:t>
            </w:r>
          </w:p>
        </w:tc>
        <w:tc>
          <w:tcPr>
            <w:tcW w:w="731" w:type="pct"/>
          </w:tcPr>
          <w:p w14:paraId="7627CDB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3–2017</w:t>
            </w:r>
          </w:p>
        </w:tc>
      </w:tr>
      <w:tr w:rsidR="00B512C2" w:rsidRPr="003C6BB0" w14:paraId="070D58CD" w14:textId="77777777" w:rsidTr="00736E17">
        <w:tc>
          <w:tcPr>
            <w:tcW w:w="1455" w:type="pct"/>
          </w:tcPr>
          <w:p w14:paraId="093F7203"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Mactr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veneriformis</w:t>
            </w:r>
            <w:proofErr w:type="spellEnd"/>
          </w:p>
        </w:tc>
        <w:tc>
          <w:tcPr>
            <w:tcW w:w="753" w:type="pct"/>
          </w:tcPr>
          <w:p w14:paraId="62058DB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0A1AA14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2×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43</w:t>
            </w:r>
          </w:p>
        </w:tc>
        <w:tc>
          <w:tcPr>
            <w:tcW w:w="368" w:type="pct"/>
          </w:tcPr>
          <w:p w14:paraId="3AA963E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6</w:t>
            </w:r>
          </w:p>
        </w:tc>
        <w:tc>
          <w:tcPr>
            <w:tcW w:w="334" w:type="pct"/>
          </w:tcPr>
          <w:p w14:paraId="0F696EBB"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99</w:t>
            </w:r>
          </w:p>
        </w:tc>
        <w:tc>
          <w:tcPr>
            <w:tcW w:w="731" w:type="pct"/>
          </w:tcPr>
          <w:p w14:paraId="5AC9B40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3D78EEE4" w14:textId="77777777" w:rsidTr="00736E17">
        <w:tc>
          <w:tcPr>
            <w:tcW w:w="1455" w:type="pct"/>
          </w:tcPr>
          <w:p w14:paraId="2614708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i/>
              </w:rPr>
              <w:t xml:space="preserve">Meretrix </w:t>
            </w:r>
            <w:proofErr w:type="spellStart"/>
            <w:r w:rsidRPr="003C6BB0">
              <w:rPr>
                <w:rFonts w:ascii="Times New Roman" w:hAnsi="Times New Roman" w:cs="Times New Roman"/>
                <w:i/>
              </w:rPr>
              <w:t>meretrix</w:t>
            </w:r>
            <w:proofErr w:type="spellEnd"/>
          </w:p>
        </w:tc>
        <w:tc>
          <w:tcPr>
            <w:tcW w:w="753" w:type="pct"/>
          </w:tcPr>
          <w:p w14:paraId="792E1D3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7923EB4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52</w:t>
            </w:r>
          </w:p>
        </w:tc>
        <w:tc>
          <w:tcPr>
            <w:tcW w:w="368" w:type="pct"/>
          </w:tcPr>
          <w:p w14:paraId="7206A97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4</w:t>
            </w:r>
          </w:p>
        </w:tc>
        <w:tc>
          <w:tcPr>
            <w:tcW w:w="334" w:type="pct"/>
          </w:tcPr>
          <w:p w14:paraId="04A0E30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w:t>
            </w:r>
          </w:p>
        </w:tc>
        <w:tc>
          <w:tcPr>
            <w:tcW w:w="731" w:type="pct"/>
          </w:tcPr>
          <w:p w14:paraId="2B32231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6241D058" w14:textId="77777777" w:rsidTr="00736E17">
        <w:tc>
          <w:tcPr>
            <w:tcW w:w="1455" w:type="pct"/>
          </w:tcPr>
          <w:p w14:paraId="637169E2"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Moerel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iridescens</w:t>
            </w:r>
            <w:proofErr w:type="spellEnd"/>
          </w:p>
        </w:tc>
        <w:tc>
          <w:tcPr>
            <w:tcW w:w="753" w:type="pct"/>
          </w:tcPr>
          <w:p w14:paraId="10F7E0C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107674A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8×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2.59</w:t>
            </w:r>
          </w:p>
        </w:tc>
        <w:tc>
          <w:tcPr>
            <w:tcW w:w="368" w:type="pct"/>
          </w:tcPr>
          <w:p w14:paraId="2B650B8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87</w:t>
            </w:r>
          </w:p>
        </w:tc>
        <w:tc>
          <w:tcPr>
            <w:tcW w:w="334" w:type="pct"/>
          </w:tcPr>
          <w:p w14:paraId="5E77CEA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5</w:t>
            </w:r>
          </w:p>
        </w:tc>
        <w:tc>
          <w:tcPr>
            <w:tcW w:w="731" w:type="pct"/>
          </w:tcPr>
          <w:p w14:paraId="353F8E4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436E32C0" w14:textId="77777777" w:rsidTr="00736E17">
        <w:tc>
          <w:tcPr>
            <w:tcW w:w="1455" w:type="pct"/>
          </w:tcPr>
          <w:p w14:paraId="11E2B3A9"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Anadar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kagoshimensis</w:t>
            </w:r>
            <w:proofErr w:type="spellEnd"/>
          </w:p>
        </w:tc>
        <w:tc>
          <w:tcPr>
            <w:tcW w:w="753" w:type="pct"/>
          </w:tcPr>
          <w:p w14:paraId="41131F4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e</w:t>
            </w:r>
          </w:p>
        </w:tc>
        <w:tc>
          <w:tcPr>
            <w:tcW w:w="1359" w:type="pct"/>
          </w:tcPr>
          <w:p w14:paraId="15A2D7A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7×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14</w:t>
            </w:r>
          </w:p>
        </w:tc>
        <w:tc>
          <w:tcPr>
            <w:tcW w:w="368" w:type="pct"/>
          </w:tcPr>
          <w:p w14:paraId="23390A9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6</w:t>
            </w:r>
          </w:p>
        </w:tc>
        <w:tc>
          <w:tcPr>
            <w:tcW w:w="334" w:type="pct"/>
          </w:tcPr>
          <w:p w14:paraId="5E5867F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2</w:t>
            </w:r>
          </w:p>
        </w:tc>
        <w:tc>
          <w:tcPr>
            <w:tcW w:w="731" w:type="pct"/>
          </w:tcPr>
          <w:p w14:paraId="009A885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04F49570" w14:textId="77777777" w:rsidTr="00736E17">
        <w:tc>
          <w:tcPr>
            <w:tcW w:w="1455" w:type="pct"/>
          </w:tcPr>
          <w:p w14:paraId="759DB6DB"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Ruditapes</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philippinarum</w:t>
            </w:r>
            <w:proofErr w:type="spellEnd"/>
          </w:p>
        </w:tc>
        <w:tc>
          <w:tcPr>
            <w:tcW w:w="753" w:type="pct"/>
          </w:tcPr>
          <w:p w14:paraId="3E7CE353"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5829B30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4×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13</w:t>
            </w:r>
          </w:p>
        </w:tc>
        <w:tc>
          <w:tcPr>
            <w:tcW w:w="368" w:type="pct"/>
          </w:tcPr>
          <w:p w14:paraId="52C6FA0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0</w:t>
            </w:r>
          </w:p>
        </w:tc>
        <w:tc>
          <w:tcPr>
            <w:tcW w:w="334" w:type="pct"/>
          </w:tcPr>
          <w:p w14:paraId="3671AAA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1</w:t>
            </w:r>
          </w:p>
        </w:tc>
        <w:tc>
          <w:tcPr>
            <w:tcW w:w="731" w:type="pct"/>
          </w:tcPr>
          <w:p w14:paraId="41AC2AD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2CFFBD75" w14:textId="77777777" w:rsidTr="00736E17">
        <w:tc>
          <w:tcPr>
            <w:tcW w:w="1455" w:type="pct"/>
          </w:tcPr>
          <w:p w14:paraId="36158B8E"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Dosini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laminata</w:t>
            </w:r>
            <w:proofErr w:type="spellEnd"/>
          </w:p>
        </w:tc>
        <w:tc>
          <w:tcPr>
            <w:tcW w:w="753" w:type="pct"/>
          </w:tcPr>
          <w:p w14:paraId="7397A45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 xml:space="preserve">Bivalvia </w:t>
            </w:r>
          </w:p>
        </w:tc>
        <w:tc>
          <w:tcPr>
            <w:tcW w:w="1359" w:type="pct"/>
          </w:tcPr>
          <w:p w14:paraId="1B87C08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2×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41</w:t>
            </w:r>
          </w:p>
        </w:tc>
        <w:tc>
          <w:tcPr>
            <w:tcW w:w="368" w:type="pct"/>
          </w:tcPr>
          <w:p w14:paraId="41F27DE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34" w:type="pct"/>
          </w:tcPr>
          <w:p w14:paraId="0ED5900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9</w:t>
            </w:r>
          </w:p>
        </w:tc>
        <w:tc>
          <w:tcPr>
            <w:tcW w:w="731" w:type="pct"/>
          </w:tcPr>
          <w:p w14:paraId="3202B5A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5E968AE2" w14:textId="77777777" w:rsidTr="00736E17">
        <w:tc>
          <w:tcPr>
            <w:tcW w:w="1455" w:type="pct"/>
          </w:tcPr>
          <w:p w14:paraId="6A13F9A8"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Mactr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chinensis</w:t>
            </w:r>
            <w:proofErr w:type="spellEnd"/>
          </w:p>
        </w:tc>
        <w:tc>
          <w:tcPr>
            <w:tcW w:w="753" w:type="pct"/>
          </w:tcPr>
          <w:p w14:paraId="1B5D9F2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71AFCEC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9×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2.99</w:t>
            </w:r>
          </w:p>
        </w:tc>
        <w:tc>
          <w:tcPr>
            <w:tcW w:w="368" w:type="pct"/>
          </w:tcPr>
          <w:p w14:paraId="009C447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5</w:t>
            </w:r>
          </w:p>
        </w:tc>
        <w:tc>
          <w:tcPr>
            <w:tcW w:w="334" w:type="pct"/>
          </w:tcPr>
          <w:p w14:paraId="05FB6E7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5</w:t>
            </w:r>
          </w:p>
        </w:tc>
        <w:tc>
          <w:tcPr>
            <w:tcW w:w="731" w:type="pct"/>
          </w:tcPr>
          <w:p w14:paraId="19C9678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3777DE5A" w14:textId="77777777" w:rsidTr="00736E17">
        <w:tc>
          <w:tcPr>
            <w:tcW w:w="1455" w:type="pct"/>
          </w:tcPr>
          <w:p w14:paraId="505AE7EF"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Sinonovacu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constricta</w:t>
            </w:r>
            <w:proofErr w:type="spellEnd"/>
          </w:p>
        </w:tc>
        <w:tc>
          <w:tcPr>
            <w:tcW w:w="753" w:type="pct"/>
          </w:tcPr>
          <w:p w14:paraId="4A80941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41BE0F2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3×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12</w:t>
            </w:r>
          </w:p>
        </w:tc>
        <w:tc>
          <w:tcPr>
            <w:tcW w:w="368" w:type="pct"/>
          </w:tcPr>
          <w:p w14:paraId="3357E1A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88</w:t>
            </w:r>
          </w:p>
        </w:tc>
        <w:tc>
          <w:tcPr>
            <w:tcW w:w="334" w:type="pct"/>
          </w:tcPr>
          <w:p w14:paraId="4D7863A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6</w:t>
            </w:r>
          </w:p>
        </w:tc>
        <w:tc>
          <w:tcPr>
            <w:tcW w:w="731" w:type="pct"/>
          </w:tcPr>
          <w:p w14:paraId="1E9439B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54C9CE22" w14:textId="77777777" w:rsidTr="00736E17">
        <w:tc>
          <w:tcPr>
            <w:tcW w:w="1455" w:type="pct"/>
          </w:tcPr>
          <w:p w14:paraId="0C9A029B"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Laternula</w:t>
            </w:r>
            <w:proofErr w:type="spellEnd"/>
            <w:r w:rsidRPr="003C6BB0">
              <w:rPr>
                <w:rFonts w:ascii="Times New Roman" w:hAnsi="Times New Roman" w:cs="Times New Roman"/>
                <w:i/>
              </w:rPr>
              <w:t xml:space="preserve"> </w:t>
            </w:r>
            <w:r w:rsidRPr="003C6BB0">
              <w:rPr>
                <w:rFonts w:ascii="Times New Roman" w:hAnsi="Times New Roman" w:cs="Times New Roman"/>
              </w:rPr>
              <w:t>sp</w:t>
            </w:r>
            <w:r w:rsidRPr="003C6BB0">
              <w:rPr>
                <w:rFonts w:ascii="Times New Roman" w:hAnsi="Times New Roman" w:cs="Times New Roman"/>
                <w:i/>
              </w:rPr>
              <w:t>.</w:t>
            </w:r>
          </w:p>
        </w:tc>
        <w:tc>
          <w:tcPr>
            <w:tcW w:w="753" w:type="pct"/>
          </w:tcPr>
          <w:p w14:paraId="0B62BAF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359" w:type="pct"/>
          </w:tcPr>
          <w:p w14:paraId="65AB7A9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26</w:t>
            </w:r>
          </w:p>
        </w:tc>
        <w:tc>
          <w:tcPr>
            <w:tcW w:w="368" w:type="pct"/>
          </w:tcPr>
          <w:p w14:paraId="7E8A92B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2</w:t>
            </w:r>
          </w:p>
        </w:tc>
        <w:tc>
          <w:tcPr>
            <w:tcW w:w="334" w:type="pct"/>
          </w:tcPr>
          <w:p w14:paraId="252ABE7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0</w:t>
            </w:r>
          </w:p>
        </w:tc>
        <w:tc>
          <w:tcPr>
            <w:tcW w:w="731" w:type="pct"/>
          </w:tcPr>
          <w:p w14:paraId="73D8874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3C78A6DD" w14:textId="77777777" w:rsidTr="00736E17">
        <w:tc>
          <w:tcPr>
            <w:tcW w:w="1455" w:type="pct"/>
          </w:tcPr>
          <w:p w14:paraId="5CF5E290"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Umbonium</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thomasi</w:t>
            </w:r>
            <w:proofErr w:type="spellEnd"/>
          </w:p>
        </w:tc>
        <w:tc>
          <w:tcPr>
            <w:tcW w:w="753" w:type="pct"/>
          </w:tcPr>
          <w:p w14:paraId="6001A3F3"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359" w:type="pct"/>
          </w:tcPr>
          <w:p w14:paraId="39FB81D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7×10</w:t>
            </w:r>
            <w:r w:rsidRPr="003C6BB0">
              <w:rPr>
                <w:rFonts w:ascii="Times New Roman" w:hAnsi="Times New Roman" w:cs="Times New Roman"/>
                <w:vertAlign w:val="superscript"/>
              </w:rPr>
              <w:t>-6</w:t>
            </w:r>
            <w:r w:rsidRPr="003C6BB0">
              <w:rPr>
                <w:rFonts w:ascii="Times New Roman" w:hAnsi="Times New Roman" w:cs="Times New Roman"/>
              </w:rPr>
              <w:t>×W</w:t>
            </w:r>
            <w:r w:rsidRPr="003C6BB0">
              <w:rPr>
                <w:rFonts w:ascii="Times New Roman" w:hAnsi="Times New Roman" w:cs="Times New Roman"/>
                <w:vertAlign w:val="superscript"/>
              </w:rPr>
              <w:t>3.32</w:t>
            </w:r>
          </w:p>
        </w:tc>
        <w:tc>
          <w:tcPr>
            <w:tcW w:w="368" w:type="pct"/>
          </w:tcPr>
          <w:p w14:paraId="00B1B3E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8</w:t>
            </w:r>
          </w:p>
        </w:tc>
        <w:tc>
          <w:tcPr>
            <w:tcW w:w="334" w:type="pct"/>
          </w:tcPr>
          <w:p w14:paraId="3C50979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7</w:t>
            </w:r>
          </w:p>
        </w:tc>
        <w:tc>
          <w:tcPr>
            <w:tcW w:w="731" w:type="pct"/>
          </w:tcPr>
          <w:p w14:paraId="7AD4456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67CF9785" w14:textId="77777777" w:rsidTr="00736E17">
        <w:tc>
          <w:tcPr>
            <w:tcW w:w="1455" w:type="pct"/>
          </w:tcPr>
          <w:p w14:paraId="7BA649B8"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Nassarius</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festivus</w:t>
            </w:r>
            <w:proofErr w:type="spellEnd"/>
          </w:p>
        </w:tc>
        <w:tc>
          <w:tcPr>
            <w:tcW w:w="753" w:type="pct"/>
          </w:tcPr>
          <w:p w14:paraId="35670517"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359" w:type="pct"/>
          </w:tcPr>
          <w:p w14:paraId="4C3B16E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4×10</w:t>
            </w:r>
            <w:r w:rsidRPr="003C6BB0">
              <w:rPr>
                <w:rFonts w:ascii="Times New Roman" w:hAnsi="Times New Roman" w:cs="Times New Roman"/>
                <w:vertAlign w:val="superscript"/>
              </w:rPr>
              <w:t>-6</w:t>
            </w:r>
            <w:r w:rsidRPr="003C6BB0">
              <w:rPr>
                <w:rFonts w:ascii="Times New Roman" w:hAnsi="Times New Roman" w:cs="Times New Roman"/>
              </w:rPr>
              <w:t>×H</w:t>
            </w:r>
            <w:r w:rsidRPr="003C6BB0">
              <w:rPr>
                <w:rFonts w:ascii="Times New Roman" w:hAnsi="Times New Roman" w:cs="Times New Roman"/>
                <w:vertAlign w:val="superscript"/>
              </w:rPr>
              <w:t>3.20</w:t>
            </w:r>
          </w:p>
        </w:tc>
        <w:tc>
          <w:tcPr>
            <w:tcW w:w="368" w:type="pct"/>
          </w:tcPr>
          <w:p w14:paraId="11EA63B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1</w:t>
            </w:r>
          </w:p>
        </w:tc>
        <w:tc>
          <w:tcPr>
            <w:tcW w:w="334" w:type="pct"/>
          </w:tcPr>
          <w:p w14:paraId="67FFA45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3</w:t>
            </w:r>
          </w:p>
        </w:tc>
        <w:tc>
          <w:tcPr>
            <w:tcW w:w="731" w:type="pct"/>
          </w:tcPr>
          <w:p w14:paraId="554F8C8B"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7573B2AA" w14:textId="77777777" w:rsidTr="00736E17">
        <w:tc>
          <w:tcPr>
            <w:tcW w:w="1455" w:type="pct"/>
          </w:tcPr>
          <w:p w14:paraId="21F4C028"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Nassarius</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variciferus</w:t>
            </w:r>
            <w:proofErr w:type="spellEnd"/>
          </w:p>
        </w:tc>
        <w:tc>
          <w:tcPr>
            <w:tcW w:w="753" w:type="pct"/>
          </w:tcPr>
          <w:p w14:paraId="457C7527"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359" w:type="pct"/>
          </w:tcPr>
          <w:p w14:paraId="52A742F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10</w:t>
            </w:r>
            <w:r w:rsidRPr="003C6BB0">
              <w:rPr>
                <w:rFonts w:ascii="Times New Roman" w:hAnsi="Times New Roman" w:cs="Times New Roman"/>
                <w:vertAlign w:val="superscript"/>
              </w:rPr>
              <w:t>-5</w:t>
            </w:r>
            <w:r w:rsidRPr="003C6BB0">
              <w:rPr>
                <w:rFonts w:ascii="Times New Roman" w:hAnsi="Times New Roman" w:cs="Times New Roman"/>
              </w:rPr>
              <w:t>×H</w:t>
            </w:r>
            <w:r w:rsidRPr="003C6BB0">
              <w:rPr>
                <w:rFonts w:ascii="Times New Roman" w:hAnsi="Times New Roman" w:cs="Times New Roman"/>
                <w:vertAlign w:val="superscript"/>
              </w:rPr>
              <w:t>2.88</w:t>
            </w:r>
          </w:p>
        </w:tc>
        <w:tc>
          <w:tcPr>
            <w:tcW w:w="368" w:type="pct"/>
          </w:tcPr>
          <w:p w14:paraId="75C0E9D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7</w:t>
            </w:r>
          </w:p>
        </w:tc>
        <w:tc>
          <w:tcPr>
            <w:tcW w:w="334" w:type="pct"/>
          </w:tcPr>
          <w:p w14:paraId="04D82E2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3</w:t>
            </w:r>
          </w:p>
        </w:tc>
        <w:tc>
          <w:tcPr>
            <w:tcW w:w="731" w:type="pct"/>
          </w:tcPr>
          <w:p w14:paraId="746F85F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41735B54" w14:textId="77777777" w:rsidTr="00736E17">
        <w:tc>
          <w:tcPr>
            <w:tcW w:w="1455" w:type="pct"/>
          </w:tcPr>
          <w:p w14:paraId="729A24DB"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Neverit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didyma</w:t>
            </w:r>
            <w:proofErr w:type="spellEnd"/>
          </w:p>
        </w:tc>
        <w:tc>
          <w:tcPr>
            <w:tcW w:w="753" w:type="pct"/>
          </w:tcPr>
          <w:p w14:paraId="1E84E490"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359" w:type="pct"/>
          </w:tcPr>
          <w:p w14:paraId="6B413DA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2×10</w:t>
            </w:r>
            <w:r w:rsidRPr="003C6BB0">
              <w:rPr>
                <w:rFonts w:ascii="Times New Roman" w:hAnsi="Times New Roman" w:cs="Times New Roman"/>
                <w:vertAlign w:val="superscript"/>
              </w:rPr>
              <w:t>-5</w:t>
            </w:r>
            <w:r w:rsidRPr="003C6BB0">
              <w:rPr>
                <w:rFonts w:ascii="Times New Roman" w:hAnsi="Times New Roman" w:cs="Times New Roman"/>
              </w:rPr>
              <w:t>×W</w:t>
            </w:r>
            <w:r w:rsidRPr="003C6BB0">
              <w:rPr>
                <w:rFonts w:ascii="Times New Roman" w:hAnsi="Times New Roman" w:cs="Times New Roman"/>
                <w:vertAlign w:val="superscript"/>
              </w:rPr>
              <w:t>3.23</w:t>
            </w:r>
          </w:p>
        </w:tc>
        <w:tc>
          <w:tcPr>
            <w:tcW w:w="368" w:type="pct"/>
          </w:tcPr>
          <w:p w14:paraId="40E72B9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34" w:type="pct"/>
          </w:tcPr>
          <w:p w14:paraId="7F80773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4</w:t>
            </w:r>
          </w:p>
        </w:tc>
        <w:tc>
          <w:tcPr>
            <w:tcW w:w="731" w:type="pct"/>
          </w:tcPr>
          <w:p w14:paraId="7E69F1E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1C11E2D6" w14:textId="77777777" w:rsidTr="00736E17">
        <w:tc>
          <w:tcPr>
            <w:tcW w:w="1455" w:type="pct"/>
          </w:tcPr>
          <w:p w14:paraId="018388F3"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i/>
              </w:rPr>
              <w:t>Lunati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gilva</w:t>
            </w:r>
            <w:proofErr w:type="spellEnd"/>
          </w:p>
        </w:tc>
        <w:tc>
          <w:tcPr>
            <w:tcW w:w="753" w:type="pct"/>
          </w:tcPr>
          <w:p w14:paraId="2E29872E"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359" w:type="pct"/>
          </w:tcPr>
          <w:p w14:paraId="0A33AC5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10</w:t>
            </w:r>
            <w:r w:rsidRPr="003C6BB0">
              <w:rPr>
                <w:rFonts w:ascii="Times New Roman" w:hAnsi="Times New Roman" w:cs="Times New Roman"/>
                <w:vertAlign w:val="superscript"/>
              </w:rPr>
              <w:t>-6</w:t>
            </w:r>
            <w:r w:rsidRPr="003C6BB0">
              <w:rPr>
                <w:rFonts w:ascii="Times New Roman" w:hAnsi="Times New Roman" w:cs="Times New Roman"/>
              </w:rPr>
              <w:t>×H</w:t>
            </w:r>
            <w:r w:rsidRPr="003C6BB0">
              <w:rPr>
                <w:rFonts w:ascii="Times New Roman" w:hAnsi="Times New Roman" w:cs="Times New Roman"/>
                <w:vertAlign w:val="superscript"/>
              </w:rPr>
              <w:t>4.28</w:t>
            </w:r>
          </w:p>
        </w:tc>
        <w:tc>
          <w:tcPr>
            <w:tcW w:w="368" w:type="pct"/>
          </w:tcPr>
          <w:p w14:paraId="7B66F5D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6</w:t>
            </w:r>
          </w:p>
        </w:tc>
        <w:tc>
          <w:tcPr>
            <w:tcW w:w="334" w:type="pct"/>
          </w:tcPr>
          <w:p w14:paraId="37F1D05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6</w:t>
            </w:r>
          </w:p>
        </w:tc>
        <w:tc>
          <w:tcPr>
            <w:tcW w:w="731" w:type="pct"/>
          </w:tcPr>
          <w:p w14:paraId="52D3A29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23357014" w14:textId="77777777" w:rsidTr="00736E17">
        <w:tc>
          <w:tcPr>
            <w:tcW w:w="1455" w:type="pct"/>
          </w:tcPr>
          <w:p w14:paraId="7537ED00"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Bullact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exarata</w:t>
            </w:r>
            <w:proofErr w:type="spellEnd"/>
          </w:p>
        </w:tc>
        <w:tc>
          <w:tcPr>
            <w:tcW w:w="753" w:type="pct"/>
          </w:tcPr>
          <w:p w14:paraId="7D8C2137"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359" w:type="pct"/>
          </w:tcPr>
          <w:p w14:paraId="03E343E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3.21</w:t>
            </w:r>
          </w:p>
        </w:tc>
        <w:tc>
          <w:tcPr>
            <w:tcW w:w="368" w:type="pct"/>
          </w:tcPr>
          <w:p w14:paraId="40AFBCD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8</w:t>
            </w:r>
          </w:p>
        </w:tc>
        <w:tc>
          <w:tcPr>
            <w:tcW w:w="334" w:type="pct"/>
          </w:tcPr>
          <w:p w14:paraId="30EB92F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0</w:t>
            </w:r>
          </w:p>
        </w:tc>
        <w:tc>
          <w:tcPr>
            <w:tcW w:w="731" w:type="pct"/>
          </w:tcPr>
          <w:p w14:paraId="5871DCE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r w:rsidR="00B512C2" w:rsidRPr="003C6BB0" w14:paraId="58977028" w14:textId="77777777" w:rsidTr="00736E17">
        <w:tc>
          <w:tcPr>
            <w:tcW w:w="1455" w:type="pct"/>
            <w:tcBorders>
              <w:bottom w:val="single" w:sz="4" w:space="0" w:color="auto"/>
            </w:tcBorders>
          </w:tcPr>
          <w:p w14:paraId="54196C0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i/>
              </w:rPr>
              <w:t xml:space="preserve">Lingula </w:t>
            </w:r>
            <w:proofErr w:type="spellStart"/>
            <w:r w:rsidRPr="003C6BB0">
              <w:rPr>
                <w:rFonts w:ascii="Times New Roman" w:hAnsi="Times New Roman" w:cs="Times New Roman"/>
                <w:i/>
              </w:rPr>
              <w:t>anatina</w:t>
            </w:r>
            <w:proofErr w:type="spellEnd"/>
          </w:p>
        </w:tc>
        <w:tc>
          <w:tcPr>
            <w:tcW w:w="753" w:type="pct"/>
            <w:tcBorders>
              <w:bottom w:val="single" w:sz="4" w:space="0" w:color="auto"/>
            </w:tcBorders>
          </w:tcPr>
          <w:p w14:paraId="6E5254A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rachiopod</w:t>
            </w:r>
          </w:p>
        </w:tc>
        <w:tc>
          <w:tcPr>
            <w:tcW w:w="1359" w:type="pct"/>
            <w:tcBorders>
              <w:bottom w:val="single" w:sz="4" w:space="0" w:color="auto"/>
            </w:tcBorders>
          </w:tcPr>
          <w:p w14:paraId="6786A47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AFDM = 5×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3.01</w:t>
            </w:r>
          </w:p>
        </w:tc>
        <w:tc>
          <w:tcPr>
            <w:tcW w:w="368" w:type="pct"/>
            <w:tcBorders>
              <w:bottom w:val="single" w:sz="4" w:space="0" w:color="auto"/>
            </w:tcBorders>
          </w:tcPr>
          <w:p w14:paraId="3361728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5</w:t>
            </w:r>
          </w:p>
        </w:tc>
        <w:tc>
          <w:tcPr>
            <w:tcW w:w="334" w:type="pct"/>
            <w:tcBorders>
              <w:bottom w:val="single" w:sz="4" w:space="0" w:color="auto"/>
            </w:tcBorders>
          </w:tcPr>
          <w:p w14:paraId="3C738F7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7</w:t>
            </w:r>
          </w:p>
        </w:tc>
        <w:tc>
          <w:tcPr>
            <w:tcW w:w="731" w:type="pct"/>
            <w:tcBorders>
              <w:bottom w:val="single" w:sz="4" w:space="0" w:color="auto"/>
            </w:tcBorders>
          </w:tcPr>
          <w:p w14:paraId="3852B93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11–2017</w:t>
            </w:r>
          </w:p>
        </w:tc>
      </w:tr>
    </w:tbl>
    <w:p w14:paraId="44B682D3" w14:textId="77777777" w:rsidR="00B512C2" w:rsidRPr="003C6BB0" w:rsidRDefault="00B512C2" w:rsidP="00B512C2">
      <w:pPr>
        <w:spacing w:line="480" w:lineRule="auto"/>
        <w:rPr>
          <w:rFonts w:ascii="Times New Roman" w:hAnsi="Times New Roman" w:cs="Times New Roman"/>
        </w:rPr>
      </w:pPr>
    </w:p>
    <w:p w14:paraId="28C5BFC1" w14:textId="77777777" w:rsidR="00B512C2" w:rsidRPr="003C6BB0" w:rsidRDefault="00B512C2" w:rsidP="00B512C2">
      <w:pPr>
        <w:spacing w:line="480" w:lineRule="auto"/>
        <w:rPr>
          <w:rFonts w:ascii="Times New Roman" w:hAnsi="Times New Roman" w:cs="Times New Roman"/>
        </w:rPr>
      </w:pPr>
      <w:r w:rsidRPr="003C6BB0">
        <w:rPr>
          <w:rFonts w:ascii="Times New Roman" w:hAnsi="Times New Roman" w:cs="Times New Roman"/>
        </w:rPr>
        <w:br w:type="page"/>
      </w:r>
    </w:p>
    <w:p w14:paraId="455A268E" w14:textId="77777777" w:rsidR="00B512C2" w:rsidRPr="003C6BB0" w:rsidRDefault="00B512C2" w:rsidP="00B512C2">
      <w:pPr>
        <w:spacing w:line="480" w:lineRule="auto"/>
        <w:jc w:val="center"/>
        <w:rPr>
          <w:rFonts w:ascii="Times New Roman" w:hAnsi="Times New Roman" w:cs="Times New Roman"/>
        </w:rPr>
      </w:pPr>
      <w:r w:rsidRPr="003C6BB0">
        <w:rPr>
          <w:rFonts w:ascii="Times New Roman" w:hAnsi="Times New Roman" w:cs="Times New Roman"/>
        </w:rPr>
        <w:lastRenderedPageBreak/>
        <w:t>Table S2. Relationship between shell dry mass (</w:t>
      </w: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g) and shell length (L, mm) for bivalves, width of the last whorl (W, mm) for </w:t>
      </w:r>
      <w:proofErr w:type="spellStart"/>
      <w:r w:rsidRPr="003C6BB0">
        <w:rPr>
          <w:rFonts w:ascii="Times New Roman" w:hAnsi="Times New Roman" w:cs="Times New Roman"/>
          <w:i/>
        </w:rPr>
        <w:t>Umbonium</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thomasi</w:t>
      </w:r>
      <w:proofErr w:type="spellEnd"/>
      <w:r w:rsidRPr="003C6BB0">
        <w:rPr>
          <w:rFonts w:ascii="Times New Roman" w:hAnsi="Times New Roman" w:cs="Times New Roman" w:hint="eastAsia"/>
          <w:lang w:eastAsia="zh-CN"/>
        </w:rPr>
        <w:t>,</w:t>
      </w:r>
      <w:r w:rsidRPr="003C6BB0">
        <w:rPr>
          <w:rFonts w:ascii="Times New Roman" w:hAnsi="Times New Roman" w:cs="Times New Roman"/>
          <w:lang w:eastAsia="zh-CN"/>
        </w:rPr>
        <w:t xml:space="preserve"> </w:t>
      </w:r>
      <w:r w:rsidRPr="003C6BB0">
        <w:rPr>
          <w:rFonts w:ascii="Times New Roman" w:hAnsi="Times New Roman" w:cs="Times New Roman" w:hint="eastAsia"/>
          <w:lang w:eastAsia="zh-CN"/>
        </w:rPr>
        <w:t>a</w:t>
      </w:r>
      <w:r w:rsidRPr="003C6BB0">
        <w:rPr>
          <w:rFonts w:ascii="Times New Roman" w:hAnsi="Times New Roman" w:cs="Times New Roman"/>
          <w:lang w:eastAsia="zh-CN"/>
        </w:rPr>
        <w:t xml:space="preserve">nd </w:t>
      </w:r>
      <w:r w:rsidRPr="003C6BB0">
        <w:rPr>
          <w:rFonts w:ascii="Times New Roman" w:hAnsi="Times New Roman" w:cs="Times New Roman"/>
        </w:rPr>
        <w:t xml:space="preserve">shell height (H, mm) for other gastropods. </w:t>
      </w:r>
    </w:p>
    <w:tbl>
      <w:tblPr>
        <w:tblStyle w:val="a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8"/>
        <w:gridCol w:w="1617"/>
        <w:gridCol w:w="2914"/>
        <w:gridCol w:w="791"/>
        <w:gridCol w:w="576"/>
      </w:tblGrid>
      <w:tr w:rsidR="00B512C2" w:rsidRPr="003C6BB0" w14:paraId="07134323" w14:textId="77777777" w:rsidTr="00736E17">
        <w:tc>
          <w:tcPr>
            <w:tcW w:w="1733" w:type="pct"/>
            <w:tcBorders>
              <w:top w:val="single" w:sz="4" w:space="0" w:color="auto"/>
              <w:bottom w:val="single" w:sz="4" w:space="0" w:color="auto"/>
            </w:tcBorders>
          </w:tcPr>
          <w:p w14:paraId="2E85EE7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Species</w:t>
            </w:r>
          </w:p>
        </w:tc>
        <w:tc>
          <w:tcPr>
            <w:tcW w:w="896" w:type="pct"/>
            <w:tcBorders>
              <w:top w:val="single" w:sz="4" w:space="0" w:color="auto"/>
              <w:bottom w:val="single" w:sz="4" w:space="0" w:color="auto"/>
            </w:tcBorders>
          </w:tcPr>
          <w:p w14:paraId="63199BF3"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Class</w:t>
            </w:r>
          </w:p>
        </w:tc>
        <w:tc>
          <w:tcPr>
            <w:tcW w:w="1614" w:type="pct"/>
            <w:tcBorders>
              <w:top w:val="single" w:sz="4" w:space="0" w:color="auto"/>
              <w:bottom w:val="single" w:sz="4" w:space="0" w:color="auto"/>
            </w:tcBorders>
          </w:tcPr>
          <w:p w14:paraId="6880A1E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Equation</w:t>
            </w:r>
          </w:p>
        </w:tc>
        <w:tc>
          <w:tcPr>
            <w:tcW w:w="438" w:type="pct"/>
            <w:tcBorders>
              <w:top w:val="single" w:sz="4" w:space="0" w:color="auto"/>
              <w:bottom w:val="single" w:sz="4" w:space="0" w:color="auto"/>
            </w:tcBorders>
          </w:tcPr>
          <w:p w14:paraId="29CEFE18" w14:textId="77777777" w:rsidR="00B512C2" w:rsidRPr="003C6BB0" w:rsidRDefault="00B512C2" w:rsidP="00736E17">
            <w:pPr>
              <w:spacing w:line="480" w:lineRule="auto"/>
              <w:jc w:val="center"/>
              <w:rPr>
                <w:rFonts w:ascii="Times New Roman" w:hAnsi="Times New Roman" w:cs="Times New Roman"/>
                <w:i/>
              </w:rPr>
            </w:pPr>
            <w:r w:rsidRPr="003C6BB0">
              <w:rPr>
                <w:rFonts w:ascii="Times New Roman" w:hAnsi="Times New Roman" w:cs="Times New Roman"/>
                <w:i/>
              </w:rPr>
              <w:t>R</w:t>
            </w:r>
            <w:r w:rsidRPr="003C6BB0">
              <w:rPr>
                <w:rFonts w:ascii="Times New Roman" w:hAnsi="Times New Roman" w:cs="Times New Roman"/>
                <w:i/>
                <w:vertAlign w:val="superscript"/>
              </w:rPr>
              <w:t>2</w:t>
            </w:r>
          </w:p>
        </w:tc>
        <w:tc>
          <w:tcPr>
            <w:tcW w:w="319" w:type="pct"/>
            <w:tcBorders>
              <w:top w:val="single" w:sz="4" w:space="0" w:color="auto"/>
              <w:bottom w:val="single" w:sz="4" w:space="0" w:color="auto"/>
            </w:tcBorders>
          </w:tcPr>
          <w:p w14:paraId="04F6B1E5" w14:textId="77777777" w:rsidR="00B512C2" w:rsidRPr="003C6BB0" w:rsidRDefault="00B512C2" w:rsidP="00736E17">
            <w:pPr>
              <w:spacing w:line="480" w:lineRule="auto"/>
              <w:jc w:val="center"/>
              <w:rPr>
                <w:rFonts w:ascii="Times New Roman" w:hAnsi="Times New Roman" w:cs="Times New Roman"/>
                <w:i/>
              </w:rPr>
            </w:pPr>
            <w:r w:rsidRPr="003C6BB0">
              <w:rPr>
                <w:rFonts w:ascii="Times New Roman" w:hAnsi="Times New Roman" w:cs="Times New Roman"/>
                <w:i/>
              </w:rPr>
              <w:t>N</w:t>
            </w:r>
          </w:p>
        </w:tc>
      </w:tr>
      <w:tr w:rsidR="00B512C2" w:rsidRPr="003C6BB0" w14:paraId="7B2E53FA" w14:textId="77777777" w:rsidTr="00736E17">
        <w:tc>
          <w:tcPr>
            <w:tcW w:w="1733" w:type="pct"/>
            <w:tcBorders>
              <w:top w:val="single" w:sz="4" w:space="0" w:color="auto"/>
            </w:tcBorders>
          </w:tcPr>
          <w:p w14:paraId="090337E3"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Potamocorbu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laevis</w:t>
            </w:r>
            <w:proofErr w:type="spellEnd"/>
          </w:p>
        </w:tc>
        <w:tc>
          <w:tcPr>
            <w:tcW w:w="896" w:type="pct"/>
            <w:tcBorders>
              <w:top w:val="single" w:sz="4" w:space="0" w:color="auto"/>
            </w:tcBorders>
          </w:tcPr>
          <w:p w14:paraId="5B83AC5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Borders>
              <w:top w:val="single" w:sz="4" w:space="0" w:color="auto"/>
            </w:tcBorders>
          </w:tcPr>
          <w:p w14:paraId="6577A49A"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2×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3.38</w:t>
            </w:r>
          </w:p>
        </w:tc>
        <w:tc>
          <w:tcPr>
            <w:tcW w:w="438" w:type="pct"/>
            <w:tcBorders>
              <w:top w:val="single" w:sz="4" w:space="0" w:color="auto"/>
            </w:tcBorders>
          </w:tcPr>
          <w:p w14:paraId="39F292B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3</w:t>
            </w:r>
          </w:p>
        </w:tc>
        <w:tc>
          <w:tcPr>
            <w:tcW w:w="319" w:type="pct"/>
            <w:tcBorders>
              <w:top w:val="single" w:sz="4" w:space="0" w:color="auto"/>
            </w:tcBorders>
          </w:tcPr>
          <w:p w14:paraId="29F37077"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4</w:t>
            </w:r>
          </w:p>
        </w:tc>
      </w:tr>
      <w:tr w:rsidR="00B512C2" w:rsidRPr="003C6BB0" w14:paraId="023588E3" w14:textId="77777777" w:rsidTr="00736E17">
        <w:tc>
          <w:tcPr>
            <w:tcW w:w="1733" w:type="pct"/>
          </w:tcPr>
          <w:p w14:paraId="3B589A5A"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Mactr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veneriformis</w:t>
            </w:r>
            <w:proofErr w:type="spellEnd"/>
          </w:p>
        </w:tc>
        <w:tc>
          <w:tcPr>
            <w:tcW w:w="896" w:type="pct"/>
          </w:tcPr>
          <w:p w14:paraId="5126445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441888AF"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6×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3.12</w:t>
            </w:r>
          </w:p>
        </w:tc>
        <w:tc>
          <w:tcPr>
            <w:tcW w:w="438" w:type="pct"/>
          </w:tcPr>
          <w:p w14:paraId="7C407B8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19" w:type="pct"/>
          </w:tcPr>
          <w:p w14:paraId="50D122E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99</w:t>
            </w:r>
          </w:p>
        </w:tc>
      </w:tr>
      <w:tr w:rsidR="00B512C2" w:rsidRPr="003C6BB0" w14:paraId="5DD1CBEF" w14:textId="77777777" w:rsidTr="00736E17">
        <w:tc>
          <w:tcPr>
            <w:tcW w:w="1733" w:type="pct"/>
          </w:tcPr>
          <w:p w14:paraId="5AD11513"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Moerel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iridescens</w:t>
            </w:r>
            <w:proofErr w:type="spellEnd"/>
          </w:p>
        </w:tc>
        <w:tc>
          <w:tcPr>
            <w:tcW w:w="896" w:type="pct"/>
          </w:tcPr>
          <w:p w14:paraId="222264FB"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1C88AAF5"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4×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2.92</w:t>
            </w:r>
          </w:p>
        </w:tc>
        <w:tc>
          <w:tcPr>
            <w:tcW w:w="438" w:type="pct"/>
          </w:tcPr>
          <w:p w14:paraId="42132E3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19" w:type="pct"/>
          </w:tcPr>
          <w:p w14:paraId="74E0596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5</w:t>
            </w:r>
          </w:p>
        </w:tc>
      </w:tr>
      <w:tr w:rsidR="00B512C2" w:rsidRPr="003C6BB0" w14:paraId="35BD2B21" w14:textId="77777777" w:rsidTr="00736E17">
        <w:tc>
          <w:tcPr>
            <w:tcW w:w="1733" w:type="pct"/>
          </w:tcPr>
          <w:p w14:paraId="548966AA"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Anadar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kagoshimensis</w:t>
            </w:r>
            <w:proofErr w:type="spellEnd"/>
          </w:p>
        </w:tc>
        <w:tc>
          <w:tcPr>
            <w:tcW w:w="896" w:type="pct"/>
          </w:tcPr>
          <w:p w14:paraId="3634759B"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159079BA"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10</w:t>
            </w:r>
            <w:r w:rsidRPr="003C6BB0">
              <w:rPr>
                <w:rFonts w:ascii="Times New Roman" w:hAnsi="Times New Roman" w:cs="Times New Roman"/>
                <w:vertAlign w:val="superscript"/>
              </w:rPr>
              <w:t>-4</w:t>
            </w:r>
            <w:r w:rsidRPr="003C6BB0">
              <w:rPr>
                <w:rFonts w:ascii="Times New Roman" w:hAnsi="Times New Roman" w:cs="Times New Roman"/>
              </w:rPr>
              <w:t>×L</w:t>
            </w:r>
            <w:r w:rsidRPr="003C6BB0">
              <w:rPr>
                <w:rFonts w:ascii="Times New Roman" w:hAnsi="Times New Roman" w:cs="Times New Roman"/>
                <w:vertAlign w:val="superscript"/>
              </w:rPr>
              <w:t>3.01</w:t>
            </w:r>
          </w:p>
        </w:tc>
        <w:tc>
          <w:tcPr>
            <w:tcW w:w="438" w:type="pct"/>
          </w:tcPr>
          <w:p w14:paraId="629A93C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19" w:type="pct"/>
          </w:tcPr>
          <w:p w14:paraId="5F2551B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2</w:t>
            </w:r>
          </w:p>
        </w:tc>
      </w:tr>
      <w:tr w:rsidR="00B512C2" w:rsidRPr="003C6BB0" w14:paraId="0529623C" w14:textId="77777777" w:rsidTr="00736E17">
        <w:tc>
          <w:tcPr>
            <w:tcW w:w="1733" w:type="pct"/>
          </w:tcPr>
          <w:p w14:paraId="352C73AB"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Ruditapes</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philippinarum</w:t>
            </w:r>
            <w:proofErr w:type="spellEnd"/>
          </w:p>
        </w:tc>
        <w:tc>
          <w:tcPr>
            <w:tcW w:w="896" w:type="pct"/>
          </w:tcPr>
          <w:p w14:paraId="055E496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0D33C06E"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7×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3.06</w:t>
            </w:r>
          </w:p>
        </w:tc>
        <w:tc>
          <w:tcPr>
            <w:tcW w:w="438" w:type="pct"/>
          </w:tcPr>
          <w:p w14:paraId="1569E9A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19" w:type="pct"/>
          </w:tcPr>
          <w:p w14:paraId="1B36175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1</w:t>
            </w:r>
          </w:p>
        </w:tc>
      </w:tr>
      <w:tr w:rsidR="00B512C2" w:rsidRPr="003C6BB0" w14:paraId="41AFBB81" w14:textId="77777777" w:rsidTr="00736E17">
        <w:tc>
          <w:tcPr>
            <w:tcW w:w="1733" w:type="pct"/>
          </w:tcPr>
          <w:p w14:paraId="1FAA492D" w14:textId="77777777" w:rsidR="00B512C2" w:rsidRPr="003C6BB0" w:rsidRDefault="00B512C2" w:rsidP="00736E17">
            <w:pPr>
              <w:spacing w:line="480" w:lineRule="auto"/>
              <w:jc w:val="center"/>
              <w:rPr>
                <w:rFonts w:ascii="Times New Roman" w:hAnsi="Times New Roman" w:cs="Times New Roman"/>
                <w:i/>
              </w:rPr>
            </w:pPr>
            <w:r w:rsidRPr="003C6BB0">
              <w:rPr>
                <w:rFonts w:ascii="Times New Roman" w:hAnsi="Times New Roman" w:cs="Times New Roman"/>
                <w:i/>
              </w:rPr>
              <w:t xml:space="preserve">Meretrix </w:t>
            </w:r>
            <w:proofErr w:type="spellStart"/>
            <w:r w:rsidRPr="003C6BB0">
              <w:rPr>
                <w:rFonts w:ascii="Times New Roman" w:hAnsi="Times New Roman" w:cs="Times New Roman"/>
                <w:i/>
              </w:rPr>
              <w:t>meretrix</w:t>
            </w:r>
            <w:proofErr w:type="spellEnd"/>
          </w:p>
        </w:tc>
        <w:tc>
          <w:tcPr>
            <w:tcW w:w="896" w:type="pct"/>
          </w:tcPr>
          <w:p w14:paraId="62C611B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63A2BFE5"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vertAlign w:val="subscript"/>
              </w:rPr>
              <w:t xml:space="preserve"> </w:t>
            </w:r>
            <w:r w:rsidRPr="003C6BB0">
              <w:rPr>
                <w:rFonts w:ascii="Times New Roman" w:hAnsi="Times New Roman" w:cs="Times New Roman"/>
              </w:rPr>
              <w:t>= 7×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3.18</w:t>
            </w:r>
          </w:p>
        </w:tc>
        <w:tc>
          <w:tcPr>
            <w:tcW w:w="438" w:type="pct"/>
          </w:tcPr>
          <w:p w14:paraId="75A89E4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19" w:type="pct"/>
          </w:tcPr>
          <w:p w14:paraId="60CD5E83"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0</w:t>
            </w:r>
          </w:p>
        </w:tc>
      </w:tr>
      <w:tr w:rsidR="00B512C2" w:rsidRPr="003C6BB0" w14:paraId="1F7E61BE" w14:textId="77777777" w:rsidTr="00736E17">
        <w:tc>
          <w:tcPr>
            <w:tcW w:w="1733" w:type="pct"/>
          </w:tcPr>
          <w:p w14:paraId="0DB91DA1"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Dosini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laminata</w:t>
            </w:r>
            <w:proofErr w:type="spellEnd"/>
          </w:p>
        </w:tc>
        <w:tc>
          <w:tcPr>
            <w:tcW w:w="896" w:type="pct"/>
          </w:tcPr>
          <w:p w14:paraId="11B2743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06205951"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6×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3.15</w:t>
            </w:r>
          </w:p>
        </w:tc>
        <w:tc>
          <w:tcPr>
            <w:tcW w:w="438" w:type="pct"/>
          </w:tcPr>
          <w:p w14:paraId="220F1FE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8</w:t>
            </w:r>
          </w:p>
        </w:tc>
        <w:tc>
          <w:tcPr>
            <w:tcW w:w="319" w:type="pct"/>
          </w:tcPr>
          <w:p w14:paraId="39482348"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9</w:t>
            </w:r>
          </w:p>
        </w:tc>
      </w:tr>
      <w:tr w:rsidR="00B512C2" w:rsidRPr="003C6BB0" w14:paraId="056C7CD6" w14:textId="77777777" w:rsidTr="00736E17">
        <w:tc>
          <w:tcPr>
            <w:tcW w:w="1733" w:type="pct"/>
          </w:tcPr>
          <w:p w14:paraId="4E786EAB"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Mactr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chinensis</w:t>
            </w:r>
            <w:proofErr w:type="spellEnd"/>
          </w:p>
        </w:tc>
        <w:tc>
          <w:tcPr>
            <w:tcW w:w="896" w:type="pct"/>
          </w:tcPr>
          <w:p w14:paraId="7D3A7C3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47BD6CD4"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10</w:t>
            </w:r>
            <w:r w:rsidRPr="003C6BB0">
              <w:rPr>
                <w:rFonts w:ascii="Times New Roman" w:hAnsi="Times New Roman" w:cs="Times New Roman"/>
                <w:vertAlign w:val="superscript"/>
              </w:rPr>
              <w:t>-4</w:t>
            </w:r>
            <w:r w:rsidRPr="003C6BB0">
              <w:rPr>
                <w:rFonts w:ascii="Times New Roman" w:hAnsi="Times New Roman" w:cs="Times New Roman"/>
              </w:rPr>
              <w:t>×L</w:t>
            </w:r>
            <w:r w:rsidRPr="003C6BB0">
              <w:rPr>
                <w:rFonts w:ascii="Times New Roman" w:hAnsi="Times New Roman" w:cs="Times New Roman"/>
                <w:vertAlign w:val="superscript"/>
              </w:rPr>
              <w:t>2.62</w:t>
            </w:r>
          </w:p>
        </w:tc>
        <w:tc>
          <w:tcPr>
            <w:tcW w:w="438" w:type="pct"/>
          </w:tcPr>
          <w:p w14:paraId="4904E93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19" w:type="pct"/>
          </w:tcPr>
          <w:p w14:paraId="5C74BC6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5</w:t>
            </w:r>
          </w:p>
        </w:tc>
      </w:tr>
      <w:tr w:rsidR="00B512C2" w:rsidRPr="003C6BB0" w14:paraId="301D5D1F" w14:textId="77777777" w:rsidTr="00736E17">
        <w:tc>
          <w:tcPr>
            <w:tcW w:w="1733" w:type="pct"/>
          </w:tcPr>
          <w:p w14:paraId="2DFDC0CF"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Sinonovacu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constricta</w:t>
            </w:r>
            <w:proofErr w:type="spellEnd"/>
          </w:p>
        </w:tc>
        <w:tc>
          <w:tcPr>
            <w:tcW w:w="896" w:type="pct"/>
          </w:tcPr>
          <w:p w14:paraId="7ADA9F5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301F93CA"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4×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2.65</w:t>
            </w:r>
          </w:p>
        </w:tc>
        <w:tc>
          <w:tcPr>
            <w:tcW w:w="438" w:type="pct"/>
          </w:tcPr>
          <w:p w14:paraId="4675757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7</w:t>
            </w:r>
          </w:p>
        </w:tc>
        <w:tc>
          <w:tcPr>
            <w:tcW w:w="319" w:type="pct"/>
          </w:tcPr>
          <w:p w14:paraId="2327275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6</w:t>
            </w:r>
          </w:p>
        </w:tc>
      </w:tr>
      <w:tr w:rsidR="00B512C2" w:rsidRPr="003C6BB0" w14:paraId="2A0883D6" w14:textId="77777777" w:rsidTr="00736E17">
        <w:tc>
          <w:tcPr>
            <w:tcW w:w="1733" w:type="pct"/>
          </w:tcPr>
          <w:p w14:paraId="718A354B"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Laternula</w:t>
            </w:r>
            <w:proofErr w:type="spellEnd"/>
            <w:r w:rsidRPr="003C6BB0">
              <w:rPr>
                <w:rFonts w:ascii="Times New Roman" w:hAnsi="Times New Roman" w:cs="Times New Roman"/>
                <w:i/>
              </w:rPr>
              <w:t xml:space="preserve"> </w:t>
            </w:r>
            <w:r w:rsidRPr="003C6BB0">
              <w:rPr>
                <w:rFonts w:ascii="Times New Roman" w:hAnsi="Times New Roman" w:cs="Times New Roman"/>
              </w:rPr>
              <w:t>sp</w:t>
            </w:r>
            <w:r w:rsidRPr="003C6BB0">
              <w:rPr>
                <w:rFonts w:ascii="Times New Roman" w:hAnsi="Times New Roman" w:cs="Times New Roman"/>
                <w:i/>
              </w:rPr>
              <w:t>.</w:t>
            </w:r>
          </w:p>
        </w:tc>
        <w:tc>
          <w:tcPr>
            <w:tcW w:w="896" w:type="pct"/>
          </w:tcPr>
          <w:p w14:paraId="5E2B5F94"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ivalvia</w:t>
            </w:r>
          </w:p>
        </w:tc>
        <w:tc>
          <w:tcPr>
            <w:tcW w:w="1614" w:type="pct"/>
          </w:tcPr>
          <w:p w14:paraId="40FE88CE"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10</w:t>
            </w:r>
            <w:r w:rsidRPr="003C6BB0">
              <w:rPr>
                <w:rFonts w:ascii="Times New Roman" w:hAnsi="Times New Roman" w:cs="Times New Roman"/>
                <w:vertAlign w:val="superscript"/>
              </w:rPr>
              <w:t>-6</w:t>
            </w:r>
            <w:r w:rsidRPr="003C6BB0">
              <w:rPr>
                <w:rFonts w:ascii="Times New Roman" w:hAnsi="Times New Roman" w:cs="Times New Roman"/>
              </w:rPr>
              <w:t>×L</w:t>
            </w:r>
            <w:r w:rsidRPr="003C6BB0">
              <w:rPr>
                <w:rFonts w:ascii="Times New Roman" w:hAnsi="Times New Roman" w:cs="Times New Roman"/>
                <w:vertAlign w:val="superscript"/>
              </w:rPr>
              <w:t>4.08</w:t>
            </w:r>
          </w:p>
        </w:tc>
        <w:tc>
          <w:tcPr>
            <w:tcW w:w="438" w:type="pct"/>
          </w:tcPr>
          <w:p w14:paraId="7FD3311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0</w:t>
            </w:r>
          </w:p>
        </w:tc>
        <w:tc>
          <w:tcPr>
            <w:tcW w:w="319" w:type="pct"/>
          </w:tcPr>
          <w:p w14:paraId="640EE23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0</w:t>
            </w:r>
          </w:p>
        </w:tc>
      </w:tr>
      <w:tr w:rsidR="00B512C2" w:rsidRPr="003C6BB0" w14:paraId="17169F1B" w14:textId="77777777" w:rsidTr="00736E17">
        <w:tc>
          <w:tcPr>
            <w:tcW w:w="1733" w:type="pct"/>
          </w:tcPr>
          <w:p w14:paraId="23B68342"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Umbonium</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thomasi</w:t>
            </w:r>
            <w:proofErr w:type="spellEnd"/>
          </w:p>
        </w:tc>
        <w:tc>
          <w:tcPr>
            <w:tcW w:w="896" w:type="pct"/>
          </w:tcPr>
          <w:p w14:paraId="2BD63EA3"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614" w:type="pct"/>
          </w:tcPr>
          <w:p w14:paraId="552DCDE1"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7×10</w:t>
            </w:r>
            <w:r w:rsidRPr="003C6BB0">
              <w:rPr>
                <w:rFonts w:ascii="Times New Roman" w:hAnsi="Times New Roman" w:cs="Times New Roman"/>
                <w:vertAlign w:val="superscript"/>
              </w:rPr>
              <w:t>-5</w:t>
            </w:r>
            <w:r w:rsidRPr="003C6BB0">
              <w:rPr>
                <w:rFonts w:ascii="Times New Roman" w:hAnsi="Times New Roman" w:cs="Times New Roman"/>
              </w:rPr>
              <w:t>×W</w:t>
            </w:r>
            <w:r w:rsidRPr="003C6BB0">
              <w:rPr>
                <w:rFonts w:ascii="Times New Roman" w:hAnsi="Times New Roman" w:cs="Times New Roman"/>
                <w:vertAlign w:val="superscript"/>
              </w:rPr>
              <w:t>3.29</w:t>
            </w:r>
          </w:p>
        </w:tc>
        <w:tc>
          <w:tcPr>
            <w:tcW w:w="438" w:type="pct"/>
          </w:tcPr>
          <w:p w14:paraId="5940025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19" w:type="pct"/>
          </w:tcPr>
          <w:p w14:paraId="07A66FAB"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7</w:t>
            </w:r>
          </w:p>
        </w:tc>
      </w:tr>
      <w:tr w:rsidR="00B512C2" w:rsidRPr="003C6BB0" w14:paraId="39C78DE4" w14:textId="77777777" w:rsidTr="00736E17">
        <w:tc>
          <w:tcPr>
            <w:tcW w:w="1733" w:type="pct"/>
          </w:tcPr>
          <w:p w14:paraId="59E29A2F"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Bullact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ecarata</w:t>
            </w:r>
            <w:proofErr w:type="spellEnd"/>
          </w:p>
        </w:tc>
        <w:tc>
          <w:tcPr>
            <w:tcW w:w="896" w:type="pct"/>
          </w:tcPr>
          <w:p w14:paraId="6541F2EF"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614" w:type="pct"/>
          </w:tcPr>
          <w:p w14:paraId="2E11B050"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10</w:t>
            </w:r>
            <w:r w:rsidRPr="003C6BB0">
              <w:rPr>
                <w:rFonts w:ascii="Times New Roman" w:hAnsi="Times New Roman" w:cs="Times New Roman"/>
                <w:vertAlign w:val="superscript"/>
              </w:rPr>
              <w:t>-5</w:t>
            </w:r>
            <w:r w:rsidRPr="003C6BB0">
              <w:rPr>
                <w:rFonts w:ascii="Times New Roman" w:hAnsi="Times New Roman" w:cs="Times New Roman"/>
              </w:rPr>
              <w:t>×L</w:t>
            </w:r>
            <w:r w:rsidRPr="003C6BB0">
              <w:rPr>
                <w:rFonts w:ascii="Times New Roman" w:hAnsi="Times New Roman" w:cs="Times New Roman"/>
                <w:vertAlign w:val="superscript"/>
              </w:rPr>
              <w:t>3.03</w:t>
            </w:r>
          </w:p>
        </w:tc>
        <w:tc>
          <w:tcPr>
            <w:tcW w:w="438" w:type="pct"/>
          </w:tcPr>
          <w:p w14:paraId="77A5BFB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4</w:t>
            </w:r>
          </w:p>
        </w:tc>
        <w:tc>
          <w:tcPr>
            <w:tcW w:w="319" w:type="pct"/>
          </w:tcPr>
          <w:p w14:paraId="2CB86A02"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0</w:t>
            </w:r>
          </w:p>
        </w:tc>
      </w:tr>
      <w:tr w:rsidR="00B512C2" w:rsidRPr="003C6BB0" w14:paraId="7FC2176A" w14:textId="77777777" w:rsidTr="00736E17">
        <w:tc>
          <w:tcPr>
            <w:tcW w:w="1733" w:type="pct"/>
          </w:tcPr>
          <w:p w14:paraId="379B4263"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Nassarius</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festivus</w:t>
            </w:r>
            <w:proofErr w:type="spellEnd"/>
          </w:p>
        </w:tc>
        <w:tc>
          <w:tcPr>
            <w:tcW w:w="896" w:type="pct"/>
          </w:tcPr>
          <w:p w14:paraId="5A4EB2A5"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614" w:type="pct"/>
          </w:tcPr>
          <w:p w14:paraId="18284640"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2×10</w:t>
            </w:r>
            <w:r w:rsidRPr="003C6BB0">
              <w:rPr>
                <w:rFonts w:ascii="Times New Roman" w:hAnsi="Times New Roman" w:cs="Times New Roman"/>
                <w:vertAlign w:val="superscript"/>
              </w:rPr>
              <w:t>-4</w:t>
            </w:r>
            <w:r w:rsidRPr="003C6BB0">
              <w:rPr>
                <w:rFonts w:ascii="Times New Roman" w:hAnsi="Times New Roman" w:cs="Times New Roman"/>
              </w:rPr>
              <w:t>×H</w:t>
            </w:r>
            <w:r w:rsidRPr="003C6BB0">
              <w:rPr>
                <w:rFonts w:ascii="Times New Roman" w:hAnsi="Times New Roman" w:cs="Times New Roman"/>
                <w:vertAlign w:val="superscript"/>
              </w:rPr>
              <w:t>2.69</w:t>
            </w:r>
          </w:p>
        </w:tc>
        <w:tc>
          <w:tcPr>
            <w:tcW w:w="438" w:type="pct"/>
          </w:tcPr>
          <w:p w14:paraId="5C1BC4B6"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7</w:t>
            </w:r>
          </w:p>
        </w:tc>
        <w:tc>
          <w:tcPr>
            <w:tcW w:w="319" w:type="pct"/>
          </w:tcPr>
          <w:p w14:paraId="3056748D"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33</w:t>
            </w:r>
          </w:p>
        </w:tc>
      </w:tr>
      <w:tr w:rsidR="00B512C2" w:rsidRPr="003C6BB0" w14:paraId="3B829D57" w14:textId="77777777" w:rsidTr="00736E17">
        <w:tc>
          <w:tcPr>
            <w:tcW w:w="1733" w:type="pct"/>
          </w:tcPr>
          <w:p w14:paraId="540947AD"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Nassarius</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variciferus</w:t>
            </w:r>
            <w:proofErr w:type="spellEnd"/>
          </w:p>
        </w:tc>
        <w:tc>
          <w:tcPr>
            <w:tcW w:w="896" w:type="pct"/>
          </w:tcPr>
          <w:p w14:paraId="030F8F98"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614" w:type="pct"/>
          </w:tcPr>
          <w:p w14:paraId="0704623C"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3×10</w:t>
            </w:r>
            <w:r w:rsidRPr="003C6BB0">
              <w:rPr>
                <w:rFonts w:ascii="Times New Roman" w:hAnsi="Times New Roman" w:cs="Times New Roman"/>
                <w:vertAlign w:val="superscript"/>
              </w:rPr>
              <w:t>-4</w:t>
            </w:r>
            <w:r w:rsidRPr="003C6BB0">
              <w:rPr>
                <w:rFonts w:ascii="Times New Roman" w:hAnsi="Times New Roman" w:cs="Times New Roman"/>
              </w:rPr>
              <w:t>×H</w:t>
            </w:r>
            <w:r w:rsidRPr="003C6BB0">
              <w:rPr>
                <w:rFonts w:ascii="Times New Roman" w:hAnsi="Times New Roman" w:cs="Times New Roman"/>
                <w:vertAlign w:val="superscript"/>
              </w:rPr>
              <w:t>2.47</w:t>
            </w:r>
          </w:p>
        </w:tc>
        <w:tc>
          <w:tcPr>
            <w:tcW w:w="438" w:type="pct"/>
          </w:tcPr>
          <w:p w14:paraId="4E394B2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7</w:t>
            </w:r>
          </w:p>
        </w:tc>
        <w:tc>
          <w:tcPr>
            <w:tcW w:w="319" w:type="pct"/>
          </w:tcPr>
          <w:p w14:paraId="0703E55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3</w:t>
            </w:r>
          </w:p>
        </w:tc>
      </w:tr>
      <w:tr w:rsidR="00B512C2" w:rsidRPr="003C6BB0" w14:paraId="08750193" w14:textId="77777777" w:rsidTr="00736E17">
        <w:tc>
          <w:tcPr>
            <w:tcW w:w="1733" w:type="pct"/>
          </w:tcPr>
          <w:p w14:paraId="1CDADECF"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Neverit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didyma</w:t>
            </w:r>
            <w:proofErr w:type="spellEnd"/>
          </w:p>
        </w:tc>
        <w:tc>
          <w:tcPr>
            <w:tcW w:w="896" w:type="pct"/>
          </w:tcPr>
          <w:p w14:paraId="13A27AA0"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614" w:type="pct"/>
          </w:tcPr>
          <w:p w14:paraId="5B471448"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3×10</w:t>
            </w:r>
            <w:r w:rsidRPr="003C6BB0">
              <w:rPr>
                <w:rFonts w:ascii="Times New Roman" w:hAnsi="Times New Roman" w:cs="Times New Roman"/>
                <w:vertAlign w:val="superscript"/>
              </w:rPr>
              <w:t>-4</w:t>
            </w:r>
            <w:r w:rsidRPr="003C6BB0">
              <w:rPr>
                <w:rFonts w:ascii="Times New Roman" w:hAnsi="Times New Roman" w:cs="Times New Roman"/>
              </w:rPr>
              <w:t>×W</w:t>
            </w:r>
            <w:r w:rsidRPr="003C6BB0">
              <w:rPr>
                <w:rFonts w:ascii="Times New Roman" w:hAnsi="Times New Roman" w:cs="Times New Roman"/>
                <w:vertAlign w:val="superscript"/>
              </w:rPr>
              <w:t>2.70</w:t>
            </w:r>
          </w:p>
        </w:tc>
        <w:tc>
          <w:tcPr>
            <w:tcW w:w="438" w:type="pct"/>
          </w:tcPr>
          <w:p w14:paraId="50E1E4E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9</w:t>
            </w:r>
          </w:p>
        </w:tc>
        <w:tc>
          <w:tcPr>
            <w:tcW w:w="319" w:type="pct"/>
          </w:tcPr>
          <w:p w14:paraId="0518189D"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4</w:t>
            </w:r>
          </w:p>
        </w:tc>
      </w:tr>
      <w:tr w:rsidR="00B512C2" w:rsidRPr="003C6BB0" w14:paraId="09A30617" w14:textId="77777777" w:rsidTr="00736E17">
        <w:tc>
          <w:tcPr>
            <w:tcW w:w="1733" w:type="pct"/>
          </w:tcPr>
          <w:p w14:paraId="0BCA2345"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Lunati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gilva</w:t>
            </w:r>
            <w:proofErr w:type="spellEnd"/>
          </w:p>
        </w:tc>
        <w:tc>
          <w:tcPr>
            <w:tcW w:w="896" w:type="pct"/>
          </w:tcPr>
          <w:p w14:paraId="64B7D0C0"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Gastropoda</w:t>
            </w:r>
            <w:proofErr w:type="spellEnd"/>
          </w:p>
        </w:tc>
        <w:tc>
          <w:tcPr>
            <w:tcW w:w="1614" w:type="pct"/>
          </w:tcPr>
          <w:p w14:paraId="7AD048E9"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5×10</w:t>
            </w:r>
            <w:r w:rsidRPr="003C6BB0">
              <w:rPr>
                <w:rFonts w:ascii="Times New Roman" w:hAnsi="Times New Roman" w:cs="Times New Roman"/>
                <w:vertAlign w:val="superscript"/>
              </w:rPr>
              <w:t>-5</w:t>
            </w:r>
            <w:r w:rsidRPr="003C6BB0">
              <w:rPr>
                <w:rFonts w:ascii="Times New Roman" w:hAnsi="Times New Roman" w:cs="Times New Roman"/>
              </w:rPr>
              <w:t>×H</w:t>
            </w:r>
            <w:r w:rsidRPr="003C6BB0">
              <w:rPr>
                <w:rFonts w:ascii="Times New Roman" w:hAnsi="Times New Roman" w:cs="Times New Roman"/>
                <w:vertAlign w:val="superscript"/>
              </w:rPr>
              <w:t>3.16</w:t>
            </w:r>
          </w:p>
        </w:tc>
        <w:tc>
          <w:tcPr>
            <w:tcW w:w="438" w:type="pct"/>
          </w:tcPr>
          <w:p w14:paraId="238A19D1"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8</w:t>
            </w:r>
          </w:p>
        </w:tc>
        <w:tc>
          <w:tcPr>
            <w:tcW w:w="319" w:type="pct"/>
          </w:tcPr>
          <w:p w14:paraId="040D347B"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6</w:t>
            </w:r>
          </w:p>
        </w:tc>
      </w:tr>
      <w:tr w:rsidR="00B512C2" w:rsidRPr="003C6BB0" w14:paraId="75F83218" w14:textId="77777777" w:rsidTr="00736E17">
        <w:tc>
          <w:tcPr>
            <w:tcW w:w="1733" w:type="pct"/>
            <w:tcBorders>
              <w:bottom w:val="single" w:sz="4" w:space="0" w:color="auto"/>
            </w:tcBorders>
          </w:tcPr>
          <w:p w14:paraId="4E2D44B2" w14:textId="77777777" w:rsidR="00B512C2" w:rsidRPr="003C6BB0" w:rsidRDefault="00B512C2" w:rsidP="00736E17">
            <w:pPr>
              <w:spacing w:line="480" w:lineRule="auto"/>
              <w:jc w:val="center"/>
              <w:rPr>
                <w:rFonts w:ascii="Times New Roman" w:hAnsi="Times New Roman" w:cs="Times New Roman"/>
                <w:i/>
              </w:rPr>
            </w:pPr>
            <w:r w:rsidRPr="003C6BB0">
              <w:rPr>
                <w:rFonts w:ascii="Times New Roman" w:hAnsi="Times New Roman" w:cs="Times New Roman"/>
                <w:i/>
              </w:rPr>
              <w:t xml:space="preserve">Lingula </w:t>
            </w:r>
            <w:proofErr w:type="spellStart"/>
            <w:r w:rsidRPr="003C6BB0">
              <w:rPr>
                <w:rFonts w:ascii="Times New Roman" w:hAnsi="Times New Roman" w:cs="Times New Roman"/>
                <w:i/>
              </w:rPr>
              <w:t>anatina</w:t>
            </w:r>
            <w:proofErr w:type="spellEnd"/>
          </w:p>
        </w:tc>
        <w:tc>
          <w:tcPr>
            <w:tcW w:w="896" w:type="pct"/>
            <w:tcBorders>
              <w:bottom w:val="single" w:sz="4" w:space="0" w:color="auto"/>
            </w:tcBorders>
          </w:tcPr>
          <w:p w14:paraId="39B13E2D"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Brachiopod</w:t>
            </w:r>
          </w:p>
        </w:tc>
        <w:tc>
          <w:tcPr>
            <w:tcW w:w="1614" w:type="pct"/>
            <w:tcBorders>
              <w:bottom w:val="single" w:sz="4" w:space="0" w:color="auto"/>
            </w:tcBorders>
          </w:tcPr>
          <w:p w14:paraId="5FAB1232"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DM</w:t>
            </w:r>
            <w:r w:rsidRPr="003C6BB0">
              <w:rPr>
                <w:rFonts w:ascii="Times New Roman" w:hAnsi="Times New Roman" w:cs="Times New Roman"/>
                <w:vertAlign w:val="subscript"/>
              </w:rPr>
              <w:t>shell</w:t>
            </w:r>
            <w:proofErr w:type="spellEnd"/>
            <w:r w:rsidRPr="003C6BB0">
              <w:rPr>
                <w:rFonts w:ascii="Times New Roman" w:hAnsi="Times New Roman" w:cs="Times New Roman"/>
              </w:rPr>
              <w:t xml:space="preserve"> = 8×10</w:t>
            </w:r>
            <w:r w:rsidRPr="003C6BB0">
              <w:rPr>
                <w:rFonts w:ascii="Times New Roman" w:hAnsi="Times New Roman" w:cs="Times New Roman"/>
                <w:vertAlign w:val="superscript"/>
              </w:rPr>
              <w:t>-7</w:t>
            </w:r>
            <w:r w:rsidRPr="003C6BB0">
              <w:rPr>
                <w:rFonts w:ascii="Times New Roman" w:hAnsi="Times New Roman" w:cs="Times New Roman"/>
              </w:rPr>
              <w:t>×L</w:t>
            </w:r>
            <w:r w:rsidRPr="003C6BB0">
              <w:rPr>
                <w:rFonts w:ascii="Times New Roman" w:hAnsi="Times New Roman" w:cs="Times New Roman"/>
                <w:vertAlign w:val="superscript"/>
              </w:rPr>
              <w:t>3.70</w:t>
            </w:r>
          </w:p>
        </w:tc>
        <w:tc>
          <w:tcPr>
            <w:tcW w:w="438" w:type="pct"/>
            <w:tcBorders>
              <w:bottom w:val="single" w:sz="4" w:space="0" w:color="auto"/>
            </w:tcBorders>
          </w:tcPr>
          <w:p w14:paraId="40E5FDCD"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3</w:t>
            </w:r>
          </w:p>
        </w:tc>
        <w:tc>
          <w:tcPr>
            <w:tcW w:w="319" w:type="pct"/>
            <w:tcBorders>
              <w:bottom w:val="single" w:sz="4" w:space="0" w:color="auto"/>
            </w:tcBorders>
          </w:tcPr>
          <w:p w14:paraId="5246820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27</w:t>
            </w:r>
          </w:p>
        </w:tc>
      </w:tr>
    </w:tbl>
    <w:p w14:paraId="4DA6A8D8" w14:textId="77777777" w:rsidR="00B512C2" w:rsidRPr="003C6BB0" w:rsidRDefault="00B512C2" w:rsidP="00B512C2">
      <w:pPr>
        <w:spacing w:line="480" w:lineRule="auto"/>
        <w:rPr>
          <w:rFonts w:ascii="Times New Roman" w:hAnsi="Times New Roman" w:cs="Times New Roman"/>
        </w:rPr>
      </w:pPr>
    </w:p>
    <w:p w14:paraId="0DA8567D" w14:textId="77777777" w:rsidR="00B512C2" w:rsidRPr="003C6BB0" w:rsidRDefault="00B512C2" w:rsidP="00B512C2">
      <w:pPr>
        <w:spacing w:line="480" w:lineRule="auto"/>
        <w:rPr>
          <w:rFonts w:ascii="Times New Roman" w:hAnsi="Times New Roman" w:cs="Times New Roman"/>
        </w:rPr>
      </w:pPr>
      <w:r w:rsidRPr="003C6BB0">
        <w:rPr>
          <w:rFonts w:ascii="Times New Roman" w:hAnsi="Times New Roman" w:cs="Times New Roman"/>
        </w:rPr>
        <w:br w:type="page"/>
      </w:r>
    </w:p>
    <w:p w14:paraId="0E0AC218" w14:textId="77777777" w:rsidR="00B512C2" w:rsidRPr="003C6BB0" w:rsidRDefault="00B512C2" w:rsidP="00B512C2">
      <w:pPr>
        <w:spacing w:line="480" w:lineRule="auto"/>
        <w:jc w:val="center"/>
        <w:rPr>
          <w:rFonts w:ascii="Times New Roman" w:hAnsi="Times New Roman" w:cs="Times New Roman"/>
        </w:rPr>
      </w:pPr>
      <w:r w:rsidRPr="003C6BB0">
        <w:rPr>
          <w:rFonts w:ascii="Times New Roman" w:hAnsi="Times New Roman" w:cs="Times New Roman"/>
        </w:rPr>
        <w:lastRenderedPageBreak/>
        <w:t xml:space="preserve">Table S3. Relationship between hinge height (H, mm) and shell length (L, mm) for bivalve species, and between width of the last columella (S, mm) and width of the last whorl (W, mm) for </w:t>
      </w:r>
      <w:proofErr w:type="spellStart"/>
      <w:r w:rsidRPr="003C6BB0">
        <w:rPr>
          <w:rFonts w:ascii="Times New Roman" w:hAnsi="Times New Roman" w:cs="Times New Roman"/>
          <w:i/>
        </w:rPr>
        <w:t>Umbonium</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thomasi</w:t>
      </w:r>
      <w:proofErr w:type="spellEnd"/>
      <w:r w:rsidRPr="003C6BB0">
        <w:rPr>
          <w:rFonts w:ascii="Times New Roman" w:hAnsi="Times New Roman" w:cs="Times New Roman"/>
        </w:rPr>
        <w:t xml:space="preserve"> in the diet of Great Knots.</w:t>
      </w:r>
      <w:r w:rsidRPr="003C6BB0" w:rsidDel="00FA7D1E">
        <w:rPr>
          <w:rFonts w:ascii="Times New Roman" w:hAnsi="Times New Roman" w:cs="Times New Roman"/>
          <w:i/>
        </w:rPr>
        <w:t xml:space="preserve"> </w:t>
      </w:r>
    </w:p>
    <w:tbl>
      <w:tblPr>
        <w:tblStyle w:val="a9"/>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990"/>
        <w:gridCol w:w="3285"/>
        <w:gridCol w:w="1013"/>
        <w:gridCol w:w="738"/>
      </w:tblGrid>
      <w:tr w:rsidR="00B512C2" w:rsidRPr="003C6BB0" w14:paraId="628AADAE" w14:textId="77777777" w:rsidTr="00736E17">
        <w:tc>
          <w:tcPr>
            <w:tcW w:w="2210" w:type="pct"/>
            <w:tcBorders>
              <w:top w:val="single" w:sz="8" w:space="0" w:color="auto"/>
              <w:bottom w:val="single" w:sz="8" w:space="0" w:color="auto"/>
            </w:tcBorders>
          </w:tcPr>
          <w:p w14:paraId="4DC4CD89" w14:textId="77777777" w:rsidR="00B512C2" w:rsidRPr="003C6BB0" w:rsidRDefault="00B512C2" w:rsidP="00736E17">
            <w:pPr>
              <w:spacing w:line="480" w:lineRule="auto"/>
              <w:jc w:val="center"/>
              <w:rPr>
                <w:rFonts w:ascii="Times New Roman" w:hAnsi="Times New Roman" w:cs="Times New Roman"/>
              </w:rPr>
            </w:pPr>
            <w:proofErr w:type="spellStart"/>
            <w:r w:rsidRPr="003C6BB0">
              <w:rPr>
                <w:rFonts w:ascii="Times New Roman" w:hAnsi="Times New Roman" w:cs="Times New Roman"/>
              </w:rPr>
              <w:t>Mollusc</w:t>
            </w:r>
            <w:proofErr w:type="spellEnd"/>
            <w:r w:rsidRPr="003C6BB0">
              <w:rPr>
                <w:rFonts w:ascii="Times New Roman" w:hAnsi="Times New Roman" w:cs="Times New Roman"/>
              </w:rPr>
              <w:t xml:space="preserve"> species</w:t>
            </w:r>
          </w:p>
        </w:tc>
        <w:tc>
          <w:tcPr>
            <w:tcW w:w="1820" w:type="pct"/>
            <w:tcBorders>
              <w:top w:val="single" w:sz="8" w:space="0" w:color="auto"/>
              <w:bottom w:val="single" w:sz="8" w:space="0" w:color="auto"/>
            </w:tcBorders>
          </w:tcPr>
          <w:p w14:paraId="120DF12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Equation</w:t>
            </w:r>
          </w:p>
        </w:tc>
        <w:tc>
          <w:tcPr>
            <w:tcW w:w="561" w:type="pct"/>
            <w:tcBorders>
              <w:top w:val="single" w:sz="8" w:space="0" w:color="auto"/>
              <w:bottom w:val="single" w:sz="8" w:space="0" w:color="auto"/>
            </w:tcBorders>
          </w:tcPr>
          <w:p w14:paraId="3BE99D6B" w14:textId="77777777" w:rsidR="00B512C2" w:rsidRPr="003C6BB0" w:rsidRDefault="00B512C2" w:rsidP="00736E17">
            <w:pPr>
              <w:spacing w:line="480" w:lineRule="auto"/>
              <w:jc w:val="center"/>
              <w:rPr>
                <w:rFonts w:ascii="Times New Roman" w:hAnsi="Times New Roman" w:cs="Times New Roman"/>
                <w:i/>
              </w:rPr>
            </w:pPr>
            <w:r w:rsidRPr="003C6BB0">
              <w:rPr>
                <w:rFonts w:ascii="Times New Roman" w:hAnsi="Times New Roman" w:cs="Times New Roman"/>
                <w:i/>
              </w:rPr>
              <w:t>R</w:t>
            </w:r>
            <w:r w:rsidRPr="003C6BB0">
              <w:rPr>
                <w:rFonts w:ascii="Times New Roman" w:hAnsi="Times New Roman" w:cs="Times New Roman"/>
                <w:i/>
                <w:vertAlign w:val="superscript"/>
              </w:rPr>
              <w:t>2</w:t>
            </w:r>
          </w:p>
        </w:tc>
        <w:tc>
          <w:tcPr>
            <w:tcW w:w="409" w:type="pct"/>
            <w:tcBorders>
              <w:top w:val="single" w:sz="8" w:space="0" w:color="auto"/>
              <w:bottom w:val="single" w:sz="8" w:space="0" w:color="auto"/>
            </w:tcBorders>
          </w:tcPr>
          <w:p w14:paraId="0C48DE74" w14:textId="77777777" w:rsidR="00B512C2" w:rsidRPr="003C6BB0" w:rsidRDefault="00B512C2" w:rsidP="00736E17">
            <w:pPr>
              <w:spacing w:line="480" w:lineRule="auto"/>
              <w:jc w:val="center"/>
              <w:rPr>
                <w:rFonts w:ascii="Times New Roman" w:hAnsi="Times New Roman" w:cs="Times New Roman"/>
                <w:i/>
              </w:rPr>
            </w:pPr>
            <w:r w:rsidRPr="003C6BB0">
              <w:rPr>
                <w:rFonts w:ascii="Times New Roman" w:hAnsi="Times New Roman" w:cs="Times New Roman"/>
                <w:i/>
              </w:rPr>
              <w:t>N</w:t>
            </w:r>
          </w:p>
        </w:tc>
      </w:tr>
      <w:tr w:rsidR="00B512C2" w:rsidRPr="003C6BB0" w14:paraId="70F17B91" w14:textId="77777777" w:rsidTr="00736E17">
        <w:tc>
          <w:tcPr>
            <w:tcW w:w="2210" w:type="pct"/>
            <w:tcBorders>
              <w:top w:val="single" w:sz="8" w:space="0" w:color="auto"/>
            </w:tcBorders>
          </w:tcPr>
          <w:p w14:paraId="7D35C61F"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Potamocorbu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laevis</w:t>
            </w:r>
            <w:proofErr w:type="spellEnd"/>
            <w:r w:rsidRPr="003C6BB0">
              <w:rPr>
                <w:rFonts w:ascii="Times New Roman" w:hAnsi="Times New Roman" w:cs="Times New Roman"/>
                <w:i/>
              </w:rPr>
              <w:t xml:space="preserve"> </w:t>
            </w:r>
            <w:r w:rsidRPr="003C6BB0">
              <w:rPr>
                <w:rFonts w:ascii="Times New Roman" w:hAnsi="Times New Roman" w:cs="Times New Roman"/>
              </w:rPr>
              <w:t>(left shell)</w:t>
            </w:r>
          </w:p>
        </w:tc>
        <w:tc>
          <w:tcPr>
            <w:tcW w:w="1820" w:type="pct"/>
            <w:tcBorders>
              <w:top w:val="single" w:sz="8" w:space="0" w:color="auto"/>
            </w:tcBorders>
          </w:tcPr>
          <w:p w14:paraId="12FE924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L = 12.57×H + 5.05</w:t>
            </w:r>
          </w:p>
        </w:tc>
        <w:tc>
          <w:tcPr>
            <w:tcW w:w="561" w:type="pct"/>
            <w:tcBorders>
              <w:top w:val="single" w:sz="8" w:space="0" w:color="auto"/>
            </w:tcBorders>
          </w:tcPr>
          <w:p w14:paraId="4B3E100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85</w:t>
            </w:r>
          </w:p>
        </w:tc>
        <w:tc>
          <w:tcPr>
            <w:tcW w:w="409" w:type="pct"/>
            <w:tcBorders>
              <w:top w:val="single" w:sz="8" w:space="0" w:color="auto"/>
            </w:tcBorders>
          </w:tcPr>
          <w:p w14:paraId="26FA71E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9</w:t>
            </w:r>
          </w:p>
        </w:tc>
      </w:tr>
      <w:tr w:rsidR="00B512C2" w:rsidRPr="003C6BB0" w14:paraId="0D78A451" w14:textId="77777777" w:rsidTr="00736E17">
        <w:tc>
          <w:tcPr>
            <w:tcW w:w="2210" w:type="pct"/>
          </w:tcPr>
          <w:p w14:paraId="7B1E6E25"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Mactr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veneriformis</w:t>
            </w:r>
            <w:proofErr w:type="spellEnd"/>
            <w:r w:rsidRPr="003C6BB0">
              <w:rPr>
                <w:rFonts w:ascii="Times New Roman" w:hAnsi="Times New Roman" w:cs="Times New Roman"/>
                <w:i/>
              </w:rPr>
              <w:t xml:space="preserve"> </w:t>
            </w:r>
            <w:r w:rsidRPr="003C6BB0">
              <w:rPr>
                <w:rFonts w:ascii="Times New Roman" w:hAnsi="Times New Roman" w:cs="Times New Roman"/>
              </w:rPr>
              <w:t>(left shell)</w:t>
            </w:r>
          </w:p>
        </w:tc>
        <w:tc>
          <w:tcPr>
            <w:tcW w:w="1820" w:type="pct"/>
          </w:tcPr>
          <w:p w14:paraId="5974870A"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L = 11.60×H - 2.67</w:t>
            </w:r>
          </w:p>
        </w:tc>
        <w:tc>
          <w:tcPr>
            <w:tcW w:w="561" w:type="pct"/>
          </w:tcPr>
          <w:p w14:paraId="666D5F6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84</w:t>
            </w:r>
          </w:p>
        </w:tc>
        <w:tc>
          <w:tcPr>
            <w:tcW w:w="409" w:type="pct"/>
          </w:tcPr>
          <w:p w14:paraId="0CF0D06D"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88</w:t>
            </w:r>
          </w:p>
        </w:tc>
      </w:tr>
      <w:tr w:rsidR="00B512C2" w:rsidRPr="003C6BB0" w14:paraId="3040D390" w14:textId="77777777" w:rsidTr="00736E17">
        <w:tc>
          <w:tcPr>
            <w:tcW w:w="2210" w:type="pct"/>
          </w:tcPr>
          <w:p w14:paraId="68446C2C"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Umbonium</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thomasi</w:t>
            </w:r>
            <w:proofErr w:type="spellEnd"/>
            <w:r w:rsidRPr="003C6BB0">
              <w:rPr>
                <w:rFonts w:ascii="Times New Roman" w:hAnsi="Times New Roman" w:cs="Times New Roman"/>
                <w:i/>
              </w:rPr>
              <w:t xml:space="preserve"> </w:t>
            </w:r>
          </w:p>
        </w:tc>
        <w:tc>
          <w:tcPr>
            <w:tcW w:w="1820" w:type="pct"/>
          </w:tcPr>
          <w:p w14:paraId="23F6CF65"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W = 3.35×S + 1.89</w:t>
            </w:r>
          </w:p>
        </w:tc>
        <w:tc>
          <w:tcPr>
            <w:tcW w:w="561" w:type="pct"/>
          </w:tcPr>
          <w:p w14:paraId="4E7F0F63"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4</w:t>
            </w:r>
          </w:p>
        </w:tc>
        <w:tc>
          <w:tcPr>
            <w:tcW w:w="409" w:type="pct"/>
          </w:tcPr>
          <w:p w14:paraId="7B7E1D8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61</w:t>
            </w:r>
          </w:p>
        </w:tc>
      </w:tr>
      <w:tr w:rsidR="00B512C2" w:rsidRPr="003C6BB0" w14:paraId="4CC5438D" w14:textId="77777777" w:rsidTr="00736E17">
        <w:tc>
          <w:tcPr>
            <w:tcW w:w="2210" w:type="pct"/>
          </w:tcPr>
          <w:p w14:paraId="42010245"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Moerella</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iridescens</w:t>
            </w:r>
            <w:proofErr w:type="spellEnd"/>
            <w:r w:rsidRPr="003C6BB0">
              <w:rPr>
                <w:rFonts w:ascii="Times New Roman" w:hAnsi="Times New Roman" w:cs="Times New Roman"/>
                <w:i/>
              </w:rPr>
              <w:t xml:space="preserve"> </w:t>
            </w:r>
            <w:r w:rsidRPr="003C6BB0">
              <w:rPr>
                <w:rFonts w:ascii="Times New Roman" w:hAnsi="Times New Roman" w:cs="Times New Roman"/>
              </w:rPr>
              <w:t>(left shell)</w:t>
            </w:r>
          </w:p>
        </w:tc>
        <w:tc>
          <w:tcPr>
            <w:tcW w:w="1820" w:type="pct"/>
          </w:tcPr>
          <w:p w14:paraId="3BC0EB6E"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L = 17.40×H + 2.39</w:t>
            </w:r>
          </w:p>
        </w:tc>
        <w:tc>
          <w:tcPr>
            <w:tcW w:w="561" w:type="pct"/>
          </w:tcPr>
          <w:p w14:paraId="7314B70C"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65</w:t>
            </w:r>
          </w:p>
        </w:tc>
        <w:tc>
          <w:tcPr>
            <w:tcW w:w="409" w:type="pct"/>
          </w:tcPr>
          <w:p w14:paraId="7CBF2A43"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48</w:t>
            </w:r>
          </w:p>
        </w:tc>
      </w:tr>
      <w:tr w:rsidR="00B512C2" w:rsidRPr="003C6BB0" w14:paraId="3C656049" w14:textId="77777777" w:rsidTr="00736E17">
        <w:tc>
          <w:tcPr>
            <w:tcW w:w="2210" w:type="pct"/>
            <w:tcBorders>
              <w:bottom w:val="single" w:sz="8" w:space="0" w:color="auto"/>
            </w:tcBorders>
          </w:tcPr>
          <w:p w14:paraId="46BD51C3" w14:textId="77777777" w:rsidR="00B512C2" w:rsidRPr="003C6BB0" w:rsidRDefault="00B512C2" w:rsidP="00736E17">
            <w:pPr>
              <w:spacing w:line="480" w:lineRule="auto"/>
              <w:jc w:val="center"/>
              <w:rPr>
                <w:rFonts w:ascii="Times New Roman" w:hAnsi="Times New Roman" w:cs="Times New Roman"/>
                <w:i/>
              </w:rPr>
            </w:pPr>
            <w:proofErr w:type="spellStart"/>
            <w:r w:rsidRPr="003C6BB0">
              <w:rPr>
                <w:rFonts w:ascii="Times New Roman" w:hAnsi="Times New Roman" w:cs="Times New Roman"/>
                <w:i/>
              </w:rPr>
              <w:t>Ruditapes</w:t>
            </w:r>
            <w:proofErr w:type="spellEnd"/>
            <w:r w:rsidRPr="003C6BB0">
              <w:rPr>
                <w:rFonts w:ascii="Times New Roman" w:hAnsi="Times New Roman" w:cs="Times New Roman"/>
                <w:i/>
              </w:rPr>
              <w:t xml:space="preserve"> </w:t>
            </w:r>
            <w:proofErr w:type="spellStart"/>
            <w:r w:rsidRPr="003C6BB0">
              <w:rPr>
                <w:rFonts w:ascii="Times New Roman" w:hAnsi="Times New Roman" w:cs="Times New Roman"/>
                <w:i/>
              </w:rPr>
              <w:t>philippinarum</w:t>
            </w:r>
            <w:proofErr w:type="spellEnd"/>
            <w:r w:rsidRPr="003C6BB0">
              <w:rPr>
                <w:rFonts w:ascii="Times New Roman" w:hAnsi="Times New Roman" w:cs="Times New Roman"/>
                <w:i/>
              </w:rPr>
              <w:t xml:space="preserve"> </w:t>
            </w:r>
            <w:r w:rsidRPr="003C6BB0">
              <w:rPr>
                <w:rFonts w:ascii="Times New Roman" w:hAnsi="Times New Roman" w:cs="Times New Roman"/>
              </w:rPr>
              <w:t>(left shell)</w:t>
            </w:r>
          </w:p>
        </w:tc>
        <w:tc>
          <w:tcPr>
            <w:tcW w:w="1820" w:type="pct"/>
            <w:tcBorders>
              <w:bottom w:val="single" w:sz="8" w:space="0" w:color="auto"/>
            </w:tcBorders>
          </w:tcPr>
          <w:p w14:paraId="67F68200"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L = 14.35×H + 3.99</w:t>
            </w:r>
          </w:p>
        </w:tc>
        <w:tc>
          <w:tcPr>
            <w:tcW w:w="561" w:type="pct"/>
            <w:tcBorders>
              <w:bottom w:val="single" w:sz="8" w:space="0" w:color="auto"/>
            </w:tcBorders>
          </w:tcPr>
          <w:p w14:paraId="76E623DF"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0.91</w:t>
            </w:r>
          </w:p>
        </w:tc>
        <w:tc>
          <w:tcPr>
            <w:tcW w:w="409" w:type="pct"/>
            <w:tcBorders>
              <w:bottom w:val="single" w:sz="8" w:space="0" w:color="auto"/>
            </w:tcBorders>
          </w:tcPr>
          <w:p w14:paraId="75FB1519" w14:textId="77777777" w:rsidR="00B512C2" w:rsidRPr="003C6BB0" w:rsidRDefault="00B512C2" w:rsidP="00736E17">
            <w:pPr>
              <w:spacing w:line="480" w:lineRule="auto"/>
              <w:jc w:val="center"/>
              <w:rPr>
                <w:rFonts w:ascii="Times New Roman" w:hAnsi="Times New Roman" w:cs="Times New Roman"/>
              </w:rPr>
            </w:pPr>
            <w:r w:rsidRPr="003C6BB0">
              <w:rPr>
                <w:rFonts w:ascii="Times New Roman" w:hAnsi="Times New Roman" w:cs="Times New Roman"/>
              </w:rPr>
              <w:t>11</w:t>
            </w:r>
          </w:p>
        </w:tc>
      </w:tr>
    </w:tbl>
    <w:p w14:paraId="3DB75AEC" w14:textId="77777777" w:rsidR="00B512C2" w:rsidRPr="003C6BB0" w:rsidRDefault="00B512C2" w:rsidP="003C6BB0">
      <w:pPr>
        <w:spacing w:line="480" w:lineRule="auto"/>
        <w:rPr>
          <w:rFonts w:ascii="Times New Roman" w:hAnsi="Times New Roman" w:cs="Times New Roman"/>
          <w:lang w:eastAsia="zh-CN"/>
        </w:rPr>
      </w:pPr>
    </w:p>
    <w:sectPr w:rsidR="00B512C2" w:rsidRPr="003C6BB0" w:rsidSect="00C1154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074A6B" w14:textId="77777777" w:rsidR="00B9470A" w:rsidRDefault="00B9470A" w:rsidP="0038176A">
      <w:pPr>
        <w:spacing w:after="0" w:line="240" w:lineRule="auto"/>
      </w:pPr>
      <w:r>
        <w:separator/>
      </w:r>
    </w:p>
  </w:endnote>
  <w:endnote w:type="continuationSeparator" w:id="0">
    <w:p w14:paraId="62EF32E6" w14:textId="77777777" w:rsidR="00B9470A" w:rsidRDefault="00B9470A" w:rsidP="003817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513DD4" w14:textId="77777777" w:rsidR="00B9470A" w:rsidRDefault="00B9470A" w:rsidP="0038176A">
      <w:pPr>
        <w:spacing w:after="0" w:line="240" w:lineRule="auto"/>
      </w:pPr>
      <w:r>
        <w:separator/>
      </w:r>
    </w:p>
  </w:footnote>
  <w:footnote w:type="continuationSeparator" w:id="0">
    <w:p w14:paraId="14B8FCE3" w14:textId="77777777" w:rsidR="00B9470A" w:rsidRDefault="00B9470A" w:rsidP="003817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5C65A9"/>
    <w:multiLevelType w:val="hybridMultilevel"/>
    <w:tmpl w:val="77EAD8CE"/>
    <w:lvl w:ilvl="0" w:tplc="A7FE407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A5B"/>
    <w:rsid w:val="00000065"/>
    <w:rsid w:val="00000DD7"/>
    <w:rsid w:val="000011F7"/>
    <w:rsid w:val="000014B7"/>
    <w:rsid w:val="000015D6"/>
    <w:rsid w:val="0000181C"/>
    <w:rsid w:val="00001F29"/>
    <w:rsid w:val="00001F7E"/>
    <w:rsid w:val="0000255F"/>
    <w:rsid w:val="00002C36"/>
    <w:rsid w:val="0000314C"/>
    <w:rsid w:val="000038E4"/>
    <w:rsid w:val="00003D56"/>
    <w:rsid w:val="000048D5"/>
    <w:rsid w:val="00004AF6"/>
    <w:rsid w:val="00005056"/>
    <w:rsid w:val="00005067"/>
    <w:rsid w:val="00005260"/>
    <w:rsid w:val="0000687D"/>
    <w:rsid w:val="00007EEF"/>
    <w:rsid w:val="000104AD"/>
    <w:rsid w:val="000105DF"/>
    <w:rsid w:val="00010F52"/>
    <w:rsid w:val="000110D3"/>
    <w:rsid w:val="00011196"/>
    <w:rsid w:val="000111E9"/>
    <w:rsid w:val="00011501"/>
    <w:rsid w:val="00011B5B"/>
    <w:rsid w:val="0001216D"/>
    <w:rsid w:val="00012E2F"/>
    <w:rsid w:val="00012EDA"/>
    <w:rsid w:val="00012F8D"/>
    <w:rsid w:val="000149DD"/>
    <w:rsid w:val="00015B4D"/>
    <w:rsid w:val="000163EC"/>
    <w:rsid w:val="0001657A"/>
    <w:rsid w:val="0001734A"/>
    <w:rsid w:val="00017BA3"/>
    <w:rsid w:val="00017C29"/>
    <w:rsid w:val="00020245"/>
    <w:rsid w:val="000202E6"/>
    <w:rsid w:val="000208B3"/>
    <w:rsid w:val="00020B66"/>
    <w:rsid w:val="00020D01"/>
    <w:rsid w:val="000210A1"/>
    <w:rsid w:val="000210C8"/>
    <w:rsid w:val="0002146D"/>
    <w:rsid w:val="000215D2"/>
    <w:rsid w:val="0002168E"/>
    <w:rsid w:val="00022135"/>
    <w:rsid w:val="0002236B"/>
    <w:rsid w:val="00022AD8"/>
    <w:rsid w:val="000231EC"/>
    <w:rsid w:val="00023A4A"/>
    <w:rsid w:val="00023E69"/>
    <w:rsid w:val="00024F44"/>
    <w:rsid w:val="00025176"/>
    <w:rsid w:val="0002547F"/>
    <w:rsid w:val="000260DE"/>
    <w:rsid w:val="00026209"/>
    <w:rsid w:val="00026310"/>
    <w:rsid w:val="00026CF1"/>
    <w:rsid w:val="0002717B"/>
    <w:rsid w:val="00030007"/>
    <w:rsid w:val="0003099B"/>
    <w:rsid w:val="0003118D"/>
    <w:rsid w:val="00031729"/>
    <w:rsid w:val="00031AC7"/>
    <w:rsid w:val="00031C6F"/>
    <w:rsid w:val="00032018"/>
    <w:rsid w:val="000320FD"/>
    <w:rsid w:val="00032FF7"/>
    <w:rsid w:val="0003311D"/>
    <w:rsid w:val="0003316C"/>
    <w:rsid w:val="00033ABC"/>
    <w:rsid w:val="0003419B"/>
    <w:rsid w:val="000347BE"/>
    <w:rsid w:val="000348B1"/>
    <w:rsid w:val="00034918"/>
    <w:rsid w:val="00034CCD"/>
    <w:rsid w:val="00035911"/>
    <w:rsid w:val="00035B83"/>
    <w:rsid w:val="00035E5C"/>
    <w:rsid w:val="000361B1"/>
    <w:rsid w:val="0003638C"/>
    <w:rsid w:val="0003688D"/>
    <w:rsid w:val="000368CB"/>
    <w:rsid w:val="00036A8F"/>
    <w:rsid w:val="000370D0"/>
    <w:rsid w:val="00037EB7"/>
    <w:rsid w:val="00037FEA"/>
    <w:rsid w:val="00041CFA"/>
    <w:rsid w:val="00042223"/>
    <w:rsid w:val="00042244"/>
    <w:rsid w:val="00042323"/>
    <w:rsid w:val="00042880"/>
    <w:rsid w:val="00042DEC"/>
    <w:rsid w:val="00042F59"/>
    <w:rsid w:val="00043E07"/>
    <w:rsid w:val="00043F12"/>
    <w:rsid w:val="0004444E"/>
    <w:rsid w:val="00045364"/>
    <w:rsid w:val="00045DE1"/>
    <w:rsid w:val="000462FC"/>
    <w:rsid w:val="000463E8"/>
    <w:rsid w:val="00046B3F"/>
    <w:rsid w:val="00046C0C"/>
    <w:rsid w:val="00046D29"/>
    <w:rsid w:val="00046E33"/>
    <w:rsid w:val="0004787B"/>
    <w:rsid w:val="00047FCF"/>
    <w:rsid w:val="00051209"/>
    <w:rsid w:val="0005134F"/>
    <w:rsid w:val="00051DB4"/>
    <w:rsid w:val="00051EB9"/>
    <w:rsid w:val="0005241F"/>
    <w:rsid w:val="00052EAF"/>
    <w:rsid w:val="00053128"/>
    <w:rsid w:val="00053468"/>
    <w:rsid w:val="00053FD9"/>
    <w:rsid w:val="00054973"/>
    <w:rsid w:val="00054E3F"/>
    <w:rsid w:val="000550E0"/>
    <w:rsid w:val="000556F8"/>
    <w:rsid w:val="00055B35"/>
    <w:rsid w:val="00057116"/>
    <w:rsid w:val="00060539"/>
    <w:rsid w:val="00060575"/>
    <w:rsid w:val="00060604"/>
    <w:rsid w:val="00061410"/>
    <w:rsid w:val="00061F08"/>
    <w:rsid w:val="00061F54"/>
    <w:rsid w:val="00062505"/>
    <w:rsid w:val="000629A5"/>
    <w:rsid w:val="00062B69"/>
    <w:rsid w:val="000634C7"/>
    <w:rsid w:val="00064199"/>
    <w:rsid w:val="00064483"/>
    <w:rsid w:val="00065741"/>
    <w:rsid w:val="00065D6F"/>
    <w:rsid w:val="00065FE3"/>
    <w:rsid w:val="0006708E"/>
    <w:rsid w:val="00070DF7"/>
    <w:rsid w:val="00070DFF"/>
    <w:rsid w:val="00071B87"/>
    <w:rsid w:val="000720ED"/>
    <w:rsid w:val="0007295A"/>
    <w:rsid w:val="00072E8E"/>
    <w:rsid w:val="00073518"/>
    <w:rsid w:val="00073E4D"/>
    <w:rsid w:val="00074F00"/>
    <w:rsid w:val="00074FD1"/>
    <w:rsid w:val="0007503E"/>
    <w:rsid w:val="00075720"/>
    <w:rsid w:val="00075B71"/>
    <w:rsid w:val="00075FBE"/>
    <w:rsid w:val="000769D8"/>
    <w:rsid w:val="00076C38"/>
    <w:rsid w:val="00076E82"/>
    <w:rsid w:val="000771FB"/>
    <w:rsid w:val="00077BF3"/>
    <w:rsid w:val="00077C4B"/>
    <w:rsid w:val="00080766"/>
    <w:rsid w:val="000809D6"/>
    <w:rsid w:val="00081369"/>
    <w:rsid w:val="00081AF4"/>
    <w:rsid w:val="00082184"/>
    <w:rsid w:val="0008221B"/>
    <w:rsid w:val="0008248B"/>
    <w:rsid w:val="00082A07"/>
    <w:rsid w:val="00083DE7"/>
    <w:rsid w:val="00083E5E"/>
    <w:rsid w:val="00084122"/>
    <w:rsid w:val="000849BA"/>
    <w:rsid w:val="00084B1B"/>
    <w:rsid w:val="00084B4C"/>
    <w:rsid w:val="0008518B"/>
    <w:rsid w:val="00085E3D"/>
    <w:rsid w:val="000863EE"/>
    <w:rsid w:val="00086481"/>
    <w:rsid w:val="00086537"/>
    <w:rsid w:val="00086BDF"/>
    <w:rsid w:val="00086F50"/>
    <w:rsid w:val="00087727"/>
    <w:rsid w:val="000878C1"/>
    <w:rsid w:val="000903CA"/>
    <w:rsid w:val="000907CC"/>
    <w:rsid w:val="00090AA1"/>
    <w:rsid w:val="00090AF3"/>
    <w:rsid w:val="00090BD1"/>
    <w:rsid w:val="00090F6B"/>
    <w:rsid w:val="000913B6"/>
    <w:rsid w:val="00091C3C"/>
    <w:rsid w:val="000926F0"/>
    <w:rsid w:val="00092B50"/>
    <w:rsid w:val="00092DB8"/>
    <w:rsid w:val="00093068"/>
    <w:rsid w:val="000932A3"/>
    <w:rsid w:val="00093337"/>
    <w:rsid w:val="00093407"/>
    <w:rsid w:val="00093D73"/>
    <w:rsid w:val="00094BEE"/>
    <w:rsid w:val="00094C2B"/>
    <w:rsid w:val="00095562"/>
    <w:rsid w:val="00095D7E"/>
    <w:rsid w:val="000962F0"/>
    <w:rsid w:val="00096477"/>
    <w:rsid w:val="00096834"/>
    <w:rsid w:val="00096A74"/>
    <w:rsid w:val="00096ED5"/>
    <w:rsid w:val="0009735F"/>
    <w:rsid w:val="00097482"/>
    <w:rsid w:val="00097B75"/>
    <w:rsid w:val="00097CB8"/>
    <w:rsid w:val="000A075A"/>
    <w:rsid w:val="000A1493"/>
    <w:rsid w:val="000A158D"/>
    <w:rsid w:val="000A27D1"/>
    <w:rsid w:val="000A31B6"/>
    <w:rsid w:val="000A340B"/>
    <w:rsid w:val="000A455F"/>
    <w:rsid w:val="000A4AA7"/>
    <w:rsid w:val="000A4CE7"/>
    <w:rsid w:val="000A5721"/>
    <w:rsid w:val="000A6B4A"/>
    <w:rsid w:val="000A6D7E"/>
    <w:rsid w:val="000A7EA7"/>
    <w:rsid w:val="000A7FDF"/>
    <w:rsid w:val="000B056C"/>
    <w:rsid w:val="000B0EAC"/>
    <w:rsid w:val="000B0F7B"/>
    <w:rsid w:val="000B10C6"/>
    <w:rsid w:val="000B30C7"/>
    <w:rsid w:val="000B3A7C"/>
    <w:rsid w:val="000B435F"/>
    <w:rsid w:val="000B4DBC"/>
    <w:rsid w:val="000B564F"/>
    <w:rsid w:val="000B57B9"/>
    <w:rsid w:val="000B59AB"/>
    <w:rsid w:val="000B5F55"/>
    <w:rsid w:val="000B5F8F"/>
    <w:rsid w:val="000B5F90"/>
    <w:rsid w:val="000B6C30"/>
    <w:rsid w:val="000B7649"/>
    <w:rsid w:val="000B7800"/>
    <w:rsid w:val="000B7B0E"/>
    <w:rsid w:val="000C000F"/>
    <w:rsid w:val="000C0565"/>
    <w:rsid w:val="000C0800"/>
    <w:rsid w:val="000C1433"/>
    <w:rsid w:val="000C1A59"/>
    <w:rsid w:val="000C2349"/>
    <w:rsid w:val="000C2DE2"/>
    <w:rsid w:val="000C2E9D"/>
    <w:rsid w:val="000C301C"/>
    <w:rsid w:val="000C3A24"/>
    <w:rsid w:val="000C3C98"/>
    <w:rsid w:val="000C4DA1"/>
    <w:rsid w:val="000C516E"/>
    <w:rsid w:val="000C5CF3"/>
    <w:rsid w:val="000C5D63"/>
    <w:rsid w:val="000C6733"/>
    <w:rsid w:val="000C6C04"/>
    <w:rsid w:val="000C6DA8"/>
    <w:rsid w:val="000C717C"/>
    <w:rsid w:val="000C7D6C"/>
    <w:rsid w:val="000C7FBE"/>
    <w:rsid w:val="000D00BE"/>
    <w:rsid w:val="000D0487"/>
    <w:rsid w:val="000D0B70"/>
    <w:rsid w:val="000D0E5E"/>
    <w:rsid w:val="000D111A"/>
    <w:rsid w:val="000D2096"/>
    <w:rsid w:val="000D2550"/>
    <w:rsid w:val="000D26CA"/>
    <w:rsid w:val="000D2B8F"/>
    <w:rsid w:val="000D3192"/>
    <w:rsid w:val="000D3288"/>
    <w:rsid w:val="000D4541"/>
    <w:rsid w:val="000D4E05"/>
    <w:rsid w:val="000D53B2"/>
    <w:rsid w:val="000D57B8"/>
    <w:rsid w:val="000D59FB"/>
    <w:rsid w:val="000D66B2"/>
    <w:rsid w:val="000D69D5"/>
    <w:rsid w:val="000D6ACA"/>
    <w:rsid w:val="000D6F5F"/>
    <w:rsid w:val="000D7A4E"/>
    <w:rsid w:val="000D7C2B"/>
    <w:rsid w:val="000E05CF"/>
    <w:rsid w:val="000E0B49"/>
    <w:rsid w:val="000E0E56"/>
    <w:rsid w:val="000E2DAB"/>
    <w:rsid w:val="000E2F04"/>
    <w:rsid w:val="000E32F9"/>
    <w:rsid w:val="000E3880"/>
    <w:rsid w:val="000E3985"/>
    <w:rsid w:val="000E4163"/>
    <w:rsid w:val="000E425E"/>
    <w:rsid w:val="000E42C1"/>
    <w:rsid w:val="000E5464"/>
    <w:rsid w:val="000E5DAA"/>
    <w:rsid w:val="000E5EAC"/>
    <w:rsid w:val="000E6239"/>
    <w:rsid w:val="000E6D1B"/>
    <w:rsid w:val="000E6F76"/>
    <w:rsid w:val="000E7237"/>
    <w:rsid w:val="000E75CB"/>
    <w:rsid w:val="000E7C24"/>
    <w:rsid w:val="000F0BED"/>
    <w:rsid w:val="000F3298"/>
    <w:rsid w:val="000F3A98"/>
    <w:rsid w:val="000F3BBC"/>
    <w:rsid w:val="000F3EFD"/>
    <w:rsid w:val="000F4BC3"/>
    <w:rsid w:val="000F4C03"/>
    <w:rsid w:val="000F4E5C"/>
    <w:rsid w:val="000F52D8"/>
    <w:rsid w:val="000F5707"/>
    <w:rsid w:val="000F5CE3"/>
    <w:rsid w:val="000F5E01"/>
    <w:rsid w:val="000F5E85"/>
    <w:rsid w:val="000F6B2E"/>
    <w:rsid w:val="000F6B5C"/>
    <w:rsid w:val="000F6F1A"/>
    <w:rsid w:val="000F7593"/>
    <w:rsid w:val="000F772A"/>
    <w:rsid w:val="001007EB"/>
    <w:rsid w:val="001009FC"/>
    <w:rsid w:val="0010168C"/>
    <w:rsid w:val="00103BE5"/>
    <w:rsid w:val="00103F04"/>
    <w:rsid w:val="00104673"/>
    <w:rsid w:val="00105511"/>
    <w:rsid w:val="00105A9B"/>
    <w:rsid w:val="0010623A"/>
    <w:rsid w:val="001069B6"/>
    <w:rsid w:val="00106CC9"/>
    <w:rsid w:val="001070A3"/>
    <w:rsid w:val="00107200"/>
    <w:rsid w:val="0010730A"/>
    <w:rsid w:val="001101CF"/>
    <w:rsid w:val="00110BF8"/>
    <w:rsid w:val="00110E65"/>
    <w:rsid w:val="001113A6"/>
    <w:rsid w:val="001113D1"/>
    <w:rsid w:val="0011195F"/>
    <w:rsid w:val="001120D8"/>
    <w:rsid w:val="0011236F"/>
    <w:rsid w:val="00112A52"/>
    <w:rsid w:val="00112C44"/>
    <w:rsid w:val="00112FA0"/>
    <w:rsid w:val="00113570"/>
    <w:rsid w:val="00113672"/>
    <w:rsid w:val="00113B73"/>
    <w:rsid w:val="00113C93"/>
    <w:rsid w:val="00114313"/>
    <w:rsid w:val="0011439A"/>
    <w:rsid w:val="001153D5"/>
    <w:rsid w:val="001162BE"/>
    <w:rsid w:val="001169C1"/>
    <w:rsid w:val="0011747F"/>
    <w:rsid w:val="00120225"/>
    <w:rsid w:val="00120526"/>
    <w:rsid w:val="00120859"/>
    <w:rsid w:val="00120C7B"/>
    <w:rsid w:val="001213D2"/>
    <w:rsid w:val="001219AD"/>
    <w:rsid w:val="001224A5"/>
    <w:rsid w:val="001240CB"/>
    <w:rsid w:val="00124141"/>
    <w:rsid w:val="0012461B"/>
    <w:rsid w:val="0012470C"/>
    <w:rsid w:val="00125083"/>
    <w:rsid w:val="0012615F"/>
    <w:rsid w:val="0012644F"/>
    <w:rsid w:val="00126530"/>
    <w:rsid w:val="0012679D"/>
    <w:rsid w:val="0012721F"/>
    <w:rsid w:val="00127A72"/>
    <w:rsid w:val="00127C46"/>
    <w:rsid w:val="00127C7C"/>
    <w:rsid w:val="00130840"/>
    <w:rsid w:val="00130F4C"/>
    <w:rsid w:val="0013130D"/>
    <w:rsid w:val="0013146C"/>
    <w:rsid w:val="001314E3"/>
    <w:rsid w:val="001319CB"/>
    <w:rsid w:val="00132CC2"/>
    <w:rsid w:val="00132EE7"/>
    <w:rsid w:val="001332E1"/>
    <w:rsid w:val="00133331"/>
    <w:rsid w:val="00133BCE"/>
    <w:rsid w:val="00134566"/>
    <w:rsid w:val="0013491C"/>
    <w:rsid w:val="00134AAC"/>
    <w:rsid w:val="00134D08"/>
    <w:rsid w:val="00135156"/>
    <w:rsid w:val="00135CFB"/>
    <w:rsid w:val="00135ED1"/>
    <w:rsid w:val="00136190"/>
    <w:rsid w:val="0013719D"/>
    <w:rsid w:val="00137B9F"/>
    <w:rsid w:val="00140309"/>
    <w:rsid w:val="001404DF"/>
    <w:rsid w:val="00140691"/>
    <w:rsid w:val="0014069C"/>
    <w:rsid w:val="00140852"/>
    <w:rsid w:val="00140E93"/>
    <w:rsid w:val="00141014"/>
    <w:rsid w:val="0014104C"/>
    <w:rsid w:val="0014173A"/>
    <w:rsid w:val="00141CD4"/>
    <w:rsid w:val="001420EE"/>
    <w:rsid w:val="00142647"/>
    <w:rsid w:val="00142FBE"/>
    <w:rsid w:val="0014324C"/>
    <w:rsid w:val="001434A7"/>
    <w:rsid w:val="00143AAF"/>
    <w:rsid w:val="00143EDD"/>
    <w:rsid w:val="001444BC"/>
    <w:rsid w:val="00144911"/>
    <w:rsid w:val="00144B6C"/>
    <w:rsid w:val="0014546E"/>
    <w:rsid w:val="00147269"/>
    <w:rsid w:val="001477DA"/>
    <w:rsid w:val="00147871"/>
    <w:rsid w:val="00147A80"/>
    <w:rsid w:val="001500BF"/>
    <w:rsid w:val="001507FF"/>
    <w:rsid w:val="00151A73"/>
    <w:rsid w:val="00152186"/>
    <w:rsid w:val="001523A3"/>
    <w:rsid w:val="00153180"/>
    <w:rsid w:val="00154B3A"/>
    <w:rsid w:val="00154E35"/>
    <w:rsid w:val="00154F5A"/>
    <w:rsid w:val="00155026"/>
    <w:rsid w:val="001551A3"/>
    <w:rsid w:val="00155E0D"/>
    <w:rsid w:val="001561A9"/>
    <w:rsid w:val="00156AAC"/>
    <w:rsid w:val="00156B88"/>
    <w:rsid w:val="001574C5"/>
    <w:rsid w:val="00157522"/>
    <w:rsid w:val="00157AF3"/>
    <w:rsid w:val="001603D2"/>
    <w:rsid w:val="001603D8"/>
    <w:rsid w:val="00160511"/>
    <w:rsid w:val="001605B2"/>
    <w:rsid w:val="00160D70"/>
    <w:rsid w:val="001613E3"/>
    <w:rsid w:val="00161480"/>
    <w:rsid w:val="00161EFB"/>
    <w:rsid w:val="001621A7"/>
    <w:rsid w:val="00162223"/>
    <w:rsid w:val="00163232"/>
    <w:rsid w:val="001632D0"/>
    <w:rsid w:val="001635DA"/>
    <w:rsid w:val="0016387B"/>
    <w:rsid w:val="00163E2B"/>
    <w:rsid w:val="0016409F"/>
    <w:rsid w:val="001652B4"/>
    <w:rsid w:val="0016530D"/>
    <w:rsid w:val="00165B9B"/>
    <w:rsid w:val="00165ED9"/>
    <w:rsid w:val="00165F4A"/>
    <w:rsid w:val="00166925"/>
    <w:rsid w:val="00166BB7"/>
    <w:rsid w:val="001673AE"/>
    <w:rsid w:val="00170F94"/>
    <w:rsid w:val="0017124E"/>
    <w:rsid w:val="00171954"/>
    <w:rsid w:val="00171E4B"/>
    <w:rsid w:val="001736DD"/>
    <w:rsid w:val="001737D1"/>
    <w:rsid w:val="00174531"/>
    <w:rsid w:val="00174B9E"/>
    <w:rsid w:val="00174F2D"/>
    <w:rsid w:val="00175068"/>
    <w:rsid w:val="00175245"/>
    <w:rsid w:val="00175D6D"/>
    <w:rsid w:val="00175EDD"/>
    <w:rsid w:val="001767BD"/>
    <w:rsid w:val="00176ECC"/>
    <w:rsid w:val="00177D98"/>
    <w:rsid w:val="00177F54"/>
    <w:rsid w:val="001806C1"/>
    <w:rsid w:val="00180950"/>
    <w:rsid w:val="00180C21"/>
    <w:rsid w:val="00180C47"/>
    <w:rsid w:val="00181957"/>
    <w:rsid w:val="001819DE"/>
    <w:rsid w:val="00182B5D"/>
    <w:rsid w:val="00182E34"/>
    <w:rsid w:val="00183333"/>
    <w:rsid w:val="00183359"/>
    <w:rsid w:val="0018349C"/>
    <w:rsid w:val="00183983"/>
    <w:rsid w:val="00183FE2"/>
    <w:rsid w:val="001861AF"/>
    <w:rsid w:val="0018662F"/>
    <w:rsid w:val="00186F25"/>
    <w:rsid w:val="00187328"/>
    <w:rsid w:val="0019021C"/>
    <w:rsid w:val="0019277E"/>
    <w:rsid w:val="0019335E"/>
    <w:rsid w:val="00193633"/>
    <w:rsid w:val="00193700"/>
    <w:rsid w:val="001947C0"/>
    <w:rsid w:val="00194AAF"/>
    <w:rsid w:val="00194B0A"/>
    <w:rsid w:val="0019503A"/>
    <w:rsid w:val="00195CC3"/>
    <w:rsid w:val="00196045"/>
    <w:rsid w:val="0019638B"/>
    <w:rsid w:val="00197A2E"/>
    <w:rsid w:val="00197AF5"/>
    <w:rsid w:val="001A0B2F"/>
    <w:rsid w:val="001A10C0"/>
    <w:rsid w:val="001A185F"/>
    <w:rsid w:val="001A1AA0"/>
    <w:rsid w:val="001A2518"/>
    <w:rsid w:val="001A309A"/>
    <w:rsid w:val="001A3677"/>
    <w:rsid w:val="001A3AFD"/>
    <w:rsid w:val="001A3E18"/>
    <w:rsid w:val="001A4722"/>
    <w:rsid w:val="001A5610"/>
    <w:rsid w:val="001A5A40"/>
    <w:rsid w:val="001A5DD3"/>
    <w:rsid w:val="001A60D8"/>
    <w:rsid w:val="001A6396"/>
    <w:rsid w:val="001A66AB"/>
    <w:rsid w:val="001A6862"/>
    <w:rsid w:val="001A6DD4"/>
    <w:rsid w:val="001A7502"/>
    <w:rsid w:val="001A7F20"/>
    <w:rsid w:val="001B029B"/>
    <w:rsid w:val="001B0D25"/>
    <w:rsid w:val="001B0EC5"/>
    <w:rsid w:val="001B1680"/>
    <w:rsid w:val="001B1D45"/>
    <w:rsid w:val="001B20A6"/>
    <w:rsid w:val="001B21EF"/>
    <w:rsid w:val="001B2217"/>
    <w:rsid w:val="001B2356"/>
    <w:rsid w:val="001B2711"/>
    <w:rsid w:val="001B302B"/>
    <w:rsid w:val="001B32B4"/>
    <w:rsid w:val="001B3AA7"/>
    <w:rsid w:val="001B4317"/>
    <w:rsid w:val="001B4861"/>
    <w:rsid w:val="001B4CE6"/>
    <w:rsid w:val="001B53A4"/>
    <w:rsid w:val="001B594C"/>
    <w:rsid w:val="001B600D"/>
    <w:rsid w:val="001B6323"/>
    <w:rsid w:val="001B65BD"/>
    <w:rsid w:val="001B7769"/>
    <w:rsid w:val="001B78E3"/>
    <w:rsid w:val="001B7B75"/>
    <w:rsid w:val="001B7BE7"/>
    <w:rsid w:val="001B7D89"/>
    <w:rsid w:val="001C0586"/>
    <w:rsid w:val="001C10B1"/>
    <w:rsid w:val="001C1972"/>
    <w:rsid w:val="001C2842"/>
    <w:rsid w:val="001C2930"/>
    <w:rsid w:val="001C3D30"/>
    <w:rsid w:val="001C4CBD"/>
    <w:rsid w:val="001C4D4A"/>
    <w:rsid w:val="001C54BC"/>
    <w:rsid w:val="001C5E70"/>
    <w:rsid w:val="001C5EEC"/>
    <w:rsid w:val="001C62B4"/>
    <w:rsid w:val="001C62D2"/>
    <w:rsid w:val="001C66A6"/>
    <w:rsid w:val="001C6DB5"/>
    <w:rsid w:val="001C7955"/>
    <w:rsid w:val="001D03DC"/>
    <w:rsid w:val="001D1C4A"/>
    <w:rsid w:val="001D219A"/>
    <w:rsid w:val="001D2310"/>
    <w:rsid w:val="001D2317"/>
    <w:rsid w:val="001D2D7D"/>
    <w:rsid w:val="001D32B8"/>
    <w:rsid w:val="001D3372"/>
    <w:rsid w:val="001D39D5"/>
    <w:rsid w:val="001D3EF4"/>
    <w:rsid w:val="001D3FB6"/>
    <w:rsid w:val="001D409A"/>
    <w:rsid w:val="001D567C"/>
    <w:rsid w:val="001D58B6"/>
    <w:rsid w:val="001D68A7"/>
    <w:rsid w:val="001D68B7"/>
    <w:rsid w:val="001D6907"/>
    <w:rsid w:val="001D695F"/>
    <w:rsid w:val="001D6FAD"/>
    <w:rsid w:val="001E0867"/>
    <w:rsid w:val="001E0B91"/>
    <w:rsid w:val="001E1656"/>
    <w:rsid w:val="001E188E"/>
    <w:rsid w:val="001E1D62"/>
    <w:rsid w:val="001E2087"/>
    <w:rsid w:val="001E20D3"/>
    <w:rsid w:val="001E22A6"/>
    <w:rsid w:val="001E249A"/>
    <w:rsid w:val="001E2D76"/>
    <w:rsid w:val="001E3502"/>
    <w:rsid w:val="001E3726"/>
    <w:rsid w:val="001E3986"/>
    <w:rsid w:val="001E3B3B"/>
    <w:rsid w:val="001E3E89"/>
    <w:rsid w:val="001E4337"/>
    <w:rsid w:val="001E4D5D"/>
    <w:rsid w:val="001E5005"/>
    <w:rsid w:val="001E5F36"/>
    <w:rsid w:val="001E6DE6"/>
    <w:rsid w:val="001E727D"/>
    <w:rsid w:val="001E74ED"/>
    <w:rsid w:val="001E7693"/>
    <w:rsid w:val="001E7BF8"/>
    <w:rsid w:val="001E7E2C"/>
    <w:rsid w:val="001F07BB"/>
    <w:rsid w:val="001F0AD2"/>
    <w:rsid w:val="001F0B15"/>
    <w:rsid w:val="001F0B5C"/>
    <w:rsid w:val="001F1086"/>
    <w:rsid w:val="001F147C"/>
    <w:rsid w:val="001F15B1"/>
    <w:rsid w:val="001F2012"/>
    <w:rsid w:val="001F2615"/>
    <w:rsid w:val="001F3090"/>
    <w:rsid w:val="001F3290"/>
    <w:rsid w:val="001F3578"/>
    <w:rsid w:val="001F499D"/>
    <w:rsid w:val="001F4A6B"/>
    <w:rsid w:val="001F4F56"/>
    <w:rsid w:val="001F61DE"/>
    <w:rsid w:val="001F6205"/>
    <w:rsid w:val="001F6778"/>
    <w:rsid w:val="001F6E02"/>
    <w:rsid w:val="001F7A2B"/>
    <w:rsid w:val="001F7DFA"/>
    <w:rsid w:val="0020014F"/>
    <w:rsid w:val="002001B7"/>
    <w:rsid w:val="002002D9"/>
    <w:rsid w:val="002018F3"/>
    <w:rsid w:val="00201DE0"/>
    <w:rsid w:val="00201FCB"/>
    <w:rsid w:val="002023C1"/>
    <w:rsid w:val="00202771"/>
    <w:rsid w:val="00202A16"/>
    <w:rsid w:val="00202FCB"/>
    <w:rsid w:val="002030B2"/>
    <w:rsid w:val="00203172"/>
    <w:rsid w:val="00203492"/>
    <w:rsid w:val="002045D6"/>
    <w:rsid w:val="00204C6D"/>
    <w:rsid w:val="0020501D"/>
    <w:rsid w:val="002053CA"/>
    <w:rsid w:val="002053F3"/>
    <w:rsid w:val="002067D6"/>
    <w:rsid w:val="00207243"/>
    <w:rsid w:val="00207A87"/>
    <w:rsid w:val="00207E27"/>
    <w:rsid w:val="00210414"/>
    <w:rsid w:val="0021056E"/>
    <w:rsid w:val="00210692"/>
    <w:rsid w:val="002106F6"/>
    <w:rsid w:val="00210B3F"/>
    <w:rsid w:val="0021173C"/>
    <w:rsid w:val="00211DB9"/>
    <w:rsid w:val="00211F1F"/>
    <w:rsid w:val="00212123"/>
    <w:rsid w:val="002121C7"/>
    <w:rsid w:val="00212557"/>
    <w:rsid w:val="00212662"/>
    <w:rsid w:val="002127EF"/>
    <w:rsid w:val="00212ED0"/>
    <w:rsid w:val="00213035"/>
    <w:rsid w:val="002135BE"/>
    <w:rsid w:val="00213DD5"/>
    <w:rsid w:val="00213EB2"/>
    <w:rsid w:val="00214371"/>
    <w:rsid w:val="002151DA"/>
    <w:rsid w:val="00215666"/>
    <w:rsid w:val="00215B38"/>
    <w:rsid w:val="00215B61"/>
    <w:rsid w:val="002166C9"/>
    <w:rsid w:val="002167D3"/>
    <w:rsid w:val="00216960"/>
    <w:rsid w:val="00216970"/>
    <w:rsid w:val="00216C44"/>
    <w:rsid w:val="0021704E"/>
    <w:rsid w:val="00217F77"/>
    <w:rsid w:val="0022017C"/>
    <w:rsid w:val="0022053C"/>
    <w:rsid w:val="00220A03"/>
    <w:rsid w:val="00220AE8"/>
    <w:rsid w:val="00220FD0"/>
    <w:rsid w:val="002212B9"/>
    <w:rsid w:val="002214EB"/>
    <w:rsid w:val="00221524"/>
    <w:rsid w:val="00221865"/>
    <w:rsid w:val="0022189D"/>
    <w:rsid w:val="00221A10"/>
    <w:rsid w:val="00222943"/>
    <w:rsid w:val="00223567"/>
    <w:rsid w:val="0022384E"/>
    <w:rsid w:val="00223B22"/>
    <w:rsid w:val="0022436A"/>
    <w:rsid w:val="00224FA3"/>
    <w:rsid w:val="00225908"/>
    <w:rsid w:val="00225F2A"/>
    <w:rsid w:val="002261B0"/>
    <w:rsid w:val="00226D43"/>
    <w:rsid w:val="00227644"/>
    <w:rsid w:val="0023002C"/>
    <w:rsid w:val="00230228"/>
    <w:rsid w:val="00230954"/>
    <w:rsid w:val="00230A44"/>
    <w:rsid w:val="00231035"/>
    <w:rsid w:val="002314A7"/>
    <w:rsid w:val="00232A07"/>
    <w:rsid w:val="002331BF"/>
    <w:rsid w:val="00233891"/>
    <w:rsid w:val="00233ABC"/>
    <w:rsid w:val="00233BC7"/>
    <w:rsid w:val="00233E36"/>
    <w:rsid w:val="002340E1"/>
    <w:rsid w:val="00234A4A"/>
    <w:rsid w:val="00234EFF"/>
    <w:rsid w:val="00235B42"/>
    <w:rsid w:val="00236193"/>
    <w:rsid w:val="00236859"/>
    <w:rsid w:val="00236AA5"/>
    <w:rsid w:val="0023773A"/>
    <w:rsid w:val="002377E0"/>
    <w:rsid w:val="00237859"/>
    <w:rsid w:val="00241438"/>
    <w:rsid w:val="00241ABB"/>
    <w:rsid w:val="00241CBC"/>
    <w:rsid w:val="00242314"/>
    <w:rsid w:val="002423E2"/>
    <w:rsid w:val="0024260B"/>
    <w:rsid w:val="00243B22"/>
    <w:rsid w:val="00243BA9"/>
    <w:rsid w:val="00244797"/>
    <w:rsid w:val="002457F2"/>
    <w:rsid w:val="002458C1"/>
    <w:rsid w:val="00245DD6"/>
    <w:rsid w:val="00245E87"/>
    <w:rsid w:val="00246094"/>
    <w:rsid w:val="002475D2"/>
    <w:rsid w:val="002475F9"/>
    <w:rsid w:val="00247A33"/>
    <w:rsid w:val="00247DF2"/>
    <w:rsid w:val="00250393"/>
    <w:rsid w:val="002503B5"/>
    <w:rsid w:val="00250B63"/>
    <w:rsid w:val="00250C0E"/>
    <w:rsid w:val="00250F91"/>
    <w:rsid w:val="00251581"/>
    <w:rsid w:val="00251A0E"/>
    <w:rsid w:val="00251F86"/>
    <w:rsid w:val="00251FD7"/>
    <w:rsid w:val="00252F11"/>
    <w:rsid w:val="00254871"/>
    <w:rsid w:val="00254D05"/>
    <w:rsid w:val="00254DA8"/>
    <w:rsid w:val="00254FFA"/>
    <w:rsid w:val="00255090"/>
    <w:rsid w:val="00255394"/>
    <w:rsid w:val="002556A6"/>
    <w:rsid w:val="00255B4A"/>
    <w:rsid w:val="00255E93"/>
    <w:rsid w:val="00255ECA"/>
    <w:rsid w:val="002565ED"/>
    <w:rsid w:val="00256D85"/>
    <w:rsid w:val="00260705"/>
    <w:rsid w:val="0026109A"/>
    <w:rsid w:val="00261DF6"/>
    <w:rsid w:val="00261F13"/>
    <w:rsid w:val="00262087"/>
    <w:rsid w:val="0026213C"/>
    <w:rsid w:val="00262329"/>
    <w:rsid w:val="00262414"/>
    <w:rsid w:val="002626F1"/>
    <w:rsid w:val="002631A4"/>
    <w:rsid w:val="0026323A"/>
    <w:rsid w:val="002633DD"/>
    <w:rsid w:val="002636A5"/>
    <w:rsid w:val="00263E01"/>
    <w:rsid w:val="00263E68"/>
    <w:rsid w:val="002641F5"/>
    <w:rsid w:val="00264468"/>
    <w:rsid w:val="00264D28"/>
    <w:rsid w:val="00264E05"/>
    <w:rsid w:val="00264EF5"/>
    <w:rsid w:val="00264F86"/>
    <w:rsid w:val="002652D2"/>
    <w:rsid w:val="00265556"/>
    <w:rsid w:val="002667E8"/>
    <w:rsid w:val="00266844"/>
    <w:rsid w:val="00266AAB"/>
    <w:rsid w:val="00267C37"/>
    <w:rsid w:val="00267CED"/>
    <w:rsid w:val="00267F96"/>
    <w:rsid w:val="0027005D"/>
    <w:rsid w:val="00270147"/>
    <w:rsid w:val="002703D5"/>
    <w:rsid w:val="002705FF"/>
    <w:rsid w:val="00270C55"/>
    <w:rsid w:val="00271121"/>
    <w:rsid w:val="002712B9"/>
    <w:rsid w:val="0027136A"/>
    <w:rsid w:val="002716DD"/>
    <w:rsid w:val="00271E97"/>
    <w:rsid w:val="00271EA6"/>
    <w:rsid w:val="00271FA5"/>
    <w:rsid w:val="002721B8"/>
    <w:rsid w:val="002723EC"/>
    <w:rsid w:val="002732AC"/>
    <w:rsid w:val="00273DDD"/>
    <w:rsid w:val="00274516"/>
    <w:rsid w:val="00274D3E"/>
    <w:rsid w:val="00276BFD"/>
    <w:rsid w:val="00276C77"/>
    <w:rsid w:val="00276C95"/>
    <w:rsid w:val="00276EE7"/>
    <w:rsid w:val="0027709A"/>
    <w:rsid w:val="00277321"/>
    <w:rsid w:val="00277911"/>
    <w:rsid w:val="00277963"/>
    <w:rsid w:val="00280981"/>
    <w:rsid w:val="00280A01"/>
    <w:rsid w:val="00280EED"/>
    <w:rsid w:val="0028188A"/>
    <w:rsid w:val="00282EE1"/>
    <w:rsid w:val="0028388B"/>
    <w:rsid w:val="00283C37"/>
    <w:rsid w:val="00283FC9"/>
    <w:rsid w:val="0028415B"/>
    <w:rsid w:val="0028431B"/>
    <w:rsid w:val="002847C4"/>
    <w:rsid w:val="00284870"/>
    <w:rsid w:val="00284C91"/>
    <w:rsid w:val="00285617"/>
    <w:rsid w:val="00285D44"/>
    <w:rsid w:val="00285E73"/>
    <w:rsid w:val="00285EF2"/>
    <w:rsid w:val="002861F5"/>
    <w:rsid w:val="00286FA0"/>
    <w:rsid w:val="00287910"/>
    <w:rsid w:val="00287D14"/>
    <w:rsid w:val="00287ED3"/>
    <w:rsid w:val="00291047"/>
    <w:rsid w:val="00291E07"/>
    <w:rsid w:val="002925F6"/>
    <w:rsid w:val="0029364D"/>
    <w:rsid w:val="002937D4"/>
    <w:rsid w:val="00294183"/>
    <w:rsid w:val="00294561"/>
    <w:rsid w:val="00294833"/>
    <w:rsid w:val="002954DD"/>
    <w:rsid w:val="00295975"/>
    <w:rsid w:val="00295F37"/>
    <w:rsid w:val="002965CF"/>
    <w:rsid w:val="00296F68"/>
    <w:rsid w:val="00296F6F"/>
    <w:rsid w:val="002974B1"/>
    <w:rsid w:val="00297732"/>
    <w:rsid w:val="00297836"/>
    <w:rsid w:val="00297B0B"/>
    <w:rsid w:val="00297EB4"/>
    <w:rsid w:val="002A07EC"/>
    <w:rsid w:val="002A085B"/>
    <w:rsid w:val="002A134D"/>
    <w:rsid w:val="002A1A0F"/>
    <w:rsid w:val="002A2C6C"/>
    <w:rsid w:val="002A3098"/>
    <w:rsid w:val="002A3336"/>
    <w:rsid w:val="002A3376"/>
    <w:rsid w:val="002A3792"/>
    <w:rsid w:val="002A3DA6"/>
    <w:rsid w:val="002A5255"/>
    <w:rsid w:val="002A58F6"/>
    <w:rsid w:val="002A5D50"/>
    <w:rsid w:val="002A6289"/>
    <w:rsid w:val="002A6815"/>
    <w:rsid w:val="002A6B14"/>
    <w:rsid w:val="002A7621"/>
    <w:rsid w:val="002A766A"/>
    <w:rsid w:val="002B0E10"/>
    <w:rsid w:val="002B104E"/>
    <w:rsid w:val="002B1631"/>
    <w:rsid w:val="002B2844"/>
    <w:rsid w:val="002B2868"/>
    <w:rsid w:val="002B2A35"/>
    <w:rsid w:val="002B2BCD"/>
    <w:rsid w:val="002B2C7E"/>
    <w:rsid w:val="002B3C68"/>
    <w:rsid w:val="002B45FE"/>
    <w:rsid w:val="002B58CC"/>
    <w:rsid w:val="002B65AB"/>
    <w:rsid w:val="002B6802"/>
    <w:rsid w:val="002B680B"/>
    <w:rsid w:val="002B70AF"/>
    <w:rsid w:val="002B748A"/>
    <w:rsid w:val="002B7747"/>
    <w:rsid w:val="002B79E8"/>
    <w:rsid w:val="002B7C78"/>
    <w:rsid w:val="002C11C4"/>
    <w:rsid w:val="002C19CE"/>
    <w:rsid w:val="002C1E25"/>
    <w:rsid w:val="002C2007"/>
    <w:rsid w:val="002C2B91"/>
    <w:rsid w:val="002C3CC6"/>
    <w:rsid w:val="002C473A"/>
    <w:rsid w:val="002C47A6"/>
    <w:rsid w:val="002C48C4"/>
    <w:rsid w:val="002C556C"/>
    <w:rsid w:val="002C574A"/>
    <w:rsid w:val="002C57AD"/>
    <w:rsid w:val="002C63D2"/>
    <w:rsid w:val="002C6677"/>
    <w:rsid w:val="002C6F27"/>
    <w:rsid w:val="002C708B"/>
    <w:rsid w:val="002C79A5"/>
    <w:rsid w:val="002C7BBF"/>
    <w:rsid w:val="002D0336"/>
    <w:rsid w:val="002D0BC5"/>
    <w:rsid w:val="002D0C0F"/>
    <w:rsid w:val="002D103D"/>
    <w:rsid w:val="002D1261"/>
    <w:rsid w:val="002D1CF0"/>
    <w:rsid w:val="002D2B3A"/>
    <w:rsid w:val="002D2FEF"/>
    <w:rsid w:val="002D300E"/>
    <w:rsid w:val="002D3299"/>
    <w:rsid w:val="002D3711"/>
    <w:rsid w:val="002D3E20"/>
    <w:rsid w:val="002D4DC7"/>
    <w:rsid w:val="002D4E72"/>
    <w:rsid w:val="002D5B77"/>
    <w:rsid w:val="002D5F7E"/>
    <w:rsid w:val="002D61E7"/>
    <w:rsid w:val="002D6ADF"/>
    <w:rsid w:val="002D7165"/>
    <w:rsid w:val="002E14A5"/>
    <w:rsid w:val="002E14A9"/>
    <w:rsid w:val="002E2C52"/>
    <w:rsid w:val="002E3690"/>
    <w:rsid w:val="002E37FC"/>
    <w:rsid w:val="002E4580"/>
    <w:rsid w:val="002E4773"/>
    <w:rsid w:val="002E4A2B"/>
    <w:rsid w:val="002E4B23"/>
    <w:rsid w:val="002E50DA"/>
    <w:rsid w:val="002E53DF"/>
    <w:rsid w:val="002E55D6"/>
    <w:rsid w:val="002E5B28"/>
    <w:rsid w:val="002E5BE1"/>
    <w:rsid w:val="002E5C5B"/>
    <w:rsid w:val="002E6471"/>
    <w:rsid w:val="002E67AA"/>
    <w:rsid w:val="002E6A67"/>
    <w:rsid w:val="002E72C0"/>
    <w:rsid w:val="002E72E7"/>
    <w:rsid w:val="002E7CFC"/>
    <w:rsid w:val="002E7E4E"/>
    <w:rsid w:val="002F0832"/>
    <w:rsid w:val="002F12C0"/>
    <w:rsid w:val="002F1719"/>
    <w:rsid w:val="002F2149"/>
    <w:rsid w:val="002F2316"/>
    <w:rsid w:val="002F246B"/>
    <w:rsid w:val="002F2D62"/>
    <w:rsid w:val="002F2F73"/>
    <w:rsid w:val="002F4CFF"/>
    <w:rsid w:val="002F5B27"/>
    <w:rsid w:val="002F6F84"/>
    <w:rsid w:val="002F716A"/>
    <w:rsid w:val="002F7549"/>
    <w:rsid w:val="002F7589"/>
    <w:rsid w:val="002F7C08"/>
    <w:rsid w:val="00300513"/>
    <w:rsid w:val="003005EF"/>
    <w:rsid w:val="00300982"/>
    <w:rsid w:val="00300F88"/>
    <w:rsid w:val="00301034"/>
    <w:rsid w:val="0030210A"/>
    <w:rsid w:val="00302865"/>
    <w:rsid w:val="00302B04"/>
    <w:rsid w:val="00302DCA"/>
    <w:rsid w:val="00303276"/>
    <w:rsid w:val="0030363A"/>
    <w:rsid w:val="00303FC3"/>
    <w:rsid w:val="00304688"/>
    <w:rsid w:val="0030487E"/>
    <w:rsid w:val="0030494C"/>
    <w:rsid w:val="00304B29"/>
    <w:rsid w:val="00304D00"/>
    <w:rsid w:val="00306C54"/>
    <w:rsid w:val="00307D5B"/>
    <w:rsid w:val="00310261"/>
    <w:rsid w:val="00310453"/>
    <w:rsid w:val="0031099E"/>
    <w:rsid w:val="003111DE"/>
    <w:rsid w:val="00311824"/>
    <w:rsid w:val="00311B0D"/>
    <w:rsid w:val="00311F94"/>
    <w:rsid w:val="00312115"/>
    <w:rsid w:val="003126EF"/>
    <w:rsid w:val="00312782"/>
    <w:rsid w:val="00312799"/>
    <w:rsid w:val="00312EF3"/>
    <w:rsid w:val="00313171"/>
    <w:rsid w:val="0031399C"/>
    <w:rsid w:val="00313CEE"/>
    <w:rsid w:val="00313EF7"/>
    <w:rsid w:val="003141BF"/>
    <w:rsid w:val="00314F0B"/>
    <w:rsid w:val="003153EC"/>
    <w:rsid w:val="003153FB"/>
    <w:rsid w:val="00315551"/>
    <w:rsid w:val="003165DE"/>
    <w:rsid w:val="00316AC1"/>
    <w:rsid w:val="00317677"/>
    <w:rsid w:val="00317C77"/>
    <w:rsid w:val="00320812"/>
    <w:rsid w:val="00320A36"/>
    <w:rsid w:val="003212B6"/>
    <w:rsid w:val="00321385"/>
    <w:rsid w:val="00321EDA"/>
    <w:rsid w:val="00322538"/>
    <w:rsid w:val="003227AB"/>
    <w:rsid w:val="0032324E"/>
    <w:rsid w:val="0032364B"/>
    <w:rsid w:val="003244D8"/>
    <w:rsid w:val="003256A4"/>
    <w:rsid w:val="0032657D"/>
    <w:rsid w:val="00326F8A"/>
    <w:rsid w:val="00327036"/>
    <w:rsid w:val="00330D95"/>
    <w:rsid w:val="00330E62"/>
    <w:rsid w:val="00330E7B"/>
    <w:rsid w:val="00331222"/>
    <w:rsid w:val="00331AAA"/>
    <w:rsid w:val="00331E83"/>
    <w:rsid w:val="003321D0"/>
    <w:rsid w:val="003325A7"/>
    <w:rsid w:val="00332D5D"/>
    <w:rsid w:val="0033305E"/>
    <w:rsid w:val="00333C99"/>
    <w:rsid w:val="00334FD3"/>
    <w:rsid w:val="00335320"/>
    <w:rsid w:val="003360FB"/>
    <w:rsid w:val="0033610A"/>
    <w:rsid w:val="003361C0"/>
    <w:rsid w:val="00336364"/>
    <w:rsid w:val="003366F9"/>
    <w:rsid w:val="003368AE"/>
    <w:rsid w:val="00336F9D"/>
    <w:rsid w:val="003371B9"/>
    <w:rsid w:val="003373D0"/>
    <w:rsid w:val="003402A6"/>
    <w:rsid w:val="0034126C"/>
    <w:rsid w:val="00341402"/>
    <w:rsid w:val="0034224C"/>
    <w:rsid w:val="00342591"/>
    <w:rsid w:val="00342BA7"/>
    <w:rsid w:val="00342C1F"/>
    <w:rsid w:val="00342D11"/>
    <w:rsid w:val="00343AC0"/>
    <w:rsid w:val="00343BCC"/>
    <w:rsid w:val="00344015"/>
    <w:rsid w:val="00344343"/>
    <w:rsid w:val="00344C23"/>
    <w:rsid w:val="00344FF5"/>
    <w:rsid w:val="0034552E"/>
    <w:rsid w:val="003455BC"/>
    <w:rsid w:val="00345BCB"/>
    <w:rsid w:val="00345CA1"/>
    <w:rsid w:val="00345F87"/>
    <w:rsid w:val="0034685D"/>
    <w:rsid w:val="00346F84"/>
    <w:rsid w:val="003471CF"/>
    <w:rsid w:val="00347482"/>
    <w:rsid w:val="003479F0"/>
    <w:rsid w:val="003503F8"/>
    <w:rsid w:val="0035070C"/>
    <w:rsid w:val="00350735"/>
    <w:rsid w:val="00351508"/>
    <w:rsid w:val="00351CB6"/>
    <w:rsid w:val="00352491"/>
    <w:rsid w:val="0035285D"/>
    <w:rsid w:val="00353638"/>
    <w:rsid w:val="00355062"/>
    <w:rsid w:val="00355109"/>
    <w:rsid w:val="003551C9"/>
    <w:rsid w:val="003552FB"/>
    <w:rsid w:val="00355410"/>
    <w:rsid w:val="00355467"/>
    <w:rsid w:val="003556C0"/>
    <w:rsid w:val="003556EE"/>
    <w:rsid w:val="00355871"/>
    <w:rsid w:val="003572FF"/>
    <w:rsid w:val="00357B50"/>
    <w:rsid w:val="00357DFD"/>
    <w:rsid w:val="00360963"/>
    <w:rsid w:val="00361954"/>
    <w:rsid w:val="00361C81"/>
    <w:rsid w:val="003628DA"/>
    <w:rsid w:val="003633D7"/>
    <w:rsid w:val="00363764"/>
    <w:rsid w:val="00365521"/>
    <w:rsid w:val="003655E4"/>
    <w:rsid w:val="00365732"/>
    <w:rsid w:val="00365BEA"/>
    <w:rsid w:val="00366365"/>
    <w:rsid w:val="003667A4"/>
    <w:rsid w:val="00366C24"/>
    <w:rsid w:val="003676BF"/>
    <w:rsid w:val="003676D6"/>
    <w:rsid w:val="00367716"/>
    <w:rsid w:val="0036776B"/>
    <w:rsid w:val="00367894"/>
    <w:rsid w:val="00370974"/>
    <w:rsid w:val="00372D58"/>
    <w:rsid w:val="0037407F"/>
    <w:rsid w:val="0037463D"/>
    <w:rsid w:val="00374748"/>
    <w:rsid w:val="0037475E"/>
    <w:rsid w:val="003770B1"/>
    <w:rsid w:val="003771F3"/>
    <w:rsid w:val="00377477"/>
    <w:rsid w:val="003777E3"/>
    <w:rsid w:val="00377842"/>
    <w:rsid w:val="00377E5B"/>
    <w:rsid w:val="0038010B"/>
    <w:rsid w:val="003801F7"/>
    <w:rsid w:val="003809E1"/>
    <w:rsid w:val="00380C33"/>
    <w:rsid w:val="00380CB0"/>
    <w:rsid w:val="0038169D"/>
    <w:rsid w:val="0038176A"/>
    <w:rsid w:val="003819F0"/>
    <w:rsid w:val="0038336E"/>
    <w:rsid w:val="00383698"/>
    <w:rsid w:val="00383C8A"/>
    <w:rsid w:val="003842BC"/>
    <w:rsid w:val="00384693"/>
    <w:rsid w:val="00384B22"/>
    <w:rsid w:val="003854EE"/>
    <w:rsid w:val="003855BF"/>
    <w:rsid w:val="00385828"/>
    <w:rsid w:val="003863C7"/>
    <w:rsid w:val="00386F31"/>
    <w:rsid w:val="00390761"/>
    <w:rsid w:val="00390EAF"/>
    <w:rsid w:val="003912D4"/>
    <w:rsid w:val="003912F0"/>
    <w:rsid w:val="0039227E"/>
    <w:rsid w:val="00392805"/>
    <w:rsid w:val="00392F9C"/>
    <w:rsid w:val="00392FF9"/>
    <w:rsid w:val="00393226"/>
    <w:rsid w:val="00394395"/>
    <w:rsid w:val="003943AB"/>
    <w:rsid w:val="00394CC1"/>
    <w:rsid w:val="00395578"/>
    <w:rsid w:val="00396150"/>
    <w:rsid w:val="00396522"/>
    <w:rsid w:val="00396A0E"/>
    <w:rsid w:val="00396D00"/>
    <w:rsid w:val="003975A1"/>
    <w:rsid w:val="003A0B63"/>
    <w:rsid w:val="003A0F1E"/>
    <w:rsid w:val="003A173E"/>
    <w:rsid w:val="003A19E1"/>
    <w:rsid w:val="003A1A23"/>
    <w:rsid w:val="003A1BD1"/>
    <w:rsid w:val="003A29E0"/>
    <w:rsid w:val="003A3106"/>
    <w:rsid w:val="003A31BC"/>
    <w:rsid w:val="003A3813"/>
    <w:rsid w:val="003A3D6D"/>
    <w:rsid w:val="003A47AA"/>
    <w:rsid w:val="003A630A"/>
    <w:rsid w:val="003A6CF1"/>
    <w:rsid w:val="003A715A"/>
    <w:rsid w:val="003B08BB"/>
    <w:rsid w:val="003B144A"/>
    <w:rsid w:val="003B16FD"/>
    <w:rsid w:val="003B2294"/>
    <w:rsid w:val="003B3130"/>
    <w:rsid w:val="003B3195"/>
    <w:rsid w:val="003B32E3"/>
    <w:rsid w:val="003B44E4"/>
    <w:rsid w:val="003B4E19"/>
    <w:rsid w:val="003B4F34"/>
    <w:rsid w:val="003B533A"/>
    <w:rsid w:val="003B53E9"/>
    <w:rsid w:val="003B620C"/>
    <w:rsid w:val="003B68A6"/>
    <w:rsid w:val="003B76A4"/>
    <w:rsid w:val="003B77B1"/>
    <w:rsid w:val="003B7830"/>
    <w:rsid w:val="003B7E7D"/>
    <w:rsid w:val="003C00A3"/>
    <w:rsid w:val="003C084F"/>
    <w:rsid w:val="003C0A98"/>
    <w:rsid w:val="003C0CC8"/>
    <w:rsid w:val="003C1597"/>
    <w:rsid w:val="003C19F7"/>
    <w:rsid w:val="003C1AE4"/>
    <w:rsid w:val="003C1DF2"/>
    <w:rsid w:val="003C2113"/>
    <w:rsid w:val="003C2139"/>
    <w:rsid w:val="003C25E8"/>
    <w:rsid w:val="003C264C"/>
    <w:rsid w:val="003C30CB"/>
    <w:rsid w:val="003C3556"/>
    <w:rsid w:val="003C3859"/>
    <w:rsid w:val="003C38CB"/>
    <w:rsid w:val="003C3C0C"/>
    <w:rsid w:val="003C432C"/>
    <w:rsid w:val="003C4905"/>
    <w:rsid w:val="003C4935"/>
    <w:rsid w:val="003C58BC"/>
    <w:rsid w:val="003C5B93"/>
    <w:rsid w:val="003C5BCA"/>
    <w:rsid w:val="003C6639"/>
    <w:rsid w:val="003C6BB0"/>
    <w:rsid w:val="003C726A"/>
    <w:rsid w:val="003C771E"/>
    <w:rsid w:val="003D0183"/>
    <w:rsid w:val="003D06B7"/>
    <w:rsid w:val="003D0BAC"/>
    <w:rsid w:val="003D1C76"/>
    <w:rsid w:val="003D3ECF"/>
    <w:rsid w:val="003D5331"/>
    <w:rsid w:val="003D61E8"/>
    <w:rsid w:val="003D6E5B"/>
    <w:rsid w:val="003D7689"/>
    <w:rsid w:val="003D7B7F"/>
    <w:rsid w:val="003D7E12"/>
    <w:rsid w:val="003E0996"/>
    <w:rsid w:val="003E0BCA"/>
    <w:rsid w:val="003E1846"/>
    <w:rsid w:val="003E22DF"/>
    <w:rsid w:val="003E2A86"/>
    <w:rsid w:val="003E2C53"/>
    <w:rsid w:val="003E2EC5"/>
    <w:rsid w:val="003E367D"/>
    <w:rsid w:val="003E3F60"/>
    <w:rsid w:val="003E42B3"/>
    <w:rsid w:val="003E4671"/>
    <w:rsid w:val="003E5819"/>
    <w:rsid w:val="003E5CB8"/>
    <w:rsid w:val="003E5CC1"/>
    <w:rsid w:val="003E5FB9"/>
    <w:rsid w:val="003E6165"/>
    <w:rsid w:val="003E668A"/>
    <w:rsid w:val="003E68D4"/>
    <w:rsid w:val="003E7C06"/>
    <w:rsid w:val="003F0692"/>
    <w:rsid w:val="003F1347"/>
    <w:rsid w:val="003F1501"/>
    <w:rsid w:val="003F198A"/>
    <w:rsid w:val="003F19C8"/>
    <w:rsid w:val="003F2A21"/>
    <w:rsid w:val="003F2C83"/>
    <w:rsid w:val="003F3109"/>
    <w:rsid w:val="003F32DD"/>
    <w:rsid w:val="003F38A2"/>
    <w:rsid w:val="003F3CAB"/>
    <w:rsid w:val="003F3F7C"/>
    <w:rsid w:val="003F53C8"/>
    <w:rsid w:val="003F69F6"/>
    <w:rsid w:val="003F6E64"/>
    <w:rsid w:val="003F6EA7"/>
    <w:rsid w:val="003F71C8"/>
    <w:rsid w:val="003F7A3D"/>
    <w:rsid w:val="003F7E0E"/>
    <w:rsid w:val="0040080D"/>
    <w:rsid w:val="00400F01"/>
    <w:rsid w:val="0040106A"/>
    <w:rsid w:val="00401CF5"/>
    <w:rsid w:val="00402EA0"/>
    <w:rsid w:val="00403B48"/>
    <w:rsid w:val="00403FD4"/>
    <w:rsid w:val="00404917"/>
    <w:rsid w:val="00405342"/>
    <w:rsid w:val="00405599"/>
    <w:rsid w:val="0040610A"/>
    <w:rsid w:val="004064EF"/>
    <w:rsid w:val="00406B85"/>
    <w:rsid w:val="00406E10"/>
    <w:rsid w:val="00406E1B"/>
    <w:rsid w:val="00410332"/>
    <w:rsid w:val="0041034F"/>
    <w:rsid w:val="00410904"/>
    <w:rsid w:val="00411103"/>
    <w:rsid w:val="004116B7"/>
    <w:rsid w:val="00411F27"/>
    <w:rsid w:val="00412328"/>
    <w:rsid w:val="004127E3"/>
    <w:rsid w:val="00413067"/>
    <w:rsid w:val="0041317F"/>
    <w:rsid w:val="00414569"/>
    <w:rsid w:val="00414694"/>
    <w:rsid w:val="00414BA2"/>
    <w:rsid w:val="00414D8E"/>
    <w:rsid w:val="00414E9E"/>
    <w:rsid w:val="00414FDE"/>
    <w:rsid w:val="00415217"/>
    <w:rsid w:val="004157AA"/>
    <w:rsid w:val="00415E6E"/>
    <w:rsid w:val="00415F3F"/>
    <w:rsid w:val="00416AAD"/>
    <w:rsid w:val="00416F12"/>
    <w:rsid w:val="00417057"/>
    <w:rsid w:val="00417BCB"/>
    <w:rsid w:val="004206BA"/>
    <w:rsid w:val="00420E54"/>
    <w:rsid w:val="00421146"/>
    <w:rsid w:val="004212C5"/>
    <w:rsid w:val="00421BD8"/>
    <w:rsid w:val="00422022"/>
    <w:rsid w:val="00422A08"/>
    <w:rsid w:val="0042328B"/>
    <w:rsid w:val="00423483"/>
    <w:rsid w:val="004237F9"/>
    <w:rsid w:val="00423C21"/>
    <w:rsid w:val="00423D60"/>
    <w:rsid w:val="004243BE"/>
    <w:rsid w:val="00424731"/>
    <w:rsid w:val="00424C79"/>
    <w:rsid w:val="00424F73"/>
    <w:rsid w:val="00426AD9"/>
    <w:rsid w:val="004273D5"/>
    <w:rsid w:val="004311F2"/>
    <w:rsid w:val="00431873"/>
    <w:rsid w:val="00431AEE"/>
    <w:rsid w:val="004326DF"/>
    <w:rsid w:val="004327C8"/>
    <w:rsid w:val="00432F24"/>
    <w:rsid w:val="004334FE"/>
    <w:rsid w:val="00433D3C"/>
    <w:rsid w:val="00433DE6"/>
    <w:rsid w:val="004342C6"/>
    <w:rsid w:val="00435222"/>
    <w:rsid w:val="004352C4"/>
    <w:rsid w:val="00435F5E"/>
    <w:rsid w:val="004360C1"/>
    <w:rsid w:val="00436B7D"/>
    <w:rsid w:val="00436D23"/>
    <w:rsid w:val="0043729C"/>
    <w:rsid w:val="004373F0"/>
    <w:rsid w:val="00437637"/>
    <w:rsid w:val="00437AE2"/>
    <w:rsid w:val="00437B43"/>
    <w:rsid w:val="00440839"/>
    <w:rsid w:val="00440ECD"/>
    <w:rsid w:val="0044212D"/>
    <w:rsid w:val="0044246F"/>
    <w:rsid w:val="00442794"/>
    <w:rsid w:val="00442D7D"/>
    <w:rsid w:val="0044333C"/>
    <w:rsid w:val="00443582"/>
    <w:rsid w:val="00443810"/>
    <w:rsid w:val="00443C47"/>
    <w:rsid w:val="0044445D"/>
    <w:rsid w:val="00445A82"/>
    <w:rsid w:val="00445C24"/>
    <w:rsid w:val="004461D9"/>
    <w:rsid w:val="00446831"/>
    <w:rsid w:val="00446F10"/>
    <w:rsid w:val="00447762"/>
    <w:rsid w:val="00447C20"/>
    <w:rsid w:val="00447EBF"/>
    <w:rsid w:val="004504D4"/>
    <w:rsid w:val="00451B83"/>
    <w:rsid w:val="00451BE4"/>
    <w:rsid w:val="00452458"/>
    <w:rsid w:val="004526E9"/>
    <w:rsid w:val="0045272B"/>
    <w:rsid w:val="00452F6D"/>
    <w:rsid w:val="00453102"/>
    <w:rsid w:val="00453F9E"/>
    <w:rsid w:val="0045547C"/>
    <w:rsid w:val="004558F1"/>
    <w:rsid w:val="00455DE3"/>
    <w:rsid w:val="00455E65"/>
    <w:rsid w:val="004566E6"/>
    <w:rsid w:val="00460754"/>
    <w:rsid w:val="00460996"/>
    <w:rsid w:val="00460AE1"/>
    <w:rsid w:val="00460B5B"/>
    <w:rsid w:val="00460F64"/>
    <w:rsid w:val="00461983"/>
    <w:rsid w:val="00461C4D"/>
    <w:rsid w:val="00462314"/>
    <w:rsid w:val="0046244D"/>
    <w:rsid w:val="004628CA"/>
    <w:rsid w:val="00463377"/>
    <w:rsid w:val="00463868"/>
    <w:rsid w:val="0046410C"/>
    <w:rsid w:val="0046562B"/>
    <w:rsid w:val="00465716"/>
    <w:rsid w:val="00465803"/>
    <w:rsid w:val="0046580B"/>
    <w:rsid w:val="004658DF"/>
    <w:rsid w:val="00465E06"/>
    <w:rsid w:val="00466117"/>
    <w:rsid w:val="00466410"/>
    <w:rsid w:val="004669CE"/>
    <w:rsid w:val="00466AB9"/>
    <w:rsid w:val="00466B2B"/>
    <w:rsid w:val="0046778E"/>
    <w:rsid w:val="00470751"/>
    <w:rsid w:val="004710A4"/>
    <w:rsid w:val="004711EE"/>
    <w:rsid w:val="004715F6"/>
    <w:rsid w:val="004718E5"/>
    <w:rsid w:val="00471F43"/>
    <w:rsid w:val="0047278A"/>
    <w:rsid w:val="004727C9"/>
    <w:rsid w:val="00472BE2"/>
    <w:rsid w:val="00472E62"/>
    <w:rsid w:val="004741BB"/>
    <w:rsid w:val="0047429F"/>
    <w:rsid w:val="0047444F"/>
    <w:rsid w:val="00474596"/>
    <w:rsid w:val="00474BC3"/>
    <w:rsid w:val="00474F0A"/>
    <w:rsid w:val="00474F43"/>
    <w:rsid w:val="004751F0"/>
    <w:rsid w:val="0047553A"/>
    <w:rsid w:val="00476C54"/>
    <w:rsid w:val="004773CD"/>
    <w:rsid w:val="00477D27"/>
    <w:rsid w:val="004804B7"/>
    <w:rsid w:val="00480AEB"/>
    <w:rsid w:val="004826BF"/>
    <w:rsid w:val="00482AD0"/>
    <w:rsid w:val="004832E3"/>
    <w:rsid w:val="004849A7"/>
    <w:rsid w:val="00484A17"/>
    <w:rsid w:val="00484C6F"/>
    <w:rsid w:val="0048520E"/>
    <w:rsid w:val="004853F9"/>
    <w:rsid w:val="00485BED"/>
    <w:rsid w:val="00485E33"/>
    <w:rsid w:val="00485E8D"/>
    <w:rsid w:val="00485ECA"/>
    <w:rsid w:val="0048666F"/>
    <w:rsid w:val="00486B3B"/>
    <w:rsid w:val="00486D8D"/>
    <w:rsid w:val="004875F6"/>
    <w:rsid w:val="00487926"/>
    <w:rsid w:val="00487956"/>
    <w:rsid w:val="004909B4"/>
    <w:rsid w:val="004918E3"/>
    <w:rsid w:val="0049227D"/>
    <w:rsid w:val="004925D7"/>
    <w:rsid w:val="00493845"/>
    <w:rsid w:val="00493EA8"/>
    <w:rsid w:val="004952D6"/>
    <w:rsid w:val="00495511"/>
    <w:rsid w:val="00495674"/>
    <w:rsid w:val="00495A3D"/>
    <w:rsid w:val="00495F93"/>
    <w:rsid w:val="0049629A"/>
    <w:rsid w:val="00497714"/>
    <w:rsid w:val="00497B3D"/>
    <w:rsid w:val="004A0061"/>
    <w:rsid w:val="004A00AE"/>
    <w:rsid w:val="004A0821"/>
    <w:rsid w:val="004A1862"/>
    <w:rsid w:val="004A1B73"/>
    <w:rsid w:val="004A1FD6"/>
    <w:rsid w:val="004A256E"/>
    <w:rsid w:val="004A29C8"/>
    <w:rsid w:val="004A2F22"/>
    <w:rsid w:val="004A31E4"/>
    <w:rsid w:val="004A3FCB"/>
    <w:rsid w:val="004A42C7"/>
    <w:rsid w:val="004A45BF"/>
    <w:rsid w:val="004A5360"/>
    <w:rsid w:val="004A54F3"/>
    <w:rsid w:val="004A6460"/>
    <w:rsid w:val="004A6693"/>
    <w:rsid w:val="004A6A03"/>
    <w:rsid w:val="004A6C0C"/>
    <w:rsid w:val="004A6E87"/>
    <w:rsid w:val="004A7135"/>
    <w:rsid w:val="004A7903"/>
    <w:rsid w:val="004B00F9"/>
    <w:rsid w:val="004B0489"/>
    <w:rsid w:val="004B0872"/>
    <w:rsid w:val="004B09FC"/>
    <w:rsid w:val="004B0A59"/>
    <w:rsid w:val="004B0EA9"/>
    <w:rsid w:val="004B137F"/>
    <w:rsid w:val="004B1851"/>
    <w:rsid w:val="004B187F"/>
    <w:rsid w:val="004B1E40"/>
    <w:rsid w:val="004B204D"/>
    <w:rsid w:val="004B29D8"/>
    <w:rsid w:val="004B2BF1"/>
    <w:rsid w:val="004B38DF"/>
    <w:rsid w:val="004B4540"/>
    <w:rsid w:val="004B5C48"/>
    <w:rsid w:val="004B6C08"/>
    <w:rsid w:val="004B6D83"/>
    <w:rsid w:val="004B74A3"/>
    <w:rsid w:val="004B7607"/>
    <w:rsid w:val="004C0764"/>
    <w:rsid w:val="004C0A23"/>
    <w:rsid w:val="004C175A"/>
    <w:rsid w:val="004C17F7"/>
    <w:rsid w:val="004C1EB4"/>
    <w:rsid w:val="004C4553"/>
    <w:rsid w:val="004C456C"/>
    <w:rsid w:val="004C4809"/>
    <w:rsid w:val="004C4FB2"/>
    <w:rsid w:val="004C5574"/>
    <w:rsid w:val="004C5EB0"/>
    <w:rsid w:val="004C68D5"/>
    <w:rsid w:val="004C69AF"/>
    <w:rsid w:val="004C6D07"/>
    <w:rsid w:val="004C72C5"/>
    <w:rsid w:val="004C7584"/>
    <w:rsid w:val="004C78C4"/>
    <w:rsid w:val="004C7F3B"/>
    <w:rsid w:val="004D0AA6"/>
    <w:rsid w:val="004D0F6E"/>
    <w:rsid w:val="004D0FD4"/>
    <w:rsid w:val="004D12F5"/>
    <w:rsid w:val="004D1703"/>
    <w:rsid w:val="004D2773"/>
    <w:rsid w:val="004D28EC"/>
    <w:rsid w:val="004D353A"/>
    <w:rsid w:val="004D392E"/>
    <w:rsid w:val="004D3C24"/>
    <w:rsid w:val="004D4128"/>
    <w:rsid w:val="004D5549"/>
    <w:rsid w:val="004D55A8"/>
    <w:rsid w:val="004D58E3"/>
    <w:rsid w:val="004D60FB"/>
    <w:rsid w:val="004D627E"/>
    <w:rsid w:val="004D63D2"/>
    <w:rsid w:val="004D651B"/>
    <w:rsid w:val="004D669F"/>
    <w:rsid w:val="004D66E9"/>
    <w:rsid w:val="004D6BEF"/>
    <w:rsid w:val="004D6E87"/>
    <w:rsid w:val="004D7218"/>
    <w:rsid w:val="004D7E12"/>
    <w:rsid w:val="004E0B21"/>
    <w:rsid w:val="004E0C9F"/>
    <w:rsid w:val="004E1627"/>
    <w:rsid w:val="004E162F"/>
    <w:rsid w:val="004E2107"/>
    <w:rsid w:val="004E2D2E"/>
    <w:rsid w:val="004E30A0"/>
    <w:rsid w:val="004E30CB"/>
    <w:rsid w:val="004E3268"/>
    <w:rsid w:val="004E355F"/>
    <w:rsid w:val="004E4027"/>
    <w:rsid w:val="004E45FC"/>
    <w:rsid w:val="004E482A"/>
    <w:rsid w:val="004E4D20"/>
    <w:rsid w:val="004E5534"/>
    <w:rsid w:val="004E5924"/>
    <w:rsid w:val="004E5C9E"/>
    <w:rsid w:val="004E68BC"/>
    <w:rsid w:val="004E70DC"/>
    <w:rsid w:val="004E75A4"/>
    <w:rsid w:val="004F0B6A"/>
    <w:rsid w:val="004F1751"/>
    <w:rsid w:val="004F207B"/>
    <w:rsid w:val="004F30A5"/>
    <w:rsid w:val="004F3527"/>
    <w:rsid w:val="004F3F9F"/>
    <w:rsid w:val="004F49D7"/>
    <w:rsid w:val="004F4FB7"/>
    <w:rsid w:val="004F51D3"/>
    <w:rsid w:val="004F65B0"/>
    <w:rsid w:val="004F68A4"/>
    <w:rsid w:val="004F6BB9"/>
    <w:rsid w:val="004F6C4C"/>
    <w:rsid w:val="004F7529"/>
    <w:rsid w:val="004F7559"/>
    <w:rsid w:val="004F7CF2"/>
    <w:rsid w:val="00500153"/>
    <w:rsid w:val="00500452"/>
    <w:rsid w:val="00500911"/>
    <w:rsid w:val="00500AD6"/>
    <w:rsid w:val="005012B8"/>
    <w:rsid w:val="00501829"/>
    <w:rsid w:val="00501C12"/>
    <w:rsid w:val="0050245F"/>
    <w:rsid w:val="00502928"/>
    <w:rsid w:val="005029CE"/>
    <w:rsid w:val="00502B0A"/>
    <w:rsid w:val="00502D3B"/>
    <w:rsid w:val="00503252"/>
    <w:rsid w:val="00503572"/>
    <w:rsid w:val="005035EC"/>
    <w:rsid w:val="00504178"/>
    <w:rsid w:val="00504570"/>
    <w:rsid w:val="00505006"/>
    <w:rsid w:val="005056A4"/>
    <w:rsid w:val="00505D8B"/>
    <w:rsid w:val="005064A9"/>
    <w:rsid w:val="005066C5"/>
    <w:rsid w:val="005069EA"/>
    <w:rsid w:val="005069F4"/>
    <w:rsid w:val="00507433"/>
    <w:rsid w:val="005077D5"/>
    <w:rsid w:val="0050796C"/>
    <w:rsid w:val="00507A52"/>
    <w:rsid w:val="00510BE5"/>
    <w:rsid w:val="005116E2"/>
    <w:rsid w:val="00513810"/>
    <w:rsid w:val="005138CD"/>
    <w:rsid w:val="00513C55"/>
    <w:rsid w:val="00513CBE"/>
    <w:rsid w:val="00513D9A"/>
    <w:rsid w:val="00513EF0"/>
    <w:rsid w:val="0051525A"/>
    <w:rsid w:val="00515A18"/>
    <w:rsid w:val="005163BD"/>
    <w:rsid w:val="00516916"/>
    <w:rsid w:val="005205CE"/>
    <w:rsid w:val="0052088B"/>
    <w:rsid w:val="00520CAC"/>
    <w:rsid w:val="00522B48"/>
    <w:rsid w:val="00522C9D"/>
    <w:rsid w:val="00523A95"/>
    <w:rsid w:val="00524555"/>
    <w:rsid w:val="0052525D"/>
    <w:rsid w:val="0052592A"/>
    <w:rsid w:val="00525CCF"/>
    <w:rsid w:val="00525D97"/>
    <w:rsid w:val="005266CD"/>
    <w:rsid w:val="005266FF"/>
    <w:rsid w:val="005269E6"/>
    <w:rsid w:val="00527813"/>
    <w:rsid w:val="00527C5A"/>
    <w:rsid w:val="00527FFE"/>
    <w:rsid w:val="00530359"/>
    <w:rsid w:val="00530F29"/>
    <w:rsid w:val="00531654"/>
    <w:rsid w:val="00531AD9"/>
    <w:rsid w:val="00531B54"/>
    <w:rsid w:val="00532B0C"/>
    <w:rsid w:val="00533A76"/>
    <w:rsid w:val="00533CA5"/>
    <w:rsid w:val="00534600"/>
    <w:rsid w:val="0053461D"/>
    <w:rsid w:val="005346E5"/>
    <w:rsid w:val="00534CAC"/>
    <w:rsid w:val="00534DAC"/>
    <w:rsid w:val="00534DF5"/>
    <w:rsid w:val="005361CD"/>
    <w:rsid w:val="0053638B"/>
    <w:rsid w:val="005368FF"/>
    <w:rsid w:val="00537347"/>
    <w:rsid w:val="00537644"/>
    <w:rsid w:val="005409B4"/>
    <w:rsid w:val="00540C10"/>
    <w:rsid w:val="00540D40"/>
    <w:rsid w:val="0054131C"/>
    <w:rsid w:val="0054136B"/>
    <w:rsid w:val="00541CDA"/>
    <w:rsid w:val="0054322A"/>
    <w:rsid w:val="0054329B"/>
    <w:rsid w:val="005432B7"/>
    <w:rsid w:val="00543448"/>
    <w:rsid w:val="00544F15"/>
    <w:rsid w:val="00545501"/>
    <w:rsid w:val="00545BE5"/>
    <w:rsid w:val="00545C72"/>
    <w:rsid w:val="00545F78"/>
    <w:rsid w:val="00546260"/>
    <w:rsid w:val="00546A64"/>
    <w:rsid w:val="00546CCA"/>
    <w:rsid w:val="005470DC"/>
    <w:rsid w:val="00547285"/>
    <w:rsid w:val="005476ED"/>
    <w:rsid w:val="00547D57"/>
    <w:rsid w:val="00547D6A"/>
    <w:rsid w:val="00547E3F"/>
    <w:rsid w:val="00551B57"/>
    <w:rsid w:val="00551FF8"/>
    <w:rsid w:val="005522FF"/>
    <w:rsid w:val="005523BE"/>
    <w:rsid w:val="00553171"/>
    <w:rsid w:val="005532C9"/>
    <w:rsid w:val="00553C2D"/>
    <w:rsid w:val="005555EA"/>
    <w:rsid w:val="0055591F"/>
    <w:rsid w:val="00556377"/>
    <w:rsid w:val="00556405"/>
    <w:rsid w:val="005574E3"/>
    <w:rsid w:val="0056037F"/>
    <w:rsid w:val="00560AC4"/>
    <w:rsid w:val="00560EA7"/>
    <w:rsid w:val="00561573"/>
    <w:rsid w:val="00561C10"/>
    <w:rsid w:val="005623DC"/>
    <w:rsid w:val="005624B2"/>
    <w:rsid w:val="00562A06"/>
    <w:rsid w:val="00562C2A"/>
    <w:rsid w:val="005633C2"/>
    <w:rsid w:val="0056372B"/>
    <w:rsid w:val="00563DD4"/>
    <w:rsid w:val="00563E7E"/>
    <w:rsid w:val="00564653"/>
    <w:rsid w:val="00564A2E"/>
    <w:rsid w:val="00565C74"/>
    <w:rsid w:val="0056624A"/>
    <w:rsid w:val="005677B2"/>
    <w:rsid w:val="00567EA4"/>
    <w:rsid w:val="005700E0"/>
    <w:rsid w:val="005705D1"/>
    <w:rsid w:val="00570C24"/>
    <w:rsid w:val="0057198E"/>
    <w:rsid w:val="00572441"/>
    <w:rsid w:val="0057265F"/>
    <w:rsid w:val="0057283E"/>
    <w:rsid w:val="0057398B"/>
    <w:rsid w:val="00573E0F"/>
    <w:rsid w:val="00575351"/>
    <w:rsid w:val="005758B6"/>
    <w:rsid w:val="0057599A"/>
    <w:rsid w:val="00575B0D"/>
    <w:rsid w:val="0057638F"/>
    <w:rsid w:val="0057658E"/>
    <w:rsid w:val="00576DCC"/>
    <w:rsid w:val="0057714A"/>
    <w:rsid w:val="00577A32"/>
    <w:rsid w:val="00577B32"/>
    <w:rsid w:val="00577C94"/>
    <w:rsid w:val="00577E0E"/>
    <w:rsid w:val="00577EBF"/>
    <w:rsid w:val="005802D1"/>
    <w:rsid w:val="005803B0"/>
    <w:rsid w:val="0058088E"/>
    <w:rsid w:val="00580B81"/>
    <w:rsid w:val="00580FEC"/>
    <w:rsid w:val="00581A98"/>
    <w:rsid w:val="00582344"/>
    <w:rsid w:val="005828E0"/>
    <w:rsid w:val="00582EC7"/>
    <w:rsid w:val="00583353"/>
    <w:rsid w:val="00583AE4"/>
    <w:rsid w:val="00583C57"/>
    <w:rsid w:val="005844C3"/>
    <w:rsid w:val="00584DBC"/>
    <w:rsid w:val="00585369"/>
    <w:rsid w:val="0058539E"/>
    <w:rsid w:val="00585EDB"/>
    <w:rsid w:val="005870D2"/>
    <w:rsid w:val="00587A8B"/>
    <w:rsid w:val="00587B8B"/>
    <w:rsid w:val="00587F2D"/>
    <w:rsid w:val="0059062A"/>
    <w:rsid w:val="005912CF"/>
    <w:rsid w:val="00592139"/>
    <w:rsid w:val="00592377"/>
    <w:rsid w:val="00592A19"/>
    <w:rsid w:val="00593AA0"/>
    <w:rsid w:val="00593AB7"/>
    <w:rsid w:val="00593DF9"/>
    <w:rsid w:val="005941CD"/>
    <w:rsid w:val="00594549"/>
    <w:rsid w:val="00594F6C"/>
    <w:rsid w:val="0059535C"/>
    <w:rsid w:val="005956CC"/>
    <w:rsid w:val="005956CF"/>
    <w:rsid w:val="00595861"/>
    <w:rsid w:val="005965A3"/>
    <w:rsid w:val="00596750"/>
    <w:rsid w:val="00596909"/>
    <w:rsid w:val="00597A3F"/>
    <w:rsid w:val="005A033F"/>
    <w:rsid w:val="005A083B"/>
    <w:rsid w:val="005A15BF"/>
    <w:rsid w:val="005A1A7F"/>
    <w:rsid w:val="005A2046"/>
    <w:rsid w:val="005A2DBB"/>
    <w:rsid w:val="005A2DD1"/>
    <w:rsid w:val="005A3528"/>
    <w:rsid w:val="005A38FC"/>
    <w:rsid w:val="005A3C25"/>
    <w:rsid w:val="005A422C"/>
    <w:rsid w:val="005A43C7"/>
    <w:rsid w:val="005A577B"/>
    <w:rsid w:val="005A6407"/>
    <w:rsid w:val="005A69FE"/>
    <w:rsid w:val="005A6A59"/>
    <w:rsid w:val="005A6BA6"/>
    <w:rsid w:val="005A72A8"/>
    <w:rsid w:val="005B079E"/>
    <w:rsid w:val="005B0920"/>
    <w:rsid w:val="005B0B18"/>
    <w:rsid w:val="005B0E58"/>
    <w:rsid w:val="005B1401"/>
    <w:rsid w:val="005B15F6"/>
    <w:rsid w:val="005B2A7D"/>
    <w:rsid w:val="005B2D82"/>
    <w:rsid w:val="005B2E62"/>
    <w:rsid w:val="005B3054"/>
    <w:rsid w:val="005B3074"/>
    <w:rsid w:val="005B35F6"/>
    <w:rsid w:val="005B3608"/>
    <w:rsid w:val="005B37B1"/>
    <w:rsid w:val="005B38ED"/>
    <w:rsid w:val="005B3FF5"/>
    <w:rsid w:val="005B5B20"/>
    <w:rsid w:val="005B6364"/>
    <w:rsid w:val="005B681B"/>
    <w:rsid w:val="005B6C26"/>
    <w:rsid w:val="005B6DD6"/>
    <w:rsid w:val="005B6EE7"/>
    <w:rsid w:val="005B6F3D"/>
    <w:rsid w:val="005B7200"/>
    <w:rsid w:val="005C080F"/>
    <w:rsid w:val="005C235D"/>
    <w:rsid w:val="005C25BE"/>
    <w:rsid w:val="005C347D"/>
    <w:rsid w:val="005C36DE"/>
    <w:rsid w:val="005C3B98"/>
    <w:rsid w:val="005C3F0F"/>
    <w:rsid w:val="005C419E"/>
    <w:rsid w:val="005C4D41"/>
    <w:rsid w:val="005C580D"/>
    <w:rsid w:val="005C58D0"/>
    <w:rsid w:val="005C629D"/>
    <w:rsid w:val="005C64D0"/>
    <w:rsid w:val="005C65D3"/>
    <w:rsid w:val="005C6678"/>
    <w:rsid w:val="005C7066"/>
    <w:rsid w:val="005C74BB"/>
    <w:rsid w:val="005C7712"/>
    <w:rsid w:val="005C7B20"/>
    <w:rsid w:val="005C7F33"/>
    <w:rsid w:val="005D03DA"/>
    <w:rsid w:val="005D0B2C"/>
    <w:rsid w:val="005D0DD2"/>
    <w:rsid w:val="005D3530"/>
    <w:rsid w:val="005D3ED4"/>
    <w:rsid w:val="005D3F39"/>
    <w:rsid w:val="005D417B"/>
    <w:rsid w:val="005D42F3"/>
    <w:rsid w:val="005D43B2"/>
    <w:rsid w:val="005D636F"/>
    <w:rsid w:val="005D6AB8"/>
    <w:rsid w:val="005D6ECF"/>
    <w:rsid w:val="005D70A0"/>
    <w:rsid w:val="005D7B5B"/>
    <w:rsid w:val="005D7F30"/>
    <w:rsid w:val="005E08C7"/>
    <w:rsid w:val="005E10C7"/>
    <w:rsid w:val="005E11A2"/>
    <w:rsid w:val="005E12FD"/>
    <w:rsid w:val="005E1478"/>
    <w:rsid w:val="005E15C2"/>
    <w:rsid w:val="005E18A9"/>
    <w:rsid w:val="005E1A28"/>
    <w:rsid w:val="005E2B47"/>
    <w:rsid w:val="005E2F42"/>
    <w:rsid w:val="005E30EE"/>
    <w:rsid w:val="005E316C"/>
    <w:rsid w:val="005E3390"/>
    <w:rsid w:val="005E349C"/>
    <w:rsid w:val="005E3BD3"/>
    <w:rsid w:val="005E4192"/>
    <w:rsid w:val="005E50F6"/>
    <w:rsid w:val="005E54F0"/>
    <w:rsid w:val="005E5891"/>
    <w:rsid w:val="005E5EE7"/>
    <w:rsid w:val="005E6078"/>
    <w:rsid w:val="005E63D1"/>
    <w:rsid w:val="005E74D5"/>
    <w:rsid w:val="005E7ACF"/>
    <w:rsid w:val="005F0BE3"/>
    <w:rsid w:val="005F1759"/>
    <w:rsid w:val="005F1807"/>
    <w:rsid w:val="005F1C7F"/>
    <w:rsid w:val="005F1E9A"/>
    <w:rsid w:val="005F20C1"/>
    <w:rsid w:val="005F2602"/>
    <w:rsid w:val="005F26F5"/>
    <w:rsid w:val="005F2719"/>
    <w:rsid w:val="005F2EC6"/>
    <w:rsid w:val="005F2FD0"/>
    <w:rsid w:val="005F3150"/>
    <w:rsid w:val="005F3EEE"/>
    <w:rsid w:val="005F49CE"/>
    <w:rsid w:val="005F4B90"/>
    <w:rsid w:val="005F56AE"/>
    <w:rsid w:val="005F58EB"/>
    <w:rsid w:val="005F5D02"/>
    <w:rsid w:val="005F69A1"/>
    <w:rsid w:val="005F79BE"/>
    <w:rsid w:val="00600469"/>
    <w:rsid w:val="006012B1"/>
    <w:rsid w:val="006016B2"/>
    <w:rsid w:val="00602907"/>
    <w:rsid w:val="00602B1B"/>
    <w:rsid w:val="00603181"/>
    <w:rsid w:val="006032E2"/>
    <w:rsid w:val="0060342A"/>
    <w:rsid w:val="00604EB2"/>
    <w:rsid w:val="00605009"/>
    <w:rsid w:val="00605389"/>
    <w:rsid w:val="006055B1"/>
    <w:rsid w:val="006056BF"/>
    <w:rsid w:val="0060576B"/>
    <w:rsid w:val="00605B72"/>
    <w:rsid w:val="00606275"/>
    <w:rsid w:val="00606CAA"/>
    <w:rsid w:val="006070DB"/>
    <w:rsid w:val="00607685"/>
    <w:rsid w:val="006077DF"/>
    <w:rsid w:val="00607A62"/>
    <w:rsid w:val="00607F1B"/>
    <w:rsid w:val="00610266"/>
    <w:rsid w:val="0061032D"/>
    <w:rsid w:val="006107B0"/>
    <w:rsid w:val="00610DFB"/>
    <w:rsid w:val="00610FCB"/>
    <w:rsid w:val="006116BE"/>
    <w:rsid w:val="0061198D"/>
    <w:rsid w:val="00612D50"/>
    <w:rsid w:val="00613471"/>
    <w:rsid w:val="006136D0"/>
    <w:rsid w:val="006139B0"/>
    <w:rsid w:val="0061527F"/>
    <w:rsid w:val="00615914"/>
    <w:rsid w:val="00615A1B"/>
    <w:rsid w:val="00615D0E"/>
    <w:rsid w:val="006163D0"/>
    <w:rsid w:val="00616810"/>
    <w:rsid w:val="00616825"/>
    <w:rsid w:val="006169D8"/>
    <w:rsid w:val="00616EBB"/>
    <w:rsid w:val="00616F26"/>
    <w:rsid w:val="0061717D"/>
    <w:rsid w:val="006201DC"/>
    <w:rsid w:val="00620434"/>
    <w:rsid w:val="00620746"/>
    <w:rsid w:val="00621572"/>
    <w:rsid w:val="00621AF1"/>
    <w:rsid w:val="00621EC2"/>
    <w:rsid w:val="00621F8D"/>
    <w:rsid w:val="0062303D"/>
    <w:rsid w:val="006236BF"/>
    <w:rsid w:val="00624CDF"/>
    <w:rsid w:val="00624F6F"/>
    <w:rsid w:val="00625AB3"/>
    <w:rsid w:val="00625EA1"/>
    <w:rsid w:val="00631271"/>
    <w:rsid w:val="00631F78"/>
    <w:rsid w:val="00632026"/>
    <w:rsid w:val="006322DF"/>
    <w:rsid w:val="006327FF"/>
    <w:rsid w:val="00632A4C"/>
    <w:rsid w:val="00633601"/>
    <w:rsid w:val="00633772"/>
    <w:rsid w:val="00633E28"/>
    <w:rsid w:val="006340EB"/>
    <w:rsid w:val="006341FA"/>
    <w:rsid w:val="00634BA0"/>
    <w:rsid w:val="00635328"/>
    <w:rsid w:val="00635A00"/>
    <w:rsid w:val="0063659D"/>
    <w:rsid w:val="00636E79"/>
    <w:rsid w:val="006373C1"/>
    <w:rsid w:val="006377CE"/>
    <w:rsid w:val="00637CE1"/>
    <w:rsid w:val="00640932"/>
    <w:rsid w:val="006414A0"/>
    <w:rsid w:val="00641B7A"/>
    <w:rsid w:val="0064273C"/>
    <w:rsid w:val="00642873"/>
    <w:rsid w:val="006430C4"/>
    <w:rsid w:val="00643820"/>
    <w:rsid w:val="006439DF"/>
    <w:rsid w:val="00644371"/>
    <w:rsid w:val="00644975"/>
    <w:rsid w:val="00644A4C"/>
    <w:rsid w:val="00645F79"/>
    <w:rsid w:val="006468AB"/>
    <w:rsid w:val="006471E7"/>
    <w:rsid w:val="006473FB"/>
    <w:rsid w:val="0064792D"/>
    <w:rsid w:val="00647BA5"/>
    <w:rsid w:val="00647E2D"/>
    <w:rsid w:val="00650060"/>
    <w:rsid w:val="0065009F"/>
    <w:rsid w:val="006509C8"/>
    <w:rsid w:val="00651EDC"/>
    <w:rsid w:val="00652289"/>
    <w:rsid w:val="00652849"/>
    <w:rsid w:val="00653053"/>
    <w:rsid w:val="0065334D"/>
    <w:rsid w:val="00653674"/>
    <w:rsid w:val="00653BBA"/>
    <w:rsid w:val="00653F24"/>
    <w:rsid w:val="00654CD8"/>
    <w:rsid w:val="00654E52"/>
    <w:rsid w:val="0065570B"/>
    <w:rsid w:val="0065593B"/>
    <w:rsid w:val="00655B32"/>
    <w:rsid w:val="00656463"/>
    <w:rsid w:val="00656B55"/>
    <w:rsid w:val="006572B1"/>
    <w:rsid w:val="006573B4"/>
    <w:rsid w:val="00657850"/>
    <w:rsid w:val="00657A1F"/>
    <w:rsid w:val="00657F24"/>
    <w:rsid w:val="0066081B"/>
    <w:rsid w:val="00660FE2"/>
    <w:rsid w:val="00661581"/>
    <w:rsid w:val="006616A3"/>
    <w:rsid w:val="006620C6"/>
    <w:rsid w:val="0066246F"/>
    <w:rsid w:val="006629B4"/>
    <w:rsid w:val="006629F8"/>
    <w:rsid w:val="00662A3B"/>
    <w:rsid w:val="00663BD2"/>
    <w:rsid w:val="006644C5"/>
    <w:rsid w:val="0066519D"/>
    <w:rsid w:val="00665FDA"/>
    <w:rsid w:val="0066663D"/>
    <w:rsid w:val="006666E1"/>
    <w:rsid w:val="006668C8"/>
    <w:rsid w:val="0066723C"/>
    <w:rsid w:val="006673FA"/>
    <w:rsid w:val="006674C3"/>
    <w:rsid w:val="00667500"/>
    <w:rsid w:val="006677F4"/>
    <w:rsid w:val="00667C77"/>
    <w:rsid w:val="00670D70"/>
    <w:rsid w:val="006713B3"/>
    <w:rsid w:val="00671A6B"/>
    <w:rsid w:val="00671BD1"/>
    <w:rsid w:val="00671D1E"/>
    <w:rsid w:val="006727E5"/>
    <w:rsid w:val="00672E2B"/>
    <w:rsid w:val="00673469"/>
    <w:rsid w:val="00674361"/>
    <w:rsid w:val="00674811"/>
    <w:rsid w:val="00674A59"/>
    <w:rsid w:val="0067568C"/>
    <w:rsid w:val="00675AB5"/>
    <w:rsid w:val="00675C37"/>
    <w:rsid w:val="0067691B"/>
    <w:rsid w:val="00676A09"/>
    <w:rsid w:val="00680296"/>
    <w:rsid w:val="00680881"/>
    <w:rsid w:val="006819BE"/>
    <w:rsid w:val="00681BF0"/>
    <w:rsid w:val="0068338E"/>
    <w:rsid w:val="0068441C"/>
    <w:rsid w:val="0068454D"/>
    <w:rsid w:val="006854E6"/>
    <w:rsid w:val="00685C8B"/>
    <w:rsid w:val="006865F3"/>
    <w:rsid w:val="00686E4D"/>
    <w:rsid w:val="006870D6"/>
    <w:rsid w:val="00687700"/>
    <w:rsid w:val="00687AFC"/>
    <w:rsid w:val="00687CA1"/>
    <w:rsid w:val="006903AB"/>
    <w:rsid w:val="00690DEC"/>
    <w:rsid w:val="0069150C"/>
    <w:rsid w:val="006916D6"/>
    <w:rsid w:val="006917DA"/>
    <w:rsid w:val="00691A62"/>
    <w:rsid w:val="00691C64"/>
    <w:rsid w:val="006928AB"/>
    <w:rsid w:val="006929B1"/>
    <w:rsid w:val="00692AE9"/>
    <w:rsid w:val="00692F70"/>
    <w:rsid w:val="00693221"/>
    <w:rsid w:val="00693978"/>
    <w:rsid w:val="00693D21"/>
    <w:rsid w:val="00693D6C"/>
    <w:rsid w:val="00693ECC"/>
    <w:rsid w:val="00694737"/>
    <w:rsid w:val="00694750"/>
    <w:rsid w:val="00694A0C"/>
    <w:rsid w:val="00694ED5"/>
    <w:rsid w:val="0069540C"/>
    <w:rsid w:val="006957A6"/>
    <w:rsid w:val="00695C04"/>
    <w:rsid w:val="00696706"/>
    <w:rsid w:val="00697158"/>
    <w:rsid w:val="00697D2E"/>
    <w:rsid w:val="00697E5D"/>
    <w:rsid w:val="006A0316"/>
    <w:rsid w:val="006A0597"/>
    <w:rsid w:val="006A08A0"/>
    <w:rsid w:val="006A08B4"/>
    <w:rsid w:val="006A0F9F"/>
    <w:rsid w:val="006A12BA"/>
    <w:rsid w:val="006A1F53"/>
    <w:rsid w:val="006A22C5"/>
    <w:rsid w:val="006A2339"/>
    <w:rsid w:val="006A2BEE"/>
    <w:rsid w:val="006A2DD2"/>
    <w:rsid w:val="006A3211"/>
    <w:rsid w:val="006A36A5"/>
    <w:rsid w:val="006A3BF9"/>
    <w:rsid w:val="006A3FAD"/>
    <w:rsid w:val="006A43AE"/>
    <w:rsid w:val="006A43CD"/>
    <w:rsid w:val="006A483D"/>
    <w:rsid w:val="006A496B"/>
    <w:rsid w:val="006A4E12"/>
    <w:rsid w:val="006A5962"/>
    <w:rsid w:val="006A5D54"/>
    <w:rsid w:val="006A5EE9"/>
    <w:rsid w:val="006A6614"/>
    <w:rsid w:val="006A684C"/>
    <w:rsid w:val="006A7234"/>
    <w:rsid w:val="006A765D"/>
    <w:rsid w:val="006A783C"/>
    <w:rsid w:val="006A7C8D"/>
    <w:rsid w:val="006B15E5"/>
    <w:rsid w:val="006B2324"/>
    <w:rsid w:val="006B24ED"/>
    <w:rsid w:val="006B2DFC"/>
    <w:rsid w:val="006B3265"/>
    <w:rsid w:val="006B38C9"/>
    <w:rsid w:val="006B5190"/>
    <w:rsid w:val="006B5369"/>
    <w:rsid w:val="006B5B3F"/>
    <w:rsid w:val="006B649A"/>
    <w:rsid w:val="006B65EC"/>
    <w:rsid w:val="006B7980"/>
    <w:rsid w:val="006B79DA"/>
    <w:rsid w:val="006B7BFA"/>
    <w:rsid w:val="006B7C5D"/>
    <w:rsid w:val="006C0D4D"/>
    <w:rsid w:val="006C0E95"/>
    <w:rsid w:val="006C101E"/>
    <w:rsid w:val="006C3B96"/>
    <w:rsid w:val="006C3F1A"/>
    <w:rsid w:val="006C4B7A"/>
    <w:rsid w:val="006C4E2E"/>
    <w:rsid w:val="006C53FF"/>
    <w:rsid w:val="006C5D2C"/>
    <w:rsid w:val="006C6448"/>
    <w:rsid w:val="006C6A3E"/>
    <w:rsid w:val="006C6EF8"/>
    <w:rsid w:val="006C721F"/>
    <w:rsid w:val="006D01D6"/>
    <w:rsid w:val="006D0A35"/>
    <w:rsid w:val="006D0B41"/>
    <w:rsid w:val="006D2689"/>
    <w:rsid w:val="006D29AD"/>
    <w:rsid w:val="006D343C"/>
    <w:rsid w:val="006D34CB"/>
    <w:rsid w:val="006D3F5F"/>
    <w:rsid w:val="006D5B64"/>
    <w:rsid w:val="006D5C4D"/>
    <w:rsid w:val="006D64D3"/>
    <w:rsid w:val="006D6AE0"/>
    <w:rsid w:val="006D7B8E"/>
    <w:rsid w:val="006D7B93"/>
    <w:rsid w:val="006E0928"/>
    <w:rsid w:val="006E0AE2"/>
    <w:rsid w:val="006E0C91"/>
    <w:rsid w:val="006E0FC7"/>
    <w:rsid w:val="006E12BE"/>
    <w:rsid w:val="006E1768"/>
    <w:rsid w:val="006E17FF"/>
    <w:rsid w:val="006E1C94"/>
    <w:rsid w:val="006E254A"/>
    <w:rsid w:val="006E30C6"/>
    <w:rsid w:val="006E3754"/>
    <w:rsid w:val="006E3FA6"/>
    <w:rsid w:val="006E4337"/>
    <w:rsid w:val="006E4360"/>
    <w:rsid w:val="006E4361"/>
    <w:rsid w:val="006E43B2"/>
    <w:rsid w:val="006E50E9"/>
    <w:rsid w:val="006E5287"/>
    <w:rsid w:val="006E52E6"/>
    <w:rsid w:val="006E586A"/>
    <w:rsid w:val="006E5B2F"/>
    <w:rsid w:val="006E5D49"/>
    <w:rsid w:val="006E63DF"/>
    <w:rsid w:val="006E651F"/>
    <w:rsid w:val="006E7370"/>
    <w:rsid w:val="006E77B7"/>
    <w:rsid w:val="006E77CE"/>
    <w:rsid w:val="006E7854"/>
    <w:rsid w:val="006F0194"/>
    <w:rsid w:val="006F0348"/>
    <w:rsid w:val="006F04D3"/>
    <w:rsid w:val="006F0B96"/>
    <w:rsid w:val="006F24BB"/>
    <w:rsid w:val="006F2E2D"/>
    <w:rsid w:val="006F2FDA"/>
    <w:rsid w:val="006F39C5"/>
    <w:rsid w:val="006F3B45"/>
    <w:rsid w:val="006F47A0"/>
    <w:rsid w:val="006F57E9"/>
    <w:rsid w:val="006F59FC"/>
    <w:rsid w:val="006F641F"/>
    <w:rsid w:val="006F6601"/>
    <w:rsid w:val="006F67AD"/>
    <w:rsid w:val="006F6FE9"/>
    <w:rsid w:val="006F7862"/>
    <w:rsid w:val="006F7B3E"/>
    <w:rsid w:val="0070005A"/>
    <w:rsid w:val="00701579"/>
    <w:rsid w:val="007021A3"/>
    <w:rsid w:val="007036C4"/>
    <w:rsid w:val="00703708"/>
    <w:rsid w:val="00703973"/>
    <w:rsid w:val="00703ACF"/>
    <w:rsid w:val="00703D5C"/>
    <w:rsid w:val="007042ED"/>
    <w:rsid w:val="00704944"/>
    <w:rsid w:val="00705749"/>
    <w:rsid w:val="00705FC0"/>
    <w:rsid w:val="0070639A"/>
    <w:rsid w:val="00707F73"/>
    <w:rsid w:val="00707F7A"/>
    <w:rsid w:val="007107E2"/>
    <w:rsid w:val="00710D88"/>
    <w:rsid w:val="00710E6D"/>
    <w:rsid w:val="007118ED"/>
    <w:rsid w:val="00712948"/>
    <w:rsid w:val="007129DA"/>
    <w:rsid w:val="00712AE1"/>
    <w:rsid w:val="00713ABF"/>
    <w:rsid w:val="00713E6A"/>
    <w:rsid w:val="007152B2"/>
    <w:rsid w:val="00715741"/>
    <w:rsid w:val="00715E86"/>
    <w:rsid w:val="007162C5"/>
    <w:rsid w:val="00716903"/>
    <w:rsid w:val="00716F03"/>
    <w:rsid w:val="00717129"/>
    <w:rsid w:val="0071740E"/>
    <w:rsid w:val="007176B3"/>
    <w:rsid w:val="00717B19"/>
    <w:rsid w:val="00717B79"/>
    <w:rsid w:val="00717E97"/>
    <w:rsid w:val="00720016"/>
    <w:rsid w:val="00720E91"/>
    <w:rsid w:val="00720F23"/>
    <w:rsid w:val="00720FEA"/>
    <w:rsid w:val="0072144A"/>
    <w:rsid w:val="00721AD5"/>
    <w:rsid w:val="007222C7"/>
    <w:rsid w:val="00722631"/>
    <w:rsid w:val="007226F8"/>
    <w:rsid w:val="007228E5"/>
    <w:rsid w:val="00722C3E"/>
    <w:rsid w:val="007237A3"/>
    <w:rsid w:val="00723C21"/>
    <w:rsid w:val="00724404"/>
    <w:rsid w:val="0072510D"/>
    <w:rsid w:val="007258E5"/>
    <w:rsid w:val="0072595E"/>
    <w:rsid w:val="00725996"/>
    <w:rsid w:val="00726354"/>
    <w:rsid w:val="00726588"/>
    <w:rsid w:val="00726829"/>
    <w:rsid w:val="007272F1"/>
    <w:rsid w:val="0072738C"/>
    <w:rsid w:val="00727729"/>
    <w:rsid w:val="00727E24"/>
    <w:rsid w:val="007300FA"/>
    <w:rsid w:val="00730225"/>
    <w:rsid w:val="007302E9"/>
    <w:rsid w:val="0073073F"/>
    <w:rsid w:val="00730FB8"/>
    <w:rsid w:val="0073177A"/>
    <w:rsid w:val="007318A8"/>
    <w:rsid w:val="00731BA1"/>
    <w:rsid w:val="00731E0B"/>
    <w:rsid w:val="00732273"/>
    <w:rsid w:val="00732311"/>
    <w:rsid w:val="007324C0"/>
    <w:rsid w:val="007330F8"/>
    <w:rsid w:val="0073363B"/>
    <w:rsid w:val="00735587"/>
    <w:rsid w:val="00735D3E"/>
    <w:rsid w:val="007363A5"/>
    <w:rsid w:val="00736469"/>
    <w:rsid w:val="00736D34"/>
    <w:rsid w:val="00737464"/>
    <w:rsid w:val="007376F3"/>
    <w:rsid w:val="00737765"/>
    <w:rsid w:val="00737D62"/>
    <w:rsid w:val="00740111"/>
    <w:rsid w:val="00740379"/>
    <w:rsid w:val="0074098A"/>
    <w:rsid w:val="0074159F"/>
    <w:rsid w:val="00741A40"/>
    <w:rsid w:val="00741DC2"/>
    <w:rsid w:val="00741E07"/>
    <w:rsid w:val="00741F54"/>
    <w:rsid w:val="00742091"/>
    <w:rsid w:val="007422D1"/>
    <w:rsid w:val="007422E2"/>
    <w:rsid w:val="00742A62"/>
    <w:rsid w:val="00742E13"/>
    <w:rsid w:val="0074362A"/>
    <w:rsid w:val="0074459A"/>
    <w:rsid w:val="007447EC"/>
    <w:rsid w:val="00744FAF"/>
    <w:rsid w:val="00745250"/>
    <w:rsid w:val="0074639E"/>
    <w:rsid w:val="0074762C"/>
    <w:rsid w:val="0074765F"/>
    <w:rsid w:val="00747F68"/>
    <w:rsid w:val="0075002B"/>
    <w:rsid w:val="00750812"/>
    <w:rsid w:val="00750CFB"/>
    <w:rsid w:val="00750F08"/>
    <w:rsid w:val="007518AF"/>
    <w:rsid w:val="00751D1C"/>
    <w:rsid w:val="00751D58"/>
    <w:rsid w:val="007542A7"/>
    <w:rsid w:val="00754E51"/>
    <w:rsid w:val="00754EC9"/>
    <w:rsid w:val="00755023"/>
    <w:rsid w:val="007553B6"/>
    <w:rsid w:val="0075553F"/>
    <w:rsid w:val="007562BE"/>
    <w:rsid w:val="00756394"/>
    <w:rsid w:val="007563D8"/>
    <w:rsid w:val="007569A8"/>
    <w:rsid w:val="00756E4E"/>
    <w:rsid w:val="00757424"/>
    <w:rsid w:val="00760072"/>
    <w:rsid w:val="00760399"/>
    <w:rsid w:val="007603EB"/>
    <w:rsid w:val="00760EF2"/>
    <w:rsid w:val="00762309"/>
    <w:rsid w:val="00762B64"/>
    <w:rsid w:val="00762E36"/>
    <w:rsid w:val="00763527"/>
    <w:rsid w:val="007635DA"/>
    <w:rsid w:val="007638FA"/>
    <w:rsid w:val="00763FEF"/>
    <w:rsid w:val="00764458"/>
    <w:rsid w:val="00764672"/>
    <w:rsid w:val="00764D5F"/>
    <w:rsid w:val="00764F4E"/>
    <w:rsid w:val="007665EA"/>
    <w:rsid w:val="0076679E"/>
    <w:rsid w:val="00770015"/>
    <w:rsid w:val="0077087E"/>
    <w:rsid w:val="00770977"/>
    <w:rsid w:val="007709FA"/>
    <w:rsid w:val="00771862"/>
    <w:rsid w:val="007721C3"/>
    <w:rsid w:val="00772840"/>
    <w:rsid w:val="007729A9"/>
    <w:rsid w:val="007732AD"/>
    <w:rsid w:val="007738B9"/>
    <w:rsid w:val="00773F0B"/>
    <w:rsid w:val="007742DA"/>
    <w:rsid w:val="007747A9"/>
    <w:rsid w:val="00774AB1"/>
    <w:rsid w:val="00775A7D"/>
    <w:rsid w:val="00775F64"/>
    <w:rsid w:val="0077646C"/>
    <w:rsid w:val="00776903"/>
    <w:rsid w:val="00776CC9"/>
    <w:rsid w:val="00777A58"/>
    <w:rsid w:val="00777BF3"/>
    <w:rsid w:val="0078018B"/>
    <w:rsid w:val="00780736"/>
    <w:rsid w:val="007807FB"/>
    <w:rsid w:val="00781B55"/>
    <w:rsid w:val="00781F48"/>
    <w:rsid w:val="00782270"/>
    <w:rsid w:val="00782B6E"/>
    <w:rsid w:val="00782BEC"/>
    <w:rsid w:val="00782DF9"/>
    <w:rsid w:val="00782FF4"/>
    <w:rsid w:val="00783171"/>
    <w:rsid w:val="00783278"/>
    <w:rsid w:val="00783425"/>
    <w:rsid w:val="0078342B"/>
    <w:rsid w:val="0078361D"/>
    <w:rsid w:val="007838E1"/>
    <w:rsid w:val="00783B7D"/>
    <w:rsid w:val="007849A7"/>
    <w:rsid w:val="007851F2"/>
    <w:rsid w:val="00785716"/>
    <w:rsid w:val="00786A0E"/>
    <w:rsid w:val="00787C39"/>
    <w:rsid w:val="00787E0D"/>
    <w:rsid w:val="00790320"/>
    <w:rsid w:val="0079042B"/>
    <w:rsid w:val="00790A5B"/>
    <w:rsid w:val="00791015"/>
    <w:rsid w:val="0079136E"/>
    <w:rsid w:val="00792091"/>
    <w:rsid w:val="00793310"/>
    <w:rsid w:val="0079341D"/>
    <w:rsid w:val="007936F4"/>
    <w:rsid w:val="00793AEE"/>
    <w:rsid w:val="00793DA4"/>
    <w:rsid w:val="0079524D"/>
    <w:rsid w:val="00795286"/>
    <w:rsid w:val="00795303"/>
    <w:rsid w:val="007953D6"/>
    <w:rsid w:val="007963B5"/>
    <w:rsid w:val="007969E1"/>
    <w:rsid w:val="00796A0A"/>
    <w:rsid w:val="0079723E"/>
    <w:rsid w:val="0079746C"/>
    <w:rsid w:val="00797495"/>
    <w:rsid w:val="00797FAA"/>
    <w:rsid w:val="007A04C4"/>
    <w:rsid w:val="007A059E"/>
    <w:rsid w:val="007A0D9D"/>
    <w:rsid w:val="007A0F08"/>
    <w:rsid w:val="007A16D7"/>
    <w:rsid w:val="007A20C4"/>
    <w:rsid w:val="007A20E3"/>
    <w:rsid w:val="007A2661"/>
    <w:rsid w:val="007A27C2"/>
    <w:rsid w:val="007A3377"/>
    <w:rsid w:val="007A33FA"/>
    <w:rsid w:val="007A48C8"/>
    <w:rsid w:val="007A56E3"/>
    <w:rsid w:val="007A5CD7"/>
    <w:rsid w:val="007A63B8"/>
    <w:rsid w:val="007A7023"/>
    <w:rsid w:val="007A70BD"/>
    <w:rsid w:val="007B06E5"/>
    <w:rsid w:val="007B0E9B"/>
    <w:rsid w:val="007B105B"/>
    <w:rsid w:val="007B10E9"/>
    <w:rsid w:val="007B148B"/>
    <w:rsid w:val="007B16A2"/>
    <w:rsid w:val="007B178A"/>
    <w:rsid w:val="007B2955"/>
    <w:rsid w:val="007B36EC"/>
    <w:rsid w:val="007B4743"/>
    <w:rsid w:val="007B4B60"/>
    <w:rsid w:val="007B4BF9"/>
    <w:rsid w:val="007B4FD3"/>
    <w:rsid w:val="007B501B"/>
    <w:rsid w:val="007B50A6"/>
    <w:rsid w:val="007B5742"/>
    <w:rsid w:val="007B65E0"/>
    <w:rsid w:val="007B6690"/>
    <w:rsid w:val="007B68C0"/>
    <w:rsid w:val="007B7062"/>
    <w:rsid w:val="007B73C1"/>
    <w:rsid w:val="007B76B4"/>
    <w:rsid w:val="007B7BCD"/>
    <w:rsid w:val="007B7EDA"/>
    <w:rsid w:val="007C092E"/>
    <w:rsid w:val="007C09A5"/>
    <w:rsid w:val="007C18C7"/>
    <w:rsid w:val="007C20CD"/>
    <w:rsid w:val="007C2401"/>
    <w:rsid w:val="007C2911"/>
    <w:rsid w:val="007C3AD6"/>
    <w:rsid w:val="007C3B6A"/>
    <w:rsid w:val="007C42AA"/>
    <w:rsid w:val="007C4687"/>
    <w:rsid w:val="007C4744"/>
    <w:rsid w:val="007C4CFF"/>
    <w:rsid w:val="007C4FE9"/>
    <w:rsid w:val="007C627B"/>
    <w:rsid w:val="007C6E47"/>
    <w:rsid w:val="007C6E55"/>
    <w:rsid w:val="007C7517"/>
    <w:rsid w:val="007C7579"/>
    <w:rsid w:val="007C7AC6"/>
    <w:rsid w:val="007C7CA5"/>
    <w:rsid w:val="007D0109"/>
    <w:rsid w:val="007D019D"/>
    <w:rsid w:val="007D01AD"/>
    <w:rsid w:val="007D0E17"/>
    <w:rsid w:val="007D1087"/>
    <w:rsid w:val="007D112E"/>
    <w:rsid w:val="007D1159"/>
    <w:rsid w:val="007D120D"/>
    <w:rsid w:val="007D1352"/>
    <w:rsid w:val="007D1B1C"/>
    <w:rsid w:val="007D2012"/>
    <w:rsid w:val="007D211D"/>
    <w:rsid w:val="007D2155"/>
    <w:rsid w:val="007D35C4"/>
    <w:rsid w:val="007D3B96"/>
    <w:rsid w:val="007D58EF"/>
    <w:rsid w:val="007D5F9C"/>
    <w:rsid w:val="007D698A"/>
    <w:rsid w:val="007D797E"/>
    <w:rsid w:val="007D7BC3"/>
    <w:rsid w:val="007D7EF2"/>
    <w:rsid w:val="007E0351"/>
    <w:rsid w:val="007E08F6"/>
    <w:rsid w:val="007E0E05"/>
    <w:rsid w:val="007E1430"/>
    <w:rsid w:val="007E1881"/>
    <w:rsid w:val="007E18E5"/>
    <w:rsid w:val="007E242A"/>
    <w:rsid w:val="007E2FDC"/>
    <w:rsid w:val="007E307C"/>
    <w:rsid w:val="007E32B8"/>
    <w:rsid w:val="007E3669"/>
    <w:rsid w:val="007E4185"/>
    <w:rsid w:val="007E4483"/>
    <w:rsid w:val="007E4633"/>
    <w:rsid w:val="007E4F5B"/>
    <w:rsid w:val="007E5A5A"/>
    <w:rsid w:val="007E5BAA"/>
    <w:rsid w:val="007E5DD5"/>
    <w:rsid w:val="007E5ECF"/>
    <w:rsid w:val="007E73C6"/>
    <w:rsid w:val="007F0808"/>
    <w:rsid w:val="007F0EAD"/>
    <w:rsid w:val="007F1033"/>
    <w:rsid w:val="007F15E9"/>
    <w:rsid w:val="007F1772"/>
    <w:rsid w:val="007F1A41"/>
    <w:rsid w:val="007F1C93"/>
    <w:rsid w:val="007F221A"/>
    <w:rsid w:val="007F24F3"/>
    <w:rsid w:val="007F270F"/>
    <w:rsid w:val="007F2C5A"/>
    <w:rsid w:val="007F3A50"/>
    <w:rsid w:val="007F3E7F"/>
    <w:rsid w:val="007F461A"/>
    <w:rsid w:val="007F6220"/>
    <w:rsid w:val="007F63DD"/>
    <w:rsid w:val="007F6C9D"/>
    <w:rsid w:val="007F744C"/>
    <w:rsid w:val="007F77C2"/>
    <w:rsid w:val="00800B39"/>
    <w:rsid w:val="00800C30"/>
    <w:rsid w:val="00801A10"/>
    <w:rsid w:val="00802017"/>
    <w:rsid w:val="0080290E"/>
    <w:rsid w:val="0080423A"/>
    <w:rsid w:val="00804F55"/>
    <w:rsid w:val="00805586"/>
    <w:rsid w:val="0080639F"/>
    <w:rsid w:val="0080664F"/>
    <w:rsid w:val="00806FC6"/>
    <w:rsid w:val="008070FE"/>
    <w:rsid w:val="0080752F"/>
    <w:rsid w:val="008109A7"/>
    <w:rsid w:val="00811550"/>
    <w:rsid w:val="00811694"/>
    <w:rsid w:val="00811A18"/>
    <w:rsid w:val="0081295A"/>
    <w:rsid w:val="00812B74"/>
    <w:rsid w:val="00813585"/>
    <w:rsid w:val="00813CD0"/>
    <w:rsid w:val="00813CF1"/>
    <w:rsid w:val="00813E1E"/>
    <w:rsid w:val="00814C0D"/>
    <w:rsid w:val="00814C16"/>
    <w:rsid w:val="00814F4A"/>
    <w:rsid w:val="008152BE"/>
    <w:rsid w:val="008155F9"/>
    <w:rsid w:val="00817F52"/>
    <w:rsid w:val="0082104C"/>
    <w:rsid w:val="008212F8"/>
    <w:rsid w:val="00821DC7"/>
    <w:rsid w:val="008221B1"/>
    <w:rsid w:val="008229B7"/>
    <w:rsid w:val="00822F68"/>
    <w:rsid w:val="00822FEA"/>
    <w:rsid w:val="00823936"/>
    <w:rsid w:val="008240EF"/>
    <w:rsid w:val="0082419A"/>
    <w:rsid w:val="008248CC"/>
    <w:rsid w:val="008256E7"/>
    <w:rsid w:val="00825E48"/>
    <w:rsid w:val="00825EB7"/>
    <w:rsid w:val="00826136"/>
    <w:rsid w:val="00826512"/>
    <w:rsid w:val="008302E1"/>
    <w:rsid w:val="0083069D"/>
    <w:rsid w:val="00831937"/>
    <w:rsid w:val="00831D7F"/>
    <w:rsid w:val="0083214F"/>
    <w:rsid w:val="00832943"/>
    <w:rsid w:val="00832F80"/>
    <w:rsid w:val="00833D14"/>
    <w:rsid w:val="00833FB8"/>
    <w:rsid w:val="00835228"/>
    <w:rsid w:val="0083529A"/>
    <w:rsid w:val="0083613D"/>
    <w:rsid w:val="00836A5B"/>
    <w:rsid w:val="00836C15"/>
    <w:rsid w:val="00836C19"/>
    <w:rsid w:val="00836F0F"/>
    <w:rsid w:val="00837F17"/>
    <w:rsid w:val="0084088D"/>
    <w:rsid w:val="008408CB"/>
    <w:rsid w:val="00841112"/>
    <w:rsid w:val="0084143F"/>
    <w:rsid w:val="00841599"/>
    <w:rsid w:val="00842B8D"/>
    <w:rsid w:val="0084473D"/>
    <w:rsid w:val="00844F8B"/>
    <w:rsid w:val="00845239"/>
    <w:rsid w:val="0084604B"/>
    <w:rsid w:val="008461E9"/>
    <w:rsid w:val="008463D6"/>
    <w:rsid w:val="00846895"/>
    <w:rsid w:val="00847EFD"/>
    <w:rsid w:val="00850875"/>
    <w:rsid w:val="00851A02"/>
    <w:rsid w:val="00851E50"/>
    <w:rsid w:val="00852006"/>
    <w:rsid w:val="0085242B"/>
    <w:rsid w:val="00852579"/>
    <w:rsid w:val="008526E8"/>
    <w:rsid w:val="00852AD5"/>
    <w:rsid w:val="00853390"/>
    <w:rsid w:val="008533C6"/>
    <w:rsid w:val="00853854"/>
    <w:rsid w:val="00853B57"/>
    <w:rsid w:val="008547B6"/>
    <w:rsid w:val="00854844"/>
    <w:rsid w:val="0085484D"/>
    <w:rsid w:val="00854E8A"/>
    <w:rsid w:val="00855E6E"/>
    <w:rsid w:val="00856967"/>
    <w:rsid w:val="00856F36"/>
    <w:rsid w:val="00857DF2"/>
    <w:rsid w:val="00860186"/>
    <w:rsid w:val="00860353"/>
    <w:rsid w:val="00860765"/>
    <w:rsid w:val="00860AF7"/>
    <w:rsid w:val="00860FD1"/>
    <w:rsid w:val="00861537"/>
    <w:rsid w:val="00861985"/>
    <w:rsid w:val="00863060"/>
    <w:rsid w:val="00863141"/>
    <w:rsid w:val="008634C3"/>
    <w:rsid w:val="0086489F"/>
    <w:rsid w:val="00864B36"/>
    <w:rsid w:val="008650F8"/>
    <w:rsid w:val="0086594D"/>
    <w:rsid w:val="00866CF2"/>
    <w:rsid w:val="0086730C"/>
    <w:rsid w:val="00867D5C"/>
    <w:rsid w:val="0087065C"/>
    <w:rsid w:val="00870813"/>
    <w:rsid w:val="0087114F"/>
    <w:rsid w:val="00871E9D"/>
    <w:rsid w:val="00872325"/>
    <w:rsid w:val="008727D6"/>
    <w:rsid w:val="0087289F"/>
    <w:rsid w:val="008729EE"/>
    <w:rsid w:val="00872F9B"/>
    <w:rsid w:val="0087307C"/>
    <w:rsid w:val="0087333D"/>
    <w:rsid w:val="008736DA"/>
    <w:rsid w:val="00874672"/>
    <w:rsid w:val="00874B27"/>
    <w:rsid w:val="00874FD5"/>
    <w:rsid w:val="00875221"/>
    <w:rsid w:val="0087543B"/>
    <w:rsid w:val="00875D25"/>
    <w:rsid w:val="00875D53"/>
    <w:rsid w:val="008763DD"/>
    <w:rsid w:val="00876619"/>
    <w:rsid w:val="008767E0"/>
    <w:rsid w:val="00877142"/>
    <w:rsid w:val="008776DD"/>
    <w:rsid w:val="00880599"/>
    <w:rsid w:val="0088086E"/>
    <w:rsid w:val="00881FEF"/>
    <w:rsid w:val="008825FE"/>
    <w:rsid w:val="00883EBD"/>
    <w:rsid w:val="00885158"/>
    <w:rsid w:val="008865FE"/>
    <w:rsid w:val="008875B7"/>
    <w:rsid w:val="008876C1"/>
    <w:rsid w:val="0088775D"/>
    <w:rsid w:val="00887E84"/>
    <w:rsid w:val="00887FAE"/>
    <w:rsid w:val="008909D8"/>
    <w:rsid w:val="008910C8"/>
    <w:rsid w:val="008910FF"/>
    <w:rsid w:val="008913E3"/>
    <w:rsid w:val="00891668"/>
    <w:rsid w:val="008917FE"/>
    <w:rsid w:val="00891927"/>
    <w:rsid w:val="0089229D"/>
    <w:rsid w:val="008922A1"/>
    <w:rsid w:val="00893002"/>
    <w:rsid w:val="0089336C"/>
    <w:rsid w:val="0089337D"/>
    <w:rsid w:val="00893550"/>
    <w:rsid w:val="00893B28"/>
    <w:rsid w:val="00894476"/>
    <w:rsid w:val="008945C5"/>
    <w:rsid w:val="00894B58"/>
    <w:rsid w:val="00894B9A"/>
    <w:rsid w:val="0089508C"/>
    <w:rsid w:val="0089550C"/>
    <w:rsid w:val="00895511"/>
    <w:rsid w:val="0089622F"/>
    <w:rsid w:val="008962D6"/>
    <w:rsid w:val="00897061"/>
    <w:rsid w:val="008970DC"/>
    <w:rsid w:val="00897A67"/>
    <w:rsid w:val="00897FE9"/>
    <w:rsid w:val="008A0819"/>
    <w:rsid w:val="008A0B4D"/>
    <w:rsid w:val="008A0D25"/>
    <w:rsid w:val="008A1D13"/>
    <w:rsid w:val="008A20F0"/>
    <w:rsid w:val="008A21E1"/>
    <w:rsid w:val="008A2898"/>
    <w:rsid w:val="008A28AB"/>
    <w:rsid w:val="008A2A08"/>
    <w:rsid w:val="008A3B8C"/>
    <w:rsid w:val="008A3CAD"/>
    <w:rsid w:val="008A41F2"/>
    <w:rsid w:val="008A427C"/>
    <w:rsid w:val="008A4CB6"/>
    <w:rsid w:val="008A50A6"/>
    <w:rsid w:val="008A56AA"/>
    <w:rsid w:val="008A5B41"/>
    <w:rsid w:val="008A5C6F"/>
    <w:rsid w:val="008A5DD7"/>
    <w:rsid w:val="008A5E6D"/>
    <w:rsid w:val="008A6095"/>
    <w:rsid w:val="008A6103"/>
    <w:rsid w:val="008A6758"/>
    <w:rsid w:val="008A7D84"/>
    <w:rsid w:val="008B0353"/>
    <w:rsid w:val="008B0F78"/>
    <w:rsid w:val="008B10A2"/>
    <w:rsid w:val="008B1535"/>
    <w:rsid w:val="008B1659"/>
    <w:rsid w:val="008B1CFA"/>
    <w:rsid w:val="008B1E80"/>
    <w:rsid w:val="008B20F4"/>
    <w:rsid w:val="008B22FE"/>
    <w:rsid w:val="008B26C7"/>
    <w:rsid w:val="008B31DC"/>
    <w:rsid w:val="008B3919"/>
    <w:rsid w:val="008B4E20"/>
    <w:rsid w:val="008B4EEA"/>
    <w:rsid w:val="008B583F"/>
    <w:rsid w:val="008B5E8B"/>
    <w:rsid w:val="008B6DBD"/>
    <w:rsid w:val="008B7054"/>
    <w:rsid w:val="008C0364"/>
    <w:rsid w:val="008C0909"/>
    <w:rsid w:val="008C0D88"/>
    <w:rsid w:val="008C119A"/>
    <w:rsid w:val="008C1793"/>
    <w:rsid w:val="008C17B2"/>
    <w:rsid w:val="008C1963"/>
    <w:rsid w:val="008C2631"/>
    <w:rsid w:val="008C2B47"/>
    <w:rsid w:val="008C2D0F"/>
    <w:rsid w:val="008C3AE8"/>
    <w:rsid w:val="008C5597"/>
    <w:rsid w:val="008C5A0B"/>
    <w:rsid w:val="008C5B75"/>
    <w:rsid w:val="008C6174"/>
    <w:rsid w:val="008C6BB7"/>
    <w:rsid w:val="008D01D0"/>
    <w:rsid w:val="008D0B24"/>
    <w:rsid w:val="008D0E03"/>
    <w:rsid w:val="008D14E6"/>
    <w:rsid w:val="008D1707"/>
    <w:rsid w:val="008D17A2"/>
    <w:rsid w:val="008D1C09"/>
    <w:rsid w:val="008D248B"/>
    <w:rsid w:val="008D2EDE"/>
    <w:rsid w:val="008D2FF1"/>
    <w:rsid w:val="008D3063"/>
    <w:rsid w:val="008D3752"/>
    <w:rsid w:val="008D3F0F"/>
    <w:rsid w:val="008D408A"/>
    <w:rsid w:val="008D414E"/>
    <w:rsid w:val="008D441F"/>
    <w:rsid w:val="008D4A0F"/>
    <w:rsid w:val="008D4CEE"/>
    <w:rsid w:val="008D4D2F"/>
    <w:rsid w:val="008D504F"/>
    <w:rsid w:val="008D505C"/>
    <w:rsid w:val="008D5F37"/>
    <w:rsid w:val="008D6E43"/>
    <w:rsid w:val="008D7351"/>
    <w:rsid w:val="008D7446"/>
    <w:rsid w:val="008D7857"/>
    <w:rsid w:val="008E027E"/>
    <w:rsid w:val="008E048C"/>
    <w:rsid w:val="008E0A99"/>
    <w:rsid w:val="008E0B1B"/>
    <w:rsid w:val="008E1CB2"/>
    <w:rsid w:val="008E2033"/>
    <w:rsid w:val="008E2068"/>
    <w:rsid w:val="008E328A"/>
    <w:rsid w:val="008E32C4"/>
    <w:rsid w:val="008E424E"/>
    <w:rsid w:val="008E4365"/>
    <w:rsid w:val="008E4BD6"/>
    <w:rsid w:val="008E5574"/>
    <w:rsid w:val="008E56E6"/>
    <w:rsid w:val="008E5F04"/>
    <w:rsid w:val="008E62E6"/>
    <w:rsid w:val="008E640F"/>
    <w:rsid w:val="008E6910"/>
    <w:rsid w:val="008E6C48"/>
    <w:rsid w:val="008E6FC5"/>
    <w:rsid w:val="008E70EA"/>
    <w:rsid w:val="008E7186"/>
    <w:rsid w:val="008E7721"/>
    <w:rsid w:val="008F07C2"/>
    <w:rsid w:val="008F1031"/>
    <w:rsid w:val="008F1ACD"/>
    <w:rsid w:val="008F1C5B"/>
    <w:rsid w:val="008F1D1C"/>
    <w:rsid w:val="008F2310"/>
    <w:rsid w:val="008F29C3"/>
    <w:rsid w:val="008F46CF"/>
    <w:rsid w:val="008F4CEE"/>
    <w:rsid w:val="008F6101"/>
    <w:rsid w:val="008F759E"/>
    <w:rsid w:val="008F7C3B"/>
    <w:rsid w:val="009005C5"/>
    <w:rsid w:val="00900DBB"/>
    <w:rsid w:val="00901098"/>
    <w:rsid w:val="00901123"/>
    <w:rsid w:val="009012B2"/>
    <w:rsid w:val="00901EB0"/>
    <w:rsid w:val="00901F8A"/>
    <w:rsid w:val="009021A9"/>
    <w:rsid w:val="00902AFE"/>
    <w:rsid w:val="009031BF"/>
    <w:rsid w:val="009041D7"/>
    <w:rsid w:val="0090459D"/>
    <w:rsid w:val="00906282"/>
    <w:rsid w:val="00906BC1"/>
    <w:rsid w:val="00906E2D"/>
    <w:rsid w:val="00906F7D"/>
    <w:rsid w:val="009074F0"/>
    <w:rsid w:val="009100EE"/>
    <w:rsid w:val="00910158"/>
    <w:rsid w:val="00911080"/>
    <w:rsid w:val="00911E02"/>
    <w:rsid w:val="00911E3B"/>
    <w:rsid w:val="00912AAA"/>
    <w:rsid w:val="00912F92"/>
    <w:rsid w:val="00913B76"/>
    <w:rsid w:val="0091484E"/>
    <w:rsid w:val="00914E3B"/>
    <w:rsid w:val="00915800"/>
    <w:rsid w:val="009166A3"/>
    <w:rsid w:val="009168C6"/>
    <w:rsid w:val="00916E27"/>
    <w:rsid w:val="0092033B"/>
    <w:rsid w:val="009207FA"/>
    <w:rsid w:val="00920B76"/>
    <w:rsid w:val="00920CA3"/>
    <w:rsid w:val="009222D3"/>
    <w:rsid w:val="00922ED7"/>
    <w:rsid w:val="00923113"/>
    <w:rsid w:val="00923F10"/>
    <w:rsid w:val="00924949"/>
    <w:rsid w:val="00924FC2"/>
    <w:rsid w:val="009252DB"/>
    <w:rsid w:val="00925857"/>
    <w:rsid w:val="0092586A"/>
    <w:rsid w:val="00925953"/>
    <w:rsid w:val="00925D7B"/>
    <w:rsid w:val="009277FF"/>
    <w:rsid w:val="0093010A"/>
    <w:rsid w:val="009306DC"/>
    <w:rsid w:val="00930751"/>
    <w:rsid w:val="009308A0"/>
    <w:rsid w:val="009309CC"/>
    <w:rsid w:val="00930C35"/>
    <w:rsid w:val="009311F7"/>
    <w:rsid w:val="009313DB"/>
    <w:rsid w:val="009315E4"/>
    <w:rsid w:val="009317CD"/>
    <w:rsid w:val="00931C4B"/>
    <w:rsid w:val="00931FFF"/>
    <w:rsid w:val="0093237D"/>
    <w:rsid w:val="009323F5"/>
    <w:rsid w:val="00932619"/>
    <w:rsid w:val="00932B4B"/>
    <w:rsid w:val="00932C9E"/>
    <w:rsid w:val="009340CB"/>
    <w:rsid w:val="009341F0"/>
    <w:rsid w:val="009342C0"/>
    <w:rsid w:val="009342DA"/>
    <w:rsid w:val="0093430C"/>
    <w:rsid w:val="0093433E"/>
    <w:rsid w:val="0093458B"/>
    <w:rsid w:val="00934667"/>
    <w:rsid w:val="009349D4"/>
    <w:rsid w:val="009353E7"/>
    <w:rsid w:val="0093593F"/>
    <w:rsid w:val="00935AAB"/>
    <w:rsid w:val="00935AF7"/>
    <w:rsid w:val="00935B93"/>
    <w:rsid w:val="009360D3"/>
    <w:rsid w:val="009363A8"/>
    <w:rsid w:val="00937655"/>
    <w:rsid w:val="00937849"/>
    <w:rsid w:val="00937D04"/>
    <w:rsid w:val="009402FB"/>
    <w:rsid w:val="0094035B"/>
    <w:rsid w:val="009404C7"/>
    <w:rsid w:val="00941B48"/>
    <w:rsid w:val="00942225"/>
    <w:rsid w:val="00942397"/>
    <w:rsid w:val="00942DA1"/>
    <w:rsid w:val="00944250"/>
    <w:rsid w:val="00944B7B"/>
    <w:rsid w:val="00944B89"/>
    <w:rsid w:val="00944E3F"/>
    <w:rsid w:val="009453EC"/>
    <w:rsid w:val="00945466"/>
    <w:rsid w:val="00945876"/>
    <w:rsid w:val="00945C50"/>
    <w:rsid w:val="00945CEE"/>
    <w:rsid w:val="00945F1C"/>
    <w:rsid w:val="009460B9"/>
    <w:rsid w:val="00946613"/>
    <w:rsid w:val="00947D6F"/>
    <w:rsid w:val="00950352"/>
    <w:rsid w:val="00950F24"/>
    <w:rsid w:val="0095114B"/>
    <w:rsid w:val="00951483"/>
    <w:rsid w:val="009521F5"/>
    <w:rsid w:val="00952A86"/>
    <w:rsid w:val="009531A0"/>
    <w:rsid w:val="009535ED"/>
    <w:rsid w:val="00953E74"/>
    <w:rsid w:val="00954E21"/>
    <w:rsid w:val="00955DED"/>
    <w:rsid w:val="00956276"/>
    <w:rsid w:val="00956692"/>
    <w:rsid w:val="009569D4"/>
    <w:rsid w:val="009575AE"/>
    <w:rsid w:val="00957827"/>
    <w:rsid w:val="00960B76"/>
    <w:rsid w:val="00960CDB"/>
    <w:rsid w:val="00961341"/>
    <w:rsid w:val="009623A0"/>
    <w:rsid w:val="00962EFE"/>
    <w:rsid w:val="00963C4A"/>
    <w:rsid w:val="0096408C"/>
    <w:rsid w:val="0096431A"/>
    <w:rsid w:val="00965001"/>
    <w:rsid w:val="00965970"/>
    <w:rsid w:val="00965D84"/>
    <w:rsid w:val="00965DCF"/>
    <w:rsid w:val="00965E41"/>
    <w:rsid w:val="00966231"/>
    <w:rsid w:val="00966438"/>
    <w:rsid w:val="00966BC4"/>
    <w:rsid w:val="00966BDF"/>
    <w:rsid w:val="00966ED7"/>
    <w:rsid w:val="009678A1"/>
    <w:rsid w:val="00970161"/>
    <w:rsid w:val="00970511"/>
    <w:rsid w:val="00970B68"/>
    <w:rsid w:val="00970DE2"/>
    <w:rsid w:val="00970E27"/>
    <w:rsid w:val="00970FA8"/>
    <w:rsid w:val="00971180"/>
    <w:rsid w:val="009715D6"/>
    <w:rsid w:val="009716F7"/>
    <w:rsid w:val="00971E0B"/>
    <w:rsid w:val="0097216E"/>
    <w:rsid w:val="0097253F"/>
    <w:rsid w:val="0097297D"/>
    <w:rsid w:val="00972D68"/>
    <w:rsid w:val="00972D77"/>
    <w:rsid w:val="009736BE"/>
    <w:rsid w:val="00973938"/>
    <w:rsid w:val="00973AA2"/>
    <w:rsid w:val="009740F9"/>
    <w:rsid w:val="00974329"/>
    <w:rsid w:val="0097442F"/>
    <w:rsid w:val="00974880"/>
    <w:rsid w:val="00974CF8"/>
    <w:rsid w:val="00974DE7"/>
    <w:rsid w:val="00977474"/>
    <w:rsid w:val="009779F8"/>
    <w:rsid w:val="0098070C"/>
    <w:rsid w:val="009808DA"/>
    <w:rsid w:val="009815C1"/>
    <w:rsid w:val="00981C81"/>
    <w:rsid w:val="0098438B"/>
    <w:rsid w:val="0098527D"/>
    <w:rsid w:val="00985429"/>
    <w:rsid w:val="0098576E"/>
    <w:rsid w:val="00985BF8"/>
    <w:rsid w:val="00985C24"/>
    <w:rsid w:val="009864F2"/>
    <w:rsid w:val="00987A38"/>
    <w:rsid w:val="00987FC4"/>
    <w:rsid w:val="00990F6C"/>
    <w:rsid w:val="00991436"/>
    <w:rsid w:val="009917AC"/>
    <w:rsid w:val="009918B9"/>
    <w:rsid w:val="00992061"/>
    <w:rsid w:val="00992739"/>
    <w:rsid w:val="00992FF4"/>
    <w:rsid w:val="0099301D"/>
    <w:rsid w:val="009931F4"/>
    <w:rsid w:val="009941D4"/>
    <w:rsid w:val="00994888"/>
    <w:rsid w:val="00994CE0"/>
    <w:rsid w:val="00994E90"/>
    <w:rsid w:val="00995743"/>
    <w:rsid w:val="0099576D"/>
    <w:rsid w:val="009957CD"/>
    <w:rsid w:val="0099608D"/>
    <w:rsid w:val="009961D6"/>
    <w:rsid w:val="00996A3F"/>
    <w:rsid w:val="0099705B"/>
    <w:rsid w:val="00997251"/>
    <w:rsid w:val="00997DC1"/>
    <w:rsid w:val="009A032E"/>
    <w:rsid w:val="009A03FA"/>
    <w:rsid w:val="009A0587"/>
    <w:rsid w:val="009A0B10"/>
    <w:rsid w:val="009A0C69"/>
    <w:rsid w:val="009A2703"/>
    <w:rsid w:val="009A2E9E"/>
    <w:rsid w:val="009A313C"/>
    <w:rsid w:val="009A336E"/>
    <w:rsid w:val="009A34FC"/>
    <w:rsid w:val="009A3976"/>
    <w:rsid w:val="009A39B8"/>
    <w:rsid w:val="009A4066"/>
    <w:rsid w:val="009A4612"/>
    <w:rsid w:val="009A46E0"/>
    <w:rsid w:val="009A4A54"/>
    <w:rsid w:val="009A55EF"/>
    <w:rsid w:val="009A5C71"/>
    <w:rsid w:val="009A72B5"/>
    <w:rsid w:val="009A740A"/>
    <w:rsid w:val="009A742C"/>
    <w:rsid w:val="009A7635"/>
    <w:rsid w:val="009A7748"/>
    <w:rsid w:val="009A7F0B"/>
    <w:rsid w:val="009B0354"/>
    <w:rsid w:val="009B0485"/>
    <w:rsid w:val="009B0562"/>
    <w:rsid w:val="009B08BB"/>
    <w:rsid w:val="009B10C7"/>
    <w:rsid w:val="009B1A6F"/>
    <w:rsid w:val="009B20B4"/>
    <w:rsid w:val="009B2FB6"/>
    <w:rsid w:val="009B3667"/>
    <w:rsid w:val="009B37A7"/>
    <w:rsid w:val="009B3ADF"/>
    <w:rsid w:val="009B40DC"/>
    <w:rsid w:val="009B40EF"/>
    <w:rsid w:val="009B4585"/>
    <w:rsid w:val="009B4B75"/>
    <w:rsid w:val="009B4F29"/>
    <w:rsid w:val="009B51C8"/>
    <w:rsid w:val="009B5205"/>
    <w:rsid w:val="009B54F6"/>
    <w:rsid w:val="009B563C"/>
    <w:rsid w:val="009B57EA"/>
    <w:rsid w:val="009B58C9"/>
    <w:rsid w:val="009B5C1A"/>
    <w:rsid w:val="009B6032"/>
    <w:rsid w:val="009B65A9"/>
    <w:rsid w:val="009B6B6C"/>
    <w:rsid w:val="009B732E"/>
    <w:rsid w:val="009B7386"/>
    <w:rsid w:val="009B75BD"/>
    <w:rsid w:val="009B776D"/>
    <w:rsid w:val="009B7844"/>
    <w:rsid w:val="009B78CC"/>
    <w:rsid w:val="009B7EE4"/>
    <w:rsid w:val="009B7F3E"/>
    <w:rsid w:val="009C009C"/>
    <w:rsid w:val="009C09D0"/>
    <w:rsid w:val="009C13F8"/>
    <w:rsid w:val="009C1A66"/>
    <w:rsid w:val="009C20F5"/>
    <w:rsid w:val="009C2264"/>
    <w:rsid w:val="009C2528"/>
    <w:rsid w:val="009C26DB"/>
    <w:rsid w:val="009C28FD"/>
    <w:rsid w:val="009C2DB8"/>
    <w:rsid w:val="009C30F8"/>
    <w:rsid w:val="009C3653"/>
    <w:rsid w:val="009C36C7"/>
    <w:rsid w:val="009C4272"/>
    <w:rsid w:val="009C498D"/>
    <w:rsid w:val="009C49D4"/>
    <w:rsid w:val="009C4FBB"/>
    <w:rsid w:val="009C6077"/>
    <w:rsid w:val="009C607A"/>
    <w:rsid w:val="009C63CB"/>
    <w:rsid w:val="009C6CC4"/>
    <w:rsid w:val="009C7346"/>
    <w:rsid w:val="009C7438"/>
    <w:rsid w:val="009C7DB1"/>
    <w:rsid w:val="009D0B1F"/>
    <w:rsid w:val="009D0C10"/>
    <w:rsid w:val="009D0C59"/>
    <w:rsid w:val="009D145C"/>
    <w:rsid w:val="009D175D"/>
    <w:rsid w:val="009D18EC"/>
    <w:rsid w:val="009D194A"/>
    <w:rsid w:val="009D1BC5"/>
    <w:rsid w:val="009D1BF4"/>
    <w:rsid w:val="009D1E7A"/>
    <w:rsid w:val="009D1F27"/>
    <w:rsid w:val="009D20A3"/>
    <w:rsid w:val="009D2838"/>
    <w:rsid w:val="009D29C7"/>
    <w:rsid w:val="009D2F09"/>
    <w:rsid w:val="009D4114"/>
    <w:rsid w:val="009D5235"/>
    <w:rsid w:val="009D5D07"/>
    <w:rsid w:val="009D6802"/>
    <w:rsid w:val="009D6E34"/>
    <w:rsid w:val="009D7806"/>
    <w:rsid w:val="009D7D6E"/>
    <w:rsid w:val="009E0034"/>
    <w:rsid w:val="009E01FC"/>
    <w:rsid w:val="009E0552"/>
    <w:rsid w:val="009E0BA2"/>
    <w:rsid w:val="009E1AEC"/>
    <w:rsid w:val="009E1D52"/>
    <w:rsid w:val="009E22D2"/>
    <w:rsid w:val="009E2917"/>
    <w:rsid w:val="009E2C5A"/>
    <w:rsid w:val="009E30DB"/>
    <w:rsid w:val="009E3B49"/>
    <w:rsid w:val="009E3B5A"/>
    <w:rsid w:val="009E3ED9"/>
    <w:rsid w:val="009E3EF9"/>
    <w:rsid w:val="009E3F49"/>
    <w:rsid w:val="009E48D7"/>
    <w:rsid w:val="009E5399"/>
    <w:rsid w:val="009E59D4"/>
    <w:rsid w:val="009E5C5D"/>
    <w:rsid w:val="009E65DE"/>
    <w:rsid w:val="009E666F"/>
    <w:rsid w:val="009E670A"/>
    <w:rsid w:val="009E69BB"/>
    <w:rsid w:val="009E7762"/>
    <w:rsid w:val="009F0578"/>
    <w:rsid w:val="009F0722"/>
    <w:rsid w:val="009F1012"/>
    <w:rsid w:val="009F108F"/>
    <w:rsid w:val="009F10BB"/>
    <w:rsid w:val="009F10E4"/>
    <w:rsid w:val="009F20C1"/>
    <w:rsid w:val="009F2504"/>
    <w:rsid w:val="009F2625"/>
    <w:rsid w:val="009F2B1B"/>
    <w:rsid w:val="009F310E"/>
    <w:rsid w:val="009F32DB"/>
    <w:rsid w:val="009F3532"/>
    <w:rsid w:val="009F41FA"/>
    <w:rsid w:val="009F460D"/>
    <w:rsid w:val="009F557F"/>
    <w:rsid w:val="009F5A85"/>
    <w:rsid w:val="009F5E08"/>
    <w:rsid w:val="009F5FD7"/>
    <w:rsid w:val="009F603E"/>
    <w:rsid w:val="009F60D1"/>
    <w:rsid w:val="009F64AE"/>
    <w:rsid w:val="009F67AD"/>
    <w:rsid w:val="009F68E1"/>
    <w:rsid w:val="009F6CF9"/>
    <w:rsid w:val="009F6EC9"/>
    <w:rsid w:val="009F6FBC"/>
    <w:rsid w:val="009F7720"/>
    <w:rsid w:val="00A0008F"/>
    <w:rsid w:val="00A00334"/>
    <w:rsid w:val="00A004E9"/>
    <w:rsid w:val="00A0071D"/>
    <w:rsid w:val="00A00730"/>
    <w:rsid w:val="00A00B27"/>
    <w:rsid w:val="00A00EDA"/>
    <w:rsid w:val="00A01367"/>
    <w:rsid w:val="00A01475"/>
    <w:rsid w:val="00A0161C"/>
    <w:rsid w:val="00A01639"/>
    <w:rsid w:val="00A01B6E"/>
    <w:rsid w:val="00A01BBD"/>
    <w:rsid w:val="00A02325"/>
    <w:rsid w:val="00A02603"/>
    <w:rsid w:val="00A02B40"/>
    <w:rsid w:val="00A02B46"/>
    <w:rsid w:val="00A0351E"/>
    <w:rsid w:val="00A035E9"/>
    <w:rsid w:val="00A04169"/>
    <w:rsid w:val="00A04B6D"/>
    <w:rsid w:val="00A05693"/>
    <w:rsid w:val="00A05FAD"/>
    <w:rsid w:val="00A066C9"/>
    <w:rsid w:val="00A06775"/>
    <w:rsid w:val="00A0681A"/>
    <w:rsid w:val="00A07069"/>
    <w:rsid w:val="00A0732C"/>
    <w:rsid w:val="00A07A09"/>
    <w:rsid w:val="00A07DD2"/>
    <w:rsid w:val="00A116F8"/>
    <w:rsid w:val="00A117DA"/>
    <w:rsid w:val="00A1184D"/>
    <w:rsid w:val="00A122EC"/>
    <w:rsid w:val="00A124F9"/>
    <w:rsid w:val="00A125B4"/>
    <w:rsid w:val="00A12ECC"/>
    <w:rsid w:val="00A12F90"/>
    <w:rsid w:val="00A13357"/>
    <w:rsid w:val="00A13F91"/>
    <w:rsid w:val="00A14707"/>
    <w:rsid w:val="00A14BDA"/>
    <w:rsid w:val="00A15471"/>
    <w:rsid w:val="00A1582C"/>
    <w:rsid w:val="00A158F7"/>
    <w:rsid w:val="00A15A66"/>
    <w:rsid w:val="00A15D8C"/>
    <w:rsid w:val="00A1698F"/>
    <w:rsid w:val="00A16C39"/>
    <w:rsid w:val="00A175CE"/>
    <w:rsid w:val="00A17740"/>
    <w:rsid w:val="00A20458"/>
    <w:rsid w:val="00A21197"/>
    <w:rsid w:val="00A21AF0"/>
    <w:rsid w:val="00A21DA8"/>
    <w:rsid w:val="00A21F59"/>
    <w:rsid w:val="00A221A6"/>
    <w:rsid w:val="00A22CE1"/>
    <w:rsid w:val="00A22EAE"/>
    <w:rsid w:val="00A22F45"/>
    <w:rsid w:val="00A23B44"/>
    <w:rsid w:val="00A23C85"/>
    <w:rsid w:val="00A23EB4"/>
    <w:rsid w:val="00A2470E"/>
    <w:rsid w:val="00A24DCB"/>
    <w:rsid w:val="00A25342"/>
    <w:rsid w:val="00A25574"/>
    <w:rsid w:val="00A25C35"/>
    <w:rsid w:val="00A25D8F"/>
    <w:rsid w:val="00A2602C"/>
    <w:rsid w:val="00A265B0"/>
    <w:rsid w:val="00A2696A"/>
    <w:rsid w:val="00A26B11"/>
    <w:rsid w:val="00A26CB5"/>
    <w:rsid w:val="00A2721D"/>
    <w:rsid w:val="00A27575"/>
    <w:rsid w:val="00A27603"/>
    <w:rsid w:val="00A27751"/>
    <w:rsid w:val="00A31303"/>
    <w:rsid w:val="00A317BD"/>
    <w:rsid w:val="00A31B7D"/>
    <w:rsid w:val="00A322CE"/>
    <w:rsid w:val="00A333D2"/>
    <w:rsid w:val="00A338B4"/>
    <w:rsid w:val="00A33A1C"/>
    <w:rsid w:val="00A33DF8"/>
    <w:rsid w:val="00A34945"/>
    <w:rsid w:val="00A34BC5"/>
    <w:rsid w:val="00A34DB1"/>
    <w:rsid w:val="00A34E45"/>
    <w:rsid w:val="00A3539F"/>
    <w:rsid w:val="00A3558D"/>
    <w:rsid w:val="00A355E2"/>
    <w:rsid w:val="00A358C7"/>
    <w:rsid w:val="00A36941"/>
    <w:rsid w:val="00A36AEF"/>
    <w:rsid w:val="00A3732B"/>
    <w:rsid w:val="00A402B0"/>
    <w:rsid w:val="00A403BC"/>
    <w:rsid w:val="00A40D06"/>
    <w:rsid w:val="00A4171C"/>
    <w:rsid w:val="00A41C34"/>
    <w:rsid w:val="00A42559"/>
    <w:rsid w:val="00A42EC9"/>
    <w:rsid w:val="00A43F48"/>
    <w:rsid w:val="00A44888"/>
    <w:rsid w:val="00A45090"/>
    <w:rsid w:val="00A45512"/>
    <w:rsid w:val="00A455BF"/>
    <w:rsid w:val="00A45A73"/>
    <w:rsid w:val="00A4687D"/>
    <w:rsid w:val="00A471F6"/>
    <w:rsid w:val="00A47374"/>
    <w:rsid w:val="00A4778D"/>
    <w:rsid w:val="00A477C6"/>
    <w:rsid w:val="00A47C99"/>
    <w:rsid w:val="00A5044D"/>
    <w:rsid w:val="00A51233"/>
    <w:rsid w:val="00A517B2"/>
    <w:rsid w:val="00A51FF2"/>
    <w:rsid w:val="00A52034"/>
    <w:rsid w:val="00A520D7"/>
    <w:rsid w:val="00A521CD"/>
    <w:rsid w:val="00A52358"/>
    <w:rsid w:val="00A525B2"/>
    <w:rsid w:val="00A52B0C"/>
    <w:rsid w:val="00A52BD3"/>
    <w:rsid w:val="00A52F5F"/>
    <w:rsid w:val="00A53734"/>
    <w:rsid w:val="00A53800"/>
    <w:rsid w:val="00A53D03"/>
    <w:rsid w:val="00A53F00"/>
    <w:rsid w:val="00A53F9B"/>
    <w:rsid w:val="00A55410"/>
    <w:rsid w:val="00A55445"/>
    <w:rsid w:val="00A56010"/>
    <w:rsid w:val="00A5629F"/>
    <w:rsid w:val="00A567F7"/>
    <w:rsid w:val="00A57A37"/>
    <w:rsid w:val="00A60936"/>
    <w:rsid w:val="00A6159E"/>
    <w:rsid w:val="00A61C0E"/>
    <w:rsid w:val="00A622E8"/>
    <w:rsid w:val="00A62952"/>
    <w:rsid w:val="00A62AA8"/>
    <w:rsid w:val="00A62CF4"/>
    <w:rsid w:val="00A62D75"/>
    <w:rsid w:val="00A630FB"/>
    <w:rsid w:val="00A63742"/>
    <w:rsid w:val="00A63BF0"/>
    <w:rsid w:val="00A644F7"/>
    <w:rsid w:val="00A647DF"/>
    <w:rsid w:val="00A6497B"/>
    <w:rsid w:val="00A65399"/>
    <w:rsid w:val="00A654DC"/>
    <w:rsid w:val="00A66086"/>
    <w:rsid w:val="00A661CD"/>
    <w:rsid w:val="00A66530"/>
    <w:rsid w:val="00A66703"/>
    <w:rsid w:val="00A66921"/>
    <w:rsid w:val="00A66AA3"/>
    <w:rsid w:val="00A674DB"/>
    <w:rsid w:val="00A705A7"/>
    <w:rsid w:val="00A71029"/>
    <w:rsid w:val="00A7188E"/>
    <w:rsid w:val="00A71F03"/>
    <w:rsid w:val="00A7227C"/>
    <w:rsid w:val="00A72322"/>
    <w:rsid w:val="00A73FB3"/>
    <w:rsid w:val="00A7494B"/>
    <w:rsid w:val="00A74DCB"/>
    <w:rsid w:val="00A7500D"/>
    <w:rsid w:val="00A75D37"/>
    <w:rsid w:val="00A75D50"/>
    <w:rsid w:val="00A75E3E"/>
    <w:rsid w:val="00A76488"/>
    <w:rsid w:val="00A76D34"/>
    <w:rsid w:val="00A76FD3"/>
    <w:rsid w:val="00A7742E"/>
    <w:rsid w:val="00A7753E"/>
    <w:rsid w:val="00A80387"/>
    <w:rsid w:val="00A81442"/>
    <w:rsid w:val="00A81803"/>
    <w:rsid w:val="00A81F43"/>
    <w:rsid w:val="00A828E1"/>
    <w:rsid w:val="00A829DB"/>
    <w:rsid w:val="00A82C49"/>
    <w:rsid w:val="00A83138"/>
    <w:rsid w:val="00A831D3"/>
    <w:rsid w:val="00A841A4"/>
    <w:rsid w:val="00A8424B"/>
    <w:rsid w:val="00A85257"/>
    <w:rsid w:val="00A852B9"/>
    <w:rsid w:val="00A8595D"/>
    <w:rsid w:val="00A85BA0"/>
    <w:rsid w:val="00A85BAF"/>
    <w:rsid w:val="00A8619D"/>
    <w:rsid w:val="00A8691A"/>
    <w:rsid w:val="00A869E2"/>
    <w:rsid w:val="00A86D9A"/>
    <w:rsid w:val="00A870A1"/>
    <w:rsid w:val="00A873AF"/>
    <w:rsid w:val="00A90892"/>
    <w:rsid w:val="00A91434"/>
    <w:rsid w:val="00A9145A"/>
    <w:rsid w:val="00A9182F"/>
    <w:rsid w:val="00A92E19"/>
    <w:rsid w:val="00A92E45"/>
    <w:rsid w:val="00A930F9"/>
    <w:rsid w:val="00A9329E"/>
    <w:rsid w:val="00A93402"/>
    <w:rsid w:val="00A93B11"/>
    <w:rsid w:val="00A94FE2"/>
    <w:rsid w:val="00A95CBF"/>
    <w:rsid w:val="00A96569"/>
    <w:rsid w:val="00A96F64"/>
    <w:rsid w:val="00A97151"/>
    <w:rsid w:val="00A97509"/>
    <w:rsid w:val="00A977D2"/>
    <w:rsid w:val="00AA087B"/>
    <w:rsid w:val="00AA1145"/>
    <w:rsid w:val="00AA1460"/>
    <w:rsid w:val="00AA1705"/>
    <w:rsid w:val="00AA1832"/>
    <w:rsid w:val="00AA18A5"/>
    <w:rsid w:val="00AA23B7"/>
    <w:rsid w:val="00AA257B"/>
    <w:rsid w:val="00AA2886"/>
    <w:rsid w:val="00AA290A"/>
    <w:rsid w:val="00AA294A"/>
    <w:rsid w:val="00AA32AB"/>
    <w:rsid w:val="00AA380A"/>
    <w:rsid w:val="00AA40C1"/>
    <w:rsid w:val="00AA461C"/>
    <w:rsid w:val="00AA48CA"/>
    <w:rsid w:val="00AA4B3C"/>
    <w:rsid w:val="00AA4DDC"/>
    <w:rsid w:val="00AA58F1"/>
    <w:rsid w:val="00AA666F"/>
    <w:rsid w:val="00AA6BC5"/>
    <w:rsid w:val="00AA718C"/>
    <w:rsid w:val="00AB0735"/>
    <w:rsid w:val="00AB0996"/>
    <w:rsid w:val="00AB1AC6"/>
    <w:rsid w:val="00AB217D"/>
    <w:rsid w:val="00AB2A54"/>
    <w:rsid w:val="00AB32FD"/>
    <w:rsid w:val="00AB35AD"/>
    <w:rsid w:val="00AB4AD7"/>
    <w:rsid w:val="00AB4BDA"/>
    <w:rsid w:val="00AB6269"/>
    <w:rsid w:val="00AB64B8"/>
    <w:rsid w:val="00AB6D0B"/>
    <w:rsid w:val="00AB6F2F"/>
    <w:rsid w:val="00AB7005"/>
    <w:rsid w:val="00AB74B2"/>
    <w:rsid w:val="00AB7646"/>
    <w:rsid w:val="00AB7C31"/>
    <w:rsid w:val="00AB7DA3"/>
    <w:rsid w:val="00AC0200"/>
    <w:rsid w:val="00AC1D39"/>
    <w:rsid w:val="00AC1EEA"/>
    <w:rsid w:val="00AC2B8A"/>
    <w:rsid w:val="00AC3488"/>
    <w:rsid w:val="00AC37DA"/>
    <w:rsid w:val="00AC3ADD"/>
    <w:rsid w:val="00AC3ED2"/>
    <w:rsid w:val="00AC3FB3"/>
    <w:rsid w:val="00AC486B"/>
    <w:rsid w:val="00AC57B8"/>
    <w:rsid w:val="00AC60F6"/>
    <w:rsid w:val="00AC76F7"/>
    <w:rsid w:val="00AC7B12"/>
    <w:rsid w:val="00AC7CFB"/>
    <w:rsid w:val="00AD007B"/>
    <w:rsid w:val="00AD08C8"/>
    <w:rsid w:val="00AD0E97"/>
    <w:rsid w:val="00AD0F53"/>
    <w:rsid w:val="00AD18D3"/>
    <w:rsid w:val="00AD2A7B"/>
    <w:rsid w:val="00AD35BF"/>
    <w:rsid w:val="00AD3F8F"/>
    <w:rsid w:val="00AD4360"/>
    <w:rsid w:val="00AD454B"/>
    <w:rsid w:val="00AD4A8D"/>
    <w:rsid w:val="00AD4AF9"/>
    <w:rsid w:val="00AD4CE4"/>
    <w:rsid w:val="00AD4EBE"/>
    <w:rsid w:val="00AD533D"/>
    <w:rsid w:val="00AD5405"/>
    <w:rsid w:val="00AD56D4"/>
    <w:rsid w:val="00AD590F"/>
    <w:rsid w:val="00AD5A0B"/>
    <w:rsid w:val="00AD71CC"/>
    <w:rsid w:val="00AD7759"/>
    <w:rsid w:val="00AE04A2"/>
    <w:rsid w:val="00AE089B"/>
    <w:rsid w:val="00AE0B5B"/>
    <w:rsid w:val="00AE1619"/>
    <w:rsid w:val="00AE1B17"/>
    <w:rsid w:val="00AE1F8B"/>
    <w:rsid w:val="00AE2000"/>
    <w:rsid w:val="00AE206A"/>
    <w:rsid w:val="00AE2585"/>
    <w:rsid w:val="00AE2FA4"/>
    <w:rsid w:val="00AE3046"/>
    <w:rsid w:val="00AE3837"/>
    <w:rsid w:val="00AE3AE6"/>
    <w:rsid w:val="00AE3C57"/>
    <w:rsid w:val="00AE3E75"/>
    <w:rsid w:val="00AE42CA"/>
    <w:rsid w:val="00AE4747"/>
    <w:rsid w:val="00AE4A5A"/>
    <w:rsid w:val="00AE570A"/>
    <w:rsid w:val="00AE58A0"/>
    <w:rsid w:val="00AE70D0"/>
    <w:rsid w:val="00AE7F6B"/>
    <w:rsid w:val="00AF013D"/>
    <w:rsid w:val="00AF02FC"/>
    <w:rsid w:val="00AF13FE"/>
    <w:rsid w:val="00AF1E8E"/>
    <w:rsid w:val="00AF2357"/>
    <w:rsid w:val="00AF238B"/>
    <w:rsid w:val="00AF28ED"/>
    <w:rsid w:val="00AF327C"/>
    <w:rsid w:val="00AF39ED"/>
    <w:rsid w:val="00AF4273"/>
    <w:rsid w:val="00AF4C7E"/>
    <w:rsid w:val="00AF5047"/>
    <w:rsid w:val="00AF5D5B"/>
    <w:rsid w:val="00AF6165"/>
    <w:rsid w:val="00AF6A14"/>
    <w:rsid w:val="00AF6A49"/>
    <w:rsid w:val="00AF6DCA"/>
    <w:rsid w:val="00AF7194"/>
    <w:rsid w:val="00AF775C"/>
    <w:rsid w:val="00B0023B"/>
    <w:rsid w:val="00B00AB8"/>
    <w:rsid w:val="00B00BB7"/>
    <w:rsid w:val="00B0169E"/>
    <w:rsid w:val="00B02FD3"/>
    <w:rsid w:val="00B0301B"/>
    <w:rsid w:val="00B03239"/>
    <w:rsid w:val="00B0371E"/>
    <w:rsid w:val="00B037C9"/>
    <w:rsid w:val="00B03B05"/>
    <w:rsid w:val="00B03B7B"/>
    <w:rsid w:val="00B04161"/>
    <w:rsid w:val="00B048D0"/>
    <w:rsid w:val="00B04B1A"/>
    <w:rsid w:val="00B04BED"/>
    <w:rsid w:val="00B05076"/>
    <w:rsid w:val="00B051D7"/>
    <w:rsid w:val="00B05530"/>
    <w:rsid w:val="00B0632A"/>
    <w:rsid w:val="00B06592"/>
    <w:rsid w:val="00B069C1"/>
    <w:rsid w:val="00B071A9"/>
    <w:rsid w:val="00B10190"/>
    <w:rsid w:val="00B10980"/>
    <w:rsid w:val="00B10EDE"/>
    <w:rsid w:val="00B10EFB"/>
    <w:rsid w:val="00B11217"/>
    <w:rsid w:val="00B11E3B"/>
    <w:rsid w:val="00B12161"/>
    <w:rsid w:val="00B127D3"/>
    <w:rsid w:val="00B12D66"/>
    <w:rsid w:val="00B12FB2"/>
    <w:rsid w:val="00B1308E"/>
    <w:rsid w:val="00B13625"/>
    <w:rsid w:val="00B1419C"/>
    <w:rsid w:val="00B1576F"/>
    <w:rsid w:val="00B15C78"/>
    <w:rsid w:val="00B15CB7"/>
    <w:rsid w:val="00B15E03"/>
    <w:rsid w:val="00B16598"/>
    <w:rsid w:val="00B16A55"/>
    <w:rsid w:val="00B20329"/>
    <w:rsid w:val="00B21239"/>
    <w:rsid w:val="00B219B9"/>
    <w:rsid w:val="00B2285D"/>
    <w:rsid w:val="00B229D6"/>
    <w:rsid w:val="00B232DF"/>
    <w:rsid w:val="00B23E9C"/>
    <w:rsid w:val="00B23F89"/>
    <w:rsid w:val="00B2489D"/>
    <w:rsid w:val="00B25417"/>
    <w:rsid w:val="00B256C7"/>
    <w:rsid w:val="00B258CA"/>
    <w:rsid w:val="00B25E79"/>
    <w:rsid w:val="00B26801"/>
    <w:rsid w:val="00B271EF"/>
    <w:rsid w:val="00B2725F"/>
    <w:rsid w:val="00B272C1"/>
    <w:rsid w:val="00B27C43"/>
    <w:rsid w:val="00B27F03"/>
    <w:rsid w:val="00B3002F"/>
    <w:rsid w:val="00B30679"/>
    <w:rsid w:val="00B30AF8"/>
    <w:rsid w:val="00B32930"/>
    <w:rsid w:val="00B3294C"/>
    <w:rsid w:val="00B3421E"/>
    <w:rsid w:val="00B34AA2"/>
    <w:rsid w:val="00B34CA2"/>
    <w:rsid w:val="00B34EDA"/>
    <w:rsid w:val="00B35011"/>
    <w:rsid w:val="00B35A65"/>
    <w:rsid w:val="00B35CF7"/>
    <w:rsid w:val="00B3604D"/>
    <w:rsid w:val="00B362BB"/>
    <w:rsid w:val="00B36565"/>
    <w:rsid w:val="00B36C3D"/>
    <w:rsid w:val="00B36C94"/>
    <w:rsid w:val="00B375F9"/>
    <w:rsid w:val="00B376DA"/>
    <w:rsid w:val="00B37B81"/>
    <w:rsid w:val="00B4080B"/>
    <w:rsid w:val="00B40F40"/>
    <w:rsid w:val="00B40F74"/>
    <w:rsid w:val="00B40F7B"/>
    <w:rsid w:val="00B41099"/>
    <w:rsid w:val="00B41DD3"/>
    <w:rsid w:val="00B4354D"/>
    <w:rsid w:val="00B43790"/>
    <w:rsid w:val="00B43870"/>
    <w:rsid w:val="00B43ED8"/>
    <w:rsid w:val="00B442D6"/>
    <w:rsid w:val="00B44C20"/>
    <w:rsid w:val="00B45984"/>
    <w:rsid w:val="00B45A97"/>
    <w:rsid w:val="00B45AA1"/>
    <w:rsid w:val="00B45ECF"/>
    <w:rsid w:val="00B4621E"/>
    <w:rsid w:val="00B46AB4"/>
    <w:rsid w:val="00B46D5C"/>
    <w:rsid w:val="00B47353"/>
    <w:rsid w:val="00B4746A"/>
    <w:rsid w:val="00B477EF"/>
    <w:rsid w:val="00B50A22"/>
    <w:rsid w:val="00B512C2"/>
    <w:rsid w:val="00B52EB6"/>
    <w:rsid w:val="00B53BBE"/>
    <w:rsid w:val="00B54517"/>
    <w:rsid w:val="00B54C59"/>
    <w:rsid w:val="00B54CEB"/>
    <w:rsid w:val="00B550F9"/>
    <w:rsid w:val="00B5588D"/>
    <w:rsid w:val="00B565A1"/>
    <w:rsid w:val="00B56834"/>
    <w:rsid w:val="00B56971"/>
    <w:rsid w:val="00B576B9"/>
    <w:rsid w:val="00B57747"/>
    <w:rsid w:val="00B57AB5"/>
    <w:rsid w:val="00B6016E"/>
    <w:rsid w:val="00B6020D"/>
    <w:rsid w:val="00B608B8"/>
    <w:rsid w:val="00B60BE9"/>
    <w:rsid w:val="00B60CD4"/>
    <w:rsid w:val="00B60D9F"/>
    <w:rsid w:val="00B6102A"/>
    <w:rsid w:val="00B61A71"/>
    <w:rsid w:val="00B61DF1"/>
    <w:rsid w:val="00B61E11"/>
    <w:rsid w:val="00B62025"/>
    <w:rsid w:val="00B6249C"/>
    <w:rsid w:val="00B65752"/>
    <w:rsid w:val="00B65C36"/>
    <w:rsid w:val="00B66335"/>
    <w:rsid w:val="00B66730"/>
    <w:rsid w:val="00B66AA8"/>
    <w:rsid w:val="00B670C6"/>
    <w:rsid w:val="00B670F3"/>
    <w:rsid w:val="00B7038A"/>
    <w:rsid w:val="00B7040F"/>
    <w:rsid w:val="00B71070"/>
    <w:rsid w:val="00B715E3"/>
    <w:rsid w:val="00B71694"/>
    <w:rsid w:val="00B71D54"/>
    <w:rsid w:val="00B724FF"/>
    <w:rsid w:val="00B7306E"/>
    <w:rsid w:val="00B74A6C"/>
    <w:rsid w:val="00B74DAB"/>
    <w:rsid w:val="00B75B7B"/>
    <w:rsid w:val="00B75DD7"/>
    <w:rsid w:val="00B76436"/>
    <w:rsid w:val="00B766C0"/>
    <w:rsid w:val="00B7682A"/>
    <w:rsid w:val="00B77AC9"/>
    <w:rsid w:val="00B8034E"/>
    <w:rsid w:val="00B80922"/>
    <w:rsid w:val="00B80B35"/>
    <w:rsid w:val="00B80CC0"/>
    <w:rsid w:val="00B812D3"/>
    <w:rsid w:val="00B821E2"/>
    <w:rsid w:val="00B8233F"/>
    <w:rsid w:val="00B82937"/>
    <w:rsid w:val="00B82D8C"/>
    <w:rsid w:val="00B832FE"/>
    <w:rsid w:val="00B85276"/>
    <w:rsid w:val="00B856A7"/>
    <w:rsid w:val="00B85EEF"/>
    <w:rsid w:val="00B862EC"/>
    <w:rsid w:val="00B8687A"/>
    <w:rsid w:val="00B86DEC"/>
    <w:rsid w:val="00B86E75"/>
    <w:rsid w:val="00B87881"/>
    <w:rsid w:val="00B909BA"/>
    <w:rsid w:val="00B90A76"/>
    <w:rsid w:val="00B914D9"/>
    <w:rsid w:val="00B91D0A"/>
    <w:rsid w:val="00B92689"/>
    <w:rsid w:val="00B93249"/>
    <w:rsid w:val="00B9367F"/>
    <w:rsid w:val="00B940C6"/>
    <w:rsid w:val="00B9426F"/>
    <w:rsid w:val="00B9470A"/>
    <w:rsid w:val="00B9487E"/>
    <w:rsid w:val="00B94EAA"/>
    <w:rsid w:val="00B95273"/>
    <w:rsid w:val="00B952BE"/>
    <w:rsid w:val="00B95451"/>
    <w:rsid w:val="00B9630B"/>
    <w:rsid w:val="00B96AE4"/>
    <w:rsid w:val="00B96C0E"/>
    <w:rsid w:val="00B9753A"/>
    <w:rsid w:val="00BA0029"/>
    <w:rsid w:val="00BA035A"/>
    <w:rsid w:val="00BA0B6E"/>
    <w:rsid w:val="00BA142A"/>
    <w:rsid w:val="00BA15D0"/>
    <w:rsid w:val="00BA1852"/>
    <w:rsid w:val="00BA19FF"/>
    <w:rsid w:val="00BA2033"/>
    <w:rsid w:val="00BA2555"/>
    <w:rsid w:val="00BA2BAA"/>
    <w:rsid w:val="00BA2C6A"/>
    <w:rsid w:val="00BA2DD9"/>
    <w:rsid w:val="00BA2DF5"/>
    <w:rsid w:val="00BA2E98"/>
    <w:rsid w:val="00BA3074"/>
    <w:rsid w:val="00BA33CB"/>
    <w:rsid w:val="00BA353F"/>
    <w:rsid w:val="00BA3759"/>
    <w:rsid w:val="00BA3A23"/>
    <w:rsid w:val="00BA53DD"/>
    <w:rsid w:val="00BA5482"/>
    <w:rsid w:val="00BA5BD0"/>
    <w:rsid w:val="00BA6088"/>
    <w:rsid w:val="00BA7042"/>
    <w:rsid w:val="00BA7D10"/>
    <w:rsid w:val="00BB0C57"/>
    <w:rsid w:val="00BB0CF3"/>
    <w:rsid w:val="00BB1870"/>
    <w:rsid w:val="00BB24F7"/>
    <w:rsid w:val="00BB2574"/>
    <w:rsid w:val="00BB28F5"/>
    <w:rsid w:val="00BB3050"/>
    <w:rsid w:val="00BB3191"/>
    <w:rsid w:val="00BB3C3E"/>
    <w:rsid w:val="00BB40EA"/>
    <w:rsid w:val="00BB4775"/>
    <w:rsid w:val="00BB4AB8"/>
    <w:rsid w:val="00BB4D37"/>
    <w:rsid w:val="00BB5491"/>
    <w:rsid w:val="00BB5ED9"/>
    <w:rsid w:val="00BB6345"/>
    <w:rsid w:val="00BB6E6F"/>
    <w:rsid w:val="00BB7404"/>
    <w:rsid w:val="00BB7505"/>
    <w:rsid w:val="00BB789E"/>
    <w:rsid w:val="00BB7C49"/>
    <w:rsid w:val="00BB7D40"/>
    <w:rsid w:val="00BC0132"/>
    <w:rsid w:val="00BC0458"/>
    <w:rsid w:val="00BC05C3"/>
    <w:rsid w:val="00BC070B"/>
    <w:rsid w:val="00BC09C5"/>
    <w:rsid w:val="00BC1A26"/>
    <w:rsid w:val="00BC1CE1"/>
    <w:rsid w:val="00BC1FE1"/>
    <w:rsid w:val="00BC2102"/>
    <w:rsid w:val="00BC250D"/>
    <w:rsid w:val="00BC4988"/>
    <w:rsid w:val="00BC50EB"/>
    <w:rsid w:val="00BC556E"/>
    <w:rsid w:val="00BC5666"/>
    <w:rsid w:val="00BC65BA"/>
    <w:rsid w:val="00BC7302"/>
    <w:rsid w:val="00BC7A2E"/>
    <w:rsid w:val="00BC7C13"/>
    <w:rsid w:val="00BC7E88"/>
    <w:rsid w:val="00BD082E"/>
    <w:rsid w:val="00BD1128"/>
    <w:rsid w:val="00BD1372"/>
    <w:rsid w:val="00BD1A3C"/>
    <w:rsid w:val="00BD20CF"/>
    <w:rsid w:val="00BD2DAB"/>
    <w:rsid w:val="00BD359F"/>
    <w:rsid w:val="00BD496B"/>
    <w:rsid w:val="00BD4E08"/>
    <w:rsid w:val="00BD5955"/>
    <w:rsid w:val="00BD5C91"/>
    <w:rsid w:val="00BD66A5"/>
    <w:rsid w:val="00BD69B1"/>
    <w:rsid w:val="00BD706A"/>
    <w:rsid w:val="00BD7783"/>
    <w:rsid w:val="00BD7E4B"/>
    <w:rsid w:val="00BD7E82"/>
    <w:rsid w:val="00BE0563"/>
    <w:rsid w:val="00BE0E64"/>
    <w:rsid w:val="00BE1B6E"/>
    <w:rsid w:val="00BE1EB9"/>
    <w:rsid w:val="00BE1FC6"/>
    <w:rsid w:val="00BE2289"/>
    <w:rsid w:val="00BE2CAB"/>
    <w:rsid w:val="00BE2D96"/>
    <w:rsid w:val="00BE30C5"/>
    <w:rsid w:val="00BE3B01"/>
    <w:rsid w:val="00BE3CA9"/>
    <w:rsid w:val="00BE4180"/>
    <w:rsid w:val="00BE42A4"/>
    <w:rsid w:val="00BE4842"/>
    <w:rsid w:val="00BE4E0E"/>
    <w:rsid w:val="00BE4F96"/>
    <w:rsid w:val="00BE6931"/>
    <w:rsid w:val="00BE6A98"/>
    <w:rsid w:val="00BF02FA"/>
    <w:rsid w:val="00BF1707"/>
    <w:rsid w:val="00BF2817"/>
    <w:rsid w:val="00BF3837"/>
    <w:rsid w:val="00BF50B0"/>
    <w:rsid w:val="00BF5F8E"/>
    <w:rsid w:val="00BF6372"/>
    <w:rsid w:val="00BF6ADA"/>
    <w:rsid w:val="00BF6BAF"/>
    <w:rsid w:val="00BF71BE"/>
    <w:rsid w:val="00BF77FF"/>
    <w:rsid w:val="00BF7E34"/>
    <w:rsid w:val="00C0009A"/>
    <w:rsid w:val="00C00BB6"/>
    <w:rsid w:val="00C00BFD"/>
    <w:rsid w:val="00C00E2F"/>
    <w:rsid w:val="00C0167C"/>
    <w:rsid w:val="00C016BA"/>
    <w:rsid w:val="00C01DCD"/>
    <w:rsid w:val="00C02088"/>
    <w:rsid w:val="00C022AC"/>
    <w:rsid w:val="00C030E2"/>
    <w:rsid w:val="00C03272"/>
    <w:rsid w:val="00C03582"/>
    <w:rsid w:val="00C035D9"/>
    <w:rsid w:val="00C03631"/>
    <w:rsid w:val="00C03B3A"/>
    <w:rsid w:val="00C04508"/>
    <w:rsid w:val="00C055DB"/>
    <w:rsid w:val="00C05912"/>
    <w:rsid w:val="00C05A9C"/>
    <w:rsid w:val="00C06C3A"/>
    <w:rsid w:val="00C10771"/>
    <w:rsid w:val="00C109AA"/>
    <w:rsid w:val="00C10C57"/>
    <w:rsid w:val="00C114BE"/>
    <w:rsid w:val="00C11546"/>
    <w:rsid w:val="00C116FD"/>
    <w:rsid w:val="00C1202E"/>
    <w:rsid w:val="00C1269D"/>
    <w:rsid w:val="00C127FA"/>
    <w:rsid w:val="00C12966"/>
    <w:rsid w:val="00C12A62"/>
    <w:rsid w:val="00C12EE6"/>
    <w:rsid w:val="00C1373B"/>
    <w:rsid w:val="00C14F67"/>
    <w:rsid w:val="00C15756"/>
    <w:rsid w:val="00C1592D"/>
    <w:rsid w:val="00C15BFA"/>
    <w:rsid w:val="00C15F11"/>
    <w:rsid w:val="00C165B2"/>
    <w:rsid w:val="00C16D2F"/>
    <w:rsid w:val="00C1708D"/>
    <w:rsid w:val="00C170EE"/>
    <w:rsid w:val="00C175AA"/>
    <w:rsid w:val="00C17C42"/>
    <w:rsid w:val="00C20137"/>
    <w:rsid w:val="00C203A0"/>
    <w:rsid w:val="00C2082B"/>
    <w:rsid w:val="00C2094D"/>
    <w:rsid w:val="00C2133B"/>
    <w:rsid w:val="00C215A1"/>
    <w:rsid w:val="00C21927"/>
    <w:rsid w:val="00C21ADE"/>
    <w:rsid w:val="00C225E9"/>
    <w:rsid w:val="00C23171"/>
    <w:rsid w:val="00C23AA5"/>
    <w:rsid w:val="00C23E7B"/>
    <w:rsid w:val="00C24B28"/>
    <w:rsid w:val="00C25257"/>
    <w:rsid w:val="00C2533F"/>
    <w:rsid w:val="00C25CD2"/>
    <w:rsid w:val="00C2611D"/>
    <w:rsid w:val="00C26A3C"/>
    <w:rsid w:val="00C2702A"/>
    <w:rsid w:val="00C27394"/>
    <w:rsid w:val="00C27A98"/>
    <w:rsid w:val="00C27F27"/>
    <w:rsid w:val="00C3025D"/>
    <w:rsid w:val="00C30CF6"/>
    <w:rsid w:val="00C30E79"/>
    <w:rsid w:val="00C31FFC"/>
    <w:rsid w:val="00C320EA"/>
    <w:rsid w:val="00C32880"/>
    <w:rsid w:val="00C32991"/>
    <w:rsid w:val="00C32A67"/>
    <w:rsid w:val="00C32ACB"/>
    <w:rsid w:val="00C32D35"/>
    <w:rsid w:val="00C32E26"/>
    <w:rsid w:val="00C33B55"/>
    <w:rsid w:val="00C34153"/>
    <w:rsid w:val="00C34C8D"/>
    <w:rsid w:val="00C35140"/>
    <w:rsid w:val="00C35F0E"/>
    <w:rsid w:val="00C35F96"/>
    <w:rsid w:val="00C3663F"/>
    <w:rsid w:val="00C36D52"/>
    <w:rsid w:val="00C36D95"/>
    <w:rsid w:val="00C37242"/>
    <w:rsid w:val="00C402E0"/>
    <w:rsid w:val="00C403C6"/>
    <w:rsid w:val="00C40768"/>
    <w:rsid w:val="00C40FA7"/>
    <w:rsid w:val="00C41AFA"/>
    <w:rsid w:val="00C4240B"/>
    <w:rsid w:val="00C4264F"/>
    <w:rsid w:val="00C42A04"/>
    <w:rsid w:val="00C42DFA"/>
    <w:rsid w:val="00C43399"/>
    <w:rsid w:val="00C43533"/>
    <w:rsid w:val="00C43701"/>
    <w:rsid w:val="00C4383B"/>
    <w:rsid w:val="00C43EEB"/>
    <w:rsid w:val="00C45540"/>
    <w:rsid w:val="00C45606"/>
    <w:rsid w:val="00C45CEF"/>
    <w:rsid w:val="00C45E02"/>
    <w:rsid w:val="00C464D3"/>
    <w:rsid w:val="00C47833"/>
    <w:rsid w:val="00C5028B"/>
    <w:rsid w:val="00C50E60"/>
    <w:rsid w:val="00C51254"/>
    <w:rsid w:val="00C53573"/>
    <w:rsid w:val="00C536E9"/>
    <w:rsid w:val="00C54143"/>
    <w:rsid w:val="00C54798"/>
    <w:rsid w:val="00C54E1B"/>
    <w:rsid w:val="00C5511C"/>
    <w:rsid w:val="00C556A8"/>
    <w:rsid w:val="00C556E8"/>
    <w:rsid w:val="00C55A9A"/>
    <w:rsid w:val="00C56281"/>
    <w:rsid w:val="00C5793D"/>
    <w:rsid w:val="00C57C01"/>
    <w:rsid w:val="00C602CE"/>
    <w:rsid w:val="00C60725"/>
    <w:rsid w:val="00C60B62"/>
    <w:rsid w:val="00C61628"/>
    <w:rsid w:val="00C61D1D"/>
    <w:rsid w:val="00C622DE"/>
    <w:rsid w:val="00C62416"/>
    <w:rsid w:val="00C6279B"/>
    <w:rsid w:val="00C6292A"/>
    <w:rsid w:val="00C62EFB"/>
    <w:rsid w:val="00C643BB"/>
    <w:rsid w:val="00C65663"/>
    <w:rsid w:val="00C659FB"/>
    <w:rsid w:val="00C66549"/>
    <w:rsid w:val="00C668F7"/>
    <w:rsid w:val="00C67284"/>
    <w:rsid w:val="00C67866"/>
    <w:rsid w:val="00C678D3"/>
    <w:rsid w:val="00C67E85"/>
    <w:rsid w:val="00C67EBA"/>
    <w:rsid w:val="00C700EF"/>
    <w:rsid w:val="00C70598"/>
    <w:rsid w:val="00C719D8"/>
    <w:rsid w:val="00C71B82"/>
    <w:rsid w:val="00C7289E"/>
    <w:rsid w:val="00C72D86"/>
    <w:rsid w:val="00C72F60"/>
    <w:rsid w:val="00C73290"/>
    <w:rsid w:val="00C73848"/>
    <w:rsid w:val="00C7387C"/>
    <w:rsid w:val="00C73B98"/>
    <w:rsid w:val="00C73C7B"/>
    <w:rsid w:val="00C73DE8"/>
    <w:rsid w:val="00C73F62"/>
    <w:rsid w:val="00C73FE8"/>
    <w:rsid w:val="00C75459"/>
    <w:rsid w:val="00C7592C"/>
    <w:rsid w:val="00C75F3C"/>
    <w:rsid w:val="00C76F60"/>
    <w:rsid w:val="00C777EB"/>
    <w:rsid w:val="00C77A1B"/>
    <w:rsid w:val="00C77C4A"/>
    <w:rsid w:val="00C77FCD"/>
    <w:rsid w:val="00C801E4"/>
    <w:rsid w:val="00C8023E"/>
    <w:rsid w:val="00C80664"/>
    <w:rsid w:val="00C80B07"/>
    <w:rsid w:val="00C8152B"/>
    <w:rsid w:val="00C81B41"/>
    <w:rsid w:val="00C81DE5"/>
    <w:rsid w:val="00C829A4"/>
    <w:rsid w:val="00C83246"/>
    <w:rsid w:val="00C840B8"/>
    <w:rsid w:val="00C84617"/>
    <w:rsid w:val="00C84933"/>
    <w:rsid w:val="00C84F40"/>
    <w:rsid w:val="00C85000"/>
    <w:rsid w:val="00C856D1"/>
    <w:rsid w:val="00C8669D"/>
    <w:rsid w:val="00C86705"/>
    <w:rsid w:val="00C869F1"/>
    <w:rsid w:val="00C86C1E"/>
    <w:rsid w:val="00C87F84"/>
    <w:rsid w:val="00C90C3D"/>
    <w:rsid w:val="00C90CAA"/>
    <w:rsid w:val="00C90F0D"/>
    <w:rsid w:val="00C91BAD"/>
    <w:rsid w:val="00C94EB4"/>
    <w:rsid w:val="00C952C9"/>
    <w:rsid w:val="00C95573"/>
    <w:rsid w:val="00C956DD"/>
    <w:rsid w:val="00C95816"/>
    <w:rsid w:val="00C96699"/>
    <w:rsid w:val="00C969DA"/>
    <w:rsid w:val="00C96A83"/>
    <w:rsid w:val="00C96B87"/>
    <w:rsid w:val="00C96D42"/>
    <w:rsid w:val="00C96E63"/>
    <w:rsid w:val="00C97D0B"/>
    <w:rsid w:val="00CA001B"/>
    <w:rsid w:val="00CA070E"/>
    <w:rsid w:val="00CA0CE2"/>
    <w:rsid w:val="00CA0D7B"/>
    <w:rsid w:val="00CA168E"/>
    <w:rsid w:val="00CA1CF0"/>
    <w:rsid w:val="00CA1D67"/>
    <w:rsid w:val="00CA1F78"/>
    <w:rsid w:val="00CA26C6"/>
    <w:rsid w:val="00CA2844"/>
    <w:rsid w:val="00CA34C0"/>
    <w:rsid w:val="00CA393F"/>
    <w:rsid w:val="00CA408C"/>
    <w:rsid w:val="00CA421F"/>
    <w:rsid w:val="00CA48B0"/>
    <w:rsid w:val="00CA54EB"/>
    <w:rsid w:val="00CA552B"/>
    <w:rsid w:val="00CA5E0D"/>
    <w:rsid w:val="00CA6291"/>
    <w:rsid w:val="00CA6FDE"/>
    <w:rsid w:val="00CA73F4"/>
    <w:rsid w:val="00CA7772"/>
    <w:rsid w:val="00CA7ED2"/>
    <w:rsid w:val="00CB086F"/>
    <w:rsid w:val="00CB088E"/>
    <w:rsid w:val="00CB0AAD"/>
    <w:rsid w:val="00CB0B07"/>
    <w:rsid w:val="00CB11AD"/>
    <w:rsid w:val="00CB17B8"/>
    <w:rsid w:val="00CB1955"/>
    <w:rsid w:val="00CB2523"/>
    <w:rsid w:val="00CB2A6A"/>
    <w:rsid w:val="00CB2FD4"/>
    <w:rsid w:val="00CB312E"/>
    <w:rsid w:val="00CB36ED"/>
    <w:rsid w:val="00CB36FF"/>
    <w:rsid w:val="00CB3CBE"/>
    <w:rsid w:val="00CB47AD"/>
    <w:rsid w:val="00CB4A9E"/>
    <w:rsid w:val="00CB4BCD"/>
    <w:rsid w:val="00CB50F4"/>
    <w:rsid w:val="00CB57DE"/>
    <w:rsid w:val="00CB5AC8"/>
    <w:rsid w:val="00CB5B98"/>
    <w:rsid w:val="00CB6064"/>
    <w:rsid w:val="00CB6569"/>
    <w:rsid w:val="00CB6EEC"/>
    <w:rsid w:val="00CB7370"/>
    <w:rsid w:val="00CB7E60"/>
    <w:rsid w:val="00CC0062"/>
    <w:rsid w:val="00CC0BEB"/>
    <w:rsid w:val="00CC1B3F"/>
    <w:rsid w:val="00CC1FBA"/>
    <w:rsid w:val="00CC21E0"/>
    <w:rsid w:val="00CC2758"/>
    <w:rsid w:val="00CC28B3"/>
    <w:rsid w:val="00CC2A89"/>
    <w:rsid w:val="00CC2B4E"/>
    <w:rsid w:val="00CC323F"/>
    <w:rsid w:val="00CC3432"/>
    <w:rsid w:val="00CC42DC"/>
    <w:rsid w:val="00CC4BA5"/>
    <w:rsid w:val="00CC5359"/>
    <w:rsid w:val="00CC5483"/>
    <w:rsid w:val="00CC5C7F"/>
    <w:rsid w:val="00CC5E8F"/>
    <w:rsid w:val="00CC61F9"/>
    <w:rsid w:val="00CC6498"/>
    <w:rsid w:val="00CC65A2"/>
    <w:rsid w:val="00CC7453"/>
    <w:rsid w:val="00CC771D"/>
    <w:rsid w:val="00CC79F5"/>
    <w:rsid w:val="00CD0625"/>
    <w:rsid w:val="00CD1053"/>
    <w:rsid w:val="00CD170E"/>
    <w:rsid w:val="00CD1EEA"/>
    <w:rsid w:val="00CD237E"/>
    <w:rsid w:val="00CD27C5"/>
    <w:rsid w:val="00CD2BB2"/>
    <w:rsid w:val="00CD353D"/>
    <w:rsid w:val="00CD3AD5"/>
    <w:rsid w:val="00CD3C3C"/>
    <w:rsid w:val="00CD3EBA"/>
    <w:rsid w:val="00CD40BF"/>
    <w:rsid w:val="00CD42C9"/>
    <w:rsid w:val="00CD4B3A"/>
    <w:rsid w:val="00CD5057"/>
    <w:rsid w:val="00CD52E6"/>
    <w:rsid w:val="00CD6618"/>
    <w:rsid w:val="00CD6804"/>
    <w:rsid w:val="00CD72EB"/>
    <w:rsid w:val="00CD78D7"/>
    <w:rsid w:val="00CD7995"/>
    <w:rsid w:val="00CD7CE6"/>
    <w:rsid w:val="00CE04B4"/>
    <w:rsid w:val="00CE0831"/>
    <w:rsid w:val="00CE0D30"/>
    <w:rsid w:val="00CE0E45"/>
    <w:rsid w:val="00CE106A"/>
    <w:rsid w:val="00CE16CB"/>
    <w:rsid w:val="00CE1B8F"/>
    <w:rsid w:val="00CE2021"/>
    <w:rsid w:val="00CE36F9"/>
    <w:rsid w:val="00CE3700"/>
    <w:rsid w:val="00CE3AAB"/>
    <w:rsid w:val="00CE3B43"/>
    <w:rsid w:val="00CE4A7D"/>
    <w:rsid w:val="00CE58D9"/>
    <w:rsid w:val="00CE5A37"/>
    <w:rsid w:val="00CE5A95"/>
    <w:rsid w:val="00CE5AE8"/>
    <w:rsid w:val="00CE6274"/>
    <w:rsid w:val="00CE6679"/>
    <w:rsid w:val="00CE6BFF"/>
    <w:rsid w:val="00CE7182"/>
    <w:rsid w:val="00CE734F"/>
    <w:rsid w:val="00CE78AD"/>
    <w:rsid w:val="00CE7A77"/>
    <w:rsid w:val="00CE7B8A"/>
    <w:rsid w:val="00CF068F"/>
    <w:rsid w:val="00CF07B3"/>
    <w:rsid w:val="00CF121B"/>
    <w:rsid w:val="00CF1738"/>
    <w:rsid w:val="00CF22E5"/>
    <w:rsid w:val="00CF28BC"/>
    <w:rsid w:val="00CF321F"/>
    <w:rsid w:val="00CF371F"/>
    <w:rsid w:val="00CF3949"/>
    <w:rsid w:val="00CF4966"/>
    <w:rsid w:val="00CF4C76"/>
    <w:rsid w:val="00CF4F95"/>
    <w:rsid w:val="00CF5938"/>
    <w:rsid w:val="00CF5CE7"/>
    <w:rsid w:val="00CF66BD"/>
    <w:rsid w:val="00CF6A96"/>
    <w:rsid w:val="00CF6C7B"/>
    <w:rsid w:val="00CF6CC8"/>
    <w:rsid w:val="00CF71EA"/>
    <w:rsid w:val="00CF72D5"/>
    <w:rsid w:val="00CF7537"/>
    <w:rsid w:val="00CF75E0"/>
    <w:rsid w:val="00D00C74"/>
    <w:rsid w:val="00D014F7"/>
    <w:rsid w:val="00D0164C"/>
    <w:rsid w:val="00D02924"/>
    <w:rsid w:val="00D02F59"/>
    <w:rsid w:val="00D0306F"/>
    <w:rsid w:val="00D040DE"/>
    <w:rsid w:val="00D04B30"/>
    <w:rsid w:val="00D052B2"/>
    <w:rsid w:val="00D05678"/>
    <w:rsid w:val="00D05846"/>
    <w:rsid w:val="00D06EDE"/>
    <w:rsid w:val="00D07108"/>
    <w:rsid w:val="00D0757B"/>
    <w:rsid w:val="00D1043B"/>
    <w:rsid w:val="00D11D6C"/>
    <w:rsid w:val="00D1277F"/>
    <w:rsid w:val="00D1280B"/>
    <w:rsid w:val="00D13527"/>
    <w:rsid w:val="00D13B61"/>
    <w:rsid w:val="00D13D01"/>
    <w:rsid w:val="00D149ED"/>
    <w:rsid w:val="00D150E9"/>
    <w:rsid w:val="00D15418"/>
    <w:rsid w:val="00D1598F"/>
    <w:rsid w:val="00D15AA4"/>
    <w:rsid w:val="00D160CA"/>
    <w:rsid w:val="00D16B2D"/>
    <w:rsid w:val="00D16BE9"/>
    <w:rsid w:val="00D17822"/>
    <w:rsid w:val="00D210B7"/>
    <w:rsid w:val="00D21116"/>
    <w:rsid w:val="00D2173E"/>
    <w:rsid w:val="00D24254"/>
    <w:rsid w:val="00D24369"/>
    <w:rsid w:val="00D25944"/>
    <w:rsid w:val="00D25966"/>
    <w:rsid w:val="00D25A1A"/>
    <w:rsid w:val="00D25AA2"/>
    <w:rsid w:val="00D25AC2"/>
    <w:rsid w:val="00D25DC0"/>
    <w:rsid w:val="00D26E24"/>
    <w:rsid w:val="00D26FD9"/>
    <w:rsid w:val="00D2770D"/>
    <w:rsid w:val="00D27EB6"/>
    <w:rsid w:val="00D3040A"/>
    <w:rsid w:val="00D30537"/>
    <w:rsid w:val="00D309E8"/>
    <w:rsid w:val="00D30A86"/>
    <w:rsid w:val="00D32D61"/>
    <w:rsid w:val="00D33493"/>
    <w:rsid w:val="00D338E4"/>
    <w:rsid w:val="00D33BDE"/>
    <w:rsid w:val="00D33CE0"/>
    <w:rsid w:val="00D3405C"/>
    <w:rsid w:val="00D34B3A"/>
    <w:rsid w:val="00D3573E"/>
    <w:rsid w:val="00D35BBE"/>
    <w:rsid w:val="00D35E79"/>
    <w:rsid w:val="00D35F16"/>
    <w:rsid w:val="00D3668D"/>
    <w:rsid w:val="00D36874"/>
    <w:rsid w:val="00D378BD"/>
    <w:rsid w:val="00D400DC"/>
    <w:rsid w:val="00D40F32"/>
    <w:rsid w:val="00D4132C"/>
    <w:rsid w:val="00D41BCB"/>
    <w:rsid w:val="00D41FB6"/>
    <w:rsid w:val="00D43724"/>
    <w:rsid w:val="00D43FF0"/>
    <w:rsid w:val="00D4410C"/>
    <w:rsid w:val="00D44BAF"/>
    <w:rsid w:val="00D44E0C"/>
    <w:rsid w:val="00D450F0"/>
    <w:rsid w:val="00D458CE"/>
    <w:rsid w:val="00D458F1"/>
    <w:rsid w:val="00D45CB9"/>
    <w:rsid w:val="00D47BF7"/>
    <w:rsid w:val="00D47E76"/>
    <w:rsid w:val="00D50436"/>
    <w:rsid w:val="00D5057D"/>
    <w:rsid w:val="00D50A3D"/>
    <w:rsid w:val="00D51D9B"/>
    <w:rsid w:val="00D520A3"/>
    <w:rsid w:val="00D52275"/>
    <w:rsid w:val="00D526D0"/>
    <w:rsid w:val="00D5287F"/>
    <w:rsid w:val="00D52899"/>
    <w:rsid w:val="00D52E6F"/>
    <w:rsid w:val="00D53124"/>
    <w:rsid w:val="00D53D96"/>
    <w:rsid w:val="00D54194"/>
    <w:rsid w:val="00D5492F"/>
    <w:rsid w:val="00D55048"/>
    <w:rsid w:val="00D564C2"/>
    <w:rsid w:val="00D56F15"/>
    <w:rsid w:val="00D56FD2"/>
    <w:rsid w:val="00D570C1"/>
    <w:rsid w:val="00D57E0B"/>
    <w:rsid w:val="00D57E6F"/>
    <w:rsid w:val="00D6009E"/>
    <w:rsid w:val="00D61595"/>
    <w:rsid w:val="00D62C14"/>
    <w:rsid w:val="00D646F2"/>
    <w:rsid w:val="00D655BE"/>
    <w:rsid w:val="00D65925"/>
    <w:rsid w:val="00D676BA"/>
    <w:rsid w:val="00D67A44"/>
    <w:rsid w:val="00D70A31"/>
    <w:rsid w:val="00D70C71"/>
    <w:rsid w:val="00D711D4"/>
    <w:rsid w:val="00D718D0"/>
    <w:rsid w:val="00D71C6C"/>
    <w:rsid w:val="00D71C89"/>
    <w:rsid w:val="00D71E67"/>
    <w:rsid w:val="00D72524"/>
    <w:rsid w:val="00D7363D"/>
    <w:rsid w:val="00D73DA0"/>
    <w:rsid w:val="00D75177"/>
    <w:rsid w:val="00D75211"/>
    <w:rsid w:val="00D759FE"/>
    <w:rsid w:val="00D76246"/>
    <w:rsid w:val="00D76463"/>
    <w:rsid w:val="00D766EC"/>
    <w:rsid w:val="00D769D4"/>
    <w:rsid w:val="00D76CDA"/>
    <w:rsid w:val="00D76E8A"/>
    <w:rsid w:val="00D77390"/>
    <w:rsid w:val="00D774C4"/>
    <w:rsid w:val="00D77E07"/>
    <w:rsid w:val="00D77EF1"/>
    <w:rsid w:val="00D77F12"/>
    <w:rsid w:val="00D80CB0"/>
    <w:rsid w:val="00D80FFC"/>
    <w:rsid w:val="00D8148F"/>
    <w:rsid w:val="00D8171B"/>
    <w:rsid w:val="00D81936"/>
    <w:rsid w:val="00D81A62"/>
    <w:rsid w:val="00D81D20"/>
    <w:rsid w:val="00D851AD"/>
    <w:rsid w:val="00D85D63"/>
    <w:rsid w:val="00D85E61"/>
    <w:rsid w:val="00D8626C"/>
    <w:rsid w:val="00D86335"/>
    <w:rsid w:val="00D878ED"/>
    <w:rsid w:val="00D87BD5"/>
    <w:rsid w:val="00D87C7F"/>
    <w:rsid w:val="00D87DE2"/>
    <w:rsid w:val="00D91569"/>
    <w:rsid w:val="00D91857"/>
    <w:rsid w:val="00D919CE"/>
    <w:rsid w:val="00D91BB8"/>
    <w:rsid w:val="00D91DA2"/>
    <w:rsid w:val="00D91ED0"/>
    <w:rsid w:val="00D91F55"/>
    <w:rsid w:val="00D925D0"/>
    <w:rsid w:val="00D928A9"/>
    <w:rsid w:val="00D92EC7"/>
    <w:rsid w:val="00D92F0A"/>
    <w:rsid w:val="00D93666"/>
    <w:rsid w:val="00D9409F"/>
    <w:rsid w:val="00D94372"/>
    <w:rsid w:val="00D94AF8"/>
    <w:rsid w:val="00D94C2F"/>
    <w:rsid w:val="00D94D8B"/>
    <w:rsid w:val="00D953FF"/>
    <w:rsid w:val="00D95A3C"/>
    <w:rsid w:val="00D95EF7"/>
    <w:rsid w:val="00D968A2"/>
    <w:rsid w:val="00D9692E"/>
    <w:rsid w:val="00D96BB6"/>
    <w:rsid w:val="00D9787F"/>
    <w:rsid w:val="00D97A71"/>
    <w:rsid w:val="00D97AD7"/>
    <w:rsid w:val="00D97C46"/>
    <w:rsid w:val="00DA0301"/>
    <w:rsid w:val="00DA0482"/>
    <w:rsid w:val="00DA0BB5"/>
    <w:rsid w:val="00DA0FD8"/>
    <w:rsid w:val="00DA12F5"/>
    <w:rsid w:val="00DA3014"/>
    <w:rsid w:val="00DA3084"/>
    <w:rsid w:val="00DA5587"/>
    <w:rsid w:val="00DA5A08"/>
    <w:rsid w:val="00DA5D6B"/>
    <w:rsid w:val="00DA624C"/>
    <w:rsid w:val="00DA6639"/>
    <w:rsid w:val="00DA66BF"/>
    <w:rsid w:val="00DA6B3A"/>
    <w:rsid w:val="00DA7242"/>
    <w:rsid w:val="00DA7265"/>
    <w:rsid w:val="00DA7359"/>
    <w:rsid w:val="00DA7904"/>
    <w:rsid w:val="00DA7DEC"/>
    <w:rsid w:val="00DA7F76"/>
    <w:rsid w:val="00DB00F3"/>
    <w:rsid w:val="00DB045D"/>
    <w:rsid w:val="00DB0787"/>
    <w:rsid w:val="00DB09FD"/>
    <w:rsid w:val="00DB0B75"/>
    <w:rsid w:val="00DB0C92"/>
    <w:rsid w:val="00DB0FA9"/>
    <w:rsid w:val="00DB16A0"/>
    <w:rsid w:val="00DB325B"/>
    <w:rsid w:val="00DB3305"/>
    <w:rsid w:val="00DB3A45"/>
    <w:rsid w:val="00DB3B43"/>
    <w:rsid w:val="00DB4E96"/>
    <w:rsid w:val="00DB4F80"/>
    <w:rsid w:val="00DB5987"/>
    <w:rsid w:val="00DB5C28"/>
    <w:rsid w:val="00DB6786"/>
    <w:rsid w:val="00DB6F30"/>
    <w:rsid w:val="00DC064B"/>
    <w:rsid w:val="00DC1985"/>
    <w:rsid w:val="00DC19A8"/>
    <w:rsid w:val="00DC2425"/>
    <w:rsid w:val="00DC2706"/>
    <w:rsid w:val="00DC3E7D"/>
    <w:rsid w:val="00DC3FD2"/>
    <w:rsid w:val="00DC4E3E"/>
    <w:rsid w:val="00DC5C06"/>
    <w:rsid w:val="00DC70FB"/>
    <w:rsid w:val="00DC7242"/>
    <w:rsid w:val="00DC73CC"/>
    <w:rsid w:val="00DC7518"/>
    <w:rsid w:val="00DC77B4"/>
    <w:rsid w:val="00DC7A91"/>
    <w:rsid w:val="00DC7FB9"/>
    <w:rsid w:val="00DD0145"/>
    <w:rsid w:val="00DD0386"/>
    <w:rsid w:val="00DD0607"/>
    <w:rsid w:val="00DD28C0"/>
    <w:rsid w:val="00DD4032"/>
    <w:rsid w:val="00DD450B"/>
    <w:rsid w:val="00DD5B6A"/>
    <w:rsid w:val="00DD672D"/>
    <w:rsid w:val="00DD68F4"/>
    <w:rsid w:val="00DD6BCA"/>
    <w:rsid w:val="00DD6CC0"/>
    <w:rsid w:val="00DD6D98"/>
    <w:rsid w:val="00DD6EF3"/>
    <w:rsid w:val="00DD713C"/>
    <w:rsid w:val="00DD7CD5"/>
    <w:rsid w:val="00DE03E8"/>
    <w:rsid w:val="00DE0C3C"/>
    <w:rsid w:val="00DE11B7"/>
    <w:rsid w:val="00DE146D"/>
    <w:rsid w:val="00DE1472"/>
    <w:rsid w:val="00DE1A8F"/>
    <w:rsid w:val="00DE2AF1"/>
    <w:rsid w:val="00DE335E"/>
    <w:rsid w:val="00DE374B"/>
    <w:rsid w:val="00DE396B"/>
    <w:rsid w:val="00DE3C32"/>
    <w:rsid w:val="00DE3E6A"/>
    <w:rsid w:val="00DE4848"/>
    <w:rsid w:val="00DE51E4"/>
    <w:rsid w:val="00DE56A4"/>
    <w:rsid w:val="00DE5F63"/>
    <w:rsid w:val="00DE6CCA"/>
    <w:rsid w:val="00DE7899"/>
    <w:rsid w:val="00DE7B68"/>
    <w:rsid w:val="00DE7C99"/>
    <w:rsid w:val="00DF03DD"/>
    <w:rsid w:val="00DF06A7"/>
    <w:rsid w:val="00DF08F8"/>
    <w:rsid w:val="00DF0F42"/>
    <w:rsid w:val="00DF2BD2"/>
    <w:rsid w:val="00DF2E7C"/>
    <w:rsid w:val="00DF3254"/>
    <w:rsid w:val="00DF32B6"/>
    <w:rsid w:val="00DF4518"/>
    <w:rsid w:val="00DF460A"/>
    <w:rsid w:val="00DF4C49"/>
    <w:rsid w:val="00DF57B6"/>
    <w:rsid w:val="00DF58D7"/>
    <w:rsid w:val="00DF5C6E"/>
    <w:rsid w:val="00DF6356"/>
    <w:rsid w:val="00DF65D6"/>
    <w:rsid w:val="00DF6706"/>
    <w:rsid w:val="00DF6B17"/>
    <w:rsid w:val="00DF7362"/>
    <w:rsid w:val="00DF7451"/>
    <w:rsid w:val="00DF7627"/>
    <w:rsid w:val="00DF7768"/>
    <w:rsid w:val="00DF78B8"/>
    <w:rsid w:val="00DF7991"/>
    <w:rsid w:val="00DF7EC9"/>
    <w:rsid w:val="00DF7EF0"/>
    <w:rsid w:val="00E0003C"/>
    <w:rsid w:val="00E004E9"/>
    <w:rsid w:val="00E006F9"/>
    <w:rsid w:val="00E00B04"/>
    <w:rsid w:val="00E0145F"/>
    <w:rsid w:val="00E01815"/>
    <w:rsid w:val="00E01FE6"/>
    <w:rsid w:val="00E024B5"/>
    <w:rsid w:val="00E026E6"/>
    <w:rsid w:val="00E02AC8"/>
    <w:rsid w:val="00E031EF"/>
    <w:rsid w:val="00E0341E"/>
    <w:rsid w:val="00E039CD"/>
    <w:rsid w:val="00E03A7B"/>
    <w:rsid w:val="00E04D48"/>
    <w:rsid w:val="00E04D6F"/>
    <w:rsid w:val="00E0566E"/>
    <w:rsid w:val="00E0567C"/>
    <w:rsid w:val="00E059FE"/>
    <w:rsid w:val="00E05C19"/>
    <w:rsid w:val="00E0614D"/>
    <w:rsid w:val="00E06AB4"/>
    <w:rsid w:val="00E06E37"/>
    <w:rsid w:val="00E07D54"/>
    <w:rsid w:val="00E1045E"/>
    <w:rsid w:val="00E11105"/>
    <w:rsid w:val="00E1110C"/>
    <w:rsid w:val="00E113C8"/>
    <w:rsid w:val="00E117A3"/>
    <w:rsid w:val="00E11ADB"/>
    <w:rsid w:val="00E12703"/>
    <w:rsid w:val="00E131AA"/>
    <w:rsid w:val="00E13C38"/>
    <w:rsid w:val="00E13F2C"/>
    <w:rsid w:val="00E143D0"/>
    <w:rsid w:val="00E14A03"/>
    <w:rsid w:val="00E14D42"/>
    <w:rsid w:val="00E15073"/>
    <w:rsid w:val="00E15551"/>
    <w:rsid w:val="00E16F44"/>
    <w:rsid w:val="00E1749D"/>
    <w:rsid w:val="00E177CB"/>
    <w:rsid w:val="00E179E0"/>
    <w:rsid w:val="00E17B78"/>
    <w:rsid w:val="00E20674"/>
    <w:rsid w:val="00E20A0F"/>
    <w:rsid w:val="00E20C09"/>
    <w:rsid w:val="00E20C98"/>
    <w:rsid w:val="00E2102F"/>
    <w:rsid w:val="00E21A42"/>
    <w:rsid w:val="00E21F8F"/>
    <w:rsid w:val="00E22261"/>
    <w:rsid w:val="00E22B57"/>
    <w:rsid w:val="00E2325A"/>
    <w:rsid w:val="00E23455"/>
    <w:rsid w:val="00E23511"/>
    <w:rsid w:val="00E23B3C"/>
    <w:rsid w:val="00E26233"/>
    <w:rsid w:val="00E267DD"/>
    <w:rsid w:val="00E26C6D"/>
    <w:rsid w:val="00E27E31"/>
    <w:rsid w:val="00E30F0A"/>
    <w:rsid w:val="00E33207"/>
    <w:rsid w:val="00E339AE"/>
    <w:rsid w:val="00E33AA3"/>
    <w:rsid w:val="00E33E70"/>
    <w:rsid w:val="00E34941"/>
    <w:rsid w:val="00E349A9"/>
    <w:rsid w:val="00E34A5F"/>
    <w:rsid w:val="00E34E43"/>
    <w:rsid w:val="00E3513F"/>
    <w:rsid w:val="00E3518C"/>
    <w:rsid w:val="00E35779"/>
    <w:rsid w:val="00E35D74"/>
    <w:rsid w:val="00E35EFD"/>
    <w:rsid w:val="00E36373"/>
    <w:rsid w:val="00E36D46"/>
    <w:rsid w:val="00E37001"/>
    <w:rsid w:val="00E37117"/>
    <w:rsid w:val="00E37138"/>
    <w:rsid w:val="00E37200"/>
    <w:rsid w:val="00E372F8"/>
    <w:rsid w:val="00E37F6E"/>
    <w:rsid w:val="00E4018F"/>
    <w:rsid w:val="00E401BF"/>
    <w:rsid w:val="00E40473"/>
    <w:rsid w:val="00E41622"/>
    <w:rsid w:val="00E42258"/>
    <w:rsid w:val="00E4297F"/>
    <w:rsid w:val="00E42D5F"/>
    <w:rsid w:val="00E42F00"/>
    <w:rsid w:val="00E445DE"/>
    <w:rsid w:val="00E446F2"/>
    <w:rsid w:val="00E44A21"/>
    <w:rsid w:val="00E44D9F"/>
    <w:rsid w:val="00E45160"/>
    <w:rsid w:val="00E454E0"/>
    <w:rsid w:val="00E45760"/>
    <w:rsid w:val="00E46AB0"/>
    <w:rsid w:val="00E50C0F"/>
    <w:rsid w:val="00E50CBE"/>
    <w:rsid w:val="00E51760"/>
    <w:rsid w:val="00E519CA"/>
    <w:rsid w:val="00E51C08"/>
    <w:rsid w:val="00E51F6A"/>
    <w:rsid w:val="00E52021"/>
    <w:rsid w:val="00E522C5"/>
    <w:rsid w:val="00E52952"/>
    <w:rsid w:val="00E52A96"/>
    <w:rsid w:val="00E52FD0"/>
    <w:rsid w:val="00E531BC"/>
    <w:rsid w:val="00E53366"/>
    <w:rsid w:val="00E5339B"/>
    <w:rsid w:val="00E537F4"/>
    <w:rsid w:val="00E539F1"/>
    <w:rsid w:val="00E53C94"/>
    <w:rsid w:val="00E5425F"/>
    <w:rsid w:val="00E5477F"/>
    <w:rsid w:val="00E54B12"/>
    <w:rsid w:val="00E54B76"/>
    <w:rsid w:val="00E56D2A"/>
    <w:rsid w:val="00E56F44"/>
    <w:rsid w:val="00E5719F"/>
    <w:rsid w:val="00E57BBA"/>
    <w:rsid w:val="00E57FEB"/>
    <w:rsid w:val="00E60322"/>
    <w:rsid w:val="00E604D6"/>
    <w:rsid w:val="00E6065F"/>
    <w:rsid w:val="00E626D3"/>
    <w:rsid w:val="00E6272C"/>
    <w:rsid w:val="00E627AE"/>
    <w:rsid w:val="00E62FDF"/>
    <w:rsid w:val="00E63050"/>
    <w:rsid w:val="00E63435"/>
    <w:rsid w:val="00E634DE"/>
    <w:rsid w:val="00E63A8D"/>
    <w:rsid w:val="00E63D33"/>
    <w:rsid w:val="00E63FA5"/>
    <w:rsid w:val="00E64215"/>
    <w:rsid w:val="00E64F2B"/>
    <w:rsid w:val="00E6501F"/>
    <w:rsid w:val="00E658B1"/>
    <w:rsid w:val="00E67551"/>
    <w:rsid w:val="00E6777C"/>
    <w:rsid w:val="00E6783E"/>
    <w:rsid w:val="00E7041B"/>
    <w:rsid w:val="00E718D5"/>
    <w:rsid w:val="00E724A1"/>
    <w:rsid w:val="00E73024"/>
    <w:rsid w:val="00E73292"/>
    <w:rsid w:val="00E73332"/>
    <w:rsid w:val="00E73EB3"/>
    <w:rsid w:val="00E7412A"/>
    <w:rsid w:val="00E74362"/>
    <w:rsid w:val="00E747CD"/>
    <w:rsid w:val="00E751A8"/>
    <w:rsid w:val="00E752E2"/>
    <w:rsid w:val="00E758EE"/>
    <w:rsid w:val="00E75D17"/>
    <w:rsid w:val="00E75D78"/>
    <w:rsid w:val="00E76857"/>
    <w:rsid w:val="00E777D2"/>
    <w:rsid w:val="00E778AF"/>
    <w:rsid w:val="00E8031F"/>
    <w:rsid w:val="00E80731"/>
    <w:rsid w:val="00E8134C"/>
    <w:rsid w:val="00E81AC6"/>
    <w:rsid w:val="00E81B61"/>
    <w:rsid w:val="00E81F0B"/>
    <w:rsid w:val="00E81FF0"/>
    <w:rsid w:val="00E821E9"/>
    <w:rsid w:val="00E82213"/>
    <w:rsid w:val="00E82B53"/>
    <w:rsid w:val="00E834B5"/>
    <w:rsid w:val="00E83636"/>
    <w:rsid w:val="00E84066"/>
    <w:rsid w:val="00E84476"/>
    <w:rsid w:val="00E85A58"/>
    <w:rsid w:val="00E85D7A"/>
    <w:rsid w:val="00E860F3"/>
    <w:rsid w:val="00E8635C"/>
    <w:rsid w:val="00E865A9"/>
    <w:rsid w:val="00E86725"/>
    <w:rsid w:val="00E86768"/>
    <w:rsid w:val="00E8759C"/>
    <w:rsid w:val="00E87D19"/>
    <w:rsid w:val="00E87DE4"/>
    <w:rsid w:val="00E87E85"/>
    <w:rsid w:val="00E9037F"/>
    <w:rsid w:val="00E9051F"/>
    <w:rsid w:val="00E905D0"/>
    <w:rsid w:val="00E9065B"/>
    <w:rsid w:val="00E908AC"/>
    <w:rsid w:val="00E90D27"/>
    <w:rsid w:val="00E916C2"/>
    <w:rsid w:val="00E917FE"/>
    <w:rsid w:val="00E919FA"/>
    <w:rsid w:val="00E91FE3"/>
    <w:rsid w:val="00E924A4"/>
    <w:rsid w:val="00E92E12"/>
    <w:rsid w:val="00E93187"/>
    <w:rsid w:val="00E943B3"/>
    <w:rsid w:val="00E9475E"/>
    <w:rsid w:val="00E94E38"/>
    <w:rsid w:val="00E95486"/>
    <w:rsid w:val="00E95CBD"/>
    <w:rsid w:val="00E971E5"/>
    <w:rsid w:val="00EA027C"/>
    <w:rsid w:val="00EA0381"/>
    <w:rsid w:val="00EA03B0"/>
    <w:rsid w:val="00EA0882"/>
    <w:rsid w:val="00EA0AA6"/>
    <w:rsid w:val="00EA103B"/>
    <w:rsid w:val="00EA130B"/>
    <w:rsid w:val="00EA16FF"/>
    <w:rsid w:val="00EA17DF"/>
    <w:rsid w:val="00EA1E3F"/>
    <w:rsid w:val="00EA229C"/>
    <w:rsid w:val="00EA2CF5"/>
    <w:rsid w:val="00EA2D0E"/>
    <w:rsid w:val="00EA2F1F"/>
    <w:rsid w:val="00EA3C12"/>
    <w:rsid w:val="00EA3EE8"/>
    <w:rsid w:val="00EA4590"/>
    <w:rsid w:val="00EA479E"/>
    <w:rsid w:val="00EA4D59"/>
    <w:rsid w:val="00EA6BC5"/>
    <w:rsid w:val="00EA6BFE"/>
    <w:rsid w:val="00EB063E"/>
    <w:rsid w:val="00EB0968"/>
    <w:rsid w:val="00EB1115"/>
    <w:rsid w:val="00EB1133"/>
    <w:rsid w:val="00EB2460"/>
    <w:rsid w:val="00EB27AC"/>
    <w:rsid w:val="00EB29FF"/>
    <w:rsid w:val="00EB2B32"/>
    <w:rsid w:val="00EB2B5C"/>
    <w:rsid w:val="00EB35BF"/>
    <w:rsid w:val="00EB47C1"/>
    <w:rsid w:val="00EB4B4C"/>
    <w:rsid w:val="00EB4D84"/>
    <w:rsid w:val="00EB538C"/>
    <w:rsid w:val="00EB63D1"/>
    <w:rsid w:val="00EB71F8"/>
    <w:rsid w:val="00EB76A9"/>
    <w:rsid w:val="00EB781D"/>
    <w:rsid w:val="00EB7D21"/>
    <w:rsid w:val="00EC0B96"/>
    <w:rsid w:val="00EC1430"/>
    <w:rsid w:val="00EC29A0"/>
    <w:rsid w:val="00EC2A5F"/>
    <w:rsid w:val="00EC3839"/>
    <w:rsid w:val="00EC424A"/>
    <w:rsid w:val="00EC4919"/>
    <w:rsid w:val="00EC5CCE"/>
    <w:rsid w:val="00EC5EA1"/>
    <w:rsid w:val="00EC6928"/>
    <w:rsid w:val="00EC784E"/>
    <w:rsid w:val="00EC78C4"/>
    <w:rsid w:val="00ED06D5"/>
    <w:rsid w:val="00ED072A"/>
    <w:rsid w:val="00ED0D45"/>
    <w:rsid w:val="00ED11ED"/>
    <w:rsid w:val="00ED13EF"/>
    <w:rsid w:val="00ED14A7"/>
    <w:rsid w:val="00ED2E39"/>
    <w:rsid w:val="00ED412E"/>
    <w:rsid w:val="00ED4B52"/>
    <w:rsid w:val="00ED50B0"/>
    <w:rsid w:val="00ED5B9E"/>
    <w:rsid w:val="00ED5BCF"/>
    <w:rsid w:val="00ED6008"/>
    <w:rsid w:val="00ED69F0"/>
    <w:rsid w:val="00ED69F5"/>
    <w:rsid w:val="00ED6AC1"/>
    <w:rsid w:val="00ED756A"/>
    <w:rsid w:val="00ED77FB"/>
    <w:rsid w:val="00EE0FBE"/>
    <w:rsid w:val="00EE1318"/>
    <w:rsid w:val="00EE14B2"/>
    <w:rsid w:val="00EE1852"/>
    <w:rsid w:val="00EE2153"/>
    <w:rsid w:val="00EE23F6"/>
    <w:rsid w:val="00EE2884"/>
    <w:rsid w:val="00EE2DB0"/>
    <w:rsid w:val="00EE3E0F"/>
    <w:rsid w:val="00EE4108"/>
    <w:rsid w:val="00EE4543"/>
    <w:rsid w:val="00EE4B26"/>
    <w:rsid w:val="00EE4BD8"/>
    <w:rsid w:val="00EE53DE"/>
    <w:rsid w:val="00EE57E9"/>
    <w:rsid w:val="00EE5884"/>
    <w:rsid w:val="00EE5CCA"/>
    <w:rsid w:val="00EE6272"/>
    <w:rsid w:val="00EE62AD"/>
    <w:rsid w:val="00EE671B"/>
    <w:rsid w:val="00EE678E"/>
    <w:rsid w:val="00EE6D88"/>
    <w:rsid w:val="00EE6E54"/>
    <w:rsid w:val="00EE7D6F"/>
    <w:rsid w:val="00EF0ED4"/>
    <w:rsid w:val="00EF1A7F"/>
    <w:rsid w:val="00EF1DCE"/>
    <w:rsid w:val="00EF1F5B"/>
    <w:rsid w:val="00EF1FC5"/>
    <w:rsid w:val="00EF226E"/>
    <w:rsid w:val="00EF2812"/>
    <w:rsid w:val="00EF3A01"/>
    <w:rsid w:val="00EF3BFD"/>
    <w:rsid w:val="00EF4F1A"/>
    <w:rsid w:val="00EF528F"/>
    <w:rsid w:val="00EF5B67"/>
    <w:rsid w:val="00EF602B"/>
    <w:rsid w:val="00EF607B"/>
    <w:rsid w:val="00EF62A3"/>
    <w:rsid w:val="00EF64E6"/>
    <w:rsid w:val="00EF6BDD"/>
    <w:rsid w:val="00EF6D8E"/>
    <w:rsid w:val="00EF6FEE"/>
    <w:rsid w:val="00EF77C8"/>
    <w:rsid w:val="00EF793A"/>
    <w:rsid w:val="00EF7D10"/>
    <w:rsid w:val="00F003F1"/>
    <w:rsid w:val="00F00E23"/>
    <w:rsid w:val="00F012D1"/>
    <w:rsid w:val="00F012E5"/>
    <w:rsid w:val="00F015B0"/>
    <w:rsid w:val="00F01A3B"/>
    <w:rsid w:val="00F01E3E"/>
    <w:rsid w:val="00F02028"/>
    <w:rsid w:val="00F021C8"/>
    <w:rsid w:val="00F023D6"/>
    <w:rsid w:val="00F0242D"/>
    <w:rsid w:val="00F02483"/>
    <w:rsid w:val="00F029F4"/>
    <w:rsid w:val="00F02AF5"/>
    <w:rsid w:val="00F03026"/>
    <w:rsid w:val="00F03501"/>
    <w:rsid w:val="00F03640"/>
    <w:rsid w:val="00F0372E"/>
    <w:rsid w:val="00F03848"/>
    <w:rsid w:val="00F05487"/>
    <w:rsid w:val="00F05808"/>
    <w:rsid w:val="00F0628F"/>
    <w:rsid w:val="00F065A2"/>
    <w:rsid w:val="00F06928"/>
    <w:rsid w:val="00F06CC8"/>
    <w:rsid w:val="00F06D04"/>
    <w:rsid w:val="00F07438"/>
    <w:rsid w:val="00F07A29"/>
    <w:rsid w:val="00F07F4D"/>
    <w:rsid w:val="00F114EE"/>
    <w:rsid w:val="00F12FB5"/>
    <w:rsid w:val="00F1374B"/>
    <w:rsid w:val="00F14664"/>
    <w:rsid w:val="00F152FB"/>
    <w:rsid w:val="00F16CD2"/>
    <w:rsid w:val="00F16E0E"/>
    <w:rsid w:val="00F174E5"/>
    <w:rsid w:val="00F17B6F"/>
    <w:rsid w:val="00F20901"/>
    <w:rsid w:val="00F20AAE"/>
    <w:rsid w:val="00F20E3F"/>
    <w:rsid w:val="00F225E2"/>
    <w:rsid w:val="00F2283B"/>
    <w:rsid w:val="00F231F8"/>
    <w:rsid w:val="00F244AD"/>
    <w:rsid w:val="00F24E63"/>
    <w:rsid w:val="00F24F5F"/>
    <w:rsid w:val="00F25999"/>
    <w:rsid w:val="00F25B6D"/>
    <w:rsid w:val="00F25C3E"/>
    <w:rsid w:val="00F2609C"/>
    <w:rsid w:val="00F266C8"/>
    <w:rsid w:val="00F26A7A"/>
    <w:rsid w:val="00F26CA5"/>
    <w:rsid w:val="00F271A3"/>
    <w:rsid w:val="00F27246"/>
    <w:rsid w:val="00F275AA"/>
    <w:rsid w:val="00F27787"/>
    <w:rsid w:val="00F27E66"/>
    <w:rsid w:val="00F30DCE"/>
    <w:rsid w:val="00F3177D"/>
    <w:rsid w:val="00F31C8F"/>
    <w:rsid w:val="00F31E11"/>
    <w:rsid w:val="00F3246C"/>
    <w:rsid w:val="00F3317C"/>
    <w:rsid w:val="00F335D7"/>
    <w:rsid w:val="00F338E2"/>
    <w:rsid w:val="00F33E61"/>
    <w:rsid w:val="00F34216"/>
    <w:rsid w:val="00F3431E"/>
    <w:rsid w:val="00F3433C"/>
    <w:rsid w:val="00F34A57"/>
    <w:rsid w:val="00F34BB3"/>
    <w:rsid w:val="00F34E94"/>
    <w:rsid w:val="00F350C2"/>
    <w:rsid w:val="00F3531E"/>
    <w:rsid w:val="00F3537A"/>
    <w:rsid w:val="00F35457"/>
    <w:rsid w:val="00F35A79"/>
    <w:rsid w:val="00F35CC3"/>
    <w:rsid w:val="00F362D8"/>
    <w:rsid w:val="00F36ED9"/>
    <w:rsid w:val="00F36F66"/>
    <w:rsid w:val="00F3724D"/>
    <w:rsid w:val="00F3793F"/>
    <w:rsid w:val="00F37AA5"/>
    <w:rsid w:val="00F37DD8"/>
    <w:rsid w:val="00F40451"/>
    <w:rsid w:val="00F40653"/>
    <w:rsid w:val="00F40988"/>
    <w:rsid w:val="00F4115D"/>
    <w:rsid w:val="00F4127D"/>
    <w:rsid w:val="00F417D4"/>
    <w:rsid w:val="00F41900"/>
    <w:rsid w:val="00F42254"/>
    <w:rsid w:val="00F4228F"/>
    <w:rsid w:val="00F42DD7"/>
    <w:rsid w:val="00F42DF0"/>
    <w:rsid w:val="00F438D1"/>
    <w:rsid w:val="00F43DC3"/>
    <w:rsid w:val="00F4564E"/>
    <w:rsid w:val="00F45A0E"/>
    <w:rsid w:val="00F465C4"/>
    <w:rsid w:val="00F46603"/>
    <w:rsid w:val="00F46652"/>
    <w:rsid w:val="00F500AF"/>
    <w:rsid w:val="00F504F6"/>
    <w:rsid w:val="00F50623"/>
    <w:rsid w:val="00F50767"/>
    <w:rsid w:val="00F50F58"/>
    <w:rsid w:val="00F51060"/>
    <w:rsid w:val="00F51FD2"/>
    <w:rsid w:val="00F52B20"/>
    <w:rsid w:val="00F549BE"/>
    <w:rsid w:val="00F554DF"/>
    <w:rsid w:val="00F55D5E"/>
    <w:rsid w:val="00F56B85"/>
    <w:rsid w:val="00F56C50"/>
    <w:rsid w:val="00F56FB8"/>
    <w:rsid w:val="00F57D8F"/>
    <w:rsid w:val="00F601A8"/>
    <w:rsid w:val="00F6040F"/>
    <w:rsid w:val="00F60544"/>
    <w:rsid w:val="00F609A7"/>
    <w:rsid w:val="00F61634"/>
    <w:rsid w:val="00F618B8"/>
    <w:rsid w:val="00F61B22"/>
    <w:rsid w:val="00F61DC9"/>
    <w:rsid w:val="00F62322"/>
    <w:rsid w:val="00F625CD"/>
    <w:rsid w:val="00F64A2E"/>
    <w:rsid w:val="00F6507F"/>
    <w:rsid w:val="00F650D6"/>
    <w:rsid w:val="00F6599D"/>
    <w:rsid w:val="00F65EC7"/>
    <w:rsid w:val="00F66F3F"/>
    <w:rsid w:val="00F67250"/>
    <w:rsid w:val="00F70337"/>
    <w:rsid w:val="00F70364"/>
    <w:rsid w:val="00F70C22"/>
    <w:rsid w:val="00F71043"/>
    <w:rsid w:val="00F71556"/>
    <w:rsid w:val="00F71BE4"/>
    <w:rsid w:val="00F71DD5"/>
    <w:rsid w:val="00F7251D"/>
    <w:rsid w:val="00F72F03"/>
    <w:rsid w:val="00F74455"/>
    <w:rsid w:val="00F74589"/>
    <w:rsid w:val="00F74F09"/>
    <w:rsid w:val="00F75296"/>
    <w:rsid w:val="00F75E94"/>
    <w:rsid w:val="00F760F5"/>
    <w:rsid w:val="00F7683C"/>
    <w:rsid w:val="00F769D1"/>
    <w:rsid w:val="00F76C14"/>
    <w:rsid w:val="00F779D9"/>
    <w:rsid w:val="00F8063B"/>
    <w:rsid w:val="00F80941"/>
    <w:rsid w:val="00F80F03"/>
    <w:rsid w:val="00F81505"/>
    <w:rsid w:val="00F81752"/>
    <w:rsid w:val="00F81C2F"/>
    <w:rsid w:val="00F81FAE"/>
    <w:rsid w:val="00F82D56"/>
    <w:rsid w:val="00F8327A"/>
    <w:rsid w:val="00F83376"/>
    <w:rsid w:val="00F8462D"/>
    <w:rsid w:val="00F84642"/>
    <w:rsid w:val="00F84CEE"/>
    <w:rsid w:val="00F854A2"/>
    <w:rsid w:val="00F85E59"/>
    <w:rsid w:val="00F86BDD"/>
    <w:rsid w:val="00F87ED9"/>
    <w:rsid w:val="00F9053D"/>
    <w:rsid w:val="00F9112D"/>
    <w:rsid w:val="00F919C4"/>
    <w:rsid w:val="00F91E4A"/>
    <w:rsid w:val="00F93C94"/>
    <w:rsid w:val="00F93D93"/>
    <w:rsid w:val="00F94228"/>
    <w:rsid w:val="00F945B6"/>
    <w:rsid w:val="00F948B4"/>
    <w:rsid w:val="00F94DF4"/>
    <w:rsid w:val="00F9539D"/>
    <w:rsid w:val="00F955C1"/>
    <w:rsid w:val="00F955DD"/>
    <w:rsid w:val="00F9561D"/>
    <w:rsid w:val="00F95CD7"/>
    <w:rsid w:val="00F96083"/>
    <w:rsid w:val="00F968F1"/>
    <w:rsid w:val="00F96FCD"/>
    <w:rsid w:val="00F975A6"/>
    <w:rsid w:val="00F9784A"/>
    <w:rsid w:val="00F978BB"/>
    <w:rsid w:val="00F97947"/>
    <w:rsid w:val="00FA00AC"/>
    <w:rsid w:val="00FA08B6"/>
    <w:rsid w:val="00FA117E"/>
    <w:rsid w:val="00FA2199"/>
    <w:rsid w:val="00FA22DE"/>
    <w:rsid w:val="00FA2996"/>
    <w:rsid w:val="00FA2AA8"/>
    <w:rsid w:val="00FA3172"/>
    <w:rsid w:val="00FA31BA"/>
    <w:rsid w:val="00FA36B5"/>
    <w:rsid w:val="00FA5000"/>
    <w:rsid w:val="00FA63A5"/>
    <w:rsid w:val="00FA7D1E"/>
    <w:rsid w:val="00FB0373"/>
    <w:rsid w:val="00FB0A4F"/>
    <w:rsid w:val="00FB0E87"/>
    <w:rsid w:val="00FB11E5"/>
    <w:rsid w:val="00FB1427"/>
    <w:rsid w:val="00FB1A25"/>
    <w:rsid w:val="00FB1BA4"/>
    <w:rsid w:val="00FB20E7"/>
    <w:rsid w:val="00FB25C9"/>
    <w:rsid w:val="00FB2B36"/>
    <w:rsid w:val="00FB301D"/>
    <w:rsid w:val="00FB3F06"/>
    <w:rsid w:val="00FB46A0"/>
    <w:rsid w:val="00FB473B"/>
    <w:rsid w:val="00FB50C3"/>
    <w:rsid w:val="00FB5402"/>
    <w:rsid w:val="00FB60AC"/>
    <w:rsid w:val="00FB6599"/>
    <w:rsid w:val="00FB68AF"/>
    <w:rsid w:val="00FB705F"/>
    <w:rsid w:val="00FB7132"/>
    <w:rsid w:val="00FC05C2"/>
    <w:rsid w:val="00FC1378"/>
    <w:rsid w:val="00FC1637"/>
    <w:rsid w:val="00FC193B"/>
    <w:rsid w:val="00FC1AD7"/>
    <w:rsid w:val="00FC2E89"/>
    <w:rsid w:val="00FC307B"/>
    <w:rsid w:val="00FC36F0"/>
    <w:rsid w:val="00FC3B6C"/>
    <w:rsid w:val="00FC3D6A"/>
    <w:rsid w:val="00FC3EB9"/>
    <w:rsid w:val="00FC5DE2"/>
    <w:rsid w:val="00FC5E39"/>
    <w:rsid w:val="00FC6916"/>
    <w:rsid w:val="00FC6A31"/>
    <w:rsid w:val="00FC6BC5"/>
    <w:rsid w:val="00FC74E9"/>
    <w:rsid w:val="00FC789F"/>
    <w:rsid w:val="00FC7904"/>
    <w:rsid w:val="00FC7ED1"/>
    <w:rsid w:val="00FD0781"/>
    <w:rsid w:val="00FD0A3C"/>
    <w:rsid w:val="00FD1615"/>
    <w:rsid w:val="00FD161E"/>
    <w:rsid w:val="00FD186E"/>
    <w:rsid w:val="00FD1BF3"/>
    <w:rsid w:val="00FD233F"/>
    <w:rsid w:val="00FD26B8"/>
    <w:rsid w:val="00FD2ABA"/>
    <w:rsid w:val="00FD36AF"/>
    <w:rsid w:val="00FD48D3"/>
    <w:rsid w:val="00FD4C1D"/>
    <w:rsid w:val="00FD4D79"/>
    <w:rsid w:val="00FD5A70"/>
    <w:rsid w:val="00FD5E52"/>
    <w:rsid w:val="00FD631A"/>
    <w:rsid w:val="00FD639C"/>
    <w:rsid w:val="00FD6A60"/>
    <w:rsid w:val="00FD6C24"/>
    <w:rsid w:val="00FD6E68"/>
    <w:rsid w:val="00FD6FF4"/>
    <w:rsid w:val="00FD7140"/>
    <w:rsid w:val="00FD7C86"/>
    <w:rsid w:val="00FD7D38"/>
    <w:rsid w:val="00FE1122"/>
    <w:rsid w:val="00FE17FB"/>
    <w:rsid w:val="00FE219E"/>
    <w:rsid w:val="00FE2F73"/>
    <w:rsid w:val="00FE2FD1"/>
    <w:rsid w:val="00FE3683"/>
    <w:rsid w:val="00FE4510"/>
    <w:rsid w:val="00FE4BD8"/>
    <w:rsid w:val="00FE4FDB"/>
    <w:rsid w:val="00FE5B3E"/>
    <w:rsid w:val="00FE6710"/>
    <w:rsid w:val="00FE6B12"/>
    <w:rsid w:val="00FE7879"/>
    <w:rsid w:val="00FE78A3"/>
    <w:rsid w:val="00FE7B48"/>
    <w:rsid w:val="00FF02C9"/>
    <w:rsid w:val="00FF0555"/>
    <w:rsid w:val="00FF0D8F"/>
    <w:rsid w:val="00FF1213"/>
    <w:rsid w:val="00FF14C2"/>
    <w:rsid w:val="00FF1732"/>
    <w:rsid w:val="00FF1AC6"/>
    <w:rsid w:val="00FF2080"/>
    <w:rsid w:val="00FF21C2"/>
    <w:rsid w:val="00FF29BB"/>
    <w:rsid w:val="00FF376B"/>
    <w:rsid w:val="00FF395A"/>
    <w:rsid w:val="00FF3B30"/>
    <w:rsid w:val="00FF3B57"/>
    <w:rsid w:val="00FF40E3"/>
    <w:rsid w:val="00FF41E7"/>
    <w:rsid w:val="00FF43B1"/>
    <w:rsid w:val="00FF44B8"/>
    <w:rsid w:val="00FF5517"/>
    <w:rsid w:val="00FF5864"/>
    <w:rsid w:val="00FF7205"/>
    <w:rsid w:val="00FF76A8"/>
    <w:rsid w:val="00FF76C3"/>
    <w:rsid w:val="00FF7791"/>
    <w:rsid w:val="00FF7793"/>
    <w:rsid w:val="00FF7CA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C5304B"/>
  <w15:chartTrackingRefBased/>
  <w15:docId w15:val="{12CD3D78-3925-44CB-BA38-A6FBA9BED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90A5B"/>
    <w:pPr>
      <w:ind w:left="720"/>
      <w:contextualSpacing/>
    </w:pPr>
  </w:style>
  <w:style w:type="paragraph" w:styleId="a4">
    <w:name w:val="header"/>
    <w:basedOn w:val="a"/>
    <w:link w:val="a5"/>
    <w:uiPriority w:val="99"/>
    <w:unhideWhenUsed/>
    <w:rsid w:val="0038176A"/>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38176A"/>
    <w:rPr>
      <w:sz w:val="18"/>
      <w:szCs w:val="18"/>
    </w:rPr>
  </w:style>
  <w:style w:type="paragraph" w:styleId="a6">
    <w:name w:val="footer"/>
    <w:basedOn w:val="a"/>
    <w:link w:val="a7"/>
    <w:uiPriority w:val="99"/>
    <w:unhideWhenUsed/>
    <w:rsid w:val="0038176A"/>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38176A"/>
    <w:rPr>
      <w:sz w:val="18"/>
      <w:szCs w:val="18"/>
    </w:rPr>
  </w:style>
  <w:style w:type="character" w:styleId="a8">
    <w:name w:val="Hyperlink"/>
    <w:basedOn w:val="a0"/>
    <w:uiPriority w:val="99"/>
    <w:unhideWhenUsed/>
    <w:rsid w:val="00446F10"/>
    <w:rPr>
      <w:color w:val="0563C1" w:themeColor="hyperlink"/>
      <w:u w:val="single"/>
    </w:rPr>
  </w:style>
  <w:style w:type="character" w:customStyle="1" w:styleId="1">
    <w:name w:val="未处理的提及1"/>
    <w:basedOn w:val="a0"/>
    <w:uiPriority w:val="99"/>
    <w:semiHidden/>
    <w:unhideWhenUsed/>
    <w:rsid w:val="00446F10"/>
    <w:rPr>
      <w:color w:val="808080"/>
      <w:shd w:val="clear" w:color="auto" w:fill="E6E6E6"/>
    </w:rPr>
  </w:style>
  <w:style w:type="table" w:styleId="a9">
    <w:name w:val="Table Grid"/>
    <w:basedOn w:val="a1"/>
    <w:uiPriority w:val="39"/>
    <w:rsid w:val="00446F10"/>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rsid w:val="00C11546"/>
  </w:style>
  <w:style w:type="character" w:styleId="ab">
    <w:name w:val="annotation reference"/>
    <w:basedOn w:val="a0"/>
    <w:uiPriority w:val="99"/>
    <w:semiHidden/>
    <w:unhideWhenUsed/>
    <w:rsid w:val="00C678D3"/>
    <w:rPr>
      <w:sz w:val="21"/>
      <w:szCs w:val="21"/>
    </w:rPr>
  </w:style>
  <w:style w:type="paragraph" w:styleId="ac">
    <w:name w:val="annotation text"/>
    <w:basedOn w:val="a"/>
    <w:link w:val="ad"/>
    <w:uiPriority w:val="99"/>
    <w:unhideWhenUsed/>
    <w:rsid w:val="00C678D3"/>
  </w:style>
  <w:style w:type="character" w:customStyle="1" w:styleId="ad">
    <w:name w:val="批注文字 字符"/>
    <w:basedOn w:val="a0"/>
    <w:link w:val="ac"/>
    <w:uiPriority w:val="99"/>
    <w:rsid w:val="00C678D3"/>
  </w:style>
  <w:style w:type="paragraph" w:styleId="ae">
    <w:name w:val="annotation subject"/>
    <w:basedOn w:val="ac"/>
    <w:next w:val="ac"/>
    <w:link w:val="af"/>
    <w:uiPriority w:val="99"/>
    <w:semiHidden/>
    <w:unhideWhenUsed/>
    <w:rsid w:val="00C678D3"/>
    <w:rPr>
      <w:b/>
      <w:bCs/>
    </w:rPr>
  </w:style>
  <w:style w:type="character" w:customStyle="1" w:styleId="af">
    <w:name w:val="批注主题 字符"/>
    <w:basedOn w:val="ad"/>
    <w:link w:val="ae"/>
    <w:uiPriority w:val="99"/>
    <w:semiHidden/>
    <w:rsid w:val="00C678D3"/>
    <w:rPr>
      <w:b/>
      <w:bCs/>
    </w:rPr>
  </w:style>
  <w:style w:type="paragraph" w:styleId="af0">
    <w:name w:val="Balloon Text"/>
    <w:basedOn w:val="a"/>
    <w:link w:val="af1"/>
    <w:uiPriority w:val="99"/>
    <w:semiHidden/>
    <w:unhideWhenUsed/>
    <w:rsid w:val="00C678D3"/>
    <w:pPr>
      <w:spacing w:after="0" w:line="240" w:lineRule="auto"/>
    </w:pPr>
    <w:rPr>
      <w:sz w:val="18"/>
      <w:szCs w:val="18"/>
    </w:rPr>
  </w:style>
  <w:style w:type="character" w:customStyle="1" w:styleId="af1">
    <w:name w:val="批注框文本 字符"/>
    <w:basedOn w:val="a0"/>
    <w:link w:val="af0"/>
    <w:uiPriority w:val="99"/>
    <w:semiHidden/>
    <w:rsid w:val="00C678D3"/>
    <w:rPr>
      <w:sz w:val="18"/>
      <w:szCs w:val="18"/>
    </w:rPr>
  </w:style>
  <w:style w:type="character" w:customStyle="1" w:styleId="2">
    <w:name w:val="未处理的提及2"/>
    <w:basedOn w:val="a0"/>
    <w:uiPriority w:val="99"/>
    <w:semiHidden/>
    <w:unhideWhenUsed/>
    <w:rsid w:val="00583AE4"/>
    <w:rPr>
      <w:color w:val="808080"/>
      <w:shd w:val="clear" w:color="auto" w:fill="E6E6E6"/>
    </w:rPr>
  </w:style>
  <w:style w:type="character" w:customStyle="1" w:styleId="3">
    <w:name w:val="未处理的提及3"/>
    <w:basedOn w:val="a0"/>
    <w:uiPriority w:val="99"/>
    <w:semiHidden/>
    <w:unhideWhenUsed/>
    <w:rsid w:val="00254FFA"/>
    <w:rPr>
      <w:color w:val="808080"/>
      <w:shd w:val="clear" w:color="auto" w:fill="E6E6E6"/>
    </w:rPr>
  </w:style>
  <w:style w:type="character" w:styleId="af2">
    <w:name w:val="FollowedHyperlink"/>
    <w:basedOn w:val="a0"/>
    <w:uiPriority w:val="99"/>
    <w:semiHidden/>
    <w:unhideWhenUsed/>
    <w:rsid w:val="00F9784A"/>
    <w:rPr>
      <w:color w:val="954F72" w:themeColor="followedHyperlink"/>
      <w:u w:val="single"/>
    </w:rPr>
  </w:style>
  <w:style w:type="paragraph" w:styleId="af3">
    <w:name w:val="Revision"/>
    <w:hidden/>
    <w:uiPriority w:val="99"/>
    <w:semiHidden/>
    <w:rsid w:val="00AD3F8F"/>
    <w:pPr>
      <w:spacing w:after="0" w:line="240" w:lineRule="auto"/>
    </w:pPr>
  </w:style>
  <w:style w:type="character" w:customStyle="1" w:styleId="4">
    <w:name w:val="未处理的提及4"/>
    <w:basedOn w:val="a0"/>
    <w:uiPriority w:val="99"/>
    <w:rsid w:val="00C27394"/>
    <w:rPr>
      <w:color w:val="605E5C"/>
      <w:shd w:val="clear" w:color="auto" w:fill="E1DFDD"/>
    </w:rPr>
  </w:style>
  <w:style w:type="character" w:styleId="af4">
    <w:name w:val="Unresolved Mention"/>
    <w:basedOn w:val="a0"/>
    <w:uiPriority w:val="99"/>
    <w:semiHidden/>
    <w:unhideWhenUsed/>
    <w:rsid w:val="009342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9350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4EE74C-A223-42F4-98D5-B0B81BF1F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8</Pages>
  <Words>1393</Words>
  <Characters>794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unis Piersma</dc:creator>
  <cp:keywords/>
  <dc:description/>
  <cp:lastModifiedBy>张守栋</cp:lastModifiedBy>
  <cp:revision>12</cp:revision>
  <cp:lastPrinted>2018-02-21T09:31:00Z</cp:lastPrinted>
  <dcterms:created xsi:type="dcterms:W3CDTF">2018-11-24T10:51:00Z</dcterms:created>
  <dcterms:modified xsi:type="dcterms:W3CDTF">2019-02-10T14:59:00Z</dcterms:modified>
</cp:coreProperties>
</file>